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87248E" w14:textId="77777777" w:rsidR="002E4431" w:rsidRPr="003A7C58" w:rsidRDefault="002E4431" w:rsidP="002E4431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Pr="003A7C58">
        <w:rPr>
          <w:rFonts w:ascii="Times New Roman" w:hAnsi="Times New Roman" w:cs="Times New Roman"/>
          <w:b/>
          <w:bCs/>
        </w:rPr>
        <w:t>Table 1</w:t>
      </w:r>
      <w:r w:rsidRPr="003A7C58">
        <w:rPr>
          <w:rFonts w:ascii="Times New Roman" w:hAnsi="Times New Roman" w:cs="Times New Roman"/>
        </w:rPr>
        <w:t> </w:t>
      </w:r>
    </w:p>
    <w:p w14:paraId="7B921846" w14:textId="7C53983C" w:rsidR="002E4431" w:rsidRPr="003A7C58" w:rsidRDefault="002E4431" w:rsidP="002E4431">
      <w:pPr>
        <w:spacing w:line="240" w:lineRule="auto"/>
        <w:rPr>
          <w:rFonts w:ascii="Times New Roman" w:hAnsi="Times New Roman" w:cs="Times New Roman"/>
        </w:rPr>
      </w:pPr>
      <w:r w:rsidRPr="003A7C58">
        <w:rPr>
          <w:rFonts w:ascii="Times New Roman" w:hAnsi="Times New Roman" w:cs="Times New Roman"/>
          <w:i/>
          <w:iCs/>
        </w:rPr>
        <w:t>Participant Demographics and Military Service Characteristics</w:t>
      </w:r>
      <w:r>
        <w:rPr>
          <w:rFonts w:ascii="Times New Roman" w:hAnsi="Times New Roman" w:cs="Times New Roman"/>
          <w:i/>
          <w:iCs/>
        </w:rPr>
        <w:t xml:space="preserve"> – Sensitivity Analyses</w:t>
      </w:r>
      <w:r w:rsidRPr="003A7C58">
        <w:rPr>
          <w:rFonts w:ascii="Times New Roman" w:hAnsi="Times New Roman" w:cs="Times New Roman"/>
        </w:rPr>
        <w:t> </w:t>
      </w:r>
      <w:r w:rsidR="00432F37">
        <w:rPr>
          <w:rFonts w:ascii="Times New Roman" w:hAnsi="Times New Roman" w:cs="Times New Roman"/>
          <w:i/>
          <w:iCs/>
        </w:rPr>
        <w:t xml:space="preserve">with Alternate Conceptualization of Rurality </w:t>
      </w:r>
      <w:r w:rsidR="00432F37" w:rsidRPr="003A7C58">
        <w:rPr>
          <w:rFonts w:ascii="Times New Roman" w:hAnsi="Times New Roman" w:cs="Times New Roman"/>
        </w:rPr>
        <w:t> </w:t>
      </w:r>
    </w:p>
    <w:tbl>
      <w:tblPr>
        <w:tblW w:w="8290" w:type="dxa"/>
        <w:tblInd w:w="-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50"/>
        <w:gridCol w:w="1530"/>
        <w:gridCol w:w="1350"/>
        <w:gridCol w:w="1260"/>
      </w:tblGrid>
      <w:tr w:rsidR="00C65926" w:rsidRPr="003A7C58" w14:paraId="69FE4EE1" w14:textId="77777777" w:rsidTr="00C60786">
        <w:trPr>
          <w:trHeight w:val="255"/>
        </w:trPr>
        <w:tc>
          <w:tcPr>
            <w:tcW w:w="41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53EE3D7" w14:textId="006E4FFE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0A0EF5" w14:textId="77777777" w:rsidR="00F21585" w:rsidRPr="003A7C58" w:rsidRDefault="008373DC" w:rsidP="00F2158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</w:rPr>
              <w:t> </w:t>
            </w:r>
            <w:r w:rsidR="00F21585" w:rsidRPr="003A7C58">
              <w:rPr>
                <w:rFonts w:ascii="Times New Roman" w:hAnsi="Times New Roman" w:cs="Times New Roman"/>
              </w:rPr>
              <w:t>Urban </w:t>
            </w:r>
          </w:p>
          <w:p w14:paraId="67D07242" w14:textId="59ECBD3F" w:rsidR="008373DC" w:rsidRPr="003A7C58" w:rsidRDefault="00F21585" w:rsidP="00F2158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</w:rPr>
              <w:t>(</w:t>
            </w:r>
            <w:r w:rsidRPr="003A7C58">
              <w:rPr>
                <w:rFonts w:ascii="Times New Roman" w:hAnsi="Times New Roman" w:cs="Times New Roman"/>
                <w:i/>
                <w:iCs/>
              </w:rPr>
              <w:t>n</w:t>
            </w:r>
            <w:r w:rsidRPr="003A7C58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355, 67.62</w:t>
            </w:r>
            <w:r w:rsidRPr="003A7C58">
              <w:rPr>
                <w:rFonts w:ascii="Times New Roman" w:hAnsi="Times New Roman" w:cs="Times New Roman"/>
              </w:rPr>
              <w:t>%) 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AF90143" w14:textId="77777777" w:rsidR="00F21585" w:rsidRPr="003A7C58" w:rsidRDefault="008373DC" w:rsidP="00F2158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</w:rPr>
              <w:t> </w:t>
            </w:r>
            <w:r w:rsidR="00F21585" w:rsidRPr="003A7C58">
              <w:rPr>
                <w:rFonts w:ascii="Times New Roman" w:hAnsi="Times New Roman" w:cs="Times New Roman"/>
              </w:rPr>
              <w:t>Rural </w:t>
            </w:r>
          </w:p>
          <w:p w14:paraId="42BC4E41" w14:textId="4DB250EA" w:rsidR="008373DC" w:rsidRPr="003A7C58" w:rsidRDefault="00F21585" w:rsidP="00F2158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</w:rPr>
              <w:t>(</w:t>
            </w:r>
            <w:r w:rsidRPr="003A7C58">
              <w:rPr>
                <w:rFonts w:ascii="Times New Roman" w:hAnsi="Times New Roman" w:cs="Times New Roman"/>
                <w:i/>
                <w:iCs/>
              </w:rPr>
              <w:t>n</w:t>
            </w:r>
            <w:r w:rsidRPr="003A7C58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70</w:t>
            </w:r>
            <w:r w:rsidRPr="003A7C58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32.38</w:t>
            </w:r>
            <w:r w:rsidRPr="003A7C58">
              <w:rPr>
                <w:rFonts w:ascii="Times New Roman" w:hAnsi="Times New Roman" w:cs="Times New Roman"/>
              </w:rPr>
              <w:t>%) 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12EC41" w14:textId="126CB6B0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</w:rPr>
              <w:t> </w:t>
            </w:r>
            <w:r w:rsidR="00F21585" w:rsidRPr="003A7C58">
              <w:rPr>
                <w:rFonts w:ascii="Times New Roman" w:hAnsi="Times New Roman" w:cs="Times New Roman"/>
              </w:rPr>
              <w:t>T-test or chi-square p-values </w:t>
            </w:r>
          </w:p>
        </w:tc>
      </w:tr>
      <w:tr w:rsidR="00F21585" w:rsidRPr="003A7C58" w14:paraId="2D31AB15" w14:textId="77777777" w:rsidTr="00C60786">
        <w:trPr>
          <w:trHeight w:val="255"/>
        </w:trPr>
        <w:tc>
          <w:tcPr>
            <w:tcW w:w="4150" w:type="dxa"/>
            <w:tcBorders>
              <w:top w:val="single" w:sz="4" w:space="0" w:color="auto"/>
              <w:bottom w:val="single" w:sz="4" w:space="0" w:color="auto"/>
            </w:tcBorders>
          </w:tcPr>
          <w:p w14:paraId="04BD3E20" w14:textId="22FF8211" w:rsidR="00F21585" w:rsidRPr="003A7C58" w:rsidRDefault="00F2158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</w:rPr>
              <w:t>Characteristic 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DADA05" w14:textId="207A3DDB" w:rsidR="00F21585" w:rsidRPr="003A7C58" w:rsidRDefault="00C60786" w:rsidP="00C607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0786">
              <w:rPr>
                <w:rFonts w:ascii="Times New Roman" w:hAnsi="Times New Roman" w:cs="Times New Roman"/>
                <w:i/>
                <w:iCs/>
              </w:rPr>
              <w:t>M</w:t>
            </w:r>
            <w:r>
              <w:rPr>
                <w:rFonts w:ascii="Times New Roman" w:hAnsi="Times New Roman" w:cs="Times New Roman"/>
              </w:rPr>
              <w:t xml:space="preserve"> (SD) or </w:t>
            </w:r>
            <w:r w:rsidRPr="00C60786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5EAD672" w14:textId="77777777" w:rsidR="00F21585" w:rsidRPr="003A7C58" w:rsidRDefault="00F2158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F21585" w:rsidRPr="003A7C58" w14:paraId="1A69C411" w14:textId="77777777" w:rsidTr="00C60786">
        <w:trPr>
          <w:trHeight w:val="255"/>
        </w:trPr>
        <w:tc>
          <w:tcPr>
            <w:tcW w:w="4150" w:type="dxa"/>
            <w:tcBorders>
              <w:top w:val="single" w:sz="4" w:space="0" w:color="auto"/>
            </w:tcBorders>
          </w:tcPr>
          <w:p w14:paraId="4B44F5F7" w14:textId="69348076" w:rsidR="00F21585" w:rsidRPr="003A7C58" w:rsidRDefault="00F2158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</w:rPr>
              <w:t>Demographics 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2F9CE457" w14:textId="77777777" w:rsidR="00F21585" w:rsidRPr="003A7C58" w:rsidRDefault="00F2158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0F0AEC1" w14:textId="77777777" w:rsidR="00F21585" w:rsidRPr="003A7C58" w:rsidRDefault="00F2158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C6CF117" w14:textId="77777777" w:rsidR="00F21585" w:rsidRPr="003A7C58" w:rsidRDefault="00F2158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8373DC" w:rsidRPr="003A7C58" w14:paraId="20C9A53B" w14:textId="77777777" w:rsidTr="00C60786">
        <w:trPr>
          <w:trHeight w:val="255"/>
        </w:trPr>
        <w:tc>
          <w:tcPr>
            <w:tcW w:w="4150" w:type="dxa"/>
            <w:hideMark/>
          </w:tcPr>
          <w:p w14:paraId="5C2502B3" w14:textId="12BFC20C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</w:rPr>
              <w:t>Age (</w:t>
            </w:r>
            <w:r w:rsidRPr="003A7C58">
              <w:rPr>
                <w:rFonts w:ascii="Times New Roman" w:hAnsi="Times New Roman" w:cs="Times New Roman"/>
                <w:i/>
                <w:iCs/>
              </w:rPr>
              <w:t>n</w:t>
            </w:r>
            <w:r w:rsidRPr="003A7C58">
              <w:rPr>
                <w:rFonts w:ascii="Times New Roman" w:hAnsi="Times New Roman" w:cs="Times New Roman"/>
              </w:rPr>
              <w:t>=517) </w:t>
            </w:r>
          </w:p>
        </w:tc>
        <w:tc>
          <w:tcPr>
            <w:tcW w:w="1530" w:type="dxa"/>
          </w:tcPr>
          <w:p w14:paraId="08C46080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14 (9.85)</w:t>
            </w:r>
          </w:p>
        </w:tc>
        <w:tc>
          <w:tcPr>
            <w:tcW w:w="1350" w:type="dxa"/>
          </w:tcPr>
          <w:p w14:paraId="70B6CAE4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56 (11.19)</w:t>
            </w:r>
          </w:p>
        </w:tc>
        <w:tc>
          <w:tcPr>
            <w:tcW w:w="1260" w:type="dxa"/>
          </w:tcPr>
          <w:p w14:paraId="2F92761B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D21A0">
              <w:rPr>
                <w:rFonts w:ascii="Times New Roman" w:hAnsi="Times New Roman" w:cs="Times New Roman"/>
              </w:rPr>
              <w:t>0.05</w:t>
            </w:r>
          </w:p>
        </w:tc>
      </w:tr>
      <w:tr w:rsidR="008373DC" w:rsidRPr="003A7C58" w14:paraId="0C1F94F4" w14:textId="77777777" w:rsidTr="00C60786">
        <w:trPr>
          <w:trHeight w:val="255"/>
        </w:trPr>
        <w:tc>
          <w:tcPr>
            <w:tcW w:w="4150" w:type="dxa"/>
            <w:hideMark/>
          </w:tcPr>
          <w:p w14:paraId="72D47D7B" w14:textId="49B44A30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3A7C58">
              <w:rPr>
                <w:rFonts w:ascii="Times New Roman" w:hAnsi="Times New Roman" w:cs="Times New Roman"/>
                <w:i/>
                <w:iCs/>
              </w:rPr>
              <w:t>Race</w:t>
            </w:r>
            <w:r w:rsidR="00CD5761" w:rsidRPr="00CD5761">
              <w:rPr>
                <w:rFonts w:ascii="Times New Roman" w:hAnsi="Times New Roman" w:cs="Times New Roman"/>
                <w:i/>
                <w:iCs/>
                <w:vertAlign w:val="superscript"/>
              </w:rPr>
              <w:t>a</w:t>
            </w:r>
            <w:proofErr w:type="spellEnd"/>
            <w:r w:rsidRPr="003A7C58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3A7C58">
              <w:rPr>
                <w:rFonts w:ascii="Times New Roman" w:hAnsi="Times New Roman" w:cs="Times New Roman"/>
                <w:i/>
                <w:iCs/>
              </w:rPr>
              <w:t>(</w:t>
            </w:r>
            <w:r w:rsidRPr="003A7C58">
              <w:rPr>
                <w:rFonts w:ascii="Times New Roman" w:hAnsi="Times New Roman" w:cs="Times New Roman"/>
              </w:rPr>
              <w:t>n</w:t>
            </w:r>
            <w:r w:rsidRPr="003A7C58">
              <w:rPr>
                <w:rFonts w:ascii="Times New Roman" w:hAnsi="Times New Roman" w:cs="Times New Roman"/>
                <w:i/>
                <w:iCs/>
              </w:rPr>
              <w:t>=521)</w:t>
            </w:r>
            <w:r w:rsidRPr="003A7C5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30" w:type="dxa"/>
          </w:tcPr>
          <w:p w14:paraId="69C28B98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67722347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20C04B90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8373DC" w:rsidRPr="003A7C58" w14:paraId="55AF2F2A" w14:textId="77777777" w:rsidTr="00C60786">
        <w:trPr>
          <w:trHeight w:val="255"/>
        </w:trPr>
        <w:tc>
          <w:tcPr>
            <w:tcW w:w="4150" w:type="dxa"/>
            <w:hideMark/>
          </w:tcPr>
          <w:p w14:paraId="32A20C9D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</w:rPr>
              <w:t>   White </w:t>
            </w:r>
          </w:p>
        </w:tc>
        <w:tc>
          <w:tcPr>
            <w:tcW w:w="1530" w:type="dxa"/>
          </w:tcPr>
          <w:p w14:paraId="33EDE3DF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8</w:t>
            </w:r>
            <w:r w:rsidRPr="00FE1242">
              <w:rPr>
                <w:rFonts w:ascii="Times New Roman" w:hAnsi="Times New Roman" w:cs="Times New Roman"/>
              </w:rPr>
              <w:t xml:space="preserve"> (6</w:t>
            </w:r>
            <w:r>
              <w:rPr>
                <w:rFonts w:ascii="Times New Roman" w:hAnsi="Times New Roman" w:cs="Times New Roman"/>
              </w:rPr>
              <w:t>7.04</w:t>
            </w:r>
            <w:r w:rsidRPr="00FE12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50" w:type="dxa"/>
          </w:tcPr>
          <w:p w14:paraId="484BA05A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E124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9</w:t>
            </w:r>
            <w:r w:rsidRPr="00FE124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0.00</w:t>
            </w:r>
            <w:r w:rsidRPr="00FE12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60" w:type="dxa"/>
          </w:tcPr>
          <w:p w14:paraId="18537B55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D21A0">
              <w:rPr>
                <w:rFonts w:ascii="Times New Roman" w:hAnsi="Times New Roman" w:cs="Times New Roman"/>
              </w:rPr>
              <w:t>0.50</w:t>
            </w:r>
          </w:p>
        </w:tc>
      </w:tr>
      <w:tr w:rsidR="008373DC" w:rsidRPr="003A7C58" w14:paraId="020ED29E" w14:textId="77777777" w:rsidTr="00C60786">
        <w:trPr>
          <w:trHeight w:val="225"/>
        </w:trPr>
        <w:tc>
          <w:tcPr>
            <w:tcW w:w="4150" w:type="dxa"/>
            <w:hideMark/>
          </w:tcPr>
          <w:p w14:paraId="3CB13C71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</w:rPr>
              <w:t>   Black </w:t>
            </w:r>
          </w:p>
        </w:tc>
        <w:tc>
          <w:tcPr>
            <w:tcW w:w="1530" w:type="dxa"/>
          </w:tcPr>
          <w:p w14:paraId="26FF0B2A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Pr="00FE1242">
              <w:rPr>
                <w:rFonts w:ascii="Times New Roman" w:hAnsi="Times New Roman" w:cs="Times New Roman"/>
              </w:rPr>
              <w:t>8 (2</w:t>
            </w:r>
            <w:r>
              <w:rPr>
                <w:rFonts w:ascii="Times New Roman" w:hAnsi="Times New Roman" w:cs="Times New Roman"/>
              </w:rPr>
              <w:t>4.79</w:t>
            </w:r>
            <w:r w:rsidRPr="00FE12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50" w:type="dxa"/>
          </w:tcPr>
          <w:p w14:paraId="215C07ED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FE1242">
              <w:rPr>
                <w:rFonts w:ascii="Times New Roman" w:hAnsi="Times New Roman" w:cs="Times New Roman"/>
              </w:rPr>
              <w:t>3 (1</w:t>
            </w:r>
            <w:r>
              <w:rPr>
                <w:rFonts w:ascii="Times New Roman" w:hAnsi="Times New Roman" w:cs="Times New Roman"/>
              </w:rPr>
              <w:t>9.41</w:t>
            </w:r>
            <w:r w:rsidRPr="00FE12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60" w:type="dxa"/>
          </w:tcPr>
          <w:p w14:paraId="62A8D561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D21A0">
              <w:rPr>
                <w:rFonts w:ascii="Times New Roman" w:hAnsi="Times New Roman" w:cs="Times New Roman"/>
              </w:rPr>
              <w:t>0.17</w:t>
            </w:r>
          </w:p>
        </w:tc>
      </w:tr>
      <w:tr w:rsidR="008373DC" w:rsidRPr="003A7C58" w14:paraId="266BC069" w14:textId="77777777" w:rsidTr="00C60786">
        <w:trPr>
          <w:trHeight w:val="225"/>
        </w:trPr>
        <w:tc>
          <w:tcPr>
            <w:tcW w:w="4150" w:type="dxa"/>
            <w:hideMark/>
          </w:tcPr>
          <w:p w14:paraId="1A77835F" w14:textId="733D34D3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</w:rPr>
              <w:t>   Native American/Alaskan Native </w:t>
            </w:r>
          </w:p>
        </w:tc>
        <w:tc>
          <w:tcPr>
            <w:tcW w:w="1530" w:type="dxa"/>
          </w:tcPr>
          <w:p w14:paraId="351C1CE9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Pr="00FE124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.82</w:t>
            </w:r>
            <w:r w:rsidRPr="00FE12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50" w:type="dxa"/>
          </w:tcPr>
          <w:p w14:paraId="128DDBCE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FE124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.94</w:t>
            </w:r>
            <w:r w:rsidRPr="00FE12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60" w:type="dxa"/>
          </w:tcPr>
          <w:p w14:paraId="67363A69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D21A0">
              <w:rPr>
                <w:rFonts w:ascii="Times New Roman" w:hAnsi="Times New Roman" w:cs="Times New Roman"/>
              </w:rPr>
              <w:t>0.94</w:t>
            </w:r>
          </w:p>
        </w:tc>
      </w:tr>
      <w:tr w:rsidR="008373DC" w:rsidRPr="003A7C58" w14:paraId="372BE235" w14:textId="77777777" w:rsidTr="00C60786">
        <w:trPr>
          <w:trHeight w:val="225"/>
        </w:trPr>
        <w:tc>
          <w:tcPr>
            <w:tcW w:w="4150" w:type="dxa"/>
            <w:hideMark/>
          </w:tcPr>
          <w:p w14:paraId="0EC15610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</w:rPr>
              <w:t>   Asian/Pacific Islander </w:t>
            </w:r>
          </w:p>
        </w:tc>
        <w:tc>
          <w:tcPr>
            <w:tcW w:w="1530" w:type="dxa"/>
          </w:tcPr>
          <w:p w14:paraId="296685A0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E124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  <w:r w:rsidRPr="00FE1242">
              <w:rPr>
                <w:rFonts w:ascii="Times New Roman" w:hAnsi="Times New Roman" w:cs="Times New Roman"/>
              </w:rPr>
              <w:t xml:space="preserve"> (5.</w:t>
            </w:r>
            <w:r>
              <w:rPr>
                <w:rFonts w:ascii="Times New Roman" w:hAnsi="Times New Roman" w:cs="Times New Roman"/>
              </w:rPr>
              <w:t>35</w:t>
            </w:r>
            <w:r w:rsidRPr="00FE12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50" w:type="dxa"/>
          </w:tcPr>
          <w:p w14:paraId="5D2119B9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FE1242">
              <w:rPr>
                <w:rFonts w:ascii="Times New Roman" w:hAnsi="Times New Roman" w:cs="Times New Roman"/>
              </w:rPr>
              <w:t xml:space="preserve"> (2.</w:t>
            </w:r>
            <w:r>
              <w:rPr>
                <w:rFonts w:ascii="Times New Roman" w:hAnsi="Times New Roman" w:cs="Times New Roman"/>
              </w:rPr>
              <w:t>35</w:t>
            </w:r>
            <w:r w:rsidRPr="00FE12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60" w:type="dxa"/>
          </w:tcPr>
          <w:p w14:paraId="59E4BCCD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D21A0">
              <w:rPr>
                <w:rFonts w:ascii="Times New Roman" w:hAnsi="Times New Roman" w:cs="Times New Roman"/>
              </w:rPr>
              <w:t>0.12</w:t>
            </w:r>
          </w:p>
        </w:tc>
      </w:tr>
      <w:tr w:rsidR="008373DC" w:rsidRPr="003A7C58" w14:paraId="7383C616" w14:textId="77777777" w:rsidTr="00C60786">
        <w:trPr>
          <w:trHeight w:val="225"/>
        </w:trPr>
        <w:tc>
          <w:tcPr>
            <w:tcW w:w="4150" w:type="dxa"/>
            <w:hideMark/>
          </w:tcPr>
          <w:p w14:paraId="2991EE03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</w:rPr>
              <w:t>   Additional Races </w:t>
            </w:r>
          </w:p>
        </w:tc>
        <w:tc>
          <w:tcPr>
            <w:tcW w:w="1530" w:type="dxa"/>
          </w:tcPr>
          <w:p w14:paraId="57275DB5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E124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  <w:r w:rsidRPr="00FE124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.66</w:t>
            </w:r>
            <w:r w:rsidRPr="00FE12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50" w:type="dxa"/>
          </w:tcPr>
          <w:p w14:paraId="1C42BD33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E124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  <w:r w:rsidRPr="00FE124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.65</w:t>
            </w:r>
            <w:r w:rsidRPr="00FE12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60" w:type="dxa"/>
          </w:tcPr>
          <w:p w14:paraId="47611C34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D21A0">
              <w:rPr>
                <w:rFonts w:ascii="Times New Roman" w:hAnsi="Times New Roman" w:cs="Times New Roman"/>
              </w:rPr>
              <w:t>0.05</w:t>
            </w:r>
          </w:p>
        </w:tc>
      </w:tr>
      <w:tr w:rsidR="008373DC" w:rsidRPr="003A7C58" w14:paraId="3CEEC493" w14:textId="77777777" w:rsidTr="00C60786">
        <w:trPr>
          <w:trHeight w:val="225"/>
        </w:trPr>
        <w:tc>
          <w:tcPr>
            <w:tcW w:w="4150" w:type="dxa"/>
            <w:hideMark/>
          </w:tcPr>
          <w:p w14:paraId="215339F9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  <w:i/>
                <w:iCs/>
              </w:rPr>
              <w:t>Ethnicity (</w:t>
            </w:r>
            <w:r w:rsidRPr="003A7C58">
              <w:rPr>
                <w:rFonts w:ascii="Times New Roman" w:hAnsi="Times New Roman" w:cs="Times New Roman"/>
              </w:rPr>
              <w:t>n</w:t>
            </w:r>
            <w:r w:rsidRPr="003A7C58">
              <w:rPr>
                <w:rFonts w:ascii="Times New Roman" w:hAnsi="Times New Roman" w:cs="Times New Roman"/>
                <w:i/>
                <w:iCs/>
              </w:rPr>
              <w:t>=523)</w:t>
            </w:r>
            <w:r w:rsidRPr="003A7C5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30" w:type="dxa"/>
          </w:tcPr>
          <w:p w14:paraId="0C9EEA77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47957DF8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4D0E6969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D21A0">
              <w:rPr>
                <w:rFonts w:ascii="Times New Roman" w:hAnsi="Times New Roman" w:cs="Times New Roman"/>
              </w:rPr>
              <w:t>0.33</w:t>
            </w:r>
          </w:p>
        </w:tc>
      </w:tr>
      <w:tr w:rsidR="008373DC" w:rsidRPr="003A7C58" w14:paraId="165C1EA1" w14:textId="77777777" w:rsidTr="00C60786">
        <w:trPr>
          <w:trHeight w:val="225"/>
        </w:trPr>
        <w:tc>
          <w:tcPr>
            <w:tcW w:w="4150" w:type="dxa"/>
            <w:hideMark/>
          </w:tcPr>
          <w:p w14:paraId="2EF816AB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</w:rPr>
              <w:t>   Hispanic </w:t>
            </w:r>
          </w:p>
        </w:tc>
        <w:tc>
          <w:tcPr>
            <w:tcW w:w="1530" w:type="dxa"/>
          </w:tcPr>
          <w:p w14:paraId="1CC7DC7B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  <w:r w:rsidRPr="00FE1242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5.67</w:t>
            </w:r>
            <w:r w:rsidRPr="00FE12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50" w:type="dxa"/>
          </w:tcPr>
          <w:p w14:paraId="3A6209AA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E1242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1</w:t>
            </w:r>
            <w:r w:rsidRPr="00FE124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2.43</w:t>
            </w:r>
            <w:r w:rsidRPr="00FE12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60" w:type="dxa"/>
          </w:tcPr>
          <w:p w14:paraId="5E199453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8373DC" w:rsidRPr="003A7C58" w14:paraId="0F264837" w14:textId="77777777" w:rsidTr="00C60786">
        <w:trPr>
          <w:trHeight w:val="225"/>
        </w:trPr>
        <w:tc>
          <w:tcPr>
            <w:tcW w:w="4150" w:type="dxa"/>
            <w:hideMark/>
          </w:tcPr>
          <w:p w14:paraId="670FBE3C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</w:rPr>
              <w:t>   Non-Hispanic </w:t>
            </w:r>
          </w:p>
        </w:tc>
        <w:tc>
          <w:tcPr>
            <w:tcW w:w="1530" w:type="dxa"/>
          </w:tcPr>
          <w:p w14:paraId="7D6F7E92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6</w:t>
            </w:r>
            <w:r w:rsidRPr="00FE1242">
              <w:rPr>
                <w:rFonts w:ascii="Times New Roman" w:hAnsi="Times New Roman" w:cs="Times New Roman"/>
              </w:rPr>
              <w:t xml:space="preserve"> (8</w:t>
            </w:r>
            <w:r>
              <w:rPr>
                <w:rFonts w:ascii="Times New Roman" w:hAnsi="Times New Roman" w:cs="Times New Roman"/>
              </w:rPr>
              <w:t>4.33</w:t>
            </w:r>
            <w:r w:rsidRPr="00FE12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50" w:type="dxa"/>
          </w:tcPr>
          <w:p w14:paraId="3957B0FC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8</w:t>
            </w:r>
            <w:r w:rsidRPr="00FE1242">
              <w:rPr>
                <w:rFonts w:ascii="Times New Roman" w:hAnsi="Times New Roman" w:cs="Times New Roman"/>
              </w:rPr>
              <w:t xml:space="preserve"> (8</w:t>
            </w:r>
            <w:r>
              <w:rPr>
                <w:rFonts w:ascii="Times New Roman" w:hAnsi="Times New Roman" w:cs="Times New Roman"/>
              </w:rPr>
              <w:t>7.57</w:t>
            </w:r>
            <w:r w:rsidRPr="00FE12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60" w:type="dxa"/>
          </w:tcPr>
          <w:p w14:paraId="742D7674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8373DC" w:rsidRPr="003A7C58" w14:paraId="32580AF3" w14:textId="77777777" w:rsidTr="00C60786">
        <w:trPr>
          <w:trHeight w:val="225"/>
        </w:trPr>
        <w:tc>
          <w:tcPr>
            <w:tcW w:w="4150" w:type="dxa"/>
            <w:hideMark/>
          </w:tcPr>
          <w:p w14:paraId="4AAD1410" w14:textId="699DBA2E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  <w:i/>
                <w:iCs/>
              </w:rPr>
              <w:t xml:space="preserve">Sexual </w:t>
            </w:r>
            <w:proofErr w:type="spellStart"/>
            <w:r w:rsidRPr="003A7C58">
              <w:rPr>
                <w:rFonts w:ascii="Times New Roman" w:hAnsi="Times New Roman" w:cs="Times New Roman"/>
                <w:i/>
                <w:iCs/>
              </w:rPr>
              <w:t>Orientation</w:t>
            </w:r>
            <w:r w:rsidR="008A3DFE">
              <w:rPr>
                <w:rFonts w:ascii="Times New Roman" w:hAnsi="Times New Roman" w:cs="Times New Roman"/>
                <w:i/>
                <w:iCs/>
                <w:vertAlign w:val="superscript"/>
              </w:rPr>
              <w:t>b</w:t>
            </w:r>
            <w:proofErr w:type="spellEnd"/>
            <w:r w:rsidRPr="003A7C58">
              <w:rPr>
                <w:rFonts w:ascii="Times New Roman" w:hAnsi="Times New Roman" w:cs="Times New Roman"/>
                <w:i/>
                <w:iCs/>
              </w:rPr>
              <w:t xml:space="preserve"> (</w:t>
            </w:r>
            <w:r w:rsidRPr="003A7C58">
              <w:rPr>
                <w:rFonts w:ascii="Times New Roman" w:hAnsi="Times New Roman" w:cs="Times New Roman"/>
              </w:rPr>
              <w:t>n</w:t>
            </w:r>
            <w:r w:rsidRPr="003A7C58">
              <w:rPr>
                <w:rFonts w:ascii="Times New Roman" w:hAnsi="Times New Roman" w:cs="Times New Roman"/>
                <w:i/>
                <w:iCs/>
              </w:rPr>
              <w:t>=523)</w:t>
            </w:r>
            <w:r w:rsidRPr="003A7C5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30" w:type="dxa"/>
          </w:tcPr>
          <w:p w14:paraId="0706229D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116A945D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40CA7785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D21A0">
              <w:rPr>
                <w:rFonts w:ascii="Times New Roman" w:hAnsi="Times New Roman" w:cs="Times New Roman"/>
              </w:rPr>
              <w:t>0.008</w:t>
            </w:r>
          </w:p>
        </w:tc>
      </w:tr>
      <w:tr w:rsidR="008373DC" w:rsidRPr="003A7C58" w14:paraId="207E376C" w14:textId="77777777" w:rsidTr="00C60786">
        <w:trPr>
          <w:trHeight w:val="225"/>
        </w:trPr>
        <w:tc>
          <w:tcPr>
            <w:tcW w:w="4150" w:type="dxa"/>
            <w:hideMark/>
          </w:tcPr>
          <w:p w14:paraId="76A8D9C0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</w:rPr>
              <w:t>   Heterosexual/straight </w:t>
            </w:r>
          </w:p>
        </w:tc>
        <w:tc>
          <w:tcPr>
            <w:tcW w:w="1530" w:type="dxa"/>
          </w:tcPr>
          <w:p w14:paraId="6555208B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E1242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96</w:t>
            </w:r>
            <w:r w:rsidRPr="00FE1242">
              <w:rPr>
                <w:rFonts w:ascii="Times New Roman" w:hAnsi="Times New Roman" w:cs="Times New Roman"/>
              </w:rPr>
              <w:t xml:space="preserve"> (83.</w:t>
            </w:r>
            <w:r>
              <w:rPr>
                <w:rFonts w:ascii="Times New Roman" w:hAnsi="Times New Roman" w:cs="Times New Roman"/>
              </w:rPr>
              <w:t>62</w:t>
            </w:r>
            <w:r w:rsidRPr="00FE12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50" w:type="dxa"/>
          </w:tcPr>
          <w:p w14:paraId="0DCE589B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6</w:t>
            </w:r>
            <w:r w:rsidRPr="00FE124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92.31</w:t>
            </w:r>
            <w:r w:rsidRPr="00FE12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60" w:type="dxa"/>
          </w:tcPr>
          <w:p w14:paraId="4029D932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8373DC" w:rsidRPr="003A7C58" w14:paraId="4CC8DC93" w14:textId="77777777" w:rsidTr="00C60786">
        <w:trPr>
          <w:trHeight w:val="225"/>
        </w:trPr>
        <w:tc>
          <w:tcPr>
            <w:tcW w:w="4150" w:type="dxa"/>
            <w:hideMark/>
          </w:tcPr>
          <w:p w14:paraId="2520DF10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</w:rPr>
              <w:t>   Gay/lesbian </w:t>
            </w:r>
          </w:p>
        </w:tc>
        <w:tc>
          <w:tcPr>
            <w:tcW w:w="1530" w:type="dxa"/>
          </w:tcPr>
          <w:p w14:paraId="7A0F70CD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  <w:r w:rsidRPr="00FE1242">
              <w:rPr>
                <w:rFonts w:ascii="Times New Roman" w:hAnsi="Times New Roman" w:cs="Times New Roman"/>
              </w:rPr>
              <w:t xml:space="preserve"> (10.1</w:t>
            </w:r>
            <w:r>
              <w:rPr>
                <w:rFonts w:ascii="Times New Roman" w:hAnsi="Times New Roman" w:cs="Times New Roman"/>
              </w:rPr>
              <w:t>7</w:t>
            </w:r>
            <w:r w:rsidRPr="00FE12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50" w:type="dxa"/>
          </w:tcPr>
          <w:p w14:paraId="3D6763E1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FE124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.96</w:t>
            </w:r>
            <w:r w:rsidRPr="00FE12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60" w:type="dxa"/>
          </w:tcPr>
          <w:p w14:paraId="426F8EDF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8373DC" w:rsidRPr="003A7C58" w14:paraId="5760CB29" w14:textId="77777777" w:rsidTr="00C60786">
        <w:trPr>
          <w:trHeight w:val="300"/>
        </w:trPr>
        <w:tc>
          <w:tcPr>
            <w:tcW w:w="4150" w:type="dxa"/>
            <w:hideMark/>
          </w:tcPr>
          <w:p w14:paraId="50C2CBE4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</w:rPr>
              <w:t>   Bisexual </w:t>
            </w:r>
          </w:p>
        </w:tc>
        <w:tc>
          <w:tcPr>
            <w:tcW w:w="1530" w:type="dxa"/>
          </w:tcPr>
          <w:p w14:paraId="269D0686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 w:rsidRPr="00FE1242">
              <w:rPr>
                <w:rFonts w:ascii="Times New Roman" w:hAnsi="Times New Roman" w:cs="Times New Roman"/>
              </w:rPr>
              <w:t xml:space="preserve"> (5.</w:t>
            </w:r>
            <w:r>
              <w:rPr>
                <w:rFonts w:ascii="Times New Roman" w:hAnsi="Times New Roman" w:cs="Times New Roman"/>
              </w:rPr>
              <w:t>65</w:t>
            </w:r>
            <w:r w:rsidRPr="00FE12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50" w:type="dxa"/>
          </w:tcPr>
          <w:p w14:paraId="71100A29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FE124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.55</w:t>
            </w:r>
            <w:r w:rsidRPr="00FE12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60" w:type="dxa"/>
          </w:tcPr>
          <w:p w14:paraId="0F62ABAD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8373DC" w:rsidRPr="003A7C58" w14:paraId="50A6BFC1" w14:textId="77777777" w:rsidTr="00C60786">
        <w:trPr>
          <w:trHeight w:val="225"/>
        </w:trPr>
        <w:tc>
          <w:tcPr>
            <w:tcW w:w="4150" w:type="dxa"/>
            <w:hideMark/>
          </w:tcPr>
          <w:p w14:paraId="375ED064" w14:textId="09372E85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</w:rPr>
              <w:t xml:space="preserve">   Additional sexual </w:t>
            </w:r>
            <w:proofErr w:type="spellStart"/>
            <w:r w:rsidRPr="003A7C58">
              <w:rPr>
                <w:rFonts w:ascii="Times New Roman" w:hAnsi="Times New Roman" w:cs="Times New Roman"/>
              </w:rPr>
              <w:t>orientations</w:t>
            </w:r>
            <w:r w:rsidR="008A3DFE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  <w:r w:rsidRPr="003A7C5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30" w:type="dxa"/>
          </w:tcPr>
          <w:p w14:paraId="3F0C5042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E1242">
              <w:rPr>
                <w:rFonts w:ascii="Times New Roman" w:hAnsi="Times New Roman" w:cs="Times New Roman"/>
              </w:rPr>
              <w:t>2 (0.</w:t>
            </w:r>
            <w:r>
              <w:rPr>
                <w:rFonts w:ascii="Times New Roman" w:hAnsi="Times New Roman" w:cs="Times New Roman"/>
              </w:rPr>
              <w:t>56</w:t>
            </w:r>
            <w:r w:rsidRPr="00FE12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50" w:type="dxa"/>
          </w:tcPr>
          <w:p w14:paraId="566FD2C3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E1242">
              <w:rPr>
                <w:rFonts w:ascii="Times New Roman" w:hAnsi="Times New Roman" w:cs="Times New Roman"/>
              </w:rPr>
              <w:t>2 (</w:t>
            </w:r>
            <w:r>
              <w:rPr>
                <w:rFonts w:ascii="Times New Roman" w:hAnsi="Times New Roman" w:cs="Times New Roman"/>
              </w:rPr>
              <w:t>1.18</w:t>
            </w:r>
            <w:r w:rsidRPr="00FE12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60" w:type="dxa"/>
          </w:tcPr>
          <w:p w14:paraId="1AF55411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8373DC" w:rsidRPr="003A7C58" w14:paraId="449FCB86" w14:textId="77777777" w:rsidTr="00C60786">
        <w:trPr>
          <w:trHeight w:val="225"/>
        </w:trPr>
        <w:tc>
          <w:tcPr>
            <w:tcW w:w="4150" w:type="dxa"/>
            <w:hideMark/>
          </w:tcPr>
          <w:p w14:paraId="28173611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  <w:i/>
                <w:iCs/>
              </w:rPr>
              <w:t>Education Status (</w:t>
            </w:r>
            <w:r w:rsidRPr="003A7C58">
              <w:rPr>
                <w:rFonts w:ascii="Times New Roman" w:hAnsi="Times New Roman" w:cs="Times New Roman"/>
              </w:rPr>
              <w:t>n</w:t>
            </w:r>
            <w:r w:rsidRPr="003A7C58">
              <w:rPr>
                <w:rFonts w:ascii="Times New Roman" w:hAnsi="Times New Roman" w:cs="Times New Roman"/>
                <w:i/>
                <w:iCs/>
              </w:rPr>
              <w:t>=524)</w:t>
            </w:r>
            <w:r w:rsidRPr="003A7C5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30" w:type="dxa"/>
          </w:tcPr>
          <w:p w14:paraId="1D6E3B52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28E67BDA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2D2A237A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D21A0">
              <w:rPr>
                <w:rFonts w:ascii="Times New Roman" w:hAnsi="Times New Roman" w:cs="Times New Roman"/>
              </w:rPr>
              <w:t>0.01</w:t>
            </w:r>
          </w:p>
        </w:tc>
      </w:tr>
      <w:tr w:rsidR="008373DC" w:rsidRPr="003A7C58" w14:paraId="3D6CF124" w14:textId="77777777" w:rsidTr="00C60786">
        <w:trPr>
          <w:trHeight w:val="225"/>
        </w:trPr>
        <w:tc>
          <w:tcPr>
            <w:tcW w:w="4150" w:type="dxa"/>
            <w:hideMark/>
          </w:tcPr>
          <w:p w14:paraId="414FA31B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</w:rPr>
              <w:t>   High School or GED </w:t>
            </w:r>
          </w:p>
        </w:tc>
        <w:tc>
          <w:tcPr>
            <w:tcW w:w="1530" w:type="dxa"/>
          </w:tcPr>
          <w:p w14:paraId="1F7E7C80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Pr="00FE1242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98</w:t>
            </w:r>
            <w:r w:rsidRPr="00FE12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50" w:type="dxa"/>
          </w:tcPr>
          <w:p w14:paraId="527AFB03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FE1242">
              <w:rPr>
                <w:rFonts w:ascii="Times New Roman" w:hAnsi="Times New Roman" w:cs="Times New Roman"/>
              </w:rPr>
              <w:t xml:space="preserve"> (2.94%)</w:t>
            </w:r>
          </w:p>
        </w:tc>
        <w:tc>
          <w:tcPr>
            <w:tcW w:w="1260" w:type="dxa"/>
          </w:tcPr>
          <w:p w14:paraId="52FC8AFD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8373DC" w:rsidRPr="003A7C58" w14:paraId="17366F59" w14:textId="77777777" w:rsidTr="00C60786">
        <w:trPr>
          <w:trHeight w:val="225"/>
        </w:trPr>
        <w:tc>
          <w:tcPr>
            <w:tcW w:w="4150" w:type="dxa"/>
            <w:hideMark/>
          </w:tcPr>
          <w:p w14:paraId="176BB4C4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</w:rPr>
              <w:t>   Some college </w:t>
            </w:r>
          </w:p>
        </w:tc>
        <w:tc>
          <w:tcPr>
            <w:tcW w:w="1530" w:type="dxa"/>
          </w:tcPr>
          <w:p w14:paraId="6F5B572B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  <w:r w:rsidRPr="00FE1242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2.99</w:t>
            </w:r>
            <w:r w:rsidRPr="00FE12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50" w:type="dxa"/>
          </w:tcPr>
          <w:p w14:paraId="1E2C008A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  <w:r w:rsidRPr="00FE1242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2.94</w:t>
            </w:r>
            <w:r w:rsidRPr="00FE12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60" w:type="dxa"/>
          </w:tcPr>
          <w:p w14:paraId="191D619C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8373DC" w:rsidRPr="003A7C58" w14:paraId="44785334" w14:textId="77777777" w:rsidTr="00C60786">
        <w:trPr>
          <w:trHeight w:val="225"/>
        </w:trPr>
        <w:tc>
          <w:tcPr>
            <w:tcW w:w="4150" w:type="dxa"/>
            <w:hideMark/>
          </w:tcPr>
          <w:p w14:paraId="1E5A5C5C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</w:rPr>
              <w:t>   Associate degree </w:t>
            </w:r>
          </w:p>
        </w:tc>
        <w:tc>
          <w:tcPr>
            <w:tcW w:w="1530" w:type="dxa"/>
          </w:tcPr>
          <w:p w14:paraId="1516C30F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  <w:r w:rsidRPr="00FE1242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8.93</w:t>
            </w:r>
            <w:r w:rsidRPr="00FE12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50" w:type="dxa"/>
          </w:tcPr>
          <w:p w14:paraId="2545E26E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  <w:r w:rsidRPr="00FE1242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4.71</w:t>
            </w:r>
            <w:r w:rsidRPr="00FE12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60" w:type="dxa"/>
          </w:tcPr>
          <w:p w14:paraId="050C507C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8373DC" w:rsidRPr="003A7C58" w14:paraId="465D4271" w14:textId="77777777" w:rsidTr="00C60786">
        <w:trPr>
          <w:trHeight w:val="225"/>
        </w:trPr>
        <w:tc>
          <w:tcPr>
            <w:tcW w:w="4150" w:type="dxa"/>
            <w:hideMark/>
          </w:tcPr>
          <w:p w14:paraId="571CC788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</w:rPr>
              <w:t>   Bachelor’s degree </w:t>
            </w:r>
          </w:p>
        </w:tc>
        <w:tc>
          <w:tcPr>
            <w:tcW w:w="1530" w:type="dxa"/>
          </w:tcPr>
          <w:p w14:paraId="05F767D3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E124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  <w:r w:rsidRPr="00FE1242">
              <w:rPr>
                <w:rFonts w:ascii="Times New Roman" w:hAnsi="Times New Roman" w:cs="Times New Roman"/>
              </w:rPr>
              <w:t>1 (</w:t>
            </w:r>
            <w:r>
              <w:rPr>
                <w:rFonts w:ascii="Times New Roman" w:hAnsi="Times New Roman" w:cs="Times New Roman"/>
              </w:rPr>
              <w:t>34.18</w:t>
            </w:r>
            <w:r w:rsidRPr="00FE12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50" w:type="dxa"/>
          </w:tcPr>
          <w:p w14:paraId="7F56C2E5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FE1242">
              <w:rPr>
                <w:rFonts w:ascii="Times New Roman" w:hAnsi="Times New Roman" w:cs="Times New Roman"/>
              </w:rPr>
              <w:t>3 (3</w:t>
            </w:r>
            <w:r>
              <w:rPr>
                <w:rFonts w:ascii="Times New Roman" w:hAnsi="Times New Roman" w:cs="Times New Roman"/>
              </w:rPr>
              <w:t>7.06</w:t>
            </w:r>
            <w:r w:rsidRPr="00FE12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60" w:type="dxa"/>
          </w:tcPr>
          <w:p w14:paraId="3E7FC2B4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8373DC" w:rsidRPr="003A7C58" w14:paraId="369FA192" w14:textId="77777777" w:rsidTr="00C60786">
        <w:trPr>
          <w:trHeight w:val="225"/>
        </w:trPr>
        <w:tc>
          <w:tcPr>
            <w:tcW w:w="4150" w:type="dxa"/>
            <w:hideMark/>
          </w:tcPr>
          <w:p w14:paraId="35842EF2" w14:textId="3741A76B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</w:rPr>
              <w:t>   Graduate or professional degree </w:t>
            </w:r>
          </w:p>
        </w:tc>
        <w:tc>
          <w:tcPr>
            <w:tcW w:w="1530" w:type="dxa"/>
          </w:tcPr>
          <w:p w14:paraId="2EFA0ABC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</w:t>
            </w:r>
            <w:r w:rsidRPr="00FE1242">
              <w:rPr>
                <w:rFonts w:ascii="Times New Roman" w:hAnsi="Times New Roman" w:cs="Times New Roman"/>
              </w:rPr>
              <w:t xml:space="preserve"> (3</w:t>
            </w:r>
            <w:r>
              <w:rPr>
                <w:rFonts w:ascii="Times New Roman" w:hAnsi="Times New Roman" w:cs="Times New Roman"/>
              </w:rPr>
              <w:t>1</w:t>
            </w:r>
            <w:r w:rsidRPr="00FE1242">
              <w:rPr>
                <w:rFonts w:ascii="Times New Roman" w:hAnsi="Times New Roman" w:cs="Times New Roman"/>
              </w:rPr>
              <w:t>.92%)</w:t>
            </w:r>
          </w:p>
        </w:tc>
        <w:tc>
          <w:tcPr>
            <w:tcW w:w="1350" w:type="dxa"/>
          </w:tcPr>
          <w:p w14:paraId="497A9E65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  <w:r w:rsidRPr="00FE1242">
              <w:rPr>
                <w:rFonts w:ascii="Times New Roman" w:hAnsi="Times New Roman" w:cs="Times New Roman"/>
              </w:rPr>
              <w:t xml:space="preserve"> (22.</w:t>
            </w:r>
            <w:r>
              <w:rPr>
                <w:rFonts w:ascii="Times New Roman" w:hAnsi="Times New Roman" w:cs="Times New Roman"/>
              </w:rPr>
              <w:t>35</w:t>
            </w:r>
            <w:r w:rsidRPr="00FE12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60" w:type="dxa"/>
          </w:tcPr>
          <w:p w14:paraId="001B6934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8373DC" w:rsidRPr="003A7C58" w14:paraId="6CABDFB7" w14:textId="77777777" w:rsidTr="00C60786">
        <w:trPr>
          <w:trHeight w:val="225"/>
        </w:trPr>
        <w:tc>
          <w:tcPr>
            <w:tcW w:w="4150" w:type="dxa"/>
            <w:hideMark/>
          </w:tcPr>
          <w:p w14:paraId="250621ED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  <w:i/>
                <w:iCs/>
              </w:rPr>
              <w:t>Current Partner Status (</w:t>
            </w:r>
            <w:r w:rsidRPr="003A7C58">
              <w:rPr>
                <w:rFonts w:ascii="Times New Roman" w:hAnsi="Times New Roman" w:cs="Times New Roman"/>
              </w:rPr>
              <w:t>n</w:t>
            </w:r>
            <w:r w:rsidRPr="003A7C58">
              <w:rPr>
                <w:rFonts w:ascii="Times New Roman" w:hAnsi="Times New Roman" w:cs="Times New Roman"/>
                <w:i/>
                <w:iCs/>
              </w:rPr>
              <w:t>=524)</w:t>
            </w:r>
            <w:r w:rsidRPr="003A7C5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30" w:type="dxa"/>
          </w:tcPr>
          <w:p w14:paraId="60673EBD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73DEBA97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42A91C34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D21A0">
              <w:rPr>
                <w:rFonts w:ascii="Times New Roman" w:hAnsi="Times New Roman" w:cs="Times New Roman"/>
              </w:rPr>
              <w:t>0.61</w:t>
            </w:r>
          </w:p>
        </w:tc>
      </w:tr>
      <w:tr w:rsidR="008373DC" w:rsidRPr="003A7C58" w14:paraId="0CD12824" w14:textId="77777777" w:rsidTr="00C60786">
        <w:trPr>
          <w:trHeight w:val="225"/>
        </w:trPr>
        <w:tc>
          <w:tcPr>
            <w:tcW w:w="4150" w:type="dxa"/>
            <w:hideMark/>
          </w:tcPr>
          <w:p w14:paraId="18B24DBE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</w:rPr>
              <w:t>   Married/living together </w:t>
            </w:r>
          </w:p>
        </w:tc>
        <w:tc>
          <w:tcPr>
            <w:tcW w:w="1530" w:type="dxa"/>
          </w:tcPr>
          <w:p w14:paraId="125FCF8D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8</w:t>
            </w:r>
            <w:r w:rsidRPr="00FE1242">
              <w:rPr>
                <w:rFonts w:ascii="Times New Roman" w:hAnsi="Times New Roman" w:cs="Times New Roman"/>
              </w:rPr>
              <w:t xml:space="preserve"> (58.</w:t>
            </w:r>
            <w:r>
              <w:rPr>
                <w:rFonts w:ascii="Times New Roman" w:hAnsi="Times New Roman" w:cs="Times New Roman"/>
              </w:rPr>
              <w:t>59</w:t>
            </w:r>
            <w:r w:rsidRPr="00FE12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50" w:type="dxa"/>
          </w:tcPr>
          <w:p w14:paraId="00AA09F3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</w:t>
            </w:r>
            <w:r w:rsidRPr="00FE1242">
              <w:rPr>
                <w:rFonts w:ascii="Times New Roman" w:hAnsi="Times New Roman" w:cs="Times New Roman"/>
              </w:rPr>
              <w:t xml:space="preserve"> (5</w:t>
            </w:r>
            <w:r>
              <w:rPr>
                <w:rFonts w:ascii="Times New Roman" w:hAnsi="Times New Roman" w:cs="Times New Roman"/>
              </w:rPr>
              <w:t>6.21</w:t>
            </w:r>
            <w:r w:rsidRPr="00FE12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60" w:type="dxa"/>
          </w:tcPr>
          <w:p w14:paraId="164C6BD3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8373DC" w:rsidRPr="003A7C58" w14:paraId="76439923" w14:textId="77777777" w:rsidTr="00C60786">
        <w:trPr>
          <w:trHeight w:val="225"/>
        </w:trPr>
        <w:tc>
          <w:tcPr>
            <w:tcW w:w="4150" w:type="dxa"/>
            <w:hideMark/>
          </w:tcPr>
          <w:p w14:paraId="74B0160D" w14:textId="1B00F236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</w:rPr>
              <w:t>   Single/widowed/divorced/separated </w:t>
            </w:r>
          </w:p>
        </w:tc>
        <w:tc>
          <w:tcPr>
            <w:tcW w:w="1530" w:type="dxa"/>
          </w:tcPr>
          <w:p w14:paraId="2D604492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7</w:t>
            </w:r>
            <w:r w:rsidRPr="00FE1242">
              <w:rPr>
                <w:rFonts w:ascii="Times New Roman" w:hAnsi="Times New Roman" w:cs="Times New Roman"/>
              </w:rPr>
              <w:t xml:space="preserve"> (41.</w:t>
            </w:r>
            <w:r>
              <w:rPr>
                <w:rFonts w:ascii="Times New Roman" w:hAnsi="Times New Roman" w:cs="Times New Roman"/>
              </w:rPr>
              <w:t>41</w:t>
            </w:r>
            <w:r w:rsidRPr="00FE12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50" w:type="dxa"/>
          </w:tcPr>
          <w:p w14:paraId="6133679C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4 </w:t>
            </w:r>
            <w:r w:rsidRPr="00FE1242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3.79</w:t>
            </w:r>
            <w:r w:rsidRPr="00FE12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60" w:type="dxa"/>
          </w:tcPr>
          <w:p w14:paraId="0C1AABF5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8373DC" w:rsidRPr="003A7C58" w14:paraId="0B981CE9" w14:textId="77777777" w:rsidTr="00C60786">
        <w:trPr>
          <w:trHeight w:val="225"/>
        </w:trPr>
        <w:tc>
          <w:tcPr>
            <w:tcW w:w="4150" w:type="dxa"/>
            <w:hideMark/>
          </w:tcPr>
          <w:p w14:paraId="1A56CA54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  <w:i/>
                <w:iCs/>
              </w:rPr>
              <w:t>Minors in the home</w:t>
            </w:r>
            <w:r w:rsidRPr="003A7C5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30" w:type="dxa"/>
          </w:tcPr>
          <w:p w14:paraId="2E985D41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E124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71</w:t>
            </w:r>
            <w:r w:rsidRPr="00FE1242">
              <w:rPr>
                <w:rFonts w:ascii="Times New Roman" w:hAnsi="Times New Roman" w:cs="Times New Roman"/>
              </w:rPr>
              <w:t xml:space="preserve"> (4</w:t>
            </w:r>
            <w:r>
              <w:rPr>
                <w:rFonts w:ascii="Times New Roman" w:hAnsi="Times New Roman" w:cs="Times New Roman"/>
              </w:rPr>
              <w:t>8</w:t>
            </w:r>
            <w:r w:rsidRPr="00FE124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7</w:t>
            </w:r>
            <w:r w:rsidRPr="00FE12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50" w:type="dxa"/>
          </w:tcPr>
          <w:p w14:paraId="263E4721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  <w:r w:rsidRPr="00FE1242">
              <w:rPr>
                <w:rFonts w:ascii="Times New Roman" w:hAnsi="Times New Roman" w:cs="Times New Roman"/>
              </w:rPr>
              <w:t xml:space="preserve"> (4</w:t>
            </w:r>
            <w:r>
              <w:rPr>
                <w:rFonts w:ascii="Times New Roman" w:hAnsi="Times New Roman" w:cs="Times New Roman"/>
              </w:rPr>
              <w:t>4</w:t>
            </w:r>
            <w:r w:rsidRPr="00FE124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2</w:t>
            </w:r>
            <w:r w:rsidRPr="00FE12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60" w:type="dxa"/>
          </w:tcPr>
          <w:p w14:paraId="3E3B7F86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D21A0">
              <w:rPr>
                <w:rFonts w:ascii="Times New Roman" w:hAnsi="Times New Roman" w:cs="Times New Roman"/>
              </w:rPr>
              <w:t>0.38</w:t>
            </w:r>
          </w:p>
        </w:tc>
      </w:tr>
      <w:tr w:rsidR="008373DC" w:rsidRPr="003A7C58" w14:paraId="49E6BEAB" w14:textId="77777777" w:rsidTr="00C60786">
        <w:trPr>
          <w:trHeight w:val="225"/>
        </w:trPr>
        <w:tc>
          <w:tcPr>
            <w:tcW w:w="4150" w:type="dxa"/>
            <w:hideMark/>
          </w:tcPr>
          <w:p w14:paraId="5A335EAE" w14:textId="0EB6B2CB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  <w:i/>
                <w:iCs/>
              </w:rPr>
              <w:t xml:space="preserve">Current Living </w:t>
            </w:r>
            <w:proofErr w:type="spellStart"/>
            <w:r w:rsidRPr="003A7C58">
              <w:rPr>
                <w:rFonts w:ascii="Times New Roman" w:hAnsi="Times New Roman" w:cs="Times New Roman"/>
                <w:i/>
                <w:iCs/>
              </w:rPr>
              <w:t>Situation</w:t>
            </w:r>
            <w:r w:rsidR="008A3DFE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 w:rsidRPr="003A7C58">
              <w:rPr>
                <w:rFonts w:ascii="Times New Roman" w:hAnsi="Times New Roman" w:cs="Times New Roman"/>
              </w:rPr>
              <w:t> </w:t>
            </w:r>
            <w:r w:rsidRPr="003A7C58">
              <w:rPr>
                <w:rFonts w:ascii="Times New Roman" w:hAnsi="Times New Roman" w:cs="Times New Roman"/>
                <w:i/>
                <w:iCs/>
              </w:rPr>
              <w:t>(</w:t>
            </w:r>
            <w:r w:rsidRPr="003A7C58">
              <w:rPr>
                <w:rFonts w:ascii="Times New Roman" w:hAnsi="Times New Roman" w:cs="Times New Roman"/>
              </w:rPr>
              <w:t>n</w:t>
            </w:r>
            <w:r w:rsidRPr="003A7C58">
              <w:rPr>
                <w:rFonts w:ascii="Times New Roman" w:hAnsi="Times New Roman" w:cs="Times New Roman"/>
                <w:i/>
                <w:iCs/>
              </w:rPr>
              <w:t>=524)</w:t>
            </w:r>
            <w:r w:rsidRPr="003A7C5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30" w:type="dxa"/>
          </w:tcPr>
          <w:p w14:paraId="2126FF5F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701F92FC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0656C596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E124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7</w:t>
            </w:r>
          </w:p>
        </w:tc>
      </w:tr>
      <w:tr w:rsidR="008373DC" w:rsidRPr="003A7C58" w14:paraId="490A2DD9" w14:textId="77777777" w:rsidTr="00C60786">
        <w:trPr>
          <w:trHeight w:val="225"/>
        </w:trPr>
        <w:tc>
          <w:tcPr>
            <w:tcW w:w="4150" w:type="dxa"/>
            <w:hideMark/>
          </w:tcPr>
          <w:p w14:paraId="342D8249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</w:rPr>
              <w:t>   Rent/own </w:t>
            </w:r>
          </w:p>
        </w:tc>
        <w:tc>
          <w:tcPr>
            <w:tcW w:w="1530" w:type="dxa"/>
          </w:tcPr>
          <w:p w14:paraId="061775A3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2</w:t>
            </w:r>
            <w:r w:rsidRPr="00FE1242">
              <w:rPr>
                <w:rFonts w:ascii="Times New Roman" w:hAnsi="Times New Roman" w:cs="Times New Roman"/>
              </w:rPr>
              <w:t xml:space="preserve"> (93.7</w:t>
            </w:r>
            <w:r>
              <w:rPr>
                <w:rFonts w:ascii="Times New Roman" w:hAnsi="Times New Roman" w:cs="Times New Roman"/>
              </w:rPr>
              <w:t>9</w:t>
            </w:r>
            <w:r w:rsidRPr="00FE12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50" w:type="dxa"/>
          </w:tcPr>
          <w:p w14:paraId="4D08A1B1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</w:t>
            </w:r>
            <w:r w:rsidRPr="00FE1242">
              <w:rPr>
                <w:rFonts w:ascii="Times New Roman" w:hAnsi="Times New Roman" w:cs="Times New Roman"/>
              </w:rPr>
              <w:t xml:space="preserve"> (94.12%)</w:t>
            </w:r>
          </w:p>
        </w:tc>
        <w:tc>
          <w:tcPr>
            <w:tcW w:w="1260" w:type="dxa"/>
          </w:tcPr>
          <w:p w14:paraId="5F2FD4F9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8373DC" w:rsidRPr="003A7C58" w14:paraId="4E6ECCBD" w14:textId="77777777" w:rsidTr="00C60786">
        <w:trPr>
          <w:trHeight w:val="225"/>
        </w:trPr>
        <w:tc>
          <w:tcPr>
            <w:tcW w:w="4150" w:type="dxa"/>
            <w:hideMark/>
          </w:tcPr>
          <w:p w14:paraId="268DAC0F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</w:rPr>
              <w:t>   Living with a relative/friend </w:t>
            </w:r>
          </w:p>
        </w:tc>
        <w:tc>
          <w:tcPr>
            <w:tcW w:w="1530" w:type="dxa"/>
          </w:tcPr>
          <w:p w14:paraId="5C65A1DE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  <w:r w:rsidRPr="00FE1242">
              <w:rPr>
                <w:rFonts w:ascii="Times New Roman" w:hAnsi="Times New Roman" w:cs="Times New Roman"/>
              </w:rPr>
              <w:t xml:space="preserve"> (5.9</w:t>
            </w:r>
            <w:r>
              <w:rPr>
                <w:rFonts w:ascii="Times New Roman" w:hAnsi="Times New Roman" w:cs="Times New Roman"/>
              </w:rPr>
              <w:t>3</w:t>
            </w:r>
            <w:r w:rsidRPr="00FE12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50" w:type="dxa"/>
          </w:tcPr>
          <w:p w14:paraId="41FFA288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Pr="00FE124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.71</w:t>
            </w:r>
            <w:r w:rsidRPr="00FE12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60" w:type="dxa"/>
          </w:tcPr>
          <w:p w14:paraId="070B0FEE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8373DC" w:rsidRPr="003A7C58" w14:paraId="3E8E6709" w14:textId="77777777" w:rsidTr="00C60786">
        <w:trPr>
          <w:trHeight w:val="225"/>
        </w:trPr>
        <w:tc>
          <w:tcPr>
            <w:tcW w:w="4150" w:type="dxa"/>
            <w:hideMark/>
          </w:tcPr>
          <w:p w14:paraId="0BB1601B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</w:rPr>
              <w:t>   Currently homeless </w:t>
            </w:r>
          </w:p>
        </w:tc>
        <w:tc>
          <w:tcPr>
            <w:tcW w:w="1530" w:type="dxa"/>
          </w:tcPr>
          <w:p w14:paraId="2EB144EF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E1242">
              <w:rPr>
                <w:rFonts w:ascii="Times New Roman" w:hAnsi="Times New Roman" w:cs="Times New Roman"/>
              </w:rPr>
              <w:t>1 (0.</w:t>
            </w:r>
            <w:r>
              <w:rPr>
                <w:rFonts w:ascii="Times New Roman" w:hAnsi="Times New Roman" w:cs="Times New Roman"/>
              </w:rPr>
              <w:t>28</w:t>
            </w:r>
            <w:r w:rsidRPr="00FE12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50" w:type="dxa"/>
          </w:tcPr>
          <w:p w14:paraId="61AE55F8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E1242">
              <w:rPr>
                <w:rFonts w:ascii="Times New Roman" w:hAnsi="Times New Roman" w:cs="Times New Roman"/>
              </w:rPr>
              <w:t>2 (</w:t>
            </w:r>
            <w:r>
              <w:rPr>
                <w:rFonts w:ascii="Times New Roman" w:hAnsi="Times New Roman" w:cs="Times New Roman"/>
              </w:rPr>
              <w:t>1.18</w:t>
            </w:r>
            <w:r w:rsidRPr="00FE12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60" w:type="dxa"/>
          </w:tcPr>
          <w:p w14:paraId="7825006E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8373DC" w:rsidRPr="003A7C58" w14:paraId="3A019F70" w14:textId="77777777" w:rsidTr="00C60786">
        <w:trPr>
          <w:trHeight w:val="225"/>
        </w:trPr>
        <w:tc>
          <w:tcPr>
            <w:tcW w:w="4150" w:type="dxa"/>
            <w:hideMark/>
          </w:tcPr>
          <w:p w14:paraId="78138D79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  <w:i/>
                <w:iCs/>
              </w:rPr>
              <w:t>Employment Status (</w:t>
            </w:r>
            <w:r w:rsidRPr="003A7C58">
              <w:rPr>
                <w:rFonts w:ascii="Times New Roman" w:hAnsi="Times New Roman" w:cs="Times New Roman"/>
              </w:rPr>
              <w:t>n</w:t>
            </w:r>
            <w:r w:rsidRPr="003A7C58">
              <w:rPr>
                <w:rFonts w:ascii="Times New Roman" w:hAnsi="Times New Roman" w:cs="Times New Roman"/>
                <w:i/>
                <w:iCs/>
              </w:rPr>
              <w:t>=524)</w:t>
            </w:r>
            <w:r w:rsidRPr="003A7C5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30" w:type="dxa"/>
          </w:tcPr>
          <w:p w14:paraId="7ACA8921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46FBA522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3EFAE3CA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E124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9</w:t>
            </w:r>
          </w:p>
        </w:tc>
      </w:tr>
      <w:tr w:rsidR="008373DC" w:rsidRPr="003A7C58" w14:paraId="3A9E56D0" w14:textId="77777777" w:rsidTr="00C60786">
        <w:trPr>
          <w:trHeight w:val="225"/>
        </w:trPr>
        <w:tc>
          <w:tcPr>
            <w:tcW w:w="4150" w:type="dxa"/>
            <w:hideMark/>
          </w:tcPr>
          <w:p w14:paraId="6B4E6A78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</w:rPr>
              <w:t>   Currently employed </w:t>
            </w:r>
          </w:p>
        </w:tc>
        <w:tc>
          <w:tcPr>
            <w:tcW w:w="1530" w:type="dxa"/>
          </w:tcPr>
          <w:p w14:paraId="48373BA7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8</w:t>
            </w:r>
            <w:r w:rsidRPr="00FE1242">
              <w:rPr>
                <w:rFonts w:ascii="Times New Roman" w:hAnsi="Times New Roman" w:cs="Times New Roman"/>
              </w:rPr>
              <w:t xml:space="preserve"> (67</w:t>
            </w:r>
            <w:r>
              <w:rPr>
                <w:rFonts w:ascii="Times New Roman" w:hAnsi="Times New Roman" w:cs="Times New Roman"/>
              </w:rPr>
              <w:t>.23</w:t>
            </w:r>
            <w:r w:rsidRPr="00FE12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50" w:type="dxa"/>
          </w:tcPr>
          <w:p w14:paraId="09F85CA0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E124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05</w:t>
            </w:r>
            <w:r w:rsidRPr="00FE1242">
              <w:rPr>
                <w:rFonts w:ascii="Times New Roman" w:hAnsi="Times New Roman" w:cs="Times New Roman"/>
              </w:rPr>
              <w:t xml:space="preserve"> (6</w:t>
            </w:r>
            <w:r>
              <w:rPr>
                <w:rFonts w:ascii="Times New Roman" w:hAnsi="Times New Roman" w:cs="Times New Roman"/>
              </w:rPr>
              <w:t>1</w:t>
            </w:r>
            <w:r w:rsidRPr="00FE124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6</w:t>
            </w:r>
            <w:r w:rsidRPr="00FE12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60" w:type="dxa"/>
          </w:tcPr>
          <w:p w14:paraId="18060945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8373DC" w:rsidRPr="003A7C58" w14:paraId="7CEBFE37" w14:textId="77777777" w:rsidTr="00C60786">
        <w:trPr>
          <w:trHeight w:val="225"/>
        </w:trPr>
        <w:tc>
          <w:tcPr>
            <w:tcW w:w="4150" w:type="dxa"/>
            <w:hideMark/>
          </w:tcPr>
          <w:p w14:paraId="153DBF68" w14:textId="1848BE6B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</w:rPr>
              <w:t>   Unemployed, seeking employment </w:t>
            </w:r>
          </w:p>
        </w:tc>
        <w:tc>
          <w:tcPr>
            <w:tcW w:w="1530" w:type="dxa"/>
          </w:tcPr>
          <w:p w14:paraId="6F65C6F8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0 </w:t>
            </w:r>
            <w:r w:rsidRPr="00FE1242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8.47</w:t>
            </w:r>
            <w:r w:rsidRPr="00FE12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50" w:type="dxa"/>
          </w:tcPr>
          <w:p w14:paraId="2E8F069D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Pr="00FE124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.71</w:t>
            </w:r>
            <w:r w:rsidRPr="00FE12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60" w:type="dxa"/>
          </w:tcPr>
          <w:p w14:paraId="3FFD8BE1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8373DC" w:rsidRPr="003A7C58" w14:paraId="62D0FA5E" w14:textId="77777777" w:rsidTr="00C60786">
        <w:trPr>
          <w:trHeight w:val="225"/>
        </w:trPr>
        <w:tc>
          <w:tcPr>
            <w:tcW w:w="4150" w:type="dxa"/>
            <w:hideMark/>
          </w:tcPr>
          <w:p w14:paraId="6C737DF0" w14:textId="772D3EF9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</w:rPr>
              <w:t>   Unemployed, not seeking employment </w:t>
            </w:r>
          </w:p>
        </w:tc>
        <w:tc>
          <w:tcPr>
            <w:tcW w:w="1530" w:type="dxa"/>
          </w:tcPr>
          <w:p w14:paraId="6A91B003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  <w:r w:rsidRPr="00FE1242">
              <w:rPr>
                <w:rFonts w:ascii="Times New Roman" w:hAnsi="Times New Roman" w:cs="Times New Roman"/>
              </w:rPr>
              <w:t xml:space="preserve"> (10.</w:t>
            </w:r>
            <w:r>
              <w:rPr>
                <w:rFonts w:ascii="Times New Roman" w:hAnsi="Times New Roman" w:cs="Times New Roman"/>
              </w:rPr>
              <w:t>73</w:t>
            </w:r>
            <w:r w:rsidRPr="00FE12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50" w:type="dxa"/>
          </w:tcPr>
          <w:p w14:paraId="721A4624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  <w:r w:rsidRPr="00FE1242">
              <w:rPr>
                <w:rFonts w:ascii="Times New Roman" w:hAnsi="Times New Roman" w:cs="Times New Roman"/>
              </w:rPr>
              <w:t xml:space="preserve"> (13.</w:t>
            </w:r>
            <w:r>
              <w:rPr>
                <w:rFonts w:ascii="Times New Roman" w:hAnsi="Times New Roman" w:cs="Times New Roman"/>
              </w:rPr>
              <w:t>53</w:t>
            </w:r>
            <w:r w:rsidRPr="00FE12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60" w:type="dxa"/>
          </w:tcPr>
          <w:p w14:paraId="7501D839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65926" w:rsidRPr="003A7C58" w14:paraId="4CCF524C" w14:textId="77777777" w:rsidTr="00C60786">
        <w:trPr>
          <w:trHeight w:val="225"/>
        </w:trPr>
        <w:tc>
          <w:tcPr>
            <w:tcW w:w="4150" w:type="dxa"/>
            <w:hideMark/>
          </w:tcPr>
          <w:p w14:paraId="0621C523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</w:rPr>
              <w:t>    Retired </w:t>
            </w:r>
          </w:p>
        </w:tc>
        <w:tc>
          <w:tcPr>
            <w:tcW w:w="1530" w:type="dxa"/>
          </w:tcPr>
          <w:p w14:paraId="56DE04ED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  <w:r w:rsidRPr="00FE1242">
              <w:rPr>
                <w:rFonts w:ascii="Times New Roman" w:hAnsi="Times New Roman" w:cs="Times New Roman"/>
              </w:rPr>
              <w:t xml:space="preserve"> (13.</w:t>
            </w:r>
            <w:r>
              <w:rPr>
                <w:rFonts w:ascii="Times New Roman" w:hAnsi="Times New Roman" w:cs="Times New Roman"/>
              </w:rPr>
              <w:t>56</w:t>
            </w:r>
            <w:r w:rsidRPr="00FE12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50" w:type="dxa"/>
          </w:tcPr>
          <w:p w14:paraId="1E6FD60F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  <w:r w:rsidRPr="00FE124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0.00</w:t>
            </w:r>
            <w:r w:rsidRPr="00FE12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60" w:type="dxa"/>
          </w:tcPr>
          <w:p w14:paraId="4373CEBF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65926" w:rsidRPr="003A7C58" w14:paraId="33E5AB3E" w14:textId="77777777" w:rsidTr="00C60786">
        <w:trPr>
          <w:trHeight w:val="225"/>
        </w:trPr>
        <w:tc>
          <w:tcPr>
            <w:tcW w:w="4150" w:type="dxa"/>
            <w:hideMark/>
          </w:tcPr>
          <w:p w14:paraId="48951071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</w:rPr>
              <w:t>Military Service Characteristics </w:t>
            </w:r>
          </w:p>
        </w:tc>
        <w:tc>
          <w:tcPr>
            <w:tcW w:w="1530" w:type="dxa"/>
          </w:tcPr>
          <w:p w14:paraId="5825F00C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4276D12E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63439CDD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65926" w:rsidRPr="003A7C58" w14:paraId="43ED5E1E" w14:textId="77777777" w:rsidTr="00C60786">
        <w:trPr>
          <w:trHeight w:val="225"/>
        </w:trPr>
        <w:tc>
          <w:tcPr>
            <w:tcW w:w="4150" w:type="dxa"/>
            <w:hideMark/>
          </w:tcPr>
          <w:p w14:paraId="0CE74504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  <w:i/>
                <w:iCs/>
              </w:rPr>
              <w:t>Branch</w:t>
            </w:r>
            <w:r w:rsidRPr="003A7C58"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a </w:t>
            </w:r>
            <w:r w:rsidRPr="003A7C58">
              <w:rPr>
                <w:rFonts w:ascii="Times New Roman" w:hAnsi="Times New Roman" w:cs="Times New Roman"/>
                <w:i/>
                <w:iCs/>
              </w:rPr>
              <w:t>(</w:t>
            </w:r>
            <w:r w:rsidRPr="003A7C58">
              <w:rPr>
                <w:rFonts w:ascii="Times New Roman" w:hAnsi="Times New Roman" w:cs="Times New Roman"/>
              </w:rPr>
              <w:t>n</w:t>
            </w:r>
            <w:r w:rsidRPr="003A7C58">
              <w:rPr>
                <w:rFonts w:ascii="Times New Roman" w:hAnsi="Times New Roman" w:cs="Times New Roman"/>
                <w:i/>
                <w:iCs/>
              </w:rPr>
              <w:t>=524)</w:t>
            </w:r>
            <w:r w:rsidRPr="003A7C5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30" w:type="dxa"/>
          </w:tcPr>
          <w:p w14:paraId="4194337D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6D8818E0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192F3ABF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65926" w:rsidRPr="003A7C58" w14:paraId="6D7DC3CB" w14:textId="77777777" w:rsidTr="00C60786">
        <w:trPr>
          <w:trHeight w:val="225"/>
        </w:trPr>
        <w:tc>
          <w:tcPr>
            <w:tcW w:w="4150" w:type="dxa"/>
            <w:hideMark/>
          </w:tcPr>
          <w:p w14:paraId="04408F9A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</w:rPr>
              <w:t>   Army </w:t>
            </w:r>
          </w:p>
        </w:tc>
        <w:tc>
          <w:tcPr>
            <w:tcW w:w="1530" w:type="dxa"/>
          </w:tcPr>
          <w:p w14:paraId="75EFA9AA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E124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90</w:t>
            </w:r>
            <w:r w:rsidRPr="00FE1242">
              <w:rPr>
                <w:rFonts w:ascii="Times New Roman" w:hAnsi="Times New Roman" w:cs="Times New Roman"/>
              </w:rPr>
              <w:t xml:space="preserve"> (5</w:t>
            </w:r>
            <w:r>
              <w:rPr>
                <w:rFonts w:ascii="Times New Roman" w:hAnsi="Times New Roman" w:cs="Times New Roman"/>
              </w:rPr>
              <w:t>3.52</w:t>
            </w:r>
            <w:r w:rsidRPr="00FE12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50" w:type="dxa"/>
          </w:tcPr>
          <w:p w14:paraId="064CDAEB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</w:t>
            </w:r>
            <w:r w:rsidRPr="00FE1242">
              <w:rPr>
                <w:rFonts w:ascii="Times New Roman" w:hAnsi="Times New Roman" w:cs="Times New Roman"/>
              </w:rPr>
              <w:t xml:space="preserve"> (5</w:t>
            </w:r>
            <w:r>
              <w:rPr>
                <w:rFonts w:ascii="Times New Roman" w:hAnsi="Times New Roman" w:cs="Times New Roman"/>
              </w:rPr>
              <w:t>0.59</w:t>
            </w:r>
            <w:r w:rsidRPr="00FE12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60" w:type="dxa"/>
          </w:tcPr>
          <w:p w14:paraId="4D771C19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E124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3</w:t>
            </w:r>
          </w:p>
        </w:tc>
      </w:tr>
      <w:tr w:rsidR="008373DC" w:rsidRPr="003A7C58" w14:paraId="3C209858" w14:textId="77777777" w:rsidTr="00C60786">
        <w:trPr>
          <w:trHeight w:val="225"/>
        </w:trPr>
        <w:tc>
          <w:tcPr>
            <w:tcW w:w="4150" w:type="dxa"/>
            <w:hideMark/>
          </w:tcPr>
          <w:p w14:paraId="0CCD4559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</w:rPr>
              <w:t>   Air Force </w:t>
            </w:r>
          </w:p>
        </w:tc>
        <w:tc>
          <w:tcPr>
            <w:tcW w:w="1530" w:type="dxa"/>
          </w:tcPr>
          <w:p w14:paraId="6888A109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Pr="00FE1242">
              <w:rPr>
                <w:rFonts w:ascii="Times New Roman" w:hAnsi="Times New Roman" w:cs="Times New Roman"/>
              </w:rPr>
              <w:t>1 (2</w:t>
            </w:r>
            <w:r>
              <w:rPr>
                <w:rFonts w:ascii="Times New Roman" w:hAnsi="Times New Roman" w:cs="Times New Roman"/>
              </w:rPr>
              <w:t>2</w:t>
            </w:r>
            <w:r w:rsidRPr="00FE1242">
              <w:rPr>
                <w:rFonts w:ascii="Times New Roman" w:hAnsi="Times New Roman" w:cs="Times New Roman"/>
              </w:rPr>
              <w:t>.8</w:t>
            </w:r>
            <w:r>
              <w:rPr>
                <w:rFonts w:ascii="Times New Roman" w:hAnsi="Times New Roman" w:cs="Times New Roman"/>
              </w:rPr>
              <w:t>2</w:t>
            </w:r>
            <w:r w:rsidRPr="00FE12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50" w:type="dxa"/>
          </w:tcPr>
          <w:p w14:paraId="5C96D2B9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FE1242">
              <w:rPr>
                <w:rFonts w:ascii="Times New Roman" w:hAnsi="Times New Roman" w:cs="Times New Roman"/>
              </w:rPr>
              <w:t>0 (</w:t>
            </w:r>
            <w:r>
              <w:rPr>
                <w:rFonts w:ascii="Times New Roman" w:hAnsi="Times New Roman" w:cs="Times New Roman"/>
              </w:rPr>
              <w:t>23.53</w:t>
            </w:r>
            <w:r w:rsidRPr="00FE12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60" w:type="dxa"/>
          </w:tcPr>
          <w:p w14:paraId="211EF819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E124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6</w:t>
            </w:r>
          </w:p>
        </w:tc>
      </w:tr>
      <w:tr w:rsidR="008373DC" w:rsidRPr="003A7C58" w14:paraId="62C9DCA1" w14:textId="77777777" w:rsidTr="00C60786">
        <w:trPr>
          <w:trHeight w:val="225"/>
        </w:trPr>
        <w:tc>
          <w:tcPr>
            <w:tcW w:w="4150" w:type="dxa"/>
            <w:hideMark/>
          </w:tcPr>
          <w:p w14:paraId="498149D3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</w:rPr>
              <w:t>   Marine Corps </w:t>
            </w:r>
          </w:p>
        </w:tc>
        <w:tc>
          <w:tcPr>
            <w:tcW w:w="1530" w:type="dxa"/>
          </w:tcPr>
          <w:p w14:paraId="35C64DB4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  <w:r w:rsidRPr="00FE124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.48</w:t>
            </w:r>
            <w:r w:rsidRPr="00FE12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50" w:type="dxa"/>
          </w:tcPr>
          <w:p w14:paraId="139FC258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  <w:r w:rsidRPr="00FE124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.06</w:t>
            </w:r>
            <w:r w:rsidRPr="00FE12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60" w:type="dxa"/>
          </w:tcPr>
          <w:p w14:paraId="72EF562C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E124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0</w:t>
            </w:r>
          </w:p>
        </w:tc>
      </w:tr>
      <w:tr w:rsidR="008373DC" w:rsidRPr="003A7C58" w14:paraId="77DEC31F" w14:textId="77777777" w:rsidTr="00C60786">
        <w:trPr>
          <w:trHeight w:val="225"/>
        </w:trPr>
        <w:tc>
          <w:tcPr>
            <w:tcW w:w="4150" w:type="dxa"/>
            <w:hideMark/>
          </w:tcPr>
          <w:p w14:paraId="7521F60F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</w:rPr>
              <w:t>   Navy/Coast Guard </w:t>
            </w:r>
          </w:p>
        </w:tc>
        <w:tc>
          <w:tcPr>
            <w:tcW w:w="1530" w:type="dxa"/>
          </w:tcPr>
          <w:p w14:paraId="46ED45DE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</w:t>
            </w:r>
            <w:r w:rsidRPr="00FE1242">
              <w:rPr>
                <w:rFonts w:ascii="Times New Roman" w:hAnsi="Times New Roman" w:cs="Times New Roman"/>
              </w:rPr>
              <w:t xml:space="preserve"> (20.</w:t>
            </w:r>
            <w:r>
              <w:rPr>
                <w:rFonts w:ascii="Times New Roman" w:hAnsi="Times New Roman" w:cs="Times New Roman"/>
              </w:rPr>
              <w:t>85</w:t>
            </w:r>
            <w:r w:rsidRPr="00FE12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50" w:type="dxa"/>
          </w:tcPr>
          <w:p w14:paraId="179E25D3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  <w:r w:rsidRPr="00FE1242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4.12</w:t>
            </w:r>
            <w:r w:rsidRPr="00FE12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60" w:type="dxa"/>
          </w:tcPr>
          <w:p w14:paraId="291DD0C4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E124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0</w:t>
            </w:r>
          </w:p>
        </w:tc>
      </w:tr>
      <w:tr w:rsidR="008373DC" w:rsidRPr="003A7C58" w14:paraId="25E1055C" w14:textId="77777777" w:rsidTr="00C60786">
        <w:trPr>
          <w:trHeight w:val="225"/>
        </w:trPr>
        <w:tc>
          <w:tcPr>
            <w:tcW w:w="4150" w:type="dxa"/>
            <w:hideMark/>
          </w:tcPr>
          <w:p w14:paraId="37F066E3" w14:textId="30A1751D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  <w:i/>
                <w:iCs/>
              </w:rPr>
              <w:t xml:space="preserve">Rank at </w:t>
            </w:r>
            <w:proofErr w:type="spellStart"/>
            <w:r w:rsidRPr="003A7C58">
              <w:rPr>
                <w:rFonts w:ascii="Times New Roman" w:hAnsi="Times New Roman" w:cs="Times New Roman"/>
                <w:i/>
                <w:iCs/>
              </w:rPr>
              <w:t>Separation</w:t>
            </w:r>
            <w:r w:rsidR="00BE535E">
              <w:rPr>
                <w:rFonts w:ascii="Times New Roman" w:hAnsi="Times New Roman" w:cs="Times New Roman"/>
                <w:i/>
                <w:iCs/>
                <w:vertAlign w:val="superscript"/>
              </w:rPr>
              <w:t>b</w:t>
            </w:r>
            <w:proofErr w:type="spellEnd"/>
            <w:r w:rsidRPr="003A7C5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30" w:type="dxa"/>
          </w:tcPr>
          <w:p w14:paraId="6E1EE0AA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319DD16B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0E77D2DC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E124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</w:t>
            </w:r>
            <w:r w:rsidRPr="00FE1242">
              <w:rPr>
                <w:rFonts w:ascii="Times New Roman" w:hAnsi="Times New Roman" w:cs="Times New Roman"/>
              </w:rPr>
              <w:t>8</w:t>
            </w:r>
          </w:p>
        </w:tc>
      </w:tr>
      <w:tr w:rsidR="008373DC" w:rsidRPr="003A7C58" w14:paraId="42B62A00" w14:textId="77777777" w:rsidTr="00C60786">
        <w:trPr>
          <w:trHeight w:val="225"/>
        </w:trPr>
        <w:tc>
          <w:tcPr>
            <w:tcW w:w="4150" w:type="dxa"/>
            <w:hideMark/>
          </w:tcPr>
          <w:p w14:paraId="4497602E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</w:rPr>
              <w:lastRenderedPageBreak/>
              <w:t>    Junior enlisted </w:t>
            </w:r>
          </w:p>
        </w:tc>
        <w:tc>
          <w:tcPr>
            <w:tcW w:w="1530" w:type="dxa"/>
          </w:tcPr>
          <w:p w14:paraId="1CDA71C9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3</w:t>
            </w:r>
            <w:r w:rsidRPr="00FE124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8.45</w:t>
            </w:r>
            <w:r w:rsidRPr="00FE12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50" w:type="dxa"/>
          </w:tcPr>
          <w:p w14:paraId="034BE2A5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E124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6</w:t>
            </w:r>
            <w:r w:rsidRPr="00FE1242">
              <w:rPr>
                <w:rFonts w:ascii="Times New Roman" w:hAnsi="Times New Roman" w:cs="Times New Roman"/>
              </w:rPr>
              <w:t xml:space="preserve"> (6</w:t>
            </w:r>
            <w:r>
              <w:rPr>
                <w:rFonts w:ascii="Times New Roman" w:hAnsi="Times New Roman" w:cs="Times New Roman"/>
              </w:rPr>
              <w:t>8.24</w:t>
            </w:r>
            <w:r w:rsidRPr="00FE12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60" w:type="dxa"/>
          </w:tcPr>
          <w:p w14:paraId="11429761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8373DC" w:rsidRPr="003A7C58" w14:paraId="6B5C6B14" w14:textId="77777777" w:rsidTr="00C60786">
        <w:trPr>
          <w:trHeight w:val="225"/>
        </w:trPr>
        <w:tc>
          <w:tcPr>
            <w:tcW w:w="4150" w:type="dxa"/>
            <w:hideMark/>
          </w:tcPr>
          <w:p w14:paraId="61761099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</w:rPr>
              <w:t>    Non-Commissioned Officer </w:t>
            </w:r>
          </w:p>
        </w:tc>
        <w:tc>
          <w:tcPr>
            <w:tcW w:w="1530" w:type="dxa"/>
          </w:tcPr>
          <w:p w14:paraId="69451815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  <w:r w:rsidRPr="00FE1242">
              <w:rPr>
                <w:rFonts w:ascii="Times New Roman" w:hAnsi="Times New Roman" w:cs="Times New Roman"/>
              </w:rPr>
              <w:t xml:space="preserve"> (12.</w:t>
            </w:r>
            <w:r>
              <w:rPr>
                <w:rFonts w:ascii="Times New Roman" w:hAnsi="Times New Roman" w:cs="Times New Roman"/>
              </w:rPr>
              <w:t>96</w:t>
            </w:r>
            <w:r w:rsidRPr="00FE12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50" w:type="dxa"/>
          </w:tcPr>
          <w:p w14:paraId="1AB9C063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  <w:r w:rsidRPr="00FE1242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7.06</w:t>
            </w:r>
            <w:r w:rsidRPr="00FE12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60" w:type="dxa"/>
          </w:tcPr>
          <w:p w14:paraId="631658E0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8373DC" w:rsidRPr="003A7C58" w14:paraId="1A2C1035" w14:textId="77777777" w:rsidTr="00C60786">
        <w:trPr>
          <w:trHeight w:val="225"/>
        </w:trPr>
        <w:tc>
          <w:tcPr>
            <w:tcW w:w="4150" w:type="dxa"/>
            <w:hideMark/>
          </w:tcPr>
          <w:p w14:paraId="5384D912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</w:rPr>
              <w:t>    Warrant Officer </w:t>
            </w:r>
          </w:p>
        </w:tc>
        <w:tc>
          <w:tcPr>
            <w:tcW w:w="1530" w:type="dxa"/>
          </w:tcPr>
          <w:p w14:paraId="5122E8D6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FE1242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13</w:t>
            </w:r>
            <w:r w:rsidRPr="00FE12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50" w:type="dxa"/>
          </w:tcPr>
          <w:p w14:paraId="434B2F3C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FE1242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18</w:t>
            </w:r>
            <w:r w:rsidRPr="00FE12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60" w:type="dxa"/>
          </w:tcPr>
          <w:p w14:paraId="365FF44D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8373DC" w:rsidRPr="003A7C58" w14:paraId="289CDD02" w14:textId="77777777" w:rsidTr="00C60786">
        <w:trPr>
          <w:trHeight w:val="225"/>
        </w:trPr>
        <w:tc>
          <w:tcPr>
            <w:tcW w:w="4150" w:type="dxa"/>
            <w:hideMark/>
          </w:tcPr>
          <w:p w14:paraId="277679C0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</w:rPr>
              <w:t>    Commissioned Officer </w:t>
            </w:r>
          </w:p>
        </w:tc>
        <w:tc>
          <w:tcPr>
            <w:tcW w:w="1530" w:type="dxa"/>
          </w:tcPr>
          <w:p w14:paraId="60F6F95F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  <w:r w:rsidRPr="00FE124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7.46</w:t>
            </w:r>
            <w:r w:rsidRPr="00FE12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50" w:type="dxa"/>
          </w:tcPr>
          <w:p w14:paraId="7DC998D6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  <w:r w:rsidRPr="00FE1242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3.53</w:t>
            </w:r>
            <w:r w:rsidRPr="00FE12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60" w:type="dxa"/>
          </w:tcPr>
          <w:p w14:paraId="39F93617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8373DC" w:rsidRPr="003A7C58" w14:paraId="1B53AEC9" w14:textId="77777777" w:rsidTr="00C60786">
        <w:trPr>
          <w:trHeight w:val="225"/>
        </w:trPr>
        <w:tc>
          <w:tcPr>
            <w:tcW w:w="4150" w:type="dxa"/>
            <w:hideMark/>
          </w:tcPr>
          <w:p w14:paraId="76D48B5F" w14:textId="4D59ED96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  <w:i/>
                <w:iCs/>
              </w:rPr>
              <w:t>Post-9/11 military service</w:t>
            </w:r>
            <w:r w:rsidRPr="003A7C58">
              <w:rPr>
                <w:rFonts w:ascii="Times New Roman" w:hAnsi="Times New Roman" w:cs="Times New Roman"/>
              </w:rPr>
              <w:t> </w:t>
            </w:r>
            <w:r w:rsidRPr="003A7C58">
              <w:rPr>
                <w:rFonts w:ascii="Times New Roman" w:hAnsi="Times New Roman" w:cs="Times New Roman"/>
                <w:i/>
                <w:iCs/>
              </w:rPr>
              <w:t>only (</w:t>
            </w:r>
            <w:r w:rsidRPr="003A7C58">
              <w:rPr>
                <w:rFonts w:ascii="Times New Roman" w:hAnsi="Times New Roman" w:cs="Times New Roman"/>
              </w:rPr>
              <w:t>n=</w:t>
            </w:r>
            <w:r w:rsidRPr="003A7C58">
              <w:rPr>
                <w:rFonts w:ascii="Times New Roman" w:hAnsi="Times New Roman" w:cs="Times New Roman"/>
                <w:i/>
                <w:iCs/>
              </w:rPr>
              <w:t>522</w:t>
            </w:r>
            <w:r w:rsidRPr="003A7C58">
              <w:rPr>
                <w:rFonts w:ascii="Times New Roman" w:hAnsi="Times New Roman" w:cs="Times New Roman"/>
              </w:rPr>
              <w:t>) </w:t>
            </w:r>
          </w:p>
        </w:tc>
        <w:tc>
          <w:tcPr>
            <w:tcW w:w="1530" w:type="dxa"/>
          </w:tcPr>
          <w:p w14:paraId="6B558E93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3</w:t>
            </w:r>
            <w:r w:rsidRPr="00FE124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3.17</w:t>
            </w:r>
            <w:r w:rsidRPr="00FE12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50" w:type="dxa"/>
          </w:tcPr>
          <w:p w14:paraId="4C4B7DC2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</w:t>
            </w:r>
            <w:r w:rsidRPr="00FE1242">
              <w:rPr>
                <w:rFonts w:ascii="Times New Roman" w:hAnsi="Times New Roman" w:cs="Times New Roman"/>
              </w:rPr>
              <w:t xml:space="preserve"> (6</w:t>
            </w:r>
            <w:r>
              <w:rPr>
                <w:rFonts w:ascii="Times New Roman" w:hAnsi="Times New Roman" w:cs="Times New Roman"/>
              </w:rPr>
              <w:t>1</w:t>
            </w:r>
            <w:r w:rsidRPr="00FE124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</w:t>
            </w:r>
            <w:r w:rsidRPr="00FE1242">
              <w:rPr>
                <w:rFonts w:ascii="Times New Roman" w:hAnsi="Times New Roman" w:cs="Times New Roman"/>
              </w:rPr>
              <w:t>4%)</w:t>
            </w:r>
          </w:p>
        </w:tc>
        <w:tc>
          <w:tcPr>
            <w:tcW w:w="1260" w:type="dxa"/>
          </w:tcPr>
          <w:p w14:paraId="07246C19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E124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</w:t>
            </w:r>
            <w:r w:rsidRPr="00FE1242">
              <w:rPr>
                <w:rFonts w:ascii="Times New Roman" w:hAnsi="Times New Roman" w:cs="Times New Roman"/>
              </w:rPr>
              <w:t>2</w:t>
            </w:r>
          </w:p>
        </w:tc>
      </w:tr>
      <w:tr w:rsidR="008373DC" w:rsidRPr="003A7C58" w14:paraId="6A5C84AC" w14:textId="77777777" w:rsidTr="00C60786">
        <w:trPr>
          <w:trHeight w:val="225"/>
        </w:trPr>
        <w:tc>
          <w:tcPr>
            <w:tcW w:w="4150" w:type="dxa"/>
            <w:hideMark/>
          </w:tcPr>
          <w:p w14:paraId="7465153B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  <w:i/>
                <w:iCs/>
              </w:rPr>
              <w:t>Number of Deployments</w:t>
            </w:r>
            <w:r w:rsidRPr="003A7C5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30" w:type="dxa"/>
          </w:tcPr>
          <w:p w14:paraId="5CF14D00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3023E08D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6B6A5C1C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E124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6</w:t>
            </w:r>
          </w:p>
        </w:tc>
      </w:tr>
      <w:tr w:rsidR="008373DC" w:rsidRPr="003A7C58" w14:paraId="38AA2358" w14:textId="77777777" w:rsidTr="00C60786">
        <w:trPr>
          <w:trHeight w:val="225"/>
        </w:trPr>
        <w:tc>
          <w:tcPr>
            <w:tcW w:w="4150" w:type="dxa"/>
            <w:hideMark/>
          </w:tcPr>
          <w:p w14:paraId="7A5AA6E7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</w:rPr>
              <w:t>   One </w:t>
            </w:r>
          </w:p>
        </w:tc>
        <w:tc>
          <w:tcPr>
            <w:tcW w:w="1530" w:type="dxa"/>
          </w:tcPr>
          <w:p w14:paraId="6397DE13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E124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81</w:t>
            </w:r>
            <w:r w:rsidRPr="00FE124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0.99</w:t>
            </w:r>
            <w:r w:rsidRPr="00FE12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50" w:type="dxa"/>
          </w:tcPr>
          <w:p w14:paraId="542F6B40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  <w:r w:rsidRPr="00FE1242">
              <w:rPr>
                <w:rFonts w:ascii="Times New Roman" w:hAnsi="Times New Roman" w:cs="Times New Roman"/>
              </w:rPr>
              <w:t xml:space="preserve"> (4</w:t>
            </w:r>
            <w:r>
              <w:rPr>
                <w:rFonts w:ascii="Times New Roman" w:hAnsi="Times New Roman" w:cs="Times New Roman"/>
              </w:rPr>
              <w:t>2.35</w:t>
            </w:r>
            <w:r w:rsidRPr="00FE12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60" w:type="dxa"/>
          </w:tcPr>
          <w:p w14:paraId="3A3259C1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65926" w:rsidRPr="003A7C58" w14:paraId="377A4BA7" w14:textId="77777777" w:rsidTr="00C60786">
        <w:trPr>
          <w:trHeight w:val="225"/>
        </w:trPr>
        <w:tc>
          <w:tcPr>
            <w:tcW w:w="4150" w:type="dxa"/>
            <w:hideMark/>
          </w:tcPr>
          <w:p w14:paraId="721AC5D3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</w:rPr>
              <w:t>   Two or more </w:t>
            </w:r>
          </w:p>
        </w:tc>
        <w:tc>
          <w:tcPr>
            <w:tcW w:w="1530" w:type="dxa"/>
          </w:tcPr>
          <w:p w14:paraId="6F0D7926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4</w:t>
            </w:r>
            <w:r w:rsidRPr="00FE124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9.01</w:t>
            </w:r>
            <w:r w:rsidRPr="00FE12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50" w:type="dxa"/>
          </w:tcPr>
          <w:p w14:paraId="72ED9519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</w:t>
            </w:r>
            <w:r w:rsidRPr="00FE1242">
              <w:rPr>
                <w:rFonts w:ascii="Times New Roman" w:hAnsi="Times New Roman" w:cs="Times New Roman"/>
              </w:rPr>
              <w:t xml:space="preserve"> (5</w:t>
            </w:r>
            <w:r>
              <w:rPr>
                <w:rFonts w:ascii="Times New Roman" w:hAnsi="Times New Roman" w:cs="Times New Roman"/>
              </w:rPr>
              <w:t>7.65</w:t>
            </w:r>
            <w:r w:rsidRPr="00FE12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60" w:type="dxa"/>
          </w:tcPr>
          <w:p w14:paraId="1F7DC84F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65926" w:rsidRPr="003A7C58" w14:paraId="18C997B2" w14:textId="77777777" w:rsidTr="00C60786">
        <w:trPr>
          <w:trHeight w:val="225"/>
        </w:trPr>
        <w:tc>
          <w:tcPr>
            <w:tcW w:w="4150" w:type="dxa"/>
            <w:tcBorders>
              <w:bottom w:val="single" w:sz="4" w:space="0" w:color="auto"/>
            </w:tcBorders>
            <w:hideMark/>
          </w:tcPr>
          <w:p w14:paraId="61E8CE08" w14:textId="5B6325CB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  <w:i/>
                <w:iCs/>
              </w:rPr>
              <w:t>History of Combat Zone</w:t>
            </w:r>
            <w:r w:rsidR="00F215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A7C58">
              <w:rPr>
                <w:rFonts w:ascii="Times New Roman" w:hAnsi="Times New Roman" w:cs="Times New Roman"/>
                <w:i/>
                <w:iCs/>
              </w:rPr>
              <w:t>Deployment (</w:t>
            </w:r>
            <w:r w:rsidRPr="003A7C58">
              <w:rPr>
                <w:rFonts w:ascii="Times New Roman" w:hAnsi="Times New Roman" w:cs="Times New Roman"/>
              </w:rPr>
              <w:t>n</w:t>
            </w:r>
            <w:r w:rsidRPr="003A7C58">
              <w:rPr>
                <w:rFonts w:ascii="Times New Roman" w:hAnsi="Times New Roman" w:cs="Times New Roman"/>
                <w:i/>
                <w:iCs/>
              </w:rPr>
              <w:t>=523)</w:t>
            </w:r>
            <w:r w:rsidRPr="003A7C5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70569E4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6</w:t>
            </w:r>
            <w:r w:rsidRPr="00FE1242">
              <w:rPr>
                <w:rFonts w:ascii="Times New Roman" w:hAnsi="Times New Roman" w:cs="Times New Roman"/>
              </w:rPr>
              <w:t xml:space="preserve"> (8</w:t>
            </w:r>
            <w:r>
              <w:rPr>
                <w:rFonts w:ascii="Times New Roman" w:hAnsi="Times New Roman" w:cs="Times New Roman"/>
              </w:rPr>
              <w:t>6.20</w:t>
            </w:r>
            <w:r w:rsidRPr="00FE12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5BC50DB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</w:t>
            </w:r>
            <w:r w:rsidRPr="00FE1242">
              <w:rPr>
                <w:rFonts w:ascii="Times New Roman" w:hAnsi="Times New Roman" w:cs="Times New Roman"/>
              </w:rPr>
              <w:t xml:space="preserve"> (89.</w:t>
            </w:r>
            <w:r>
              <w:rPr>
                <w:rFonts w:ascii="Times New Roman" w:hAnsi="Times New Roman" w:cs="Times New Roman"/>
              </w:rPr>
              <w:t>29</w:t>
            </w:r>
            <w:r w:rsidRPr="00FE124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476B34E" w14:textId="77777777" w:rsidR="008373DC" w:rsidRPr="003A7C58" w:rsidRDefault="008373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D21A0">
              <w:rPr>
                <w:rFonts w:ascii="Times New Roman" w:hAnsi="Times New Roman" w:cs="Times New Roman"/>
              </w:rPr>
              <w:t>0.32</w:t>
            </w:r>
          </w:p>
        </w:tc>
      </w:tr>
    </w:tbl>
    <w:p w14:paraId="08CD51C6" w14:textId="5A88C25B" w:rsidR="002E4431" w:rsidRDefault="002E4431" w:rsidP="002E4431">
      <w:pPr>
        <w:spacing w:line="240" w:lineRule="auto"/>
        <w:contextualSpacing/>
        <w:rPr>
          <w:rFonts w:ascii="Times New Roman" w:hAnsi="Times New Roman" w:cs="Times New Roman"/>
        </w:rPr>
      </w:pPr>
      <w:r w:rsidRPr="003A7C58">
        <w:rPr>
          <w:rFonts w:ascii="Times New Roman" w:hAnsi="Times New Roman" w:cs="Times New Roman"/>
          <w:i/>
          <w:iCs/>
        </w:rPr>
        <w:t xml:space="preserve">Note. </w:t>
      </w:r>
      <w:r w:rsidRPr="003A7C58">
        <w:rPr>
          <w:rFonts w:ascii="Times New Roman" w:hAnsi="Times New Roman" w:cs="Times New Roman"/>
        </w:rPr>
        <w:t xml:space="preserve">Urban = </w:t>
      </w:r>
      <w:r>
        <w:rPr>
          <w:rFonts w:ascii="Times New Roman" w:hAnsi="Times New Roman" w:cs="Times New Roman"/>
        </w:rPr>
        <w:t>med</w:t>
      </w:r>
      <w:r w:rsidR="00832C7E">
        <w:rPr>
          <w:rFonts w:ascii="Times New Roman" w:hAnsi="Times New Roman" w:cs="Times New Roman"/>
        </w:rPr>
        <w:t>ium</w:t>
      </w:r>
      <w:r>
        <w:rPr>
          <w:rFonts w:ascii="Times New Roman" w:hAnsi="Times New Roman" w:cs="Times New Roman"/>
        </w:rPr>
        <w:t xml:space="preserve">-sized town, </w:t>
      </w:r>
      <w:r w:rsidRPr="003A7C58">
        <w:rPr>
          <w:rFonts w:ascii="Times New Roman" w:hAnsi="Times New Roman" w:cs="Times New Roman"/>
        </w:rPr>
        <w:t>suburb, city. Rural =</w:t>
      </w:r>
      <w:r>
        <w:rPr>
          <w:rFonts w:ascii="Times New Roman" w:hAnsi="Times New Roman" w:cs="Times New Roman"/>
        </w:rPr>
        <w:t xml:space="preserve"> </w:t>
      </w:r>
      <w:r w:rsidRPr="003A7C58">
        <w:rPr>
          <w:rFonts w:ascii="Times New Roman" w:hAnsi="Times New Roman" w:cs="Times New Roman"/>
        </w:rPr>
        <w:t xml:space="preserve">small town, rural. </w:t>
      </w:r>
      <w:r w:rsidR="00026C3C">
        <w:rPr>
          <w:rFonts w:ascii="Times New Roman" w:eastAsia="Cambria" w:hAnsi="Times New Roman" w:cs="Times New Roman"/>
          <w:sz w:val="24"/>
          <w:szCs w:val="24"/>
        </w:rPr>
        <w:t>N values for each characteristic represent the total number of respondents who provided a response to that item and may be fewer than the total sample included.</w:t>
      </w:r>
      <w:r w:rsidR="00CD5761">
        <w:rPr>
          <w:rFonts w:ascii="Times New Roman" w:eastAsia="Cambria" w:hAnsi="Times New Roman" w:cs="Times New Roman"/>
          <w:sz w:val="24"/>
          <w:szCs w:val="24"/>
        </w:rPr>
        <w:t xml:space="preserve"> </w:t>
      </w:r>
      <w:r w:rsidRPr="003A7C58">
        <w:rPr>
          <w:rFonts w:ascii="Times New Roman" w:hAnsi="Times New Roman" w:cs="Times New Roman"/>
        </w:rPr>
        <w:t>T-test or chi-square tests conducted to examine differences between urban and rural women Veterans. </w:t>
      </w:r>
    </w:p>
    <w:p w14:paraId="25A7799D" w14:textId="77777777" w:rsidR="00BE535E" w:rsidRPr="003A7C58" w:rsidRDefault="00BE535E" w:rsidP="002E4431">
      <w:pPr>
        <w:spacing w:line="240" w:lineRule="auto"/>
        <w:contextualSpacing/>
        <w:rPr>
          <w:rFonts w:ascii="Times New Roman" w:hAnsi="Times New Roman" w:cs="Times New Roman"/>
        </w:rPr>
      </w:pPr>
    </w:p>
    <w:p w14:paraId="2E8E7B1F" w14:textId="12D7E8C4" w:rsidR="002E4431" w:rsidRPr="003A7C58" w:rsidRDefault="00BE535E" w:rsidP="002E4431">
      <w:pPr>
        <w:spacing w:line="240" w:lineRule="auto"/>
        <w:contextualSpacing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a</w:t>
      </w:r>
      <w:r w:rsidR="002E4431" w:rsidRPr="003A7C58">
        <w:rPr>
          <w:rFonts w:ascii="Times New Roman" w:hAnsi="Times New Roman" w:cs="Times New Roman"/>
        </w:rPr>
        <w:t>Not</w:t>
      </w:r>
      <w:proofErr w:type="spellEnd"/>
      <w:r w:rsidR="002E4431" w:rsidRPr="003A7C58">
        <w:rPr>
          <w:rFonts w:ascii="Times New Roman" w:hAnsi="Times New Roman" w:cs="Times New Roman"/>
        </w:rPr>
        <w:t xml:space="preserve"> mutually exclusive.  </w:t>
      </w:r>
    </w:p>
    <w:p w14:paraId="2B16208A" w14:textId="57CEBE11" w:rsidR="002E4431" w:rsidRPr="003A7C58" w:rsidRDefault="00BE535E" w:rsidP="002E4431">
      <w:pPr>
        <w:spacing w:line="240" w:lineRule="auto"/>
        <w:contextualSpacing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b</w:t>
      </w:r>
      <w:r w:rsidR="002E4431" w:rsidRPr="003A7C58">
        <w:rPr>
          <w:rFonts w:ascii="Times New Roman" w:hAnsi="Times New Roman" w:cs="Times New Roman"/>
        </w:rPr>
        <w:t>Fisher’s</w:t>
      </w:r>
      <w:proofErr w:type="spellEnd"/>
      <w:r w:rsidR="002E4431" w:rsidRPr="003A7C58">
        <w:rPr>
          <w:rFonts w:ascii="Times New Roman" w:hAnsi="Times New Roman" w:cs="Times New Roman"/>
        </w:rPr>
        <w:t xml:space="preserve"> Exact Test. </w:t>
      </w:r>
    </w:p>
    <w:p w14:paraId="0AEB2487" w14:textId="64767CFA" w:rsidR="002E4431" w:rsidRDefault="00BE535E" w:rsidP="002E4431">
      <w:pPr>
        <w:spacing w:line="240" w:lineRule="auto"/>
        <w:contextualSpacing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c</w:t>
      </w:r>
      <w:r w:rsidR="002E4431" w:rsidRPr="003A7C58">
        <w:rPr>
          <w:rFonts w:ascii="Times New Roman" w:hAnsi="Times New Roman" w:cs="Times New Roman"/>
        </w:rPr>
        <w:t>Includes</w:t>
      </w:r>
      <w:proofErr w:type="spellEnd"/>
      <w:r w:rsidR="002E4431" w:rsidRPr="003A7C58">
        <w:rPr>
          <w:rFonts w:ascii="Times New Roman" w:hAnsi="Times New Roman" w:cs="Times New Roman"/>
        </w:rPr>
        <w:t xml:space="preserve"> asexual. </w:t>
      </w:r>
    </w:p>
    <w:p w14:paraId="79E51313" w14:textId="77777777" w:rsidR="002E4431" w:rsidRDefault="002E4431" w:rsidP="002E4431">
      <w:pPr>
        <w:spacing w:after="0" w:line="240" w:lineRule="auto"/>
        <w:rPr>
          <w:rFonts w:ascii="Times New Roman" w:hAnsi="Times New Roman" w:cs="Times New Roman"/>
        </w:rPr>
      </w:pPr>
    </w:p>
    <w:p w14:paraId="6419BD68" w14:textId="77777777" w:rsidR="002E4431" w:rsidRDefault="002E4431" w:rsidP="002E4431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0294F9B2" w14:textId="77777777" w:rsidR="00C60786" w:rsidRDefault="00C60786" w:rsidP="002E4431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18B4CB8B" w14:textId="77777777" w:rsidR="00C60786" w:rsidRDefault="00C60786" w:rsidP="002E4431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455F0E94" w14:textId="77777777" w:rsidR="00C60786" w:rsidRDefault="00C60786" w:rsidP="002E4431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3F2AA8A3" w14:textId="77777777" w:rsidR="00C60786" w:rsidRDefault="00C60786" w:rsidP="002E4431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707B48CE" w14:textId="77777777" w:rsidR="00C60786" w:rsidRDefault="00C60786" w:rsidP="002E4431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07AA77CD" w14:textId="77777777" w:rsidR="00C60786" w:rsidRDefault="00C60786" w:rsidP="002E4431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13382DB4" w14:textId="77777777" w:rsidR="00C60786" w:rsidRDefault="00C60786" w:rsidP="002E4431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000C4078" w14:textId="77777777" w:rsidR="00C60786" w:rsidRDefault="00C60786" w:rsidP="002E4431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4A842236" w14:textId="77777777" w:rsidR="002E4431" w:rsidRDefault="002E4431" w:rsidP="002E4431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4A214CE1" w14:textId="77777777" w:rsidR="002E4431" w:rsidRDefault="002E4431" w:rsidP="002E4431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7A8F36B7" w14:textId="77777777" w:rsidR="002E4431" w:rsidRDefault="002E4431" w:rsidP="002E4431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633308A8" w14:textId="77777777" w:rsidR="002E4431" w:rsidRDefault="002E4431" w:rsidP="002E4431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37E010BD" w14:textId="77777777" w:rsidR="002E4431" w:rsidRDefault="002E4431" w:rsidP="002E4431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29EEF83B" w14:textId="77777777" w:rsidR="002E4431" w:rsidRDefault="002E4431" w:rsidP="002E4431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4FB5B38B" w14:textId="77777777" w:rsidR="002E4431" w:rsidRDefault="002E4431" w:rsidP="002E4431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08B5B99C" w14:textId="77777777" w:rsidR="002E4431" w:rsidRDefault="002E4431" w:rsidP="002E4431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3E9E4E8B" w14:textId="77777777" w:rsidR="002E4431" w:rsidRDefault="002E4431" w:rsidP="002E4431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5A37FF2A" w14:textId="77777777" w:rsidR="002E4431" w:rsidRDefault="002E4431" w:rsidP="002E4431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3144D1D7" w14:textId="77777777" w:rsidR="002E4431" w:rsidRDefault="002E4431" w:rsidP="002E4431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3832E7F1" w14:textId="77777777" w:rsidR="002E4431" w:rsidRDefault="002E4431" w:rsidP="002E4431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13F8E34B" w14:textId="77777777" w:rsidR="002E4431" w:rsidRDefault="002E4431" w:rsidP="002E4431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4E346673" w14:textId="77777777" w:rsidR="002E4431" w:rsidRDefault="002E4431" w:rsidP="002E4431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4B4B1814" w14:textId="77777777" w:rsidR="002E4431" w:rsidRDefault="002E4431" w:rsidP="002E4431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1AE789FD" w14:textId="77777777" w:rsidR="002E4431" w:rsidRDefault="002E4431" w:rsidP="002E4431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7D4B17F7" w14:textId="77777777" w:rsidR="00F4391F" w:rsidRDefault="00F4391F" w:rsidP="002E4431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30986540" w14:textId="77777777" w:rsidR="00F4391F" w:rsidRDefault="00F4391F" w:rsidP="002E4431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088EB756" w14:textId="77777777" w:rsidR="00F4391F" w:rsidRDefault="00F4391F" w:rsidP="002E4431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7155431A" w14:textId="77777777" w:rsidR="00F4391F" w:rsidRDefault="00F4391F" w:rsidP="002E4431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6C28DF67" w14:textId="77777777" w:rsidR="00B327B1" w:rsidRDefault="00B327B1" w:rsidP="002E4431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3FA576C4" w14:textId="77777777" w:rsidR="002E4431" w:rsidRDefault="002E4431" w:rsidP="002E4431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49CA1E76" w14:textId="77777777" w:rsidR="002E4431" w:rsidRDefault="002E4431" w:rsidP="002E4431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69FF65DD" w14:textId="77777777" w:rsidR="002E4431" w:rsidRPr="003A7C58" w:rsidRDefault="002E4431" w:rsidP="002E4431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Pr="003A7C58">
        <w:rPr>
          <w:rFonts w:ascii="Times New Roman" w:hAnsi="Times New Roman" w:cs="Times New Roman"/>
          <w:b/>
          <w:bCs/>
        </w:rPr>
        <w:t>Table 2</w:t>
      </w:r>
      <w:r w:rsidRPr="003A7C58">
        <w:rPr>
          <w:rFonts w:ascii="Times New Roman" w:hAnsi="Times New Roman" w:cs="Times New Roman"/>
        </w:rPr>
        <w:t> </w:t>
      </w:r>
    </w:p>
    <w:p w14:paraId="05F3B6B1" w14:textId="4A3DD4CE" w:rsidR="002E4431" w:rsidRPr="003A7C58" w:rsidRDefault="002E4431" w:rsidP="002E4431">
      <w:pPr>
        <w:spacing w:line="240" w:lineRule="auto"/>
        <w:rPr>
          <w:rFonts w:ascii="Times New Roman" w:hAnsi="Times New Roman" w:cs="Times New Roman"/>
        </w:rPr>
      </w:pPr>
      <w:r w:rsidRPr="003A7C58">
        <w:rPr>
          <w:rFonts w:ascii="Times New Roman" w:hAnsi="Times New Roman" w:cs="Times New Roman"/>
          <w:i/>
          <w:iCs/>
        </w:rPr>
        <w:t>Participant Firearm Ownership and Characteristics by Rurality</w:t>
      </w:r>
      <w:r w:rsidRPr="003A7C58">
        <w:rPr>
          <w:rFonts w:ascii="Times New Roman" w:hAnsi="Times New Roman" w:cs="Times New Roman"/>
        </w:rPr>
        <w:t> </w:t>
      </w:r>
      <w:r w:rsidRPr="006F165D">
        <w:rPr>
          <w:rFonts w:ascii="Times New Roman" w:hAnsi="Times New Roman" w:cs="Times New Roman"/>
          <w:i/>
          <w:iCs/>
        </w:rPr>
        <w:t>– Sensitivity Analyses</w:t>
      </w:r>
      <w:r w:rsidR="00F21585" w:rsidRPr="00F21585">
        <w:rPr>
          <w:rFonts w:ascii="Times New Roman" w:hAnsi="Times New Roman" w:cs="Times New Roman"/>
          <w:i/>
          <w:iCs/>
        </w:rPr>
        <w:t xml:space="preserve"> </w:t>
      </w:r>
      <w:r w:rsidR="00F21585">
        <w:rPr>
          <w:rFonts w:ascii="Times New Roman" w:hAnsi="Times New Roman" w:cs="Times New Roman"/>
          <w:i/>
          <w:iCs/>
        </w:rPr>
        <w:t xml:space="preserve">with Alternate Conceptualization of Rurality </w:t>
      </w:r>
      <w:r w:rsidR="00F21585" w:rsidRPr="003A7C58">
        <w:rPr>
          <w:rFonts w:ascii="Times New Roman" w:hAnsi="Times New Roman" w:cs="Times New Roman"/>
        </w:rPr>
        <w:t> </w:t>
      </w:r>
    </w:p>
    <w:tbl>
      <w:tblPr>
        <w:tblW w:w="9280" w:type="dxa"/>
        <w:tblInd w:w="-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50"/>
        <w:gridCol w:w="1530"/>
        <w:gridCol w:w="1350"/>
        <w:gridCol w:w="1350"/>
      </w:tblGrid>
      <w:tr w:rsidR="00C60786" w:rsidRPr="003A7C58" w14:paraId="4F73FBA9" w14:textId="77777777" w:rsidTr="00C60786">
        <w:trPr>
          <w:trHeight w:val="540"/>
        </w:trPr>
        <w:tc>
          <w:tcPr>
            <w:tcW w:w="50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1B44AE3" w14:textId="77777777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0B475A" w14:textId="77777777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</w:rPr>
              <w:t>Urban </w:t>
            </w:r>
          </w:p>
          <w:p w14:paraId="70BD2979" w14:textId="77777777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</w:rPr>
              <w:t>(</w:t>
            </w:r>
            <w:r w:rsidRPr="003A7C58">
              <w:rPr>
                <w:rFonts w:ascii="Times New Roman" w:hAnsi="Times New Roman" w:cs="Times New Roman"/>
                <w:i/>
                <w:iCs/>
              </w:rPr>
              <w:t>n</w:t>
            </w:r>
            <w:r w:rsidRPr="003A7C58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355, 67.62</w:t>
            </w:r>
            <w:r w:rsidRPr="003A7C58">
              <w:rPr>
                <w:rFonts w:ascii="Times New Roman" w:hAnsi="Times New Roman" w:cs="Times New Roman"/>
              </w:rPr>
              <w:t>%) 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3ED08BC" w14:textId="77777777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</w:rPr>
              <w:t>Rural </w:t>
            </w:r>
          </w:p>
          <w:p w14:paraId="5774DED9" w14:textId="77777777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</w:rPr>
              <w:t>(</w:t>
            </w:r>
            <w:r w:rsidRPr="003A7C58">
              <w:rPr>
                <w:rFonts w:ascii="Times New Roman" w:hAnsi="Times New Roman" w:cs="Times New Roman"/>
                <w:i/>
                <w:iCs/>
              </w:rPr>
              <w:t>n</w:t>
            </w:r>
            <w:r w:rsidRPr="003A7C58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170</w:t>
            </w:r>
            <w:r w:rsidRPr="003A7C58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32.38</w:t>
            </w:r>
            <w:r w:rsidRPr="003A7C58">
              <w:rPr>
                <w:rFonts w:ascii="Times New Roman" w:hAnsi="Times New Roman" w:cs="Times New Roman"/>
              </w:rPr>
              <w:t>%) 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99620C5" w14:textId="77777777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</w:rPr>
              <w:t>T-test or chi-square p-values </w:t>
            </w:r>
          </w:p>
        </w:tc>
      </w:tr>
      <w:tr w:rsidR="00C60786" w:rsidRPr="003A7C58" w14:paraId="67ABB263" w14:textId="77777777" w:rsidTr="00C60786">
        <w:trPr>
          <w:trHeight w:val="225"/>
        </w:trPr>
        <w:tc>
          <w:tcPr>
            <w:tcW w:w="50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06B6F6" w14:textId="04E1A8A2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</w:rPr>
              <w:t>Characteristic 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68422CF" w14:textId="5B59C233" w:rsidR="00C60786" w:rsidRPr="003A7C58" w:rsidRDefault="00C60786" w:rsidP="00C607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0786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384493" w14:textId="77777777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</w:rPr>
              <w:t> </w:t>
            </w:r>
          </w:p>
        </w:tc>
      </w:tr>
      <w:tr w:rsidR="00C60786" w:rsidRPr="003A7C58" w14:paraId="554F70EB" w14:textId="77777777" w:rsidTr="00C60786">
        <w:trPr>
          <w:trHeight w:val="225"/>
        </w:trPr>
        <w:tc>
          <w:tcPr>
            <w:tcW w:w="5050" w:type="dxa"/>
            <w:tcBorders>
              <w:top w:val="single" w:sz="4" w:space="0" w:color="auto"/>
            </w:tcBorders>
          </w:tcPr>
          <w:p w14:paraId="54C59DFC" w14:textId="319FB82F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</w:rPr>
              <w:t>Firearm Ownership / Safety 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8762346" w14:textId="77777777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7340415" w14:textId="77777777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18D5053" w14:textId="77777777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60786" w:rsidRPr="003A7C58" w14:paraId="69E63073" w14:textId="77777777" w:rsidTr="00C60786">
        <w:trPr>
          <w:trHeight w:val="225"/>
        </w:trPr>
        <w:tc>
          <w:tcPr>
            <w:tcW w:w="5050" w:type="dxa"/>
            <w:hideMark/>
          </w:tcPr>
          <w:p w14:paraId="08FC6806" w14:textId="43C90264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  <w:i/>
                <w:iCs/>
              </w:rPr>
              <w:t>   Current Personal Firearm Ownership (</w:t>
            </w:r>
            <w:r w:rsidRPr="003A7C58">
              <w:rPr>
                <w:rFonts w:ascii="Times New Roman" w:hAnsi="Times New Roman" w:cs="Times New Roman"/>
              </w:rPr>
              <w:t>n</w:t>
            </w:r>
            <w:r w:rsidRPr="003A7C58">
              <w:rPr>
                <w:rFonts w:ascii="Times New Roman" w:hAnsi="Times New Roman" w:cs="Times New Roman"/>
                <w:i/>
                <w:iCs/>
              </w:rPr>
              <w:t>=518)</w:t>
            </w:r>
            <w:r w:rsidRPr="003A7C5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30" w:type="dxa"/>
          </w:tcPr>
          <w:p w14:paraId="759C5ADA" w14:textId="77777777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477FF">
              <w:rPr>
                <w:rFonts w:ascii="Times New Roman" w:eastAsia="Cambria" w:hAnsi="Times New Roman" w:cs="Times New Roman"/>
              </w:rPr>
              <w:t>1</w:t>
            </w:r>
            <w:r>
              <w:rPr>
                <w:rFonts w:ascii="Times New Roman" w:eastAsia="Cambria" w:hAnsi="Times New Roman" w:cs="Times New Roman"/>
              </w:rPr>
              <w:t>43</w:t>
            </w:r>
            <w:r w:rsidRPr="001477FF">
              <w:rPr>
                <w:rFonts w:ascii="Times New Roman" w:eastAsia="Cambria" w:hAnsi="Times New Roman" w:cs="Times New Roman"/>
              </w:rPr>
              <w:t xml:space="preserve"> (</w:t>
            </w:r>
            <w:r>
              <w:rPr>
                <w:rFonts w:ascii="Times New Roman" w:eastAsia="Cambria" w:hAnsi="Times New Roman" w:cs="Times New Roman"/>
              </w:rPr>
              <w:t>40.97</w:t>
            </w:r>
            <w:r w:rsidRPr="001477FF">
              <w:rPr>
                <w:rFonts w:ascii="Times New Roman" w:eastAsia="Cambria" w:hAnsi="Times New Roman" w:cs="Times New Roman"/>
              </w:rPr>
              <w:t>%) </w:t>
            </w:r>
          </w:p>
        </w:tc>
        <w:tc>
          <w:tcPr>
            <w:tcW w:w="1350" w:type="dxa"/>
          </w:tcPr>
          <w:p w14:paraId="0A565203" w14:textId="77777777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mbria" w:hAnsi="Times New Roman" w:cs="Times New Roman"/>
              </w:rPr>
              <w:t>89</w:t>
            </w:r>
            <w:r w:rsidRPr="001477FF">
              <w:rPr>
                <w:rFonts w:ascii="Times New Roman" w:eastAsia="Cambria" w:hAnsi="Times New Roman" w:cs="Times New Roman"/>
              </w:rPr>
              <w:t xml:space="preserve"> (</w:t>
            </w:r>
            <w:r>
              <w:rPr>
                <w:rFonts w:ascii="Times New Roman" w:eastAsia="Cambria" w:hAnsi="Times New Roman" w:cs="Times New Roman"/>
              </w:rPr>
              <w:t>52.66</w:t>
            </w:r>
            <w:r w:rsidRPr="001477FF">
              <w:rPr>
                <w:rFonts w:ascii="Times New Roman" w:eastAsia="Cambria" w:hAnsi="Times New Roman" w:cs="Times New Roman"/>
              </w:rPr>
              <w:t>%) </w:t>
            </w:r>
          </w:p>
        </w:tc>
        <w:tc>
          <w:tcPr>
            <w:tcW w:w="1350" w:type="dxa"/>
          </w:tcPr>
          <w:p w14:paraId="2C94F776" w14:textId="77777777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477FF">
              <w:rPr>
                <w:rFonts w:ascii="Times New Roman" w:eastAsia="Cambria" w:hAnsi="Times New Roman" w:cs="Times New Roman"/>
              </w:rPr>
              <w:t>0.01 </w:t>
            </w:r>
          </w:p>
        </w:tc>
      </w:tr>
      <w:tr w:rsidR="00C60786" w:rsidRPr="003A7C58" w14:paraId="157BFD05" w14:textId="77777777" w:rsidTr="00C60786">
        <w:trPr>
          <w:trHeight w:val="225"/>
        </w:trPr>
        <w:tc>
          <w:tcPr>
            <w:tcW w:w="5050" w:type="dxa"/>
            <w:hideMark/>
          </w:tcPr>
          <w:p w14:paraId="53F70916" w14:textId="6066F1FA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  <w:i/>
                <w:iCs/>
              </w:rPr>
              <w:t>   Household Firearm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A7C58">
              <w:rPr>
                <w:rFonts w:ascii="Times New Roman" w:hAnsi="Times New Roman" w:cs="Times New Roman"/>
                <w:i/>
                <w:iCs/>
              </w:rPr>
              <w:t>Ownership (</w:t>
            </w:r>
            <w:r w:rsidRPr="003A7C58">
              <w:rPr>
                <w:rFonts w:ascii="Times New Roman" w:hAnsi="Times New Roman" w:cs="Times New Roman"/>
              </w:rPr>
              <w:t>n</w:t>
            </w:r>
            <w:r w:rsidRPr="003A7C58">
              <w:rPr>
                <w:rFonts w:ascii="Times New Roman" w:hAnsi="Times New Roman" w:cs="Times New Roman"/>
                <w:i/>
                <w:iCs/>
              </w:rPr>
              <w:t>=516)</w:t>
            </w:r>
            <w:r w:rsidRPr="003A7C5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30" w:type="dxa"/>
          </w:tcPr>
          <w:p w14:paraId="5C3732A2" w14:textId="77777777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477FF">
              <w:rPr>
                <w:rFonts w:ascii="Times New Roman" w:eastAsia="Cambria" w:hAnsi="Times New Roman" w:cs="Times New Roman"/>
              </w:rPr>
              <w:t>1</w:t>
            </w:r>
            <w:r>
              <w:rPr>
                <w:rFonts w:ascii="Times New Roman" w:eastAsia="Cambria" w:hAnsi="Times New Roman" w:cs="Times New Roman"/>
              </w:rPr>
              <w:t>90</w:t>
            </w:r>
            <w:r w:rsidRPr="001477FF">
              <w:rPr>
                <w:rFonts w:ascii="Times New Roman" w:eastAsia="Cambria" w:hAnsi="Times New Roman" w:cs="Times New Roman"/>
              </w:rPr>
              <w:t xml:space="preserve"> (5</w:t>
            </w:r>
            <w:r>
              <w:rPr>
                <w:rFonts w:ascii="Times New Roman" w:eastAsia="Cambria" w:hAnsi="Times New Roman" w:cs="Times New Roman"/>
              </w:rPr>
              <w:t>4.60</w:t>
            </w:r>
            <w:r w:rsidRPr="001477FF">
              <w:rPr>
                <w:rFonts w:ascii="Times New Roman" w:eastAsia="Cambria" w:hAnsi="Times New Roman" w:cs="Times New Roman"/>
              </w:rPr>
              <w:t>%) </w:t>
            </w:r>
          </w:p>
        </w:tc>
        <w:tc>
          <w:tcPr>
            <w:tcW w:w="1350" w:type="dxa"/>
          </w:tcPr>
          <w:p w14:paraId="4C9E649E" w14:textId="77777777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477FF">
              <w:rPr>
                <w:rFonts w:ascii="Times New Roman" w:eastAsia="Cambria" w:hAnsi="Times New Roman" w:cs="Times New Roman"/>
              </w:rPr>
              <w:t>1</w:t>
            </w:r>
            <w:r>
              <w:rPr>
                <w:rFonts w:ascii="Times New Roman" w:eastAsia="Cambria" w:hAnsi="Times New Roman" w:cs="Times New Roman"/>
              </w:rPr>
              <w:t>12</w:t>
            </w:r>
            <w:r w:rsidRPr="001477FF">
              <w:rPr>
                <w:rFonts w:ascii="Times New Roman" w:eastAsia="Cambria" w:hAnsi="Times New Roman" w:cs="Times New Roman"/>
              </w:rPr>
              <w:t xml:space="preserve"> (</w:t>
            </w:r>
            <w:r>
              <w:rPr>
                <w:rFonts w:ascii="Times New Roman" w:eastAsia="Cambria" w:hAnsi="Times New Roman" w:cs="Times New Roman"/>
              </w:rPr>
              <w:t>66.67</w:t>
            </w:r>
            <w:r w:rsidRPr="001477FF">
              <w:rPr>
                <w:rFonts w:ascii="Times New Roman" w:eastAsia="Cambria" w:hAnsi="Times New Roman" w:cs="Times New Roman"/>
              </w:rPr>
              <w:t>%) </w:t>
            </w:r>
          </w:p>
        </w:tc>
        <w:tc>
          <w:tcPr>
            <w:tcW w:w="1350" w:type="dxa"/>
          </w:tcPr>
          <w:p w14:paraId="7386CD39" w14:textId="77777777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477FF">
              <w:rPr>
                <w:rFonts w:ascii="Times New Roman" w:eastAsia="Cambria" w:hAnsi="Times New Roman" w:cs="Times New Roman"/>
              </w:rPr>
              <w:t>0.00</w:t>
            </w:r>
            <w:r>
              <w:rPr>
                <w:rFonts w:ascii="Times New Roman" w:eastAsia="Cambria" w:hAnsi="Times New Roman" w:cs="Times New Roman"/>
              </w:rPr>
              <w:t>9</w:t>
            </w:r>
            <w:r w:rsidRPr="001477FF">
              <w:rPr>
                <w:rFonts w:ascii="Times New Roman" w:eastAsia="Cambria" w:hAnsi="Times New Roman" w:cs="Times New Roman"/>
              </w:rPr>
              <w:t> </w:t>
            </w:r>
          </w:p>
        </w:tc>
      </w:tr>
      <w:tr w:rsidR="00C60786" w:rsidRPr="003A7C58" w14:paraId="2946E19F" w14:textId="77777777" w:rsidTr="00C60786">
        <w:trPr>
          <w:trHeight w:val="225"/>
        </w:trPr>
        <w:tc>
          <w:tcPr>
            <w:tcW w:w="5050" w:type="dxa"/>
            <w:hideMark/>
          </w:tcPr>
          <w:p w14:paraId="19A275BF" w14:textId="00BB4190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  <w:i/>
                <w:iCs/>
              </w:rPr>
              <w:t>   Feel Safer with Firearm in</w:t>
            </w:r>
            <w:r w:rsidRPr="003A7C58">
              <w:rPr>
                <w:rFonts w:ascii="Times New Roman" w:hAnsi="Times New Roman" w:cs="Times New Roman"/>
              </w:rPr>
              <w:t> </w:t>
            </w:r>
            <w:r w:rsidRPr="003A7C58">
              <w:rPr>
                <w:rFonts w:ascii="Times New Roman" w:hAnsi="Times New Roman" w:cs="Times New Roman"/>
                <w:i/>
                <w:iCs/>
              </w:rPr>
              <w:t>Home (</w:t>
            </w:r>
            <w:r w:rsidRPr="003A7C58">
              <w:rPr>
                <w:rFonts w:ascii="Times New Roman" w:hAnsi="Times New Roman" w:cs="Times New Roman"/>
              </w:rPr>
              <w:t>n</w:t>
            </w:r>
            <w:r w:rsidRPr="003A7C58">
              <w:rPr>
                <w:rFonts w:ascii="Times New Roman" w:hAnsi="Times New Roman" w:cs="Times New Roman"/>
                <w:i/>
                <w:iCs/>
              </w:rPr>
              <w:t>=512)</w:t>
            </w:r>
            <w:r w:rsidRPr="003A7C5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30" w:type="dxa"/>
          </w:tcPr>
          <w:p w14:paraId="7B45292C" w14:textId="77777777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57D3A">
              <w:rPr>
                <w:rFonts w:ascii="Times New Roman" w:eastAsia="Times New Roman Uni" w:hAnsi="Times New Roman" w:cs="Times New Roman"/>
              </w:rPr>
              <w:t>226 (65.32%)</w:t>
            </w:r>
          </w:p>
        </w:tc>
        <w:tc>
          <w:tcPr>
            <w:tcW w:w="1350" w:type="dxa"/>
          </w:tcPr>
          <w:p w14:paraId="27497BB1" w14:textId="77777777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57D3A">
              <w:rPr>
                <w:rFonts w:ascii="Times New Roman" w:eastAsia="Times New Roman Uni" w:hAnsi="Times New Roman" w:cs="Times New Roman"/>
              </w:rPr>
              <w:t>121 (72.89%)</w:t>
            </w:r>
          </w:p>
        </w:tc>
        <w:tc>
          <w:tcPr>
            <w:tcW w:w="1350" w:type="dxa"/>
          </w:tcPr>
          <w:p w14:paraId="491AEEC5" w14:textId="77777777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57D3A">
              <w:rPr>
                <w:rFonts w:ascii="Times New Roman" w:eastAsia="Times New Roman Uni" w:hAnsi="Times New Roman" w:cs="Times New Roman"/>
              </w:rPr>
              <w:t>0.09</w:t>
            </w:r>
          </w:p>
        </w:tc>
      </w:tr>
      <w:tr w:rsidR="00C60786" w:rsidRPr="003A7C58" w14:paraId="601884CA" w14:textId="77777777" w:rsidTr="00C60786">
        <w:trPr>
          <w:trHeight w:val="225"/>
        </w:trPr>
        <w:tc>
          <w:tcPr>
            <w:tcW w:w="5050" w:type="dxa"/>
            <w:hideMark/>
          </w:tcPr>
          <w:p w14:paraId="1F4A5360" w14:textId="77777777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</w:rPr>
              <w:t>Firearm Characteristics </w:t>
            </w:r>
          </w:p>
        </w:tc>
        <w:tc>
          <w:tcPr>
            <w:tcW w:w="1530" w:type="dxa"/>
          </w:tcPr>
          <w:p w14:paraId="5997B7AE" w14:textId="77777777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2C6E81C1" w14:textId="77777777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26748B80" w14:textId="77777777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60786" w:rsidRPr="003A7C58" w14:paraId="76BAC98F" w14:textId="77777777" w:rsidTr="00C60786">
        <w:trPr>
          <w:trHeight w:val="225"/>
        </w:trPr>
        <w:tc>
          <w:tcPr>
            <w:tcW w:w="5050" w:type="dxa"/>
            <w:hideMark/>
          </w:tcPr>
          <w:p w14:paraId="6C90FAE6" w14:textId="6E517F0E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</w:rPr>
              <w:t>Among Current Firearm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A7C58">
              <w:rPr>
                <w:rFonts w:ascii="Times New Roman" w:hAnsi="Times New Roman" w:cs="Times New Roman"/>
              </w:rPr>
              <w:t>Owners </w:t>
            </w:r>
          </w:p>
        </w:tc>
        <w:tc>
          <w:tcPr>
            <w:tcW w:w="1530" w:type="dxa"/>
          </w:tcPr>
          <w:p w14:paraId="4FD23354" w14:textId="77777777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4E080178" w14:textId="77777777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242D3E46" w14:textId="77777777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60786" w:rsidRPr="003A7C58" w14:paraId="22F91291" w14:textId="77777777" w:rsidTr="00C60786">
        <w:trPr>
          <w:trHeight w:val="225"/>
        </w:trPr>
        <w:tc>
          <w:tcPr>
            <w:tcW w:w="5050" w:type="dxa"/>
            <w:hideMark/>
          </w:tcPr>
          <w:p w14:paraId="290C6FE2" w14:textId="3D6FA2A3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  <w:i/>
                <w:iCs/>
              </w:rPr>
              <w:t>   Number of Firearms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A7C58">
              <w:rPr>
                <w:rFonts w:ascii="Times New Roman" w:hAnsi="Times New Roman" w:cs="Times New Roman"/>
                <w:i/>
                <w:iCs/>
              </w:rPr>
              <w:t>Owned (</w:t>
            </w:r>
            <w:r w:rsidRPr="003A7C58">
              <w:rPr>
                <w:rFonts w:ascii="Times New Roman" w:hAnsi="Times New Roman" w:cs="Times New Roman"/>
              </w:rPr>
              <w:t>n</w:t>
            </w:r>
            <w:r w:rsidRPr="003A7C58">
              <w:rPr>
                <w:rFonts w:ascii="Times New Roman" w:hAnsi="Times New Roman" w:cs="Times New Roman"/>
                <w:i/>
                <w:iCs/>
              </w:rPr>
              <w:t>=221)</w:t>
            </w:r>
            <w:r w:rsidRPr="003A7C5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30" w:type="dxa"/>
          </w:tcPr>
          <w:p w14:paraId="2015BEBF" w14:textId="77777777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7D437794" w14:textId="77777777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204F72F0" w14:textId="77777777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</w:tr>
      <w:tr w:rsidR="00C60786" w:rsidRPr="003A7C58" w14:paraId="34FD2886" w14:textId="77777777" w:rsidTr="00C60786">
        <w:trPr>
          <w:trHeight w:val="225"/>
        </w:trPr>
        <w:tc>
          <w:tcPr>
            <w:tcW w:w="5050" w:type="dxa"/>
            <w:hideMark/>
          </w:tcPr>
          <w:p w14:paraId="484A130D" w14:textId="77777777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</w:rPr>
              <w:t>      One  </w:t>
            </w:r>
          </w:p>
        </w:tc>
        <w:tc>
          <w:tcPr>
            <w:tcW w:w="1530" w:type="dxa"/>
          </w:tcPr>
          <w:p w14:paraId="40F4AD3E" w14:textId="77777777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mbria" w:hAnsi="Times New Roman" w:cs="Times New Roman"/>
              </w:rPr>
              <w:t>69</w:t>
            </w:r>
            <w:r w:rsidRPr="001477FF">
              <w:rPr>
                <w:rFonts w:ascii="Times New Roman" w:eastAsia="Cambria" w:hAnsi="Times New Roman" w:cs="Times New Roman"/>
              </w:rPr>
              <w:t xml:space="preserve"> (5</w:t>
            </w:r>
            <w:r>
              <w:rPr>
                <w:rFonts w:ascii="Times New Roman" w:eastAsia="Cambria" w:hAnsi="Times New Roman" w:cs="Times New Roman"/>
              </w:rPr>
              <w:t>0.00</w:t>
            </w:r>
            <w:r w:rsidRPr="001477FF">
              <w:rPr>
                <w:rFonts w:ascii="Times New Roman" w:eastAsia="Cambria" w:hAnsi="Times New Roman" w:cs="Times New Roman"/>
              </w:rPr>
              <w:t>%) </w:t>
            </w:r>
          </w:p>
        </w:tc>
        <w:tc>
          <w:tcPr>
            <w:tcW w:w="1350" w:type="dxa"/>
          </w:tcPr>
          <w:p w14:paraId="05A70529" w14:textId="77777777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mbria" w:hAnsi="Times New Roman" w:cs="Times New Roman"/>
              </w:rPr>
              <w:t>33</w:t>
            </w:r>
            <w:r w:rsidRPr="001477FF">
              <w:rPr>
                <w:rFonts w:ascii="Times New Roman" w:eastAsia="Cambria" w:hAnsi="Times New Roman" w:cs="Times New Roman"/>
              </w:rPr>
              <w:t xml:space="preserve"> (</w:t>
            </w:r>
            <w:r>
              <w:rPr>
                <w:rFonts w:ascii="Times New Roman" w:eastAsia="Cambria" w:hAnsi="Times New Roman" w:cs="Times New Roman"/>
              </w:rPr>
              <w:t>39.76</w:t>
            </w:r>
            <w:r w:rsidRPr="001477FF">
              <w:rPr>
                <w:rFonts w:ascii="Times New Roman" w:eastAsia="Cambria" w:hAnsi="Times New Roman" w:cs="Times New Roman"/>
              </w:rPr>
              <w:t>%) </w:t>
            </w:r>
          </w:p>
        </w:tc>
        <w:tc>
          <w:tcPr>
            <w:tcW w:w="1350" w:type="dxa"/>
          </w:tcPr>
          <w:p w14:paraId="737D9D01" w14:textId="77777777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60786" w:rsidRPr="003A7C58" w14:paraId="684F31CB" w14:textId="77777777" w:rsidTr="00C60786">
        <w:trPr>
          <w:trHeight w:val="225"/>
        </w:trPr>
        <w:tc>
          <w:tcPr>
            <w:tcW w:w="5050" w:type="dxa"/>
            <w:hideMark/>
          </w:tcPr>
          <w:p w14:paraId="6F086B94" w14:textId="578B677E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</w:rPr>
              <w:t xml:space="preserve">      </w:t>
            </w:r>
            <w:r w:rsidR="00F42BC7">
              <w:rPr>
                <w:rFonts w:ascii="Times New Roman" w:hAnsi="Times New Roman" w:cs="Times New Roman"/>
              </w:rPr>
              <w:t>Multiple</w:t>
            </w:r>
            <w:r w:rsidRPr="003A7C58">
              <w:rPr>
                <w:rFonts w:ascii="Times New Roman" w:hAnsi="Times New Roman" w:cs="Times New Roman"/>
              </w:rPr>
              <w:t xml:space="preserve">  </w:t>
            </w:r>
          </w:p>
        </w:tc>
        <w:tc>
          <w:tcPr>
            <w:tcW w:w="1530" w:type="dxa"/>
          </w:tcPr>
          <w:p w14:paraId="650C6843" w14:textId="77777777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mbria" w:hAnsi="Times New Roman" w:cs="Times New Roman"/>
              </w:rPr>
              <w:t>69</w:t>
            </w:r>
            <w:r w:rsidRPr="001477FF">
              <w:rPr>
                <w:rFonts w:ascii="Times New Roman" w:eastAsia="Cambria" w:hAnsi="Times New Roman" w:cs="Times New Roman"/>
              </w:rPr>
              <w:t xml:space="preserve"> (</w:t>
            </w:r>
            <w:r>
              <w:rPr>
                <w:rFonts w:ascii="Times New Roman" w:eastAsia="Cambria" w:hAnsi="Times New Roman" w:cs="Times New Roman"/>
              </w:rPr>
              <w:t>50.00</w:t>
            </w:r>
            <w:r w:rsidRPr="001477FF">
              <w:rPr>
                <w:rFonts w:ascii="Times New Roman" w:eastAsia="Cambria" w:hAnsi="Times New Roman" w:cs="Times New Roman"/>
              </w:rPr>
              <w:t>%) </w:t>
            </w:r>
          </w:p>
        </w:tc>
        <w:tc>
          <w:tcPr>
            <w:tcW w:w="1350" w:type="dxa"/>
          </w:tcPr>
          <w:p w14:paraId="2808B698" w14:textId="77777777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mbria" w:hAnsi="Times New Roman" w:cs="Times New Roman"/>
              </w:rPr>
              <w:t>50</w:t>
            </w:r>
            <w:r w:rsidRPr="001477FF">
              <w:rPr>
                <w:rFonts w:ascii="Times New Roman" w:eastAsia="Cambria" w:hAnsi="Times New Roman" w:cs="Times New Roman"/>
              </w:rPr>
              <w:t xml:space="preserve"> (</w:t>
            </w:r>
            <w:r>
              <w:rPr>
                <w:rFonts w:ascii="Times New Roman" w:eastAsia="Cambria" w:hAnsi="Times New Roman" w:cs="Times New Roman"/>
              </w:rPr>
              <w:t>60.24</w:t>
            </w:r>
            <w:r w:rsidRPr="001477FF">
              <w:rPr>
                <w:rFonts w:ascii="Times New Roman" w:eastAsia="Cambria" w:hAnsi="Times New Roman" w:cs="Times New Roman"/>
              </w:rPr>
              <w:t>%) </w:t>
            </w:r>
          </w:p>
        </w:tc>
        <w:tc>
          <w:tcPr>
            <w:tcW w:w="1350" w:type="dxa"/>
          </w:tcPr>
          <w:p w14:paraId="7151C067" w14:textId="77777777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60786" w:rsidRPr="003A7C58" w14:paraId="1534A341" w14:textId="77777777" w:rsidTr="00C60786">
        <w:trPr>
          <w:trHeight w:val="225"/>
        </w:trPr>
        <w:tc>
          <w:tcPr>
            <w:tcW w:w="5050" w:type="dxa"/>
            <w:hideMark/>
          </w:tcPr>
          <w:p w14:paraId="413614AF" w14:textId="77777777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  <w:i/>
                <w:iCs/>
              </w:rPr>
              <w:t>   Types of Firearms (</w:t>
            </w:r>
            <w:r w:rsidRPr="003A7C58">
              <w:rPr>
                <w:rFonts w:ascii="Times New Roman" w:hAnsi="Times New Roman" w:cs="Times New Roman"/>
              </w:rPr>
              <w:t>n</w:t>
            </w:r>
            <w:r w:rsidRPr="003A7C58">
              <w:rPr>
                <w:rFonts w:ascii="Times New Roman" w:hAnsi="Times New Roman" w:cs="Times New Roman"/>
                <w:i/>
                <w:iCs/>
              </w:rPr>
              <w:t>=228)</w:t>
            </w:r>
            <w:r w:rsidRPr="003A7C5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30" w:type="dxa"/>
          </w:tcPr>
          <w:p w14:paraId="509F7796" w14:textId="77777777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477FF">
              <w:rPr>
                <w:rFonts w:ascii="Times New Roman" w:eastAsia="Cambria" w:hAnsi="Times New Roman" w:cs="Times New Roman"/>
              </w:rPr>
              <w:t> </w:t>
            </w:r>
          </w:p>
        </w:tc>
        <w:tc>
          <w:tcPr>
            <w:tcW w:w="1350" w:type="dxa"/>
          </w:tcPr>
          <w:p w14:paraId="10BB8E36" w14:textId="77777777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477FF">
              <w:rPr>
                <w:rFonts w:ascii="Times New Roman" w:eastAsia="Cambria" w:hAnsi="Times New Roman" w:cs="Times New Roman"/>
              </w:rPr>
              <w:t> </w:t>
            </w:r>
          </w:p>
        </w:tc>
        <w:tc>
          <w:tcPr>
            <w:tcW w:w="1350" w:type="dxa"/>
          </w:tcPr>
          <w:p w14:paraId="064B637F" w14:textId="77777777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477FF">
              <w:rPr>
                <w:rFonts w:ascii="Times New Roman" w:eastAsia="Cambria" w:hAnsi="Times New Roman" w:cs="Times New Roman"/>
              </w:rPr>
              <w:t>0.</w:t>
            </w:r>
            <w:r>
              <w:rPr>
                <w:rFonts w:ascii="Times New Roman" w:eastAsia="Cambria" w:hAnsi="Times New Roman" w:cs="Times New Roman"/>
              </w:rPr>
              <w:t>02</w:t>
            </w:r>
            <w:r w:rsidRPr="001477FF">
              <w:rPr>
                <w:rFonts w:ascii="Times New Roman" w:eastAsia="Cambria" w:hAnsi="Times New Roman" w:cs="Times New Roman"/>
              </w:rPr>
              <w:t> </w:t>
            </w:r>
          </w:p>
        </w:tc>
      </w:tr>
      <w:tr w:rsidR="00C60786" w:rsidRPr="003A7C58" w14:paraId="670B29E9" w14:textId="77777777" w:rsidTr="00C60786">
        <w:trPr>
          <w:trHeight w:val="225"/>
        </w:trPr>
        <w:tc>
          <w:tcPr>
            <w:tcW w:w="5050" w:type="dxa"/>
            <w:hideMark/>
          </w:tcPr>
          <w:p w14:paraId="1F67BD39" w14:textId="77777777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</w:rPr>
              <w:t>      Handguns only </w:t>
            </w:r>
          </w:p>
        </w:tc>
        <w:tc>
          <w:tcPr>
            <w:tcW w:w="1530" w:type="dxa"/>
          </w:tcPr>
          <w:p w14:paraId="5B0A2719" w14:textId="77777777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mbria" w:hAnsi="Times New Roman" w:cs="Times New Roman"/>
              </w:rPr>
              <w:t>91</w:t>
            </w:r>
            <w:r w:rsidRPr="001477FF">
              <w:rPr>
                <w:rFonts w:ascii="Times New Roman" w:eastAsia="Cambria" w:hAnsi="Times New Roman" w:cs="Times New Roman"/>
              </w:rPr>
              <w:t xml:space="preserve"> (</w:t>
            </w:r>
            <w:r>
              <w:rPr>
                <w:rFonts w:ascii="Times New Roman" w:eastAsia="Cambria" w:hAnsi="Times New Roman" w:cs="Times New Roman"/>
              </w:rPr>
              <w:t>64.54</w:t>
            </w:r>
            <w:r w:rsidRPr="001477FF">
              <w:rPr>
                <w:rFonts w:ascii="Times New Roman" w:eastAsia="Cambria" w:hAnsi="Times New Roman" w:cs="Times New Roman"/>
              </w:rPr>
              <w:t>%) </w:t>
            </w:r>
          </w:p>
        </w:tc>
        <w:tc>
          <w:tcPr>
            <w:tcW w:w="1350" w:type="dxa"/>
          </w:tcPr>
          <w:p w14:paraId="2F8AD53B" w14:textId="77777777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mbria" w:hAnsi="Times New Roman" w:cs="Times New Roman"/>
              </w:rPr>
              <w:t>42</w:t>
            </w:r>
            <w:r w:rsidRPr="001477FF">
              <w:rPr>
                <w:rFonts w:ascii="Times New Roman" w:eastAsia="Cambria" w:hAnsi="Times New Roman" w:cs="Times New Roman"/>
              </w:rPr>
              <w:t xml:space="preserve"> (</w:t>
            </w:r>
            <w:r>
              <w:rPr>
                <w:rFonts w:ascii="Times New Roman" w:eastAsia="Cambria" w:hAnsi="Times New Roman" w:cs="Times New Roman"/>
              </w:rPr>
              <w:t>48.28</w:t>
            </w:r>
            <w:r w:rsidRPr="001477FF">
              <w:rPr>
                <w:rFonts w:ascii="Times New Roman" w:eastAsia="Cambria" w:hAnsi="Times New Roman" w:cs="Times New Roman"/>
              </w:rPr>
              <w:t>%) </w:t>
            </w:r>
          </w:p>
        </w:tc>
        <w:tc>
          <w:tcPr>
            <w:tcW w:w="1350" w:type="dxa"/>
          </w:tcPr>
          <w:p w14:paraId="7C230887" w14:textId="77777777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477FF">
              <w:rPr>
                <w:rFonts w:ascii="Times New Roman" w:eastAsia="Cambria" w:hAnsi="Times New Roman" w:cs="Times New Roman"/>
              </w:rPr>
              <w:t> </w:t>
            </w:r>
          </w:p>
        </w:tc>
      </w:tr>
      <w:tr w:rsidR="00C60786" w:rsidRPr="003A7C58" w14:paraId="167E7739" w14:textId="77777777" w:rsidTr="00C60786">
        <w:trPr>
          <w:trHeight w:val="300"/>
        </w:trPr>
        <w:tc>
          <w:tcPr>
            <w:tcW w:w="5050" w:type="dxa"/>
            <w:hideMark/>
          </w:tcPr>
          <w:p w14:paraId="3253CE0D" w14:textId="77777777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</w:rPr>
              <w:t>      Long guns only or both  </w:t>
            </w:r>
          </w:p>
        </w:tc>
        <w:tc>
          <w:tcPr>
            <w:tcW w:w="1530" w:type="dxa"/>
          </w:tcPr>
          <w:p w14:paraId="336305E1" w14:textId="77777777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mbria" w:hAnsi="Times New Roman" w:cs="Times New Roman"/>
              </w:rPr>
              <w:t>5</w:t>
            </w:r>
            <w:r w:rsidRPr="001477FF">
              <w:rPr>
                <w:rFonts w:ascii="Times New Roman" w:eastAsia="Cambria" w:hAnsi="Times New Roman" w:cs="Times New Roman"/>
              </w:rPr>
              <w:t>0 (</w:t>
            </w:r>
            <w:r>
              <w:rPr>
                <w:rFonts w:ascii="Times New Roman" w:eastAsia="Cambria" w:hAnsi="Times New Roman" w:cs="Times New Roman"/>
              </w:rPr>
              <w:t>35.46</w:t>
            </w:r>
            <w:r w:rsidRPr="001477FF">
              <w:rPr>
                <w:rFonts w:ascii="Times New Roman" w:eastAsia="Cambria" w:hAnsi="Times New Roman" w:cs="Times New Roman"/>
              </w:rPr>
              <w:t>%) </w:t>
            </w:r>
          </w:p>
        </w:tc>
        <w:tc>
          <w:tcPr>
            <w:tcW w:w="1350" w:type="dxa"/>
          </w:tcPr>
          <w:p w14:paraId="78E54DF8" w14:textId="77777777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mbria" w:hAnsi="Times New Roman" w:cs="Times New Roman"/>
              </w:rPr>
              <w:t>4</w:t>
            </w:r>
            <w:r w:rsidRPr="001477FF">
              <w:rPr>
                <w:rFonts w:ascii="Times New Roman" w:eastAsia="Cambria" w:hAnsi="Times New Roman" w:cs="Times New Roman"/>
              </w:rPr>
              <w:t>5 (</w:t>
            </w:r>
            <w:r>
              <w:rPr>
                <w:rFonts w:ascii="Times New Roman" w:eastAsia="Cambria" w:hAnsi="Times New Roman" w:cs="Times New Roman"/>
              </w:rPr>
              <w:t>51.72</w:t>
            </w:r>
            <w:r w:rsidRPr="001477FF">
              <w:rPr>
                <w:rFonts w:ascii="Times New Roman" w:eastAsia="Cambria" w:hAnsi="Times New Roman" w:cs="Times New Roman"/>
              </w:rPr>
              <w:t>%) </w:t>
            </w:r>
          </w:p>
        </w:tc>
        <w:tc>
          <w:tcPr>
            <w:tcW w:w="1350" w:type="dxa"/>
          </w:tcPr>
          <w:p w14:paraId="0FED1D01" w14:textId="77777777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477FF">
              <w:rPr>
                <w:rFonts w:ascii="Times New Roman" w:eastAsia="Cambria" w:hAnsi="Times New Roman" w:cs="Times New Roman"/>
              </w:rPr>
              <w:t> </w:t>
            </w:r>
          </w:p>
        </w:tc>
      </w:tr>
      <w:tr w:rsidR="00C60786" w:rsidRPr="003A7C58" w14:paraId="4DF65D20" w14:textId="77777777" w:rsidTr="00C60786">
        <w:trPr>
          <w:trHeight w:val="225"/>
        </w:trPr>
        <w:tc>
          <w:tcPr>
            <w:tcW w:w="5050" w:type="dxa"/>
            <w:hideMark/>
          </w:tcPr>
          <w:p w14:paraId="6A4264F1" w14:textId="0E3F2F36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  <w:i/>
                <w:iCs/>
              </w:rPr>
              <w:t>   Primary Reasons for Firearm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3A7C58">
              <w:rPr>
                <w:rFonts w:ascii="Times New Roman" w:hAnsi="Times New Roman" w:cs="Times New Roman"/>
                <w:i/>
                <w:iCs/>
              </w:rPr>
              <w:t>Ownership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Pr="003A7C58">
              <w:rPr>
                <w:rFonts w:ascii="Times New Roman" w:hAnsi="Times New Roman" w:cs="Times New Roman"/>
                <w:i/>
                <w:iCs/>
              </w:rPr>
              <w:t xml:space="preserve"> (</w:t>
            </w:r>
            <w:r w:rsidRPr="003A7C58">
              <w:rPr>
                <w:rFonts w:ascii="Times New Roman" w:hAnsi="Times New Roman" w:cs="Times New Roman"/>
              </w:rPr>
              <w:t>n</w:t>
            </w:r>
            <w:r w:rsidRPr="003A7C58">
              <w:rPr>
                <w:rFonts w:ascii="Times New Roman" w:hAnsi="Times New Roman" w:cs="Times New Roman"/>
                <w:i/>
                <w:iCs/>
              </w:rPr>
              <w:t>=232)</w:t>
            </w:r>
            <w:r w:rsidRPr="003A7C5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30" w:type="dxa"/>
          </w:tcPr>
          <w:p w14:paraId="508C5597" w14:textId="77777777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477FF">
              <w:rPr>
                <w:rFonts w:ascii="Times New Roman" w:eastAsia="Cambria" w:hAnsi="Times New Roman" w:cs="Times New Roman"/>
              </w:rPr>
              <w:t> </w:t>
            </w:r>
          </w:p>
        </w:tc>
        <w:tc>
          <w:tcPr>
            <w:tcW w:w="1350" w:type="dxa"/>
          </w:tcPr>
          <w:p w14:paraId="32BC709A" w14:textId="77777777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477FF">
              <w:rPr>
                <w:rFonts w:ascii="Times New Roman" w:eastAsia="Cambria" w:hAnsi="Times New Roman" w:cs="Times New Roman"/>
              </w:rPr>
              <w:t> </w:t>
            </w:r>
          </w:p>
        </w:tc>
        <w:tc>
          <w:tcPr>
            <w:tcW w:w="1350" w:type="dxa"/>
          </w:tcPr>
          <w:p w14:paraId="02388942" w14:textId="77777777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477FF">
              <w:rPr>
                <w:rFonts w:ascii="Times New Roman" w:eastAsia="Cambria" w:hAnsi="Times New Roman" w:cs="Times New Roman"/>
              </w:rPr>
              <w:t>0.</w:t>
            </w:r>
            <w:r>
              <w:rPr>
                <w:rFonts w:ascii="Times New Roman" w:eastAsia="Cambria" w:hAnsi="Times New Roman" w:cs="Times New Roman"/>
              </w:rPr>
              <w:t xml:space="preserve">36 </w:t>
            </w:r>
          </w:p>
        </w:tc>
      </w:tr>
      <w:tr w:rsidR="00C60786" w:rsidRPr="003A7C58" w14:paraId="362DA773" w14:textId="77777777" w:rsidTr="00C60786">
        <w:trPr>
          <w:trHeight w:val="225"/>
        </w:trPr>
        <w:tc>
          <w:tcPr>
            <w:tcW w:w="5050" w:type="dxa"/>
            <w:hideMark/>
          </w:tcPr>
          <w:p w14:paraId="7F5F7EA6" w14:textId="77777777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</w:rPr>
              <w:t>      Recreation </w:t>
            </w:r>
          </w:p>
        </w:tc>
        <w:tc>
          <w:tcPr>
            <w:tcW w:w="1530" w:type="dxa"/>
          </w:tcPr>
          <w:p w14:paraId="18F4F411" w14:textId="77777777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mbria" w:hAnsi="Times New Roman" w:cs="Times New Roman"/>
              </w:rPr>
              <w:t>22</w:t>
            </w:r>
            <w:r w:rsidRPr="001477FF">
              <w:rPr>
                <w:rFonts w:ascii="Times New Roman" w:eastAsia="Cambria" w:hAnsi="Times New Roman" w:cs="Times New Roman"/>
              </w:rPr>
              <w:t xml:space="preserve"> (</w:t>
            </w:r>
            <w:r>
              <w:rPr>
                <w:rFonts w:ascii="Times New Roman" w:eastAsia="Cambria" w:hAnsi="Times New Roman" w:cs="Times New Roman"/>
              </w:rPr>
              <w:t>15.38</w:t>
            </w:r>
            <w:r w:rsidRPr="001477FF">
              <w:rPr>
                <w:rFonts w:ascii="Times New Roman" w:eastAsia="Cambria" w:hAnsi="Times New Roman" w:cs="Times New Roman"/>
              </w:rPr>
              <w:t>%) </w:t>
            </w:r>
          </w:p>
        </w:tc>
        <w:tc>
          <w:tcPr>
            <w:tcW w:w="1350" w:type="dxa"/>
          </w:tcPr>
          <w:p w14:paraId="0843E408" w14:textId="77777777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mbria" w:hAnsi="Times New Roman" w:cs="Times New Roman"/>
              </w:rPr>
              <w:t>16</w:t>
            </w:r>
            <w:r w:rsidRPr="001477FF">
              <w:rPr>
                <w:rFonts w:ascii="Times New Roman" w:eastAsia="Cambria" w:hAnsi="Times New Roman" w:cs="Times New Roman"/>
              </w:rPr>
              <w:t xml:space="preserve"> (1</w:t>
            </w:r>
            <w:r>
              <w:rPr>
                <w:rFonts w:ascii="Times New Roman" w:eastAsia="Cambria" w:hAnsi="Times New Roman" w:cs="Times New Roman"/>
              </w:rPr>
              <w:t>7.98</w:t>
            </w:r>
            <w:r w:rsidRPr="001477FF">
              <w:rPr>
                <w:rFonts w:ascii="Times New Roman" w:eastAsia="Cambria" w:hAnsi="Times New Roman" w:cs="Times New Roman"/>
              </w:rPr>
              <w:t>%) </w:t>
            </w:r>
          </w:p>
        </w:tc>
        <w:tc>
          <w:tcPr>
            <w:tcW w:w="1350" w:type="dxa"/>
          </w:tcPr>
          <w:p w14:paraId="2F8FAEB2" w14:textId="77777777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477FF">
              <w:rPr>
                <w:rFonts w:ascii="Times New Roman" w:eastAsia="Cambria" w:hAnsi="Times New Roman" w:cs="Times New Roman"/>
              </w:rPr>
              <w:t> </w:t>
            </w:r>
          </w:p>
        </w:tc>
      </w:tr>
      <w:tr w:rsidR="00C60786" w:rsidRPr="003A7C58" w14:paraId="40B7152F" w14:textId="77777777" w:rsidTr="00C60786">
        <w:trPr>
          <w:trHeight w:val="225"/>
        </w:trPr>
        <w:tc>
          <w:tcPr>
            <w:tcW w:w="5050" w:type="dxa"/>
            <w:hideMark/>
          </w:tcPr>
          <w:p w14:paraId="107DB6E1" w14:textId="77777777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</w:rPr>
              <w:t>      Protection </w:t>
            </w:r>
          </w:p>
        </w:tc>
        <w:tc>
          <w:tcPr>
            <w:tcW w:w="1530" w:type="dxa"/>
          </w:tcPr>
          <w:p w14:paraId="6BE5A924" w14:textId="77777777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mbria" w:hAnsi="Times New Roman" w:cs="Times New Roman"/>
              </w:rPr>
              <w:t>104</w:t>
            </w:r>
            <w:r w:rsidRPr="001477FF">
              <w:rPr>
                <w:rFonts w:ascii="Times New Roman" w:eastAsia="Cambria" w:hAnsi="Times New Roman" w:cs="Times New Roman"/>
              </w:rPr>
              <w:t xml:space="preserve"> (7</w:t>
            </w:r>
            <w:r>
              <w:rPr>
                <w:rFonts w:ascii="Times New Roman" w:eastAsia="Cambria" w:hAnsi="Times New Roman" w:cs="Times New Roman"/>
              </w:rPr>
              <w:t>2.73</w:t>
            </w:r>
            <w:r w:rsidRPr="001477FF">
              <w:rPr>
                <w:rFonts w:ascii="Times New Roman" w:eastAsia="Cambria" w:hAnsi="Times New Roman" w:cs="Times New Roman"/>
              </w:rPr>
              <w:t>%) </w:t>
            </w:r>
          </w:p>
        </w:tc>
        <w:tc>
          <w:tcPr>
            <w:tcW w:w="1350" w:type="dxa"/>
          </w:tcPr>
          <w:p w14:paraId="6496B453" w14:textId="77777777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mbria" w:hAnsi="Times New Roman" w:cs="Times New Roman"/>
              </w:rPr>
              <w:t>56</w:t>
            </w:r>
            <w:r w:rsidRPr="001477FF">
              <w:rPr>
                <w:rFonts w:ascii="Times New Roman" w:eastAsia="Cambria" w:hAnsi="Times New Roman" w:cs="Times New Roman"/>
              </w:rPr>
              <w:t xml:space="preserve"> (6</w:t>
            </w:r>
            <w:r>
              <w:rPr>
                <w:rFonts w:ascii="Times New Roman" w:eastAsia="Cambria" w:hAnsi="Times New Roman" w:cs="Times New Roman"/>
              </w:rPr>
              <w:t>2.92</w:t>
            </w:r>
            <w:r w:rsidRPr="001477FF">
              <w:rPr>
                <w:rFonts w:ascii="Times New Roman" w:eastAsia="Cambria" w:hAnsi="Times New Roman" w:cs="Times New Roman"/>
              </w:rPr>
              <w:t>%) </w:t>
            </w:r>
          </w:p>
        </w:tc>
        <w:tc>
          <w:tcPr>
            <w:tcW w:w="1350" w:type="dxa"/>
          </w:tcPr>
          <w:p w14:paraId="0490C3E0" w14:textId="77777777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477FF">
              <w:rPr>
                <w:rFonts w:ascii="Times New Roman" w:eastAsia="Cambria" w:hAnsi="Times New Roman" w:cs="Times New Roman"/>
              </w:rPr>
              <w:t> </w:t>
            </w:r>
          </w:p>
        </w:tc>
      </w:tr>
      <w:tr w:rsidR="00C60786" w:rsidRPr="003A7C58" w14:paraId="2A6112CA" w14:textId="77777777" w:rsidTr="00C60786">
        <w:trPr>
          <w:trHeight w:val="225"/>
        </w:trPr>
        <w:tc>
          <w:tcPr>
            <w:tcW w:w="5050" w:type="dxa"/>
            <w:hideMark/>
          </w:tcPr>
          <w:p w14:paraId="4AB47760" w14:textId="77777777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</w:rPr>
              <w:t>      Recreation and protection </w:t>
            </w:r>
          </w:p>
        </w:tc>
        <w:tc>
          <w:tcPr>
            <w:tcW w:w="1530" w:type="dxa"/>
          </w:tcPr>
          <w:p w14:paraId="2EA934D0" w14:textId="77777777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mbria" w:hAnsi="Times New Roman" w:cs="Times New Roman"/>
              </w:rPr>
              <w:t>13</w:t>
            </w:r>
            <w:r w:rsidRPr="001477FF">
              <w:rPr>
                <w:rFonts w:ascii="Times New Roman" w:eastAsia="Cambria" w:hAnsi="Times New Roman" w:cs="Times New Roman"/>
              </w:rPr>
              <w:t xml:space="preserve"> (</w:t>
            </w:r>
            <w:r>
              <w:rPr>
                <w:rFonts w:ascii="Times New Roman" w:eastAsia="Cambria" w:hAnsi="Times New Roman" w:cs="Times New Roman"/>
              </w:rPr>
              <w:t>9</w:t>
            </w:r>
            <w:r w:rsidRPr="001477FF">
              <w:rPr>
                <w:rFonts w:ascii="Times New Roman" w:eastAsia="Cambria" w:hAnsi="Times New Roman" w:cs="Times New Roman"/>
              </w:rPr>
              <w:t>.0</w:t>
            </w:r>
            <w:r>
              <w:rPr>
                <w:rFonts w:ascii="Times New Roman" w:eastAsia="Cambria" w:hAnsi="Times New Roman" w:cs="Times New Roman"/>
              </w:rPr>
              <w:t>9</w:t>
            </w:r>
            <w:r w:rsidRPr="001477FF">
              <w:rPr>
                <w:rFonts w:ascii="Times New Roman" w:eastAsia="Cambria" w:hAnsi="Times New Roman" w:cs="Times New Roman"/>
              </w:rPr>
              <w:t>%) </w:t>
            </w:r>
          </w:p>
        </w:tc>
        <w:tc>
          <w:tcPr>
            <w:tcW w:w="1350" w:type="dxa"/>
          </w:tcPr>
          <w:p w14:paraId="2C5BE1D6" w14:textId="77777777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477FF">
              <w:rPr>
                <w:rFonts w:ascii="Times New Roman" w:eastAsia="Cambria" w:hAnsi="Times New Roman" w:cs="Times New Roman"/>
              </w:rPr>
              <w:t>1</w:t>
            </w:r>
            <w:r>
              <w:rPr>
                <w:rFonts w:ascii="Times New Roman" w:eastAsia="Cambria" w:hAnsi="Times New Roman" w:cs="Times New Roman"/>
              </w:rPr>
              <w:t>4</w:t>
            </w:r>
            <w:r w:rsidRPr="001477FF">
              <w:rPr>
                <w:rFonts w:ascii="Times New Roman" w:eastAsia="Cambria" w:hAnsi="Times New Roman" w:cs="Times New Roman"/>
              </w:rPr>
              <w:t xml:space="preserve"> (15.</w:t>
            </w:r>
            <w:r>
              <w:rPr>
                <w:rFonts w:ascii="Times New Roman" w:eastAsia="Cambria" w:hAnsi="Times New Roman" w:cs="Times New Roman"/>
              </w:rPr>
              <w:t>73</w:t>
            </w:r>
            <w:r w:rsidRPr="001477FF">
              <w:rPr>
                <w:rFonts w:ascii="Times New Roman" w:eastAsia="Cambria" w:hAnsi="Times New Roman" w:cs="Times New Roman"/>
              </w:rPr>
              <w:t>%) </w:t>
            </w:r>
          </w:p>
        </w:tc>
        <w:tc>
          <w:tcPr>
            <w:tcW w:w="1350" w:type="dxa"/>
          </w:tcPr>
          <w:p w14:paraId="5BF39326" w14:textId="77777777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477FF">
              <w:rPr>
                <w:rFonts w:ascii="Times New Roman" w:eastAsia="Cambria" w:hAnsi="Times New Roman" w:cs="Times New Roman"/>
              </w:rPr>
              <w:t> </w:t>
            </w:r>
          </w:p>
        </w:tc>
      </w:tr>
      <w:tr w:rsidR="00C60786" w:rsidRPr="003A7C58" w14:paraId="61EFCCB2" w14:textId="77777777" w:rsidTr="00C60786">
        <w:trPr>
          <w:trHeight w:val="225"/>
        </w:trPr>
        <w:tc>
          <w:tcPr>
            <w:tcW w:w="5050" w:type="dxa"/>
            <w:hideMark/>
          </w:tcPr>
          <w:p w14:paraId="691A9E21" w14:textId="77777777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</w:rPr>
              <w:t>      Other </w:t>
            </w:r>
          </w:p>
        </w:tc>
        <w:tc>
          <w:tcPr>
            <w:tcW w:w="1530" w:type="dxa"/>
          </w:tcPr>
          <w:p w14:paraId="288447D0" w14:textId="77777777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mbria" w:hAnsi="Times New Roman" w:cs="Times New Roman"/>
              </w:rPr>
              <w:t>4</w:t>
            </w:r>
            <w:r w:rsidRPr="001477FF">
              <w:rPr>
                <w:rFonts w:ascii="Times New Roman" w:eastAsia="Cambria" w:hAnsi="Times New Roman" w:cs="Times New Roman"/>
              </w:rPr>
              <w:t xml:space="preserve"> (</w:t>
            </w:r>
            <w:r>
              <w:rPr>
                <w:rFonts w:ascii="Times New Roman" w:eastAsia="Cambria" w:hAnsi="Times New Roman" w:cs="Times New Roman"/>
              </w:rPr>
              <w:t>2</w:t>
            </w:r>
            <w:r w:rsidRPr="001477FF">
              <w:rPr>
                <w:rFonts w:ascii="Times New Roman" w:eastAsia="Cambria" w:hAnsi="Times New Roman" w:cs="Times New Roman"/>
              </w:rPr>
              <w:t>.</w:t>
            </w:r>
            <w:r>
              <w:rPr>
                <w:rFonts w:ascii="Times New Roman" w:eastAsia="Cambria" w:hAnsi="Times New Roman" w:cs="Times New Roman"/>
              </w:rPr>
              <w:t>80</w:t>
            </w:r>
            <w:r w:rsidRPr="001477FF">
              <w:rPr>
                <w:rFonts w:ascii="Times New Roman" w:eastAsia="Cambria" w:hAnsi="Times New Roman" w:cs="Times New Roman"/>
              </w:rPr>
              <w:t>%) </w:t>
            </w:r>
          </w:p>
        </w:tc>
        <w:tc>
          <w:tcPr>
            <w:tcW w:w="1350" w:type="dxa"/>
          </w:tcPr>
          <w:p w14:paraId="75C3B3B3" w14:textId="77777777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mbria" w:hAnsi="Times New Roman" w:cs="Times New Roman"/>
              </w:rPr>
              <w:t>3</w:t>
            </w:r>
            <w:r w:rsidRPr="001477FF">
              <w:rPr>
                <w:rFonts w:ascii="Times New Roman" w:eastAsia="Cambria" w:hAnsi="Times New Roman" w:cs="Times New Roman"/>
              </w:rPr>
              <w:t xml:space="preserve"> (</w:t>
            </w:r>
            <w:r>
              <w:rPr>
                <w:rFonts w:ascii="Times New Roman" w:eastAsia="Cambria" w:hAnsi="Times New Roman" w:cs="Times New Roman"/>
              </w:rPr>
              <w:t>3.3</w:t>
            </w:r>
            <w:r w:rsidRPr="001477FF">
              <w:rPr>
                <w:rFonts w:ascii="Times New Roman" w:eastAsia="Cambria" w:hAnsi="Times New Roman" w:cs="Times New Roman"/>
              </w:rPr>
              <w:t>7%) </w:t>
            </w:r>
          </w:p>
        </w:tc>
        <w:tc>
          <w:tcPr>
            <w:tcW w:w="1350" w:type="dxa"/>
          </w:tcPr>
          <w:p w14:paraId="6FD1E29E" w14:textId="77777777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477FF">
              <w:rPr>
                <w:rFonts w:ascii="Times New Roman" w:eastAsia="Cambria" w:hAnsi="Times New Roman" w:cs="Times New Roman"/>
              </w:rPr>
              <w:t> </w:t>
            </w:r>
          </w:p>
        </w:tc>
      </w:tr>
      <w:tr w:rsidR="00C60786" w:rsidRPr="003A7C58" w14:paraId="4EF896AD" w14:textId="77777777" w:rsidTr="00C60786">
        <w:trPr>
          <w:trHeight w:val="225"/>
        </w:trPr>
        <w:tc>
          <w:tcPr>
            <w:tcW w:w="5050" w:type="dxa"/>
          </w:tcPr>
          <w:p w14:paraId="6390E316" w14:textId="6F30B41A" w:rsidR="00C60786" w:rsidRPr="003A7C58" w:rsidRDefault="00C60786" w:rsidP="009B2A2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  <w:i/>
                <w:iCs/>
              </w:rPr>
              <w:t>   Feel Safer with Firearm in</w:t>
            </w:r>
            <w:r w:rsidRPr="003A7C58">
              <w:rPr>
                <w:rFonts w:ascii="Times New Roman" w:hAnsi="Times New Roman" w:cs="Times New Roman"/>
              </w:rPr>
              <w:t> </w:t>
            </w:r>
            <w:r w:rsidRPr="003A7C58">
              <w:rPr>
                <w:rFonts w:ascii="Times New Roman" w:hAnsi="Times New Roman" w:cs="Times New Roman"/>
                <w:i/>
                <w:iCs/>
              </w:rPr>
              <w:t>Home (</w:t>
            </w:r>
            <w:r w:rsidRPr="003A7C58">
              <w:rPr>
                <w:rFonts w:ascii="Times New Roman" w:hAnsi="Times New Roman" w:cs="Times New Roman"/>
              </w:rPr>
              <w:t>n</w:t>
            </w:r>
            <w:r w:rsidRPr="003A7C58">
              <w:rPr>
                <w:rFonts w:ascii="Times New Roman" w:hAnsi="Times New Roman" w:cs="Times New Roman"/>
                <w:i/>
                <w:iCs/>
              </w:rPr>
              <w:t>=231)</w:t>
            </w:r>
            <w:r w:rsidRPr="003A7C5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30" w:type="dxa"/>
          </w:tcPr>
          <w:p w14:paraId="5987CA87" w14:textId="49956B40" w:rsidR="00C60786" w:rsidRDefault="00C60786" w:rsidP="009B2A24">
            <w:pPr>
              <w:spacing w:after="0" w:line="240" w:lineRule="auto"/>
              <w:rPr>
                <w:rFonts w:ascii="Times New Roman" w:eastAsia="Cambria" w:hAnsi="Times New Roman" w:cs="Times New Roman"/>
              </w:rPr>
            </w:pPr>
            <w:r>
              <w:rPr>
                <w:rFonts w:ascii="Times New Roman" w:eastAsia="Cambria" w:hAnsi="Times New Roman" w:cs="Times New Roman"/>
              </w:rPr>
              <w:t>122</w:t>
            </w:r>
            <w:r w:rsidRPr="001477FF">
              <w:rPr>
                <w:rFonts w:ascii="Times New Roman" w:eastAsia="Cambria" w:hAnsi="Times New Roman" w:cs="Times New Roman"/>
              </w:rPr>
              <w:t xml:space="preserve"> (8</w:t>
            </w:r>
            <w:r>
              <w:rPr>
                <w:rFonts w:ascii="Times New Roman" w:eastAsia="Cambria" w:hAnsi="Times New Roman" w:cs="Times New Roman"/>
              </w:rPr>
              <w:t>5</w:t>
            </w:r>
            <w:r w:rsidRPr="001477FF">
              <w:rPr>
                <w:rFonts w:ascii="Times New Roman" w:eastAsia="Cambria" w:hAnsi="Times New Roman" w:cs="Times New Roman"/>
              </w:rPr>
              <w:t>.</w:t>
            </w:r>
            <w:r>
              <w:rPr>
                <w:rFonts w:ascii="Times New Roman" w:eastAsia="Cambria" w:hAnsi="Times New Roman" w:cs="Times New Roman"/>
              </w:rPr>
              <w:t>9</w:t>
            </w:r>
            <w:r w:rsidRPr="001477FF">
              <w:rPr>
                <w:rFonts w:ascii="Times New Roman" w:eastAsia="Cambria" w:hAnsi="Times New Roman" w:cs="Times New Roman"/>
              </w:rPr>
              <w:t>2%) </w:t>
            </w:r>
          </w:p>
        </w:tc>
        <w:tc>
          <w:tcPr>
            <w:tcW w:w="1350" w:type="dxa"/>
          </w:tcPr>
          <w:p w14:paraId="49718F4F" w14:textId="04404202" w:rsidR="00C60786" w:rsidRDefault="00C60786" w:rsidP="009B2A24">
            <w:pPr>
              <w:spacing w:after="0" w:line="240" w:lineRule="auto"/>
              <w:rPr>
                <w:rFonts w:ascii="Times New Roman" w:eastAsia="Cambria" w:hAnsi="Times New Roman" w:cs="Times New Roman"/>
              </w:rPr>
            </w:pPr>
            <w:r>
              <w:rPr>
                <w:rFonts w:ascii="Times New Roman" w:eastAsia="Cambria" w:hAnsi="Times New Roman" w:cs="Times New Roman"/>
              </w:rPr>
              <w:t>80</w:t>
            </w:r>
            <w:r w:rsidRPr="001477FF">
              <w:rPr>
                <w:rFonts w:ascii="Times New Roman" w:eastAsia="Cambria" w:hAnsi="Times New Roman" w:cs="Times New Roman"/>
              </w:rPr>
              <w:t xml:space="preserve"> (89.</w:t>
            </w:r>
            <w:r>
              <w:rPr>
                <w:rFonts w:ascii="Times New Roman" w:eastAsia="Cambria" w:hAnsi="Times New Roman" w:cs="Times New Roman"/>
              </w:rPr>
              <w:t>89</w:t>
            </w:r>
            <w:r w:rsidRPr="001477FF">
              <w:rPr>
                <w:rFonts w:ascii="Times New Roman" w:eastAsia="Cambria" w:hAnsi="Times New Roman" w:cs="Times New Roman"/>
              </w:rPr>
              <w:t>%) </w:t>
            </w:r>
          </w:p>
        </w:tc>
        <w:tc>
          <w:tcPr>
            <w:tcW w:w="1350" w:type="dxa"/>
          </w:tcPr>
          <w:p w14:paraId="2493A39D" w14:textId="3030EC58" w:rsidR="00C60786" w:rsidRPr="001477FF" w:rsidRDefault="00C60786" w:rsidP="009B2A24">
            <w:pPr>
              <w:spacing w:after="0" w:line="240" w:lineRule="auto"/>
              <w:rPr>
                <w:rFonts w:ascii="Times New Roman" w:eastAsia="Cambria" w:hAnsi="Times New Roman" w:cs="Times New Roman"/>
              </w:rPr>
            </w:pPr>
            <w:r w:rsidRPr="001477FF">
              <w:rPr>
                <w:rFonts w:ascii="Times New Roman" w:eastAsia="Cambria" w:hAnsi="Times New Roman" w:cs="Times New Roman"/>
              </w:rPr>
              <w:t>0.</w:t>
            </w:r>
            <w:r>
              <w:rPr>
                <w:rFonts w:ascii="Times New Roman" w:eastAsia="Cambria" w:hAnsi="Times New Roman" w:cs="Times New Roman"/>
              </w:rPr>
              <w:t>38</w:t>
            </w:r>
            <w:r w:rsidRPr="001477FF">
              <w:rPr>
                <w:rFonts w:ascii="Times New Roman" w:eastAsia="Cambria" w:hAnsi="Times New Roman" w:cs="Times New Roman"/>
              </w:rPr>
              <w:t> </w:t>
            </w:r>
          </w:p>
        </w:tc>
      </w:tr>
      <w:tr w:rsidR="00C60786" w:rsidRPr="003A7C58" w14:paraId="46BF122B" w14:textId="77777777" w:rsidTr="00C60786">
        <w:trPr>
          <w:trHeight w:val="225"/>
        </w:trPr>
        <w:tc>
          <w:tcPr>
            <w:tcW w:w="5050" w:type="dxa"/>
            <w:hideMark/>
          </w:tcPr>
          <w:p w14:paraId="7A11F738" w14:textId="64F98A48" w:rsidR="00C60786" w:rsidRPr="00C60786" w:rsidRDefault="00C6078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3A7C58">
              <w:rPr>
                <w:rFonts w:ascii="Times New Roman" w:hAnsi="Times New Roman" w:cs="Times New Roman"/>
              </w:rPr>
              <w:t>   </w:t>
            </w:r>
            <w:r w:rsidRPr="003A7C58">
              <w:rPr>
                <w:rFonts w:ascii="Times New Roman" w:hAnsi="Times New Roman" w:cs="Times New Roman"/>
                <w:i/>
                <w:iCs/>
              </w:rPr>
              <w:t>Firearm Storage</w:t>
            </w:r>
            <w:r w:rsidRPr="007E6FA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E6FA4">
              <w:rPr>
                <w:rFonts w:ascii="Times New Roman" w:hAnsi="Times New Roman" w:cs="Times New Roman"/>
                <w:i/>
                <w:iCs/>
              </w:rPr>
              <w:t>Practices</w:t>
            </w:r>
            <w:r w:rsidRPr="007E6FA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7E6FA4">
              <w:rPr>
                <w:rFonts w:ascii="Times New Roman" w:hAnsi="Times New Roman" w:cs="Times New Roman"/>
                <w:i/>
                <w:iCs/>
              </w:rPr>
              <w:t>(n=225) </w:t>
            </w:r>
          </w:p>
        </w:tc>
        <w:tc>
          <w:tcPr>
            <w:tcW w:w="1530" w:type="dxa"/>
          </w:tcPr>
          <w:p w14:paraId="04AABECC" w14:textId="77777777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25665374" w14:textId="77777777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619C5D95" w14:textId="77777777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</w:tr>
      <w:tr w:rsidR="00C60786" w:rsidRPr="003A7C58" w14:paraId="32671E89" w14:textId="77777777" w:rsidTr="00C60786">
        <w:trPr>
          <w:trHeight w:val="225"/>
        </w:trPr>
        <w:tc>
          <w:tcPr>
            <w:tcW w:w="5050" w:type="dxa"/>
            <w:hideMark/>
          </w:tcPr>
          <w:p w14:paraId="2B28CAD2" w14:textId="77777777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</w:rPr>
              <w:t>      Low risk       </w:t>
            </w:r>
          </w:p>
        </w:tc>
        <w:tc>
          <w:tcPr>
            <w:tcW w:w="1530" w:type="dxa"/>
          </w:tcPr>
          <w:p w14:paraId="4477880C" w14:textId="77777777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mbria" w:hAnsi="Times New Roman" w:cs="Times New Roman"/>
              </w:rPr>
              <w:t>49 (35.77%)</w:t>
            </w:r>
          </w:p>
        </w:tc>
        <w:tc>
          <w:tcPr>
            <w:tcW w:w="1350" w:type="dxa"/>
          </w:tcPr>
          <w:p w14:paraId="38AB1A1D" w14:textId="77777777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mbria" w:hAnsi="Times New Roman" w:cs="Times New Roman"/>
              </w:rPr>
              <w:t>26 (29.55%)</w:t>
            </w:r>
          </w:p>
        </w:tc>
        <w:tc>
          <w:tcPr>
            <w:tcW w:w="1350" w:type="dxa"/>
          </w:tcPr>
          <w:p w14:paraId="171597A4" w14:textId="77777777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60786" w:rsidRPr="003A7C58" w14:paraId="124DF540" w14:textId="77777777" w:rsidTr="00C60786">
        <w:trPr>
          <w:trHeight w:val="225"/>
        </w:trPr>
        <w:tc>
          <w:tcPr>
            <w:tcW w:w="5050" w:type="dxa"/>
            <w:hideMark/>
          </w:tcPr>
          <w:p w14:paraId="390B2AD6" w14:textId="77777777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</w:rPr>
              <w:t>      Intermediate risk </w:t>
            </w:r>
          </w:p>
        </w:tc>
        <w:tc>
          <w:tcPr>
            <w:tcW w:w="1530" w:type="dxa"/>
          </w:tcPr>
          <w:p w14:paraId="03531C59" w14:textId="77777777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mbria" w:hAnsi="Times New Roman" w:cs="Times New Roman"/>
              </w:rPr>
              <w:t>49 (35.77%)</w:t>
            </w:r>
          </w:p>
        </w:tc>
        <w:tc>
          <w:tcPr>
            <w:tcW w:w="1350" w:type="dxa"/>
          </w:tcPr>
          <w:p w14:paraId="267333DD" w14:textId="77777777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mbria" w:hAnsi="Times New Roman" w:cs="Times New Roman"/>
              </w:rPr>
              <w:t>31 (35.23%)</w:t>
            </w:r>
          </w:p>
        </w:tc>
        <w:tc>
          <w:tcPr>
            <w:tcW w:w="1350" w:type="dxa"/>
          </w:tcPr>
          <w:p w14:paraId="2C995B3D" w14:textId="77777777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60786" w:rsidRPr="003A7C58" w14:paraId="2696C62D" w14:textId="77777777" w:rsidTr="00C60786">
        <w:trPr>
          <w:trHeight w:val="225"/>
        </w:trPr>
        <w:tc>
          <w:tcPr>
            <w:tcW w:w="5050" w:type="dxa"/>
            <w:hideMark/>
          </w:tcPr>
          <w:p w14:paraId="53C653AB" w14:textId="77777777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</w:rPr>
              <w:t>      High risk </w:t>
            </w:r>
          </w:p>
        </w:tc>
        <w:tc>
          <w:tcPr>
            <w:tcW w:w="1530" w:type="dxa"/>
          </w:tcPr>
          <w:p w14:paraId="4D5C2C53" w14:textId="77777777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mbria" w:hAnsi="Times New Roman" w:cs="Times New Roman"/>
              </w:rPr>
              <w:t>39 (28.47%)</w:t>
            </w:r>
          </w:p>
        </w:tc>
        <w:tc>
          <w:tcPr>
            <w:tcW w:w="1350" w:type="dxa"/>
          </w:tcPr>
          <w:p w14:paraId="641D3BCD" w14:textId="77777777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mbria" w:hAnsi="Times New Roman" w:cs="Times New Roman"/>
              </w:rPr>
              <w:t>31 (35.23%)</w:t>
            </w:r>
          </w:p>
        </w:tc>
        <w:tc>
          <w:tcPr>
            <w:tcW w:w="1350" w:type="dxa"/>
          </w:tcPr>
          <w:p w14:paraId="508C0488" w14:textId="77777777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60786" w:rsidRPr="003A7C58" w14:paraId="7CA97735" w14:textId="77777777" w:rsidTr="00C60786">
        <w:trPr>
          <w:trHeight w:val="225"/>
        </w:trPr>
        <w:tc>
          <w:tcPr>
            <w:tcW w:w="5050" w:type="dxa"/>
            <w:hideMark/>
          </w:tcPr>
          <w:p w14:paraId="7D106441" w14:textId="77777777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</w:rPr>
              <w:t>Among Household </w:t>
            </w:r>
          </w:p>
          <w:p w14:paraId="78E30AFE" w14:textId="77777777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</w:rPr>
              <w:t>Firearm Owners </w:t>
            </w:r>
          </w:p>
        </w:tc>
        <w:tc>
          <w:tcPr>
            <w:tcW w:w="1530" w:type="dxa"/>
          </w:tcPr>
          <w:p w14:paraId="112C3300" w14:textId="77777777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67AD3A19" w14:textId="77777777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7B9ACCA3" w14:textId="77777777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60786" w:rsidRPr="003A7C58" w14:paraId="464596C7" w14:textId="77777777" w:rsidTr="00C60786">
        <w:trPr>
          <w:trHeight w:val="225"/>
        </w:trPr>
        <w:tc>
          <w:tcPr>
            <w:tcW w:w="5050" w:type="dxa"/>
            <w:hideMark/>
          </w:tcPr>
          <w:p w14:paraId="5263ED87" w14:textId="74010356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  <w:i/>
                <w:iCs/>
              </w:rPr>
              <w:t xml:space="preserve">   Firearm Storage </w:t>
            </w:r>
            <w:proofErr w:type="spellStart"/>
            <w:r w:rsidRPr="003A7C58">
              <w:rPr>
                <w:rFonts w:ascii="Times New Roman" w:hAnsi="Times New Roman" w:cs="Times New Roman"/>
                <w:i/>
                <w:iCs/>
              </w:rPr>
              <w:t>Practices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 w:rsidRPr="003A7C58">
              <w:rPr>
                <w:rFonts w:ascii="Times New Roman" w:hAnsi="Times New Roman" w:cs="Times New Roman"/>
              </w:rPr>
              <w:t> </w:t>
            </w:r>
            <w:r w:rsidRPr="003A7C58">
              <w:rPr>
                <w:rFonts w:ascii="Times New Roman" w:hAnsi="Times New Roman" w:cs="Times New Roman"/>
                <w:i/>
                <w:iCs/>
              </w:rPr>
              <w:t>(</w:t>
            </w:r>
            <w:r w:rsidRPr="003A7C58">
              <w:rPr>
                <w:rFonts w:ascii="Times New Roman" w:hAnsi="Times New Roman" w:cs="Times New Roman"/>
              </w:rPr>
              <w:t>n</w:t>
            </w:r>
            <w:r w:rsidRPr="003A7C58">
              <w:rPr>
                <w:rFonts w:ascii="Times New Roman" w:hAnsi="Times New Roman" w:cs="Times New Roman"/>
                <w:i/>
                <w:iCs/>
              </w:rPr>
              <w:t>=295)</w:t>
            </w:r>
            <w:r w:rsidRPr="003A7C5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30" w:type="dxa"/>
          </w:tcPr>
          <w:p w14:paraId="2B818748" w14:textId="77777777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232F8F01" w14:textId="77777777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728DD587" w14:textId="77777777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</w:tr>
      <w:tr w:rsidR="00C60786" w:rsidRPr="003A7C58" w14:paraId="76C7D557" w14:textId="77777777" w:rsidTr="00C60786">
        <w:trPr>
          <w:trHeight w:val="225"/>
        </w:trPr>
        <w:tc>
          <w:tcPr>
            <w:tcW w:w="5050" w:type="dxa"/>
            <w:hideMark/>
          </w:tcPr>
          <w:p w14:paraId="76B61825" w14:textId="77777777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</w:rPr>
              <w:t>      Low risk </w:t>
            </w:r>
          </w:p>
        </w:tc>
        <w:tc>
          <w:tcPr>
            <w:tcW w:w="1530" w:type="dxa"/>
          </w:tcPr>
          <w:p w14:paraId="3F5175F6" w14:textId="77777777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mbria" w:hAnsi="Times New Roman" w:cs="Times New Roman"/>
              </w:rPr>
              <w:t>69</w:t>
            </w:r>
            <w:r w:rsidRPr="001477FF">
              <w:rPr>
                <w:rFonts w:ascii="Times New Roman" w:eastAsia="Cambria" w:hAnsi="Times New Roman" w:cs="Times New Roman"/>
              </w:rPr>
              <w:t xml:space="preserve"> (3</w:t>
            </w:r>
            <w:r>
              <w:rPr>
                <w:rFonts w:ascii="Times New Roman" w:eastAsia="Cambria" w:hAnsi="Times New Roman" w:cs="Times New Roman"/>
              </w:rPr>
              <w:t>7</w:t>
            </w:r>
            <w:r w:rsidRPr="001477FF">
              <w:rPr>
                <w:rFonts w:ascii="Times New Roman" w:eastAsia="Cambria" w:hAnsi="Times New Roman" w:cs="Times New Roman"/>
              </w:rPr>
              <w:t>.</w:t>
            </w:r>
            <w:r>
              <w:rPr>
                <w:rFonts w:ascii="Times New Roman" w:eastAsia="Cambria" w:hAnsi="Times New Roman" w:cs="Times New Roman"/>
              </w:rPr>
              <w:t>50</w:t>
            </w:r>
            <w:r w:rsidRPr="001477FF">
              <w:rPr>
                <w:rFonts w:ascii="Times New Roman" w:eastAsia="Cambria" w:hAnsi="Times New Roman" w:cs="Times New Roman"/>
              </w:rPr>
              <w:t>%) </w:t>
            </w:r>
          </w:p>
        </w:tc>
        <w:tc>
          <w:tcPr>
            <w:tcW w:w="1350" w:type="dxa"/>
          </w:tcPr>
          <w:p w14:paraId="33272D58" w14:textId="77777777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mbria" w:hAnsi="Times New Roman" w:cs="Times New Roman"/>
              </w:rPr>
              <w:t>34</w:t>
            </w:r>
            <w:r w:rsidRPr="001477FF">
              <w:rPr>
                <w:rFonts w:ascii="Times New Roman" w:eastAsia="Cambria" w:hAnsi="Times New Roman" w:cs="Times New Roman"/>
              </w:rPr>
              <w:t xml:space="preserve"> (30.6</w:t>
            </w:r>
            <w:r>
              <w:rPr>
                <w:rFonts w:ascii="Times New Roman" w:eastAsia="Cambria" w:hAnsi="Times New Roman" w:cs="Times New Roman"/>
              </w:rPr>
              <w:t>3</w:t>
            </w:r>
            <w:r w:rsidRPr="001477FF">
              <w:rPr>
                <w:rFonts w:ascii="Times New Roman" w:eastAsia="Cambria" w:hAnsi="Times New Roman" w:cs="Times New Roman"/>
              </w:rPr>
              <w:t>%) </w:t>
            </w:r>
          </w:p>
        </w:tc>
        <w:tc>
          <w:tcPr>
            <w:tcW w:w="1350" w:type="dxa"/>
          </w:tcPr>
          <w:p w14:paraId="01034DAF" w14:textId="77777777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60786" w:rsidRPr="003A7C58" w14:paraId="6411DBC3" w14:textId="77777777" w:rsidTr="00C60786">
        <w:trPr>
          <w:trHeight w:val="225"/>
        </w:trPr>
        <w:tc>
          <w:tcPr>
            <w:tcW w:w="5050" w:type="dxa"/>
            <w:hideMark/>
          </w:tcPr>
          <w:p w14:paraId="6B504F3C" w14:textId="77777777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</w:rPr>
              <w:t>      Intermediate risk </w:t>
            </w:r>
          </w:p>
        </w:tc>
        <w:tc>
          <w:tcPr>
            <w:tcW w:w="1530" w:type="dxa"/>
          </w:tcPr>
          <w:p w14:paraId="2EC990AB" w14:textId="77777777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mbria" w:hAnsi="Times New Roman" w:cs="Times New Roman"/>
              </w:rPr>
              <w:t>69</w:t>
            </w:r>
            <w:r w:rsidRPr="001477FF">
              <w:rPr>
                <w:rFonts w:ascii="Times New Roman" w:eastAsia="Cambria" w:hAnsi="Times New Roman" w:cs="Times New Roman"/>
              </w:rPr>
              <w:t xml:space="preserve"> (</w:t>
            </w:r>
            <w:r>
              <w:rPr>
                <w:rFonts w:ascii="Times New Roman" w:eastAsia="Cambria" w:hAnsi="Times New Roman" w:cs="Times New Roman"/>
              </w:rPr>
              <w:t>37.50</w:t>
            </w:r>
            <w:r w:rsidRPr="001477FF">
              <w:rPr>
                <w:rFonts w:ascii="Times New Roman" w:eastAsia="Cambria" w:hAnsi="Times New Roman" w:cs="Times New Roman"/>
              </w:rPr>
              <w:t>%) </w:t>
            </w:r>
          </w:p>
        </w:tc>
        <w:tc>
          <w:tcPr>
            <w:tcW w:w="1350" w:type="dxa"/>
          </w:tcPr>
          <w:p w14:paraId="05BFBBF4" w14:textId="77777777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mbria" w:hAnsi="Times New Roman" w:cs="Times New Roman"/>
              </w:rPr>
              <w:t>40</w:t>
            </w:r>
            <w:r w:rsidRPr="001477FF">
              <w:rPr>
                <w:rFonts w:ascii="Times New Roman" w:eastAsia="Cambria" w:hAnsi="Times New Roman" w:cs="Times New Roman"/>
              </w:rPr>
              <w:t xml:space="preserve"> (3</w:t>
            </w:r>
            <w:r>
              <w:rPr>
                <w:rFonts w:ascii="Times New Roman" w:eastAsia="Cambria" w:hAnsi="Times New Roman" w:cs="Times New Roman"/>
              </w:rPr>
              <w:t>6</w:t>
            </w:r>
            <w:r w:rsidRPr="001477FF">
              <w:rPr>
                <w:rFonts w:ascii="Times New Roman" w:eastAsia="Cambria" w:hAnsi="Times New Roman" w:cs="Times New Roman"/>
              </w:rPr>
              <w:t>.</w:t>
            </w:r>
            <w:r>
              <w:rPr>
                <w:rFonts w:ascii="Times New Roman" w:eastAsia="Cambria" w:hAnsi="Times New Roman" w:cs="Times New Roman"/>
              </w:rPr>
              <w:t>04</w:t>
            </w:r>
            <w:r w:rsidRPr="001477FF">
              <w:rPr>
                <w:rFonts w:ascii="Times New Roman" w:eastAsia="Cambria" w:hAnsi="Times New Roman" w:cs="Times New Roman"/>
              </w:rPr>
              <w:t>%) </w:t>
            </w:r>
          </w:p>
        </w:tc>
        <w:tc>
          <w:tcPr>
            <w:tcW w:w="1350" w:type="dxa"/>
          </w:tcPr>
          <w:p w14:paraId="279A433A" w14:textId="77777777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60786" w:rsidRPr="003A7C58" w14:paraId="1686DB56" w14:textId="77777777" w:rsidTr="00C60786">
        <w:trPr>
          <w:trHeight w:val="225"/>
        </w:trPr>
        <w:tc>
          <w:tcPr>
            <w:tcW w:w="5050" w:type="dxa"/>
            <w:tcBorders>
              <w:bottom w:val="single" w:sz="4" w:space="0" w:color="auto"/>
            </w:tcBorders>
            <w:hideMark/>
          </w:tcPr>
          <w:p w14:paraId="1C28C3EC" w14:textId="77777777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</w:rPr>
              <w:t>      High risk 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39DFC86" w14:textId="77777777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mbria" w:hAnsi="Times New Roman" w:cs="Times New Roman"/>
              </w:rPr>
              <w:t>46</w:t>
            </w:r>
            <w:r w:rsidRPr="001477FF">
              <w:rPr>
                <w:rFonts w:ascii="Times New Roman" w:eastAsia="Cambria" w:hAnsi="Times New Roman" w:cs="Times New Roman"/>
              </w:rPr>
              <w:t xml:space="preserve"> (25.</w:t>
            </w:r>
            <w:r>
              <w:rPr>
                <w:rFonts w:ascii="Times New Roman" w:eastAsia="Cambria" w:hAnsi="Times New Roman" w:cs="Times New Roman"/>
              </w:rPr>
              <w:t>00</w:t>
            </w:r>
            <w:r w:rsidRPr="001477FF">
              <w:rPr>
                <w:rFonts w:ascii="Times New Roman" w:eastAsia="Cambria" w:hAnsi="Times New Roman" w:cs="Times New Roman"/>
              </w:rPr>
              <w:t>%) 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EED80A9" w14:textId="77777777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mbria" w:hAnsi="Times New Roman" w:cs="Times New Roman"/>
              </w:rPr>
              <w:t>37</w:t>
            </w:r>
            <w:r w:rsidRPr="001477FF">
              <w:rPr>
                <w:rFonts w:ascii="Times New Roman" w:eastAsia="Cambria" w:hAnsi="Times New Roman" w:cs="Times New Roman"/>
              </w:rPr>
              <w:t xml:space="preserve"> (</w:t>
            </w:r>
            <w:r>
              <w:rPr>
                <w:rFonts w:ascii="Times New Roman" w:eastAsia="Cambria" w:hAnsi="Times New Roman" w:cs="Times New Roman"/>
              </w:rPr>
              <w:t>33.33</w:t>
            </w:r>
            <w:r w:rsidRPr="001477FF">
              <w:rPr>
                <w:rFonts w:ascii="Times New Roman" w:eastAsia="Cambria" w:hAnsi="Times New Roman" w:cs="Times New Roman"/>
              </w:rPr>
              <w:t>%) 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86DC763" w14:textId="77777777" w:rsidR="00C60786" w:rsidRPr="003A7C58" w:rsidRDefault="00C6078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</w:tbl>
    <w:p w14:paraId="4E9938D3" w14:textId="37F1CEDF" w:rsidR="002E4431" w:rsidRDefault="002E4431" w:rsidP="00C310E2">
      <w:pPr>
        <w:spacing w:line="240" w:lineRule="auto"/>
        <w:contextualSpacing/>
        <w:rPr>
          <w:rFonts w:ascii="Times New Roman" w:hAnsi="Times New Roman" w:cs="Times New Roman"/>
        </w:rPr>
      </w:pPr>
      <w:r w:rsidRPr="003A7C58">
        <w:rPr>
          <w:rFonts w:ascii="Times New Roman" w:hAnsi="Times New Roman" w:cs="Times New Roman"/>
          <w:i/>
          <w:iCs/>
        </w:rPr>
        <w:t xml:space="preserve">Note. </w:t>
      </w:r>
      <w:r w:rsidRPr="003A7C58">
        <w:rPr>
          <w:rFonts w:ascii="Times New Roman" w:hAnsi="Times New Roman" w:cs="Times New Roman"/>
        </w:rPr>
        <w:t xml:space="preserve">Urban = </w:t>
      </w:r>
      <w:r>
        <w:rPr>
          <w:rFonts w:ascii="Times New Roman" w:hAnsi="Times New Roman" w:cs="Times New Roman"/>
        </w:rPr>
        <w:t>med</w:t>
      </w:r>
      <w:r w:rsidR="00832C7E">
        <w:rPr>
          <w:rFonts w:ascii="Times New Roman" w:hAnsi="Times New Roman" w:cs="Times New Roman"/>
        </w:rPr>
        <w:t>ium</w:t>
      </w:r>
      <w:r>
        <w:rPr>
          <w:rFonts w:ascii="Times New Roman" w:hAnsi="Times New Roman" w:cs="Times New Roman"/>
        </w:rPr>
        <w:t xml:space="preserve">-sized town, </w:t>
      </w:r>
      <w:r w:rsidRPr="003A7C58">
        <w:rPr>
          <w:rFonts w:ascii="Times New Roman" w:hAnsi="Times New Roman" w:cs="Times New Roman"/>
        </w:rPr>
        <w:t>suburb, city. Rural =</w:t>
      </w:r>
      <w:r>
        <w:rPr>
          <w:rFonts w:ascii="Times New Roman" w:hAnsi="Times New Roman" w:cs="Times New Roman"/>
        </w:rPr>
        <w:t xml:space="preserve"> </w:t>
      </w:r>
      <w:r w:rsidRPr="003A7C58">
        <w:rPr>
          <w:rFonts w:ascii="Times New Roman" w:hAnsi="Times New Roman" w:cs="Times New Roman"/>
        </w:rPr>
        <w:t xml:space="preserve">small town, rural. </w:t>
      </w:r>
      <w:r w:rsidR="00B327B1">
        <w:rPr>
          <w:rFonts w:ascii="Times New Roman" w:eastAsia="Cambria" w:hAnsi="Times New Roman" w:cs="Times New Roman"/>
          <w:sz w:val="24"/>
          <w:szCs w:val="24"/>
        </w:rPr>
        <w:t xml:space="preserve">N values for each characteristic represent the total number of respondents who provided a response to that item and may be fewer than the total sample included. </w:t>
      </w:r>
      <w:r w:rsidRPr="003A7C58">
        <w:rPr>
          <w:rFonts w:ascii="Times New Roman" w:hAnsi="Times New Roman" w:cs="Times New Roman"/>
        </w:rPr>
        <w:t>T-test or chi-square ran to examine differences between urban and rural women Veterans. </w:t>
      </w:r>
    </w:p>
    <w:p w14:paraId="240F7BDA" w14:textId="77777777" w:rsidR="00C310E2" w:rsidRPr="003A7C58" w:rsidRDefault="00C310E2" w:rsidP="00C310E2">
      <w:pPr>
        <w:spacing w:line="240" w:lineRule="auto"/>
        <w:contextualSpacing/>
        <w:rPr>
          <w:rFonts w:ascii="Times New Roman" w:hAnsi="Times New Roman" w:cs="Times New Roman"/>
        </w:rPr>
      </w:pPr>
    </w:p>
    <w:p w14:paraId="31577C77" w14:textId="211C9F23" w:rsidR="002E4431" w:rsidRDefault="007E6FA4" w:rsidP="00C310E2">
      <w:pPr>
        <w:spacing w:line="240" w:lineRule="auto"/>
        <w:contextualSpacing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a</w:t>
      </w:r>
      <w:r w:rsidR="002E4431" w:rsidRPr="003A7C58">
        <w:rPr>
          <w:rFonts w:ascii="Times New Roman" w:hAnsi="Times New Roman" w:cs="Times New Roman"/>
        </w:rPr>
        <w:t>Fisher’s</w:t>
      </w:r>
      <w:proofErr w:type="spellEnd"/>
      <w:r w:rsidR="002E4431" w:rsidRPr="003A7C58">
        <w:rPr>
          <w:rFonts w:ascii="Times New Roman" w:hAnsi="Times New Roman" w:cs="Times New Roman"/>
        </w:rPr>
        <w:t xml:space="preserve"> Exact Test. </w:t>
      </w:r>
    </w:p>
    <w:p w14:paraId="216A9E9D" w14:textId="6DD1C5EB" w:rsidR="002E4431" w:rsidRDefault="007E6FA4" w:rsidP="00C310E2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  <w:sectPr w:rsidR="002E4431" w:rsidSect="002E4431">
          <w:footerReference w:type="defaul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proofErr w:type="spellStart"/>
      <w:r>
        <w:rPr>
          <w:rFonts w:ascii="Times New Roman" w:hAnsi="Times New Roman" w:cs="Times New Roman"/>
          <w:vertAlign w:val="superscript"/>
        </w:rPr>
        <w:t>b</w:t>
      </w:r>
      <w:r w:rsidR="002E4431">
        <w:rPr>
          <w:rFonts w:ascii="Times New Roman" w:hAnsi="Times New Roman" w:cs="Times New Roman"/>
          <w:sz w:val="24"/>
          <w:szCs w:val="24"/>
        </w:rPr>
        <w:t>L</w:t>
      </w:r>
      <w:r w:rsidR="002E4431" w:rsidRPr="008A4857">
        <w:rPr>
          <w:rFonts w:ascii="Times New Roman" w:hAnsi="Times New Roman" w:cs="Times New Roman"/>
          <w:sz w:val="24"/>
          <w:szCs w:val="24"/>
        </w:rPr>
        <w:t>ow</w:t>
      </w:r>
      <w:proofErr w:type="spellEnd"/>
      <w:r w:rsidR="002E4431" w:rsidRPr="008A4857">
        <w:rPr>
          <w:rFonts w:ascii="Times New Roman" w:hAnsi="Times New Roman" w:cs="Times New Roman"/>
          <w:sz w:val="24"/>
          <w:szCs w:val="24"/>
        </w:rPr>
        <w:t xml:space="preserve"> risk </w:t>
      </w:r>
      <w:r w:rsidR="002E4431">
        <w:rPr>
          <w:rFonts w:ascii="Times New Roman" w:hAnsi="Times New Roman" w:cs="Times New Roman"/>
          <w:sz w:val="24"/>
          <w:szCs w:val="24"/>
        </w:rPr>
        <w:t>was operationalized as</w:t>
      </w:r>
      <w:r w:rsidR="002E4431" w:rsidRPr="008A4857">
        <w:rPr>
          <w:rFonts w:ascii="Times New Roman" w:hAnsi="Times New Roman" w:cs="Times New Roman"/>
          <w:sz w:val="24"/>
          <w:szCs w:val="24"/>
        </w:rPr>
        <w:t xml:space="preserve"> locked and unloaded</w:t>
      </w:r>
      <w:r w:rsidR="002E4431">
        <w:rPr>
          <w:rFonts w:ascii="Times New Roman" w:hAnsi="Times New Roman" w:cs="Times New Roman"/>
          <w:sz w:val="24"/>
          <w:szCs w:val="24"/>
        </w:rPr>
        <w:t>;</w:t>
      </w:r>
      <w:r w:rsidR="002E4431" w:rsidRPr="008A4857">
        <w:rPr>
          <w:rFonts w:ascii="Times New Roman" w:hAnsi="Times New Roman" w:cs="Times New Roman"/>
          <w:sz w:val="24"/>
          <w:szCs w:val="24"/>
        </w:rPr>
        <w:t xml:space="preserve"> </w:t>
      </w:r>
      <w:r w:rsidR="002E4431">
        <w:rPr>
          <w:rFonts w:ascii="Times New Roman" w:hAnsi="Times New Roman" w:cs="Times New Roman"/>
          <w:sz w:val="24"/>
          <w:szCs w:val="24"/>
        </w:rPr>
        <w:t>intermediate</w:t>
      </w:r>
      <w:r w:rsidR="002E4431" w:rsidRPr="008A4857">
        <w:rPr>
          <w:rFonts w:ascii="Times New Roman" w:hAnsi="Times New Roman" w:cs="Times New Roman"/>
          <w:sz w:val="24"/>
          <w:szCs w:val="24"/>
        </w:rPr>
        <w:t xml:space="preserve"> risk </w:t>
      </w:r>
      <w:r w:rsidR="002E4431">
        <w:rPr>
          <w:rFonts w:ascii="Times New Roman" w:hAnsi="Times New Roman" w:cs="Times New Roman"/>
          <w:sz w:val="24"/>
          <w:szCs w:val="24"/>
        </w:rPr>
        <w:t>as</w:t>
      </w:r>
      <w:r w:rsidR="002E4431" w:rsidRPr="008A4857">
        <w:rPr>
          <w:rFonts w:ascii="Times New Roman" w:hAnsi="Times New Roman" w:cs="Times New Roman"/>
          <w:sz w:val="24"/>
          <w:szCs w:val="24"/>
        </w:rPr>
        <w:t xml:space="preserve"> unlocked and unloaded or locked and loaded</w:t>
      </w:r>
      <w:r w:rsidR="002E4431">
        <w:rPr>
          <w:rFonts w:ascii="Times New Roman" w:hAnsi="Times New Roman" w:cs="Times New Roman"/>
          <w:sz w:val="24"/>
          <w:szCs w:val="24"/>
        </w:rPr>
        <w:t>;</w:t>
      </w:r>
      <w:r w:rsidR="002E4431" w:rsidRPr="008A4857">
        <w:rPr>
          <w:rFonts w:ascii="Times New Roman" w:hAnsi="Times New Roman" w:cs="Times New Roman"/>
          <w:sz w:val="24"/>
          <w:szCs w:val="24"/>
        </w:rPr>
        <w:t xml:space="preserve"> and high risk </w:t>
      </w:r>
      <w:r w:rsidR="002E4431">
        <w:rPr>
          <w:rFonts w:ascii="Times New Roman" w:hAnsi="Times New Roman" w:cs="Times New Roman"/>
          <w:sz w:val="24"/>
          <w:szCs w:val="24"/>
        </w:rPr>
        <w:t>a</w:t>
      </w:r>
      <w:r w:rsidR="002E4431" w:rsidRPr="008A4857">
        <w:rPr>
          <w:rFonts w:ascii="Times New Roman" w:hAnsi="Times New Roman" w:cs="Times New Roman"/>
          <w:sz w:val="24"/>
          <w:szCs w:val="24"/>
        </w:rPr>
        <w:t xml:space="preserve">s loaded and unlocked. </w:t>
      </w:r>
    </w:p>
    <w:p w14:paraId="6F47791D" w14:textId="77777777" w:rsidR="002E4431" w:rsidRPr="003A7C58" w:rsidRDefault="002E4431" w:rsidP="002E4431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Pr="003A7C58">
        <w:rPr>
          <w:rFonts w:ascii="Times New Roman" w:hAnsi="Times New Roman" w:cs="Times New Roman"/>
          <w:b/>
          <w:bCs/>
        </w:rPr>
        <w:t>Table 3</w:t>
      </w:r>
      <w:r w:rsidRPr="003A7C58">
        <w:rPr>
          <w:rFonts w:ascii="Times New Roman" w:hAnsi="Times New Roman" w:cs="Times New Roman"/>
        </w:rPr>
        <w:t> </w:t>
      </w:r>
    </w:p>
    <w:p w14:paraId="23FE40ED" w14:textId="742C5C01" w:rsidR="002E4431" w:rsidRPr="003A7C58" w:rsidRDefault="002E4431" w:rsidP="002E4431">
      <w:pPr>
        <w:spacing w:line="240" w:lineRule="auto"/>
        <w:rPr>
          <w:rFonts w:ascii="Times New Roman" w:hAnsi="Times New Roman" w:cs="Times New Roman"/>
        </w:rPr>
      </w:pPr>
      <w:r w:rsidRPr="003A7C58">
        <w:rPr>
          <w:rFonts w:ascii="Times New Roman" w:hAnsi="Times New Roman" w:cs="Times New Roman"/>
          <w:i/>
          <w:iCs/>
        </w:rPr>
        <w:t>Unadjusted and Adjusted Poisson Regression Models for Firearm Ownership and Characteristics by Rurality</w:t>
      </w:r>
      <w:r w:rsidRPr="003A7C58">
        <w:rPr>
          <w:rFonts w:ascii="Times New Roman" w:hAnsi="Times New Roman" w:cs="Times New Roman"/>
        </w:rPr>
        <w:t> </w:t>
      </w:r>
      <w:r w:rsidRPr="008E33EB">
        <w:rPr>
          <w:rFonts w:ascii="Times New Roman" w:hAnsi="Times New Roman" w:cs="Times New Roman"/>
          <w:i/>
          <w:iCs/>
        </w:rPr>
        <w:t>– Sensitivity Analyses</w:t>
      </w:r>
      <w:r w:rsidR="00F21585" w:rsidRPr="00F21585">
        <w:rPr>
          <w:rFonts w:ascii="Times New Roman" w:hAnsi="Times New Roman" w:cs="Times New Roman"/>
          <w:i/>
          <w:iCs/>
        </w:rPr>
        <w:t xml:space="preserve"> </w:t>
      </w:r>
      <w:r w:rsidR="00F21585">
        <w:rPr>
          <w:rFonts w:ascii="Times New Roman" w:hAnsi="Times New Roman" w:cs="Times New Roman"/>
          <w:i/>
          <w:iCs/>
        </w:rPr>
        <w:t xml:space="preserve">with Alternate Conceptualization of Rurality </w:t>
      </w:r>
      <w:r w:rsidR="00F21585" w:rsidRPr="003A7C58">
        <w:rPr>
          <w:rFonts w:ascii="Times New Roman" w:hAnsi="Times New Roman" w:cs="Times New Roman"/>
        </w:rPr>
        <w:t> </w:t>
      </w:r>
    </w:p>
    <w:tbl>
      <w:tblPr>
        <w:tblW w:w="12945" w:type="dxa"/>
        <w:tblInd w:w="-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475"/>
        <w:gridCol w:w="810"/>
        <w:gridCol w:w="1890"/>
        <w:gridCol w:w="990"/>
        <w:gridCol w:w="810"/>
        <w:gridCol w:w="1890"/>
        <w:gridCol w:w="1080"/>
      </w:tblGrid>
      <w:tr w:rsidR="002E4431" w:rsidRPr="003A7C58" w14:paraId="34EEB4A5" w14:textId="77777777">
        <w:trPr>
          <w:trHeight w:val="300"/>
        </w:trPr>
        <w:tc>
          <w:tcPr>
            <w:tcW w:w="5475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6C0D9372" w14:textId="77777777" w:rsidR="002E4431" w:rsidRPr="003A7C58" w:rsidRDefault="002E44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690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FDE63F7" w14:textId="77777777" w:rsidR="002E4431" w:rsidRPr="003A7C58" w:rsidRDefault="002E44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</w:rPr>
              <w:t>Unadjusted Models </w:t>
            </w:r>
          </w:p>
        </w:tc>
        <w:tc>
          <w:tcPr>
            <w:tcW w:w="3780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1ADD5C4" w14:textId="77777777" w:rsidR="002E4431" w:rsidRPr="003A7C58" w:rsidRDefault="002E44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</w:rPr>
              <w:t xml:space="preserve">Adjusted </w:t>
            </w:r>
            <w:proofErr w:type="spellStart"/>
            <w:r w:rsidRPr="003A7C58">
              <w:rPr>
                <w:rFonts w:ascii="Times New Roman" w:hAnsi="Times New Roman" w:cs="Times New Roman"/>
              </w:rPr>
              <w:t>Models</w:t>
            </w:r>
            <w:r w:rsidRPr="003A7C58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Pr="003A7C58">
              <w:rPr>
                <w:rFonts w:ascii="Times New Roman" w:hAnsi="Times New Roman" w:cs="Times New Roman"/>
              </w:rPr>
              <w:t> </w:t>
            </w:r>
          </w:p>
        </w:tc>
      </w:tr>
      <w:tr w:rsidR="002E4431" w:rsidRPr="003A7C58" w14:paraId="4BD7F16B" w14:textId="77777777">
        <w:trPr>
          <w:trHeight w:val="300"/>
        </w:trPr>
        <w:tc>
          <w:tcPr>
            <w:tcW w:w="5475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4494DBE8" w14:textId="77777777" w:rsidR="002E4431" w:rsidRPr="003A7C58" w:rsidRDefault="002E44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</w:rPr>
              <w:t>Model </w:t>
            </w: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DC53571" w14:textId="77777777" w:rsidR="002E4431" w:rsidRPr="003A7C58" w:rsidRDefault="002E44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  <w:i/>
                <w:iCs/>
              </w:rPr>
              <w:t>n</w:t>
            </w:r>
            <w:r w:rsidRPr="003A7C5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19FE194" w14:textId="77777777" w:rsidR="002E4431" w:rsidRPr="003A7C58" w:rsidRDefault="002E44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</w:rPr>
              <w:t>PR (95% CI) 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D9DC713" w14:textId="77777777" w:rsidR="002E4431" w:rsidRPr="003A7C58" w:rsidRDefault="002E44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  <w:i/>
                <w:iCs/>
              </w:rPr>
              <w:t>p</w:t>
            </w:r>
            <w:r w:rsidRPr="003A7C5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8EB1BB7" w14:textId="77777777" w:rsidR="002E4431" w:rsidRPr="003A7C58" w:rsidRDefault="002E44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  <w:i/>
                <w:iCs/>
              </w:rPr>
              <w:t>n</w:t>
            </w:r>
            <w:r w:rsidRPr="003A7C5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E92FFF7" w14:textId="77777777" w:rsidR="002E4431" w:rsidRPr="003A7C58" w:rsidRDefault="002E44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</w:rPr>
              <w:t>PR (95% CI) 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8728152" w14:textId="77777777" w:rsidR="002E4431" w:rsidRPr="003A7C58" w:rsidRDefault="002E44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  <w:i/>
                <w:iCs/>
              </w:rPr>
              <w:t>p</w:t>
            </w:r>
            <w:r w:rsidRPr="003A7C58">
              <w:rPr>
                <w:rFonts w:ascii="Times New Roman" w:hAnsi="Times New Roman" w:cs="Times New Roman"/>
              </w:rPr>
              <w:t> </w:t>
            </w:r>
          </w:p>
        </w:tc>
      </w:tr>
      <w:tr w:rsidR="002E4431" w:rsidRPr="003A7C58" w14:paraId="46B9C8B8" w14:textId="77777777">
        <w:trPr>
          <w:trHeight w:val="300"/>
        </w:trPr>
        <w:tc>
          <w:tcPr>
            <w:tcW w:w="5475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36556C6A" w14:textId="00C579E2" w:rsidR="002E4431" w:rsidRPr="003A7C58" w:rsidRDefault="002E44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  <w:b/>
                <w:bCs/>
              </w:rPr>
              <w:t>Full Sample (</w:t>
            </w:r>
            <w:r w:rsidRPr="003A7C58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Pr="003A7C58">
              <w:rPr>
                <w:rFonts w:ascii="Times New Roman" w:hAnsi="Times New Roman" w:cs="Times New Roman"/>
                <w:b/>
                <w:bCs/>
              </w:rPr>
              <w:t>=525)</w:t>
            </w:r>
            <w:r w:rsidRPr="003A7C5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062CF07C" w14:textId="77777777" w:rsidR="002E4431" w:rsidRPr="003A7C58" w:rsidRDefault="002E44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05126D96" w14:textId="77777777" w:rsidR="002E4431" w:rsidRPr="003A7C58" w:rsidRDefault="002E44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2F02D13C" w14:textId="77777777" w:rsidR="002E4431" w:rsidRPr="003A7C58" w:rsidRDefault="002E44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1A21B80D" w14:textId="77777777" w:rsidR="002E4431" w:rsidRPr="003A7C58" w:rsidRDefault="002E44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1A9E889E" w14:textId="77777777" w:rsidR="002E4431" w:rsidRPr="003A7C58" w:rsidRDefault="002E44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4EEBCA39" w14:textId="77777777" w:rsidR="002E4431" w:rsidRPr="003A7C58" w:rsidRDefault="002E44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</w:rPr>
              <w:t> </w:t>
            </w:r>
          </w:p>
        </w:tc>
      </w:tr>
      <w:tr w:rsidR="002E4431" w:rsidRPr="003A7C58" w14:paraId="0E2E649B" w14:textId="77777777">
        <w:trPr>
          <w:trHeight w:val="300"/>
        </w:trPr>
        <w:tc>
          <w:tcPr>
            <w:tcW w:w="54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B4CBA0" w14:textId="76C33153" w:rsidR="002E4431" w:rsidRPr="003A7C58" w:rsidRDefault="002E4431" w:rsidP="008552D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</w:rPr>
              <w:t>Current personal firearm ownership (</w:t>
            </w:r>
            <w:r w:rsidR="008552DC">
              <w:rPr>
                <w:rFonts w:ascii="Times New Roman" w:hAnsi="Times New Roman" w:cs="Times New Roman"/>
              </w:rPr>
              <w:t xml:space="preserve">current </w:t>
            </w:r>
            <w:r w:rsidRPr="003A7C58">
              <w:rPr>
                <w:rFonts w:ascii="Times New Roman" w:hAnsi="Times New Roman" w:cs="Times New Roman"/>
              </w:rPr>
              <w:t>ownership</w:t>
            </w:r>
            <w:r w:rsidR="008552DC">
              <w:rPr>
                <w:rFonts w:ascii="Times New Roman" w:hAnsi="Times New Roman" w:cs="Times New Roman"/>
              </w:rPr>
              <w:t xml:space="preserve"> vs no current/past ownership</w:t>
            </w:r>
            <w:r w:rsidRPr="003A7C58">
              <w:rPr>
                <w:rFonts w:ascii="Times New Roman" w:hAnsi="Times New Roman" w:cs="Times New Roman"/>
              </w:rPr>
              <w:t>)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FF49236" w14:textId="77777777" w:rsidR="002E4431" w:rsidRPr="003A7C58" w:rsidRDefault="002E44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0A4F">
              <w:rPr>
                <w:rFonts w:ascii="Times New Roman" w:hAnsi="Times New Roman" w:cs="Times New Roman"/>
              </w:rPr>
              <w:t>518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49A20B3" w14:textId="77777777" w:rsidR="002E4431" w:rsidRPr="003A7C58" w:rsidRDefault="002E44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0A4F">
              <w:rPr>
                <w:rFonts w:ascii="Times New Roman" w:hAnsi="Times New Roman" w:cs="Times New Roman"/>
              </w:rPr>
              <w:t>1.2</w:t>
            </w:r>
            <w:r w:rsidRPr="006238AE">
              <w:rPr>
                <w:rFonts w:ascii="Times New Roman" w:hAnsi="Times New Roman" w:cs="Times New Roman"/>
              </w:rPr>
              <w:t>9</w:t>
            </w:r>
            <w:r w:rsidRPr="00C00A4F">
              <w:rPr>
                <w:rFonts w:ascii="Times New Roman" w:hAnsi="Times New Roman" w:cs="Times New Roman"/>
              </w:rPr>
              <w:t xml:space="preserve"> (1.06, 1.5</w:t>
            </w:r>
            <w:r w:rsidRPr="006238AE">
              <w:rPr>
                <w:rFonts w:ascii="Times New Roman" w:hAnsi="Times New Roman" w:cs="Times New Roman"/>
              </w:rPr>
              <w:t>6</w:t>
            </w:r>
            <w:r w:rsidRPr="00C00A4F">
              <w:rPr>
                <w:rFonts w:ascii="Times New Roman" w:hAnsi="Times New Roman" w:cs="Times New Roman"/>
              </w:rPr>
              <w:t>)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7E528E6" w14:textId="77777777" w:rsidR="002E4431" w:rsidRPr="003A7C58" w:rsidRDefault="002E44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0A4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  <w:r w:rsidRPr="00C00A4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D5EF066" w14:textId="77777777" w:rsidR="002E4431" w:rsidRPr="003A7C58" w:rsidRDefault="002E44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0A4F">
              <w:rPr>
                <w:rFonts w:ascii="Times New Roman" w:hAnsi="Times New Roman" w:cs="Times New Roman"/>
              </w:rPr>
              <w:t>51</w:t>
            </w:r>
            <w:r>
              <w:rPr>
                <w:rFonts w:ascii="Times New Roman" w:hAnsi="Times New Roman" w:cs="Times New Roman"/>
              </w:rPr>
              <w:t>6</w:t>
            </w:r>
            <w:r w:rsidRPr="00C00A4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E3941D0" w14:textId="77777777" w:rsidR="002E4431" w:rsidRPr="003A7C58" w:rsidRDefault="002E44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0A4F">
              <w:rPr>
                <w:rFonts w:ascii="Times New Roman" w:hAnsi="Times New Roman" w:cs="Times New Roman"/>
              </w:rPr>
              <w:t>1.3</w:t>
            </w:r>
            <w:r>
              <w:rPr>
                <w:rFonts w:ascii="Times New Roman" w:hAnsi="Times New Roman" w:cs="Times New Roman"/>
              </w:rPr>
              <w:t>2</w:t>
            </w:r>
            <w:r w:rsidRPr="00C00A4F">
              <w:rPr>
                <w:rFonts w:ascii="Times New Roman" w:hAnsi="Times New Roman" w:cs="Times New Roman"/>
              </w:rPr>
              <w:t xml:space="preserve"> (1.0</w:t>
            </w:r>
            <w:r>
              <w:rPr>
                <w:rFonts w:ascii="Times New Roman" w:hAnsi="Times New Roman" w:cs="Times New Roman"/>
              </w:rPr>
              <w:t>9</w:t>
            </w:r>
            <w:r w:rsidRPr="006238AE">
              <w:rPr>
                <w:rFonts w:ascii="Times New Roman" w:hAnsi="Times New Roman" w:cs="Times New Roman"/>
              </w:rPr>
              <w:t>,</w:t>
            </w:r>
            <w:r w:rsidRPr="00C00A4F">
              <w:rPr>
                <w:rFonts w:ascii="Times New Roman" w:hAnsi="Times New Roman" w:cs="Times New Roman"/>
              </w:rPr>
              <w:t xml:space="preserve"> 1.</w:t>
            </w:r>
            <w:r>
              <w:rPr>
                <w:rFonts w:ascii="Times New Roman" w:hAnsi="Times New Roman" w:cs="Times New Roman"/>
              </w:rPr>
              <w:t>60</w:t>
            </w:r>
            <w:r w:rsidRPr="00C00A4F">
              <w:rPr>
                <w:rFonts w:ascii="Times New Roman" w:hAnsi="Times New Roman" w:cs="Times New Roman"/>
              </w:rPr>
              <w:t>)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9E8A59" w14:textId="77777777" w:rsidR="002E4431" w:rsidRPr="003A7C58" w:rsidRDefault="002E44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0A4F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5</w:t>
            </w:r>
            <w:r w:rsidRPr="00C00A4F">
              <w:rPr>
                <w:rFonts w:ascii="Times New Roman" w:hAnsi="Times New Roman" w:cs="Times New Roman"/>
              </w:rPr>
              <w:t> </w:t>
            </w:r>
          </w:p>
        </w:tc>
      </w:tr>
      <w:tr w:rsidR="002E4431" w:rsidRPr="003A7C58" w14:paraId="3D12645D" w14:textId="77777777">
        <w:trPr>
          <w:trHeight w:val="300"/>
        </w:trPr>
        <w:tc>
          <w:tcPr>
            <w:tcW w:w="54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D653D8" w14:textId="77777777" w:rsidR="002E4431" w:rsidRPr="003A7C58" w:rsidRDefault="002E44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</w:rPr>
              <w:t>Household firearm ownership 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D5B4E86" w14:textId="77777777" w:rsidR="002E4431" w:rsidRPr="003A7C58" w:rsidRDefault="002E44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0A4F">
              <w:rPr>
                <w:rFonts w:ascii="Times New Roman" w:hAnsi="Times New Roman" w:cs="Times New Roman"/>
              </w:rPr>
              <w:t>516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2E04857" w14:textId="77777777" w:rsidR="002E4431" w:rsidRPr="003A7C58" w:rsidRDefault="002E44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0A4F">
              <w:rPr>
                <w:rFonts w:ascii="Times New Roman" w:hAnsi="Times New Roman" w:cs="Times New Roman"/>
              </w:rPr>
              <w:t>1.2</w:t>
            </w:r>
            <w:r w:rsidRPr="006238AE">
              <w:rPr>
                <w:rFonts w:ascii="Times New Roman" w:hAnsi="Times New Roman" w:cs="Times New Roman"/>
              </w:rPr>
              <w:t>2</w:t>
            </w:r>
            <w:r w:rsidRPr="00C00A4F">
              <w:rPr>
                <w:rFonts w:ascii="Times New Roman" w:hAnsi="Times New Roman" w:cs="Times New Roman"/>
              </w:rPr>
              <w:t xml:space="preserve"> (1.06, 1.4</w:t>
            </w:r>
            <w:r w:rsidRPr="006238AE">
              <w:rPr>
                <w:rFonts w:ascii="Times New Roman" w:hAnsi="Times New Roman" w:cs="Times New Roman"/>
              </w:rPr>
              <w:t>1</w:t>
            </w:r>
            <w:r w:rsidRPr="00C00A4F">
              <w:rPr>
                <w:rFonts w:ascii="Times New Roman" w:hAnsi="Times New Roman" w:cs="Times New Roman"/>
              </w:rPr>
              <w:t>)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1440D65" w14:textId="77777777" w:rsidR="002E4431" w:rsidRPr="003A7C58" w:rsidRDefault="002E44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0A4F">
              <w:rPr>
                <w:rFonts w:ascii="Times New Roman" w:hAnsi="Times New Roman" w:cs="Times New Roman"/>
              </w:rPr>
              <w:t>0.00</w:t>
            </w:r>
            <w:r w:rsidRPr="006238AE">
              <w:rPr>
                <w:rFonts w:ascii="Times New Roman" w:hAnsi="Times New Roman" w:cs="Times New Roman"/>
              </w:rPr>
              <w:t>6</w:t>
            </w:r>
            <w:r w:rsidRPr="00C00A4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AC2A2BA" w14:textId="77777777" w:rsidR="002E4431" w:rsidRPr="003A7C58" w:rsidRDefault="002E44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0A4F">
              <w:rPr>
                <w:rFonts w:ascii="Times New Roman" w:hAnsi="Times New Roman" w:cs="Times New Roman"/>
              </w:rPr>
              <w:t>51</w:t>
            </w:r>
            <w:r>
              <w:rPr>
                <w:rFonts w:ascii="Times New Roman" w:hAnsi="Times New Roman" w:cs="Times New Roman"/>
              </w:rPr>
              <w:t>4</w:t>
            </w:r>
            <w:r w:rsidRPr="00C00A4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7E9748A" w14:textId="77777777" w:rsidR="002E4431" w:rsidRPr="003A7C58" w:rsidRDefault="002E44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0A4F">
              <w:rPr>
                <w:rFonts w:ascii="Times New Roman" w:hAnsi="Times New Roman" w:cs="Times New Roman"/>
              </w:rPr>
              <w:t>1.2</w:t>
            </w:r>
            <w:r>
              <w:rPr>
                <w:rFonts w:ascii="Times New Roman" w:hAnsi="Times New Roman" w:cs="Times New Roman"/>
              </w:rPr>
              <w:t>1</w:t>
            </w:r>
            <w:r w:rsidRPr="00C00A4F">
              <w:rPr>
                <w:rFonts w:ascii="Times New Roman" w:hAnsi="Times New Roman" w:cs="Times New Roman"/>
              </w:rPr>
              <w:t xml:space="preserve"> (1.0</w:t>
            </w:r>
            <w:r>
              <w:rPr>
                <w:rFonts w:ascii="Times New Roman" w:hAnsi="Times New Roman" w:cs="Times New Roman"/>
              </w:rPr>
              <w:t>4</w:t>
            </w:r>
            <w:r w:rsidRPr="00C00A4F">
              <w:rPr>
                <w:rFonts w:ascii="Times New Roman" w:hAnsi="Times New Roman" w:cs="Times New Roman"/>
              </w:rPr>
              <w:t>, 1.4</w:t>
            </w:r>
            <w:r>
              <w:rPr>
                <w:rFonts w:ascii="Times New Roman" w:hAnsi="Times New Roman" w:cs="Times New Roman"/>
              </w:rPr>
              <w:t>0</w:t>
            </w:r>
            <w:r w:rsidRPr="00C00A4F">
              <w:rPr>
                <w:rFonts w:ascii="Times New Roman" w:hAnsi="Times New Roman" w:cs="Times New Roman"/>
              </w:rPr>
              <w:t>)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228AA1A" w14:textId="77777777" w:rsidR="002E4431" w:rsidRPr="003A7C58" w:rsidRDefault="002E44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0A4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  <w:r w:rsidRPr="00C00A4F">
              <w:rPr>
                <w:rFonts w:ascii="Times New Roman" w:hAnsi="Times New Roman" w:cs="Times New Roman"/>
              </w:rPr>
              <w:t> </w:t>
            </w:r>
          </w:p>
        </w:tc>
      </w:tr>
      <w:tr w:rsidR="002E4431" w:rsidRPr="003A7C58" w14:paraId="045E7DA7" w14:textId="77777777">
        <w:trPr>
          <w:trHeight w:val="300"/>
        </w:trPr>
        <w:tc>
          <w:tcPr>
            <w:tcW w:w="54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A1111D" w14:textId="77777777" w:rsidR="002E4431" w:rsidRPr="003A7C58" w:rsidRDefault="002E44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</w:rPr>
              <w:t>Perceived sense of safety with firearm in home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F1A4A66" w14:textId="77777777" w:rsidR="002E4431" w:rsidRPr="003A7C58" w:rsidRDefault="002E44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238AE">
              <w:rPr>
                <w:rFonts w:ascii="Times New Roman" w:hAnsi="Times New Roman" w:cs="Times New Roman"/>
              </w:rPr>
              <w:t>5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EA4DBC1" w14:textId="77777777" w:rsidR="002E4431" w:rsidRPr="003A7C58" w:rsidRDefault="002E44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238AE">
              <w:rPr>
                <w:rFonts w:ascii="Times New Roman" w:hAnsi="Times New Roman" w:cs="Times New Roman"/>
              </w:rPr>
              <w:t>1.12 (0.99, 1.2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58F7DDE" w14:textId="77777777" w:rsidR="002E4431" w:rsidRPr="003A7C58" w:rsidRDefault="002E44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238AE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CDC5FC7" w14:textId="77777777" w:rsidR="002E4431" w:rsidRPr="003A7C58" w:rsidRDefault="002E44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238AE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D531C9F" w14:textId="77777777" w:rsidR="002E4431" w:rsidRPr="003A7C58" w:rsidRDefault="002E44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238AE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09</w:t>
            </w:r>
            <w:r w:rsidRPr="006238AE">
              <w:rPr>
                <w:rFonts w:ascii="Times New Roman" w:hAnsi="Times New Roman" w:cs="Times New Roman"/>
              </w:rPr>
              <w:t xml:space="preserve"> (0.9</w:t>
            </w:r>
            <w:r>
              <w:rPr>
                <w:rFonts w:ascii="Times New Roman" w:hAnsi="Times New Roman" w:cs="Times New Roman"/>
              </w:rPr>
              <w:t>7</w:t>
            </w:r>
            <w:r w:rsidRPr="006238AE">
              <w:rPr>
                <w:rFonts w:ascii="Times New Roman" w:hAnsi="Times New Roman" w:cs="Times New Roman"/>
              </w:rPr>
              <w:t>, 1.2</w:t>
            </w:r>
            <w:r>
              <w:rPr>
                <w:rFonts w:ascii="Times New Roman" w:hAnsi="Times New Roman" w:cs="Times New Roman"/>
              </w:rPr>
              <w:t>4</w:t>
            </w:r>
            <w:r w:rsidRPr="006238A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87DFCF8" w14:textId="77777777" w:rsidR="002E4431" w:rsidRPr="003A7C58" w:rsidRDefault="002E44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238AE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2E4431" w:rsidRPr="003A7C58" w14:paraId="3CCD3B44" w14:textId="77777777">
        <w:trPr>
          <w:trHeight w:val="300"/>
        </w:trPr>
        <w:tc>
          <w:tcPr>
            <w:tcW w:w="54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07350D" w14:textId="77777777" w:rsidR="002E4431" w:rsidRPr="003A7C58" w:rsidRDefault="002E44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  <w:b/>
                <w:bCs/>
              </w:rPr>
              <w:t>Current Personal Firearm Owners (</w:t>
            </w:r>
            <w:r w:rsidRPr="003A7C58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Pr="003A7C58">
              <w:rPr>
                <w:rFonts w:ascii="Times New Roman" w:hAnsi="Times New Roman" w:cs="Times New Roman"/>
                <w:b/>
                <w:bCs/>
              </w:rPr>
              <w:t>=232)</w:t>
            </w:r>
            <w:r w:rsidRPr="003A7C5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78B1535" w14:textId="77777777" w:rsidR="002E4431" w:rsidRPr="003A7C58" w:rsidRDefault="002E443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DB951CA" w14:textId="77777777" w:rsidR="002E4431" w:rsidRPr="003A7C58" w:rsidRDefault="002E443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983B3C9" w14:textId="77777777" w:rsidR="002E4431" w:rsidRPr="003A7C58" w:rsidRDefault="002E443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C94F42B" w14:textId="77777777" w:rsidR="002E4431" w:rsidRPr="003A7C58" w:rsidRDefault="002E443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96800C4" w14:textId="77777777" w:rsidR="002E4431" w:rsidRPr="003A7C58" w:rsidRDefault="002E443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5F255AB" w14:textId="77777777" w:rsidR="002E4431" w:rsidRPr="003A7C58" w:rsidRDefault="002E443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E4431" w:rsidRPr="003A7C58" w14:paraId="5667D116" w14:textId="77777777">
        <w:trPr>
          <w:trHeight w:val="300"/>
        </w:trPr>
        <w:tc>
          <w:tcPr>
            <w:tcW w:w="54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6777BF" w14:textId="14FBA2A8" w:rsidR="002E4431" w:rsidRPr="003A7C58" w:rsidRDefault="002E44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</w:rPr>
              <w:t xml:space="preserve">Number of firearms (1 vs </w:t>
            </w:r>
            <w:r w:rsidR="00F42BC7">
              <w:rPr>
                <w:rFonts w:ascii="Times New Roman" w:hAnsi="Times New Roman" w:cs="Times New Roman"/>
              </w:rPr>
              <w:t>multiple</w:t>
            </w:r>
            <w:r w:rsidRPr="003A7C58">
              <w:rPr>
                <w:rFonts w:ascii="Times New Roman" w:hAnsi="Times New Roman" w:cs="Times New Roman"/>
              </w:rPr>
              <w:t>)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4699E46" w14:textId="77777777" w:rsidR="002E4431" w:rsidRPr="003A7C58" w:rsidRDefault="002E44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0A4F">
              <w:rPr>
                <w:rFonts w:ascii="Times New Roman" w:hAnsi="Times New Roman" w:cs="Times New Roman"/>
              </w:rPr>
              <w:t>221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2E9ACA4" w14:textId="77777777" w:rsidR="002E4431" w:rsidRPr="003A7C58" w:rsidRDefault="002E44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0A4F">
              <w:rPr>
                <w:rFonts w:ascii="Times New Roman" w:hAnsi="Times New Roman" w:cs="Times New Roman"/>
              </w:rPr>
              <w:t>1.2</w:t>
            </w:r>
            <w:r w:rsidRPr="006238AE">
              <w:rPr>
                <w:rFonts w:ascii="Times New Roman" w:hAnsi="Times New Roman" w:cs="Times New Roman"/>
              </w:rPr>
              <w:t>0</w:t>
            </w:r>
            <w:r w:rsidRPr="00C00A4F">
              <w:rPr>
                <w:rFonts w:ascii="Times New Roman" w:hAnsi="Times New Roman" w:cs="Times New Roman"/>
              </w:rPr>
              <w:t xml:space="preserve"> (0.9</w:t>
            </w:r>
            <w:r w:rsidRPr="006238AE">
              <w:rPr>
                <w:rFonts w:ascii="Times New Roman" w:hAnsi="Times New Roman" w:cs="Times New Roman"/>
              </w:rPr>
              <w:t>5</w:t>
            </w:r>
            <w:r w:rsidRPr="00C00A4F">
              <w:rPr>
                <w:rFonts w:ascii="Times New Roman" w:hAnsi="Times New Roman" w:cs="Times New Roman"/>
              </w:rPr>
              <w:t>, 1.</w:t>
            </w:r>
            <w:r w:rsidRPr="006238AE">
              <w:rPr>
                <w:rFonts w:ascii="Times New Roman" w:hAnsi="Times New Roman" w:cs="Times New Roman"/>
              </w:rPr>
              <w:t>53</w:t>
            </w:r>
            <w:r w:rsidRPr="00C00A4F">
              <w:rPr>
                <w:rFonts w:ascii="Times New Roman" w:hAnsi="Times New Roman" w:cs="Times New Roman"/>
              </w:rPr>
              <w:t>)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990AE73" w14:textId="77777777" w:rsidR="002E4431" w:rsidRPr="003A7C58" w:rsidRDefault="002E44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0A4F">
              <w:rPr>
                <w:rFonts w:ascii="Times New Roman" w:hAnsi="Times New Roman" w:cs="Times New Roman"/>
              </w:rPr>
              <w:t>0.1</w:t>
            </w:r>
            <w:r w:rsidRPr="006238A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E814554" w14:textId="77777777" w:rsidR="002E4431" w:rsidRPr="003A7C58" w:rsidRDefault="002E44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0A4F">
              <w:rPr>
                <w:rFonts w:ascii="Times New Roman" w:hAnsi="Times New Roman" w:cs="Times New Roman"/>
              </w:rPr>
              <w:t>221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04D5FEF" w14:textId="77777777" w:rsidR="002E4431" w:rsidRPr="003A7C58" w:rsidRDefault="002E44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0A4F">
              <w:rPr>
                <w:rFonts w:ascii="Times New Roman" w:hAnsi="Times New Roman" w:cs="Times New Roman"/>
              </w:rPr>
              <w:t>1.2</w:t>
            </w:r>
            <w:r>
              <w:rPr>
                <w:rFonts w:ascii="Times New Roman" w:hAnsi="Times New Roman" w:cs="Times New Roman"/>
              </w:rPr>
              <w:t>6</w:t>
            </w:r>
            <w:r w:rsidRPr="00C00A4F">
              <w:rPr>
                <w:rFonts w:ascii="Times New Roman" w:hAnsi="Times New Roman" w:cs="Times New Roman"/>
              </w:rPr>
              <w:t xml:space="preserve"> (0.9</w:t>
            </w:r>
            <w:r>
              <w:rPr>
                <w:rFonts w:ascii="Times New Roman" w:hAnsi="Times New Roman" w:cs="Times New Roman"/>
              </w:rPr>
              <w:t>8</w:t>
            </w:r>
            <w:r w:rsidRPr="00C00A4F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62</w:t>
            </w:r>
            <w:r w:rsidRPr="00C00A4F">
              <w:rPr>
                <w:rFonts w:ascii="Times New Roman" w:hAnsi="Times New Roman" w:cs="Times New Roman"/>
              </w:rPr>
              <w:t>)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3664B6A" w14:textId="77777777" w:rsidR="002E4431" w:rsidRPr="003A7C58" w:rsidRDefault="002E44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0A4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7</w:t>
            </w:r>
          </w:p>
        </w:tc>
      </w:tr>
      <w:tr w:rsidR="002E4431" w:rsidRPr="003A7C58" w14:paraId="7DC9A96B" w14:textId="77777777">
        <w:trPr>
          <w:trHeight w:val="300"/>
        </w:trPr>
        <w:tc>
          <w:tcPr>
            <w:tcW w:w="54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CD1FF1" w14:textId="77777777" w:rsidR="002E4431" w:rsidRPr="003A7C58" w:rsidRDefault="002E44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</w:rPr>
              <w:t>Types of firearms (handguns vs long guns/both)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34F506B" w14:textId="77777777" w:rsidR="002E4431" w:rsidRPr="003A7C58" w:rsidRDefault="002E44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0A4F">
              <w:rPr>
                <w:rFonts w:ascii="Times New Roman" w:hAnsi="Times New Roman" w:cs="Times New Roman"/>
              </w:rPr>
              <w:t>228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4CCF9FA" w14:textId="77777777" w:rsidR="002E4431" w:rsidRPr="003A7C58" w:rsidRDefault="002E44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0A4F">
              <w:rPr>
                <w:rFonts w:ascii="Times New Roman" w:hAnsi="Times New Roman" w:cs="Times New Roman"/>
              </w:rPr>
              <w:t>1.</w:t>
            </w:r>
            <w:r w:rsidRPr="006238AE">
              <w:rPr>
                <w:rFonts w:ascii="Times New Roman" w:hAnsi="Times New Roman" w:cs="Times New Roman"/>
              </w:rPr>
              <w:t>46</w:t>
            </w:r>
            <w:r w:rsidRPr="00C00A4F">
              <w:rPr>
                <w:rFonts w:ascii="Times New Roman" w:hAnsi="Times New Roman" w:cs="Times New Roman"/>
              </w:rPr>
              <w:t xml:space="preserve"> (</w:t>
            </w:r>
            <w:r w:rsidRPr="006238AE">
              <w:rPr>
                <w:rFonts w:ascii="Times New Roman" w:hAnsi="Times New Roman" w:cs="Times New Roman"/>
              </w:rPr>
              <w:t>1.08</w:t>
            </w:r>
            <w:r w:rsidRPr="00C00A4F">
              <w:rPr>
                <w:rFonts w:ascii="Times New Roman" w:hAnsi="Times New Roman" w:cs="Times New Roman"/>
              </w:rPr>
              <w:t>, 1.</w:t>
            </w:r>
            <w:r w:rsidRPr="006238AE">
              <w:rPr>
                <w:rFonts w:ascii="Times New Roman" w:hAnsi="Times New Roman" w:cs="Times New Roman"/>
              </w:rPr>
              <w:t>97</w:t>
            </w:r>
            <w:r w:rsidRPr="00C00A4F">
              <w:rPr>
                <w:rFonts w:ascii="Times New Roman" w:hAnsi="Times New Roman" w:cs="Times New Roman"/>
              </w:rPr>
              <w:t>)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69ED53E" w14:textId="77777777" w:rsidR="002E4431" w:rsidRPr="003A7C58" w:rsidRDefault="002E44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0A4F">
              <w:rPr>
                <w:rFonts w:ascii="Times New Roman" w:hAnsi="Times New Roman" w:cs="Times New Roman"/>
              </w:rPr>
              <w:t>0.</w:t>
            </w:r>
            <w:r w:rsidRPr="006238AE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6679B2B" w14:textId="77777777" w:rsidR="002E4431" w:rsidRPr="003A7C58" w:rsidRDefault="002E44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0A4F">
              <w:rPr>
                <w:rFonts w:ascii="Times New Roman" w:hAnsi="Times New Roman" w:cs="Times New Roman"/>
              </w:rPr>
              <w:t>227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FB88CD2" w14:textId="77777777" w:rsidR="002E4431" w:rsidRPr="003A7C58" w:rsidRDefault="002E44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0A4F">
              <w:rPr>
                <w:rFonts w:ascii="Times New Roman" w:hAnsi="Times New Roman" w:cs="Times New Roman"/>
              </w:rPr>
              <w:t>1.</w:t>
            </w:r>
            <w:r w:rsidRPr="006238AE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2</w:t>
            </w:r>
            <w:r w:rsidRPr="00C00A4F">
              <w:rPr>
                <w:rFonts w:ascii="Times New Roman" w:hAnsi="Times New Roman" w:cs="Times New Roman"/>
              </w:rPr>
              <w:t xml:space="preserve"> (</w:t>
            </w:r>
            <w:r w:rsidRPr="006238AE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4</w:t>
            </w:r>
            <w:r w:rsidRPr="00C00A4F">
              <w:rPr>
                <w:rFonts w:ascii="Times New Roman" w:hAnsi="Times New Roman" w:cs="Times New Roman"/>
              </w:rPr>
              <w:t>, 1.</w:t>
            </w:r>
            <w:r w:rsidRPr="006238AE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3</w:t>
            </w:r>
            <w:r w:rsidRPr="00C00A4F">
              <w:rPr>
                <w:rFonts w:ascii="Times New Roman" w:hAnsi="Times New Roman" w:cs="Times New Roman"/>
              </w:rPr>
              <w:t>)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5FF4A14" w14:textId="77777777" w:rsidR="002E4431" w:rsidRPr="003A7C58" w:rsidRDefault="002E44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0A4F">
              <w:rPr>
                <w:rFonts w:ascii="Times New Roman" w:hAnsi="Times New Roman" w:cs="Times New Roman"/>
              </w:rPr>
              <w:t>0.</w:t>
            </w:r>
            <w:r w:rsidRPr="006238A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3</w:t>
            </w:r>
            <w:r w:rsidRPr="00C00A4F">
              <w:rPr>
                <w:rFonts w:ascii="Times New Roman" w:hAnsi="Times New Roman" w:cs="Times New Roman"/>
              </w:rPr>
              <w:t> </w:t>
            </w:r>
          </w:p>
        </w:tc>
      </w:tr>
      <w:tr w:rsidR="002E4431" w:rsidRPr="003A7C58" w14:paraId="5A6B1852" w14:textId="77777777">
        <w:trPr>
          <w:trHeight w:val="300"/>
        </w:trPr>
        <w:tc>
          <w:tcPr>
            <w:tcW w:w="54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756B00" w14:textId="77777777" w:rsidR="002E4431" w:rsidRPr="003A7C58" w:rsidRDefault="002E44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</w:rPr>
              <w:t>Perceived sense of safety with firearm in home </w:t>
            </w:r>
          </w:p>
          <w:p w14:paraId="7F96C606" w14:textId="77777777" w:rsidR="002E4431" w:rsidRPr="003A7C58" w:rsidRDefault="002E44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</w:rPr>
              <w:t>   (yes/no)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637CB04" w14:textId="77777777" w:rsidR="002E4431" w:rsidRPr="003A7C58" w:rsidRDefault="002E44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0A4F">
              <w:rPr>
                <w:rFonts w:ascii="Times New Roman" w:hAnsi="Times New Roman" w:cs="Times New Roman"/>
              </w:rPr>
              <w:t>231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5743597" w14:textId="77777777" w:rsidR="002E4431" w:rsidRPr="003A7C58" w:rsidRDefault="002E44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0A4F">
              <w:rPr>
                <w:rFonts w:ascii="Times New Roman" w:hAnsi="Times New Roman" w:cs="Times New Roman"/>
              </w:rPr>
              <w:t>1.0</w:t>
            </w:r>
            <w:r w:rsidRPr="006238AE">
              <w:rPr>
                <w:rFonts w:ascii="Times New Roman" w:hAnsi="Times New Roman" w:cs="Times New Roman"/>
              </w:rPr>
              <w:t>5</w:t>
            </w:r>
            <w:r w:rsidRPr="00C00A4F">
              <w:rPr>
                <w:rFonts w:ascii="Times New Roman" w:hAnsi="Times New Roman" w:cs="Times New Roman"/>
              </w:rPr>
              <w:t xml:space="preserve"> (0.9</w:t>
            </w:r>
            <w:r w:rsidRPr="006238AE">
              <w:rPr>
                <w:rFonts w:ascii="Times New Roman" w:hAnsi="Times New Roman" w:cs="Times New Roman"/>
              </w:rPr>
              <w:t>5</w:t>
            </w:r>
            <w:r w:rsidRPr="00C00A4F">
              <w:rPr>
                <w:rFonts w:ascii="Times New Roman" w:hAnsi="Times New Roman" w:cs="Times New Roman"/>
              </w:rPr>
              <w:t>, 1.1</w:t>
            </w:r>
            <w:r w:rsidRPr="006238AE">
              <w:rPr>
                <w:rFonts w:ascii="Times New Roman" w:hAnsi="Times New Roman" w:cs="Times New Roman"/>
              </w:rPr>
              <w:t>5</w:t>
            </w:r>
            <w:r w:rsidRPr="00C00A4F">
              <w:rPr>
                <w:rFonts w:ascii="Times New Roman" w:hAnsi="Times New Roman" w:cs="Times New Roman"/>
              </w:rPr>
              <w:t>)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638B33A" w14:textId="77777777" w:rsidR="002E4431" w:rsidRPr="003A7C58" w:rsidRDefault="002E44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0A4F">
              <w:rPr>
                <w:rFonts w:ascii="Times New Roman" w:hAnsi="Times New Roman" w:cs="Times New Roman"/>
              </w:rPr>
              <w:t>0.</w:t>
            </w:r>
            <w:r w:rsidRPr="006238AE">
              <w:rPr>
                <w:rFonts w:ascii="Times New Roman" w:hAnsi="Times New Roman" w:cs="Times New Roman"/>
              </w:rPr>
              <w:t>36</w:t>
            </w:r>
            <w:r w:rsidRPr="00C00A4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8409BF4" w14:textId="77777777" w:rsidR="002E4431" w:rsidRPr="003A7C58" w:rsidRDefault="002E44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0A4F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29</w:t>
            </w:r>
            <w:r w:rsidRPr="00C00A4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1AB97FD" w14:textId="77777777" w:rsidR="002E4431" w:rsidRPr="003A7C58" w:rsidRDefault="002E44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0A4F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3</w:t>
            </w:r>
            <w:r w:rsidRPr="00C00A4F">
              <w:rPr>
                <w:rFonts w:ascii="Times New Roman" w:hAnsi="Times New Roman" w:cs="Times New Roman"/>
              </w:rPr>
              <w:t xml:space="preserve"> (0.9</w:t>
            </w:r>
            <w:r>
              <w:rPr>
                <w:rFonts w:ascii="Times New Roman" w:hAnsi="Times New Roman" w:cs="Times New Roman"/>
              </w:rPr>
              <w:t>3</w:t>
            </w:r>
            <w:r w:rsidRPr="00C00A4F">
              <w:rPr>
                <w:rFonts w:ascii="Times New Roman" w:hAnsi="Times New Roman" w:cs="Times New Roman"/>
              </w:rPr>
              <w:t>, 1.1</w:t>
            </w:r>
            <w:r>
              <w:rPr>
                <w:rFonts w:ascii="Times New Roman" w:hAnsi="Times New Roman" w:cs="Times New Roman"/>
              </w:rPr>
              <w:t>4</w:t>
            </w:r>
            <w:r w:rsidRPr="00C00A4F">
              <w:rPr>
                <w:rFonts w:ascii="Times New Roman" w:hAnsi="Times New Roman" w:cs="Times New Roman"/>
              </w:rPr>
              <w:t>)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EF28F2B" w14:textId="77777777" w:rsidR="002E4431" w:rsidRPr="003A7C58" w:rsidRDefault="002E44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0A4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4</w:t>
            </w:r>
          </w:p>
        </w:tc>
      </w:tr>
      <w:tr w:rsidR="002E4431" w:rsidRPr="003A7C58" w14:paraId="5881B58A" w14:textId="77777777">
        <w:trPr>
          <w:trHeight w:val="300"/>
        </w:trPr>
        <w:tc>
          <w:tcPr>
            <w:tcW w:w="54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90E85D" w14:textId="7FB11C64" w:rsidR="002E4431" w:rsidRPr="003A7C58" w:rsidRDefault="002E44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</w:rPr>
              <w:t xml:space="preserve">Firearm storage </w:t>
            </w:r>
            <w:proofErr w:type="spellStart"/>
            <w:r w:rsidRPr="003A7C58">
              <w:rPr>
                <w:rFonts w:ascii="Times New Roman" w:hAnsi="Times New Roman" w:cs="Times New Roman"/>
              </w:rPr>
              <w:t>risk</w:t>
            </w:r>
            <w:r w:rsidR="00C310E2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 w:rsidRPr="003A7C58">
              <w:rPr>
                <w:rFonts w:ascii="Times New Roman" w:hAnsi="Times New Roman" w:cs="Times New Roman"/>
              </w:rPr>
              <w:t xml:space="preserve"> (low/intermediate vs high)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72F2B2D" w14:textId="77777777" w:rsidR="002E4431" w:rsidRPr="003A7C58" w:rsidRDefault="002E44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238AE"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7982CB2" w14:textId="77777777" w:rsidR="002E4431" w:rsidRPr="003A7C58" w:rsidRDefault="002E44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238AE">
              <w:rPr>
                <w:rFonts w:ascii="Times New Roman" w:hAnsi="Times New Roman" w:cs="Times New Roman"/>
              </w:rPr>
              <w:t>1.24 (0.84, 1.8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3F79038" w14:textId="77777777" w:rsidR="002E4431" w:rsidRPr="003A7C58" w:rsidRDefault="002E44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238AE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B6468DE" w14:textId="77777777" w:rsidR="002E4431" w:rsidRPr="003A7C58" w:rsidRDefault="002E44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238AE">
              <w:rPr>
                <w:rFonts w:ascii="Times New Roman" w:hAnsi="Times New Roman" w:cs="Times New Roman"/>
              </w:rPr>
              <w:t>22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617F326" w14:textId="77777777" w:rsidR="002E4431" w:rsidRPr="003A7C58" w:rsidRDefault="002E44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238AE">
              <w:rPr>
                <w:rFonts w:ascii="Times New Roman" w:hAnsi="Times New Roman" w:cs="Times New Roman"/>
              </w:rPr>
              <w:t>1.2</w:t>
            </w:r>
            <w:r>
              <w:rPr>
                <w:rFonts w:ascii="Times New Roman" w:hAnsi="Times New Roman" w:cs="Times New Roman"/>
              </w:rPr>
              <w:t>6</w:t>
            </w:r>
            <w:r w:rsidRPr="006238AE">
              <w:rPr>
                <w:rFonts w:ascii="Times New Roman" w:hAnsi="Times New Roman" w:cs="Times New Roman"/>
              </w:rPr>
              <w:t xml:space="preserve"> (0.8</w:t>
            </w:r>
            <w:r>
              <w:rPr>
                <w:rFonts w:ascii="Times New Roman" w:hAnsi="Times New Roman" w:cs="Times New Roman"/>
              </w:rPr>
              <w:t>5</w:t>
            </w:r>
            <w:r w:rsidRPr="006238AE">
              <w:rPr>
                <w:rFonts w:ascii="Times New Roman" w:hAnsi="Times New Roman" w:cs="Times New Roman"/>
              </w:rPr>
              <w:t>, 1.8</w:t>
            </w:r>
            <w:r>
              <w:rPr>
                <w:rFonts w:ascii="Times New Roman" w:hAnsi="Times New Roman" w:cs="Times New Roman"/>
              </w:rPr>
              <w:t>7</w:t>
            </w:r>
            <w:r w:rsidRPr="006238A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FD7E53A" w14:textId="77777777" w:rsidR="002E4431" w:rsidRPr="003A7C58" w:rsidRDefault="002E44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238AE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2E4431" w:rsidRPr="003A7C58" w14:paraId="753C634B" w14:textId="77777777">
        <w:trPr>
          <w:trHeight w:val="300"/>
        </w:trPr>
        <w:tc>
          <w:tcPr>
            <w:tcW w:w="54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1E5650" w14:textId="489B16C6" w:rsidR="002E4431" w:rsidRPr="003A7C58" w:rsidRDefault="002E44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</w:rPr>
              <w:t xml:space="preserve">Firearm storage </w:t>
            </w:r>
            <w:proofErr w:type="spellStart"/>
            <w:r w:rsidRPr="003A7C58">
              <w:rPr>
                <w:rFonts w:ascii="Times New Roman" w:hAnsi="Times New Roman" w:cs="Times New Roman"/>
              </w:rPr>
              <w:t>risk</w:t>
            </w:r>
            <w:r w:rsidR="00C310E2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 w:rsidRPr="003A7C58">
              <w:rPr>
                <w:rFonts w:ascii="Times New Roman" w:hAnsi="Times New Roman" w:cs="Times New Roman"/>
              </w:rPr>
              <w:t xml:space="preserve"> (low vs intermediate/high)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DE1F31C" w14:textId="77777777" w:rsidR="002E4431" w:rsidRPr="003A7C58" w:rsidRDefault="002E44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238AE"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0384DEC" w14:textId="77777777" w:rsidR="002E4431" w:rsidRPr="003A7C58" w:rsidRDefault="002E44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238AE">
              <w:rPr>
                <w:rFonts w:ascii="Times New Roman" w:hAnsi="Times New Roman" w:cs="Times New Roman"/>
              </w:rPr>
              <w:t>1.10 (0.91, 1.3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B120B8F" w14:textId="77777777" w:rsidR="002E4431" w:rsidRPr="003A7C58" w:rsidRDefault="002E44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238AE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E5248F5" w14:textId="77777777" w:rsidR="002E4431" w:rsidRPr="003A7C58" w:rsidRDefault="002E44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5C5E14D" w14:textId="77777777" w:rsidR="002E4431" w:rsidRPr="003A7C58" w:rsidRDefault="002E44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</w:t>
            </w:r>
            <w:r w:rsidRPr="006238AE">
              <w:rPr>
                <w:rFonts w:ascii="Times New Roman" w:hAnsi="Times New Roman" w:cs="Times New Roman"/>
              </w:rPr>
              <w:t xml:space="preserve"> (0.9</w:t>
            </w:r>
            <w:r>
              <w:rPr>
                <w:rFonts w:ascii="Times New Roman" w:hAnsi="Times New Roman" w:cs="Times New Roman"/>
              </w:rPr>
              <w:t>0</w:t>
            </w:r>
            <w:r w:rsidRPr="006238AE">
              <w:rPr>
                <w:rFonts w:ascii="Times New Roman" w:hAnsi="Times New Roman" w:cs="Times New Roman"/>
              </w:rPr>
              <w:t>, 1.3</w:t>
            </w:r>
            <w:r>
              <w:rPr>
                <w:rFonts w:ascii="Times New Roman" w:hAnsi="Times New Roman" w:cs="Times New Roman"/>
              </w:rPr>
              <w:t>2</w:t>
            </w:r>
            <w:r w:rsidRPr="006238A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3614260" w14:textId="77777777" w:rsidR="002E4431" w:rsidRPr="003A7C58" w:rsidRDefault="002E44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238AE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2E4431" w:rsidRPr="003A7C58" w14:paraId="56D0C95F" w14:textId="77777777">
        <w:trPr>
          <w:trHeight w:val="300"/>
        </w:trPr>
        <w:tc>
          <w:tcPr>
            <w:tcW w:w="54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BA2F5B" w14:textId="23AD233A" w:rsidR="002E4431" w:rsidRPr="003A7C58" w:rsidRDefault="002E44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  <w:b/>
                <w:bCs/>
              </w:rPr>
              <w:t>Household Firearm Owners (</w:t>
            </w:r>
            <w:r w:rsidRPr="003A7C58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Pr="003A7C58">
              <w:rPr>
                <w:rFonts w:ascii="Times New Roman" w:hAnsi="Times New Roman" w:cs="Times New Roman"/>
                <w:b/>
                <w:bCs/>
              </w:rPr>
              <w:t>=302)</w:t>
            </w:r>
            <w:r w:rsidRPr="00CD73B2">
              <w:rPr>
                <w:rFonts w:ascii="Times New Roman" w:hAnsi="Times New Roman" w:cs="Times New Roman"/>
                <w:vertAlign w:val="superscript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9B77A52" w14:textId="77777777" w:rsidR="002E4431" w:rsidRPr="003A7C58" w:rsidRDefault="002E443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EDC6179" w14:textId="77777777" w:rsidR="002E4431" w:rsidRPr="003A7C58" w:rsidRDefault="002E443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79435F3" w14:textId="77777777" w:rsidR="002E4431" w:rsidRPr="003A7C58" w:rsidRDefault="002E443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BE680B3" w14:textId="77777777" w:rsidR="002E4431" w:rsidRPr="003A7C58" w:rsidRDefault="002E443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4E40933" w14:textId="77777777" w:rsidR="002E4431" w:rsidRPr="003A7C58" w:rsidRDefault="002E443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B41CFE1" w14:textId="77777777" w:rsidR="002E4431" w:rsidRPr="003A7C58" w:rsidRDefault="002E443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E4431" w:rsidRPr="003A7C58" w14:paraId="52F0657C" w14:textId="77777777">
        <w:trPr>
          <w:trHeight w:val="300"/>
        </w:trPr>
        <w:tc>
          <w:tcPr>
            <w:tcW w:w="54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CA2B3D" w14:textId="442D21FD" w:rsidR="002E4431" w:rsidRPr="003A7C58" w:rsidRDefault="002E44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</w:rPr>
              <w:t xml:space="preserve">Firearm storage </w:t>
            </w:r>
            <w:proofErr w:type="spellStart"/>
            <w:r w:rsidRPr="003A7C58">
              <w:rPr>
                <w:rFonts w:ascii="Times New Roman" w:hAnsi="Times New Roman" w:cs="Times New Roman"/>
              </w:rPr>
              <w:t>risk</w:t>
            </w:r>
            <w:r w:rsidR="00C310E2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 w:rsidRPr="003A7C58">
              <w:rPr>
                <w:rFonts w:ascii="Times New Roman" w:hAnsi="Times New Roman" w:cs="Times New Roman"/>
              </w:rPr>
              <w:t xml:space="preserve"> (low/intermediate vs high)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0E981F3" w14:textId="77777777" w:rsidR="002E4431" w:rsidRPr="003A7C58" w:rsidRDefault="002E44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0A4F">
              <w:rPr>
                <w:rFonts w:ascii="Times New Roman" w:hAnsi="Times New Roman" w:cs="Times New Roman"/>
              </w:rPr>
              <w:t>295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92B295B" w14:textId="77777777" w:rsidR="002E4431" w:rsidRPr="003A7C58" w:rsidRDefault="002E44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0A4F">
              <w:rPr>
                <w:rFonts w:ascii="Times New Roman" w:hAnsi="Times New Roman" w:cs="Times New Roman"/>
              </w:rPr>
              <w:t>1.</w:t>
            </w:r>
            <w:r w:rsidRPr="006238AE">
              <w:rPr>
                <w:rFonts w:ascii="Times New Roman" w:hAnsi="Times New Roman" w:cs="Times New Roman"/>
              </w:rPr>
              <w:t>33</w:t>
            </w:r>
            <w:r w:rsidRPr="00C00A4F">
              <w:rPr>
                <w:rFonts w:ascii="Times New Roman" w:hAnsi="Times New Roman" w:cs="Times New Roman"/>
              </w:rPr>
              <w:t xml:space="preserve"> (0.</w:t>
            </w:r>
            <w:r w:rsidRPr="006238AE">
              <w:rPr>
                <w:rFonts w:ascii="Times New Roman" w:hAnsi="Times New Roman" w:cs="Times New Roman"/>
              </w:rPr>
              <w:t>9</w:t>
            </w:r>
            <w:r w:rsidRPr="00C00A4F">
              <w:rPr>
                <w:rFonts w:ascii="Times New Roman" w:hAnsi="Times New Roman" w:cs="Times New Roman"/>
              </w:rPr>
              <w:t>3, 1.</w:t>
            </w:r>
            <w:r w:rsidRPr="006238AE">
              <w:rPr>
                <w:rFonts w:ascii="Times New Roman" w:hAnsi="Times New Roman" w:cs="Times New Roman"/>
              </w:rPr>
              <w:t>92</w:t>
            </w:r>
            <w:r w:rsidRPr="00C00A4F">
              <w:rPr>
                <w:rFonts w:ascii="Times New Roman" w:hAnsi="Times New Roman" w:cs="Times New Roman"/>
              </w:rPr>
              <w:t>)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7DE7F58" w14:textId="77777777" w:rsidR="002E4431" w:rsidRPr="003A7C58" w:rsidRDefault="002E44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0A4F">
              <w:rPr>
                <w:rFonts w:ascii="Times New Roman" w:hAnsi="Times New Roman" w:cs="Times New Roman"/>
              </w:rPr>
              <w:t>0.</w:t>
            </w:r>
            <w:r w:rsidRPr="006238AE">
              <w:rPr>
                <w:rFonts w:ascii="Times New Roman" w:hAnsi="Times New Roman" w:cs="Times New Roman"/>
              </w:rPr>
              <w:t>12</w:t>
            </w:r>
            <w:r w:rsidRPr="00C00A4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DC83366" w14:textId="77777777" w:rsidR="002E4431" w:rsidRPr="003A7C58" w:rsidRDefault="002E44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0A4F">
              <w:rPr>
                <w:rFonts w:ascii="Times New Roman" w:hAnsi="Times New Roman" w:cs="Times New Roman"/>
              </w:rPr>
              <w:t>29</w:t>
            </w:r>
            <w:r>
              <w:rPr>
                <w:rFonts w:ascii="Times New Roman" w:hAnsi="Times New Roman" w:cs="Times New Roman"/>
              </w:rPr>
              <w:t>4</w:t>
            </w:r>
            <w:r w:rsidRPr="00C00A4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468C77D" w14:textId="77777777" w:rsidR="002E4431" w:rsidRPr="003A7C58" w:rsidRDefault="002E44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0A4F">
              <w:rPr>
                <w:rFonts w:ascii="Times New Roman" w:hAnsi="Times New Roman" w:cs="Times New Roman"/>
              </w:rPr>
              <w:t>1.</w:t>
            </w:r>
            <w:r w:rsidRPr="006238AE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9</w:t>
            </w:r>
            <w:r w:rsidRPr="00C00A4F">
              <w:rPr>
                <w:rFonts w:ascii="Times New Roman" w:hAnsi="Times New Roman" w:cs="Times New Roman"/>
              </w:rPr>
              <w:t xml:space="preserve"> (0.</w:t>
            </w:r>
            <w:r w:rsidRPr="006238AE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6</w:t>
            </w:r>
            <w:r w:rsidRPr="00C00A4F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2.01</w:t>
            </w:r>
            <w:r w:rsidRPr="00C00A4F">
              <w:rPr>
                <w:rFonts w:ascii="Times New Roman" w:hAnsi="Times New Roman" w:cs="Times New Roman"/>
              </w:rPr>
              <w:t>)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2B9F4C8" w14:textId="77777777" w:rsidR="002E4431" w:rsidRPr="003A7C58" w:rsidRDefault="002E44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0A4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8</w:t>
            </w:r>
            <w:r w:rsidRPr="00C00A4F">
              <w:rPr>
                <w:rFonts w:ascii="Times New Roman" w:hAnsi="Times New Roman" w:cs="Times New Roman"/>
              </w:rPr>
              <w:t> </w:t>
            </w:r>
          </w:p>
        </w:tc>
      </w:tr>
      <w:tr w:rsidR="002E4431" w:rsidRPr="003A7C58" w14:paraId="04D43401" w14:textId="77777777">
        <w:trPr>
          <w:trHeight w:val="300"/>
        </w:trPr>
        <w:tc>
          <w:tcPr>
            <w:tcW w:w="5475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6B72352A" w14:textId="127DD06A" w:rsidR="002E4431" w:rsidRPr="003A7C58" w:rsidRDefault="002E44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A7C58">
              <w:rPr>
                <w:rFonts w:ascii="Times New Roman" w:hAnsi="Times New Roman" w:cs="Times New Roman"/>
              </w:rPr>
              <w:t xml:space="preserve">Firearm storage </w:t>
            </w:r>
            <w:proofErr w:type="spellStart"/>
            <w:r w:rsidRPr="003A7C58">
              <w:rPr>
                <w:rFonts w:ascii="Times New Roman" w:hAnsi="Times New Roman" w:cs="Times New Roman"/>
              </w:rPr>
              <w:t>risk</w:t>
            </w:r>
            <w:r w:rsidR="00C310E2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 w:rsidRPr="003A7C58">
              <w:rPr>
                <w:rFonts w:ascii="Times New Roman" w:hAnsi="Times New Roman" w:cs="Times New Roman"/>
              </w:rPr>
              <w:t xml:space="preserve"> (low vs intermediate/high)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76E7469" w14:textId="77777777" w:rsidR="002E4431" w:rsidRPr="003A7C58" w:rsidRDefault="002E44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0A4F">
              <w:rPr>
                <w:rFonts w:ascii="Times New Roman" w:hAnsi="Times New Roman" w:cs="Times New Roman"/>
              </w:rPr>
              <w:t>295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374A635" w14:textId="77777777" w:rsidR="002E4431" w:rsidRPr="003A7C58" w:rsidRDefault="002E44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0A4F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1</w:t>
            </w:r>
            <w:r w:rsidRPr="00C00A4F">
              <w:rPr>
                <w:rFonts w:ascii="Times New Roman" w:hAnsi="Times New Roman" w:cs="Times New Roman"/>
              </w:rPr>
              <w:t xml:space="preserve"> (0.9</w:t>
            </w:r>
            <w:r>
              <w:rPr>
                <w:rFonts w:ascii="Times New Roman" w:hAnsi="Times New Roman" w:cs="Times New Roman"/>
              </w:rPr>
              <w:t>4</w:t>
            </w:r>
            <w:r w:rsidRPr="00C00A4F">
              <w:rPr>
                <w:rFonts w:ascii="Times New Roman" w:hAnsi="Times New Roman" w:cs="Times New Roman"/>
              </w:rPr>
              <w:t>, 1.3</w:t>
            </w:r>
            <w:r>
              <w:rPr>
                <w:rFonts w:ascii="Times New Roman" w:hAnsi="Times New Roman" w:cs="Times New Roman"/>
              </w:rPr>
              <w:t>1</w:t>
            </w:r>
            <w:r w:rsidRPr="00C00A4F">
              <w:rPr>
                <w:rFonts w:ascii="Times New Roman" w:hAnsi="Times New Roman" w:cs="Times New Roman"/>
              </w:rPr>
              <w:t>)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D18EC5D" w14:textId="77777777" w:rsidR="002E4431" w:rsidRPr="003A7C58" w:rsidRDefault="002E44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0A4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0306C99" w14:textId="77777777" w:rsidR="002E4431" w:rsidRPr="003A7C58" w:rsidRDefault="002E44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0A4F">
              <w:rPr>
                <w:rFonts w:ascii="Times New Roman" w:hAnsi="Times New Roman" w:cs="Times New Roman"/>
              </w:rPr>
              <w:t>29</w:t>
            </w:r>
            <w:r>
              <w:rPr>
                <w:rFonts w:ascii="Times New Roman" w:hAnsi="Times New Roman" w:cs="Times New Roman"/>
              </w:rPr>
              <w:t>4</w:t>
            </w:r>
            <w:r w:rsidRPr="00C00A4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CC307FE" w14:textId="77777777" w:rsidR="002E4431" w:rsidRPr="003A7C58" w:rsidRDefault="002E44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0A4F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2</w:t>
            </w:r>
            <w:r w:rsidRPr="00C00A4F">
              <w:rPr>
                <w:rFonts w:ascii="Times New Roman" w:hAnsi="Times New Roman" w:cs="Times New Roman"/>
              </w:rPr>
              <w:t xml:space="preserve"> (0.9</w:t>
            </w:r>
            <w:r>
              <w:rPr>
                <w:rFonts w:ascii="Times New Roman" w:hAnsi="Times New Roman" w:cs="Times New Roman"/>
              </w:rPr>
              <w:t>5</w:t>
            </w:r>
            <w:r w:rsidRPr="00C00A4F">
              <w:rPr>
                <w:rFonts w:ascii="Times New Roman" w:hAnsi="Times New Roman" w:cs="Times New Roman"/>
              </w:rPr>
              <w:t>, 1.3</w:t>
            </w:r>
            <w:r>
              <w:rPr>
                <w:rFonts w:ascii="Times New Roman" w:hAnsi="Times New Roman" w:cs="Times New Roman"/>
              </w:rPr>
              <w:t>3</w:t>
            </w:r>
            <w:r w:rsidRPr="00C00A4F">
              <w:rPr>
                <w:rFonts w:ascii="Times New Roman" w:hAnsi="Times New Roman" w:cs="Times New Roman"/>
              </w:rPr>
              <w:t>)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1167004" w14:textId="77777777" w:rsidR="002E4431" w:rsidRPr="003A7C58" w:rsidRDefault="002E443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0A4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9</w:t>
            </w:r>
          </w:p>
        </w:tc>
      </w:tr>
    </w:tbl>
    <w:p w14:paraId="5BDBC93A" w14:textId="1DD9B570" w:rsidR="002E4431" w:rsidRPr="003A7C58" w:rsidRDefault="002E4431" w:rsidP="002E4431">
      <w:pPr>
        <w:spacing w:line="240" w:lineRule="auto"/>
        <w:rPr>
          <w:rFonts w:ascii="Times New Roman" w:hAnsi="Times New Roman" w:cs="Times New Roman"/>
        </w:rPr>
      </w:pPr>
      <w:r w:rsidRPr="003A7C58">
        <w:rPr>
          <w:rFonts w:ascii="Times New Roman" w:hAnsi="Times New Roman" w:cs="Times New Roman"/>
          <w:i/>
          <w:iCs/>
        </w:rPr>
        <w:t>Note</w:t>
      </w:r>
      <w:r w:rsidRPr="003A7C58">
        <w:rPr>
          <w:rFonts w:ascii="Times New Roman" w:hAnsi="Times New Roman" w:cs="Times New Roman"/>
        </w:rPr>
        <w:t xml:space="preserve">. PR = prevalence ratio; CI = confidence interval. </w:t>
      </w:r>
      <w:r w:rsidR="00C310E2">
        <w:rPr>
          <w:rFonts w:ascii="Times New Roman" w:eastAsia="Cambria" w:hAnsi="Times New Roman" w:cs="Times New Roman"/>
          <w:sz w:val="24"/>
          <w:szCs w:val="24"/>
        </w:rPr>
        <w:t xml:space="preserve">N values for each characteristic represent the total number of respondents who provided a response to that item and thus included in that analysis. </w:t>
      </w:r>
      <w:r w:rsidRPr="003A7C58">
        <w:rPr>
          <w:rFonts w:ascii="Times New Roman" w:hAnsi="Times New Roman" w:cs="Times New Roman"/>
        </w:rPr>
        <w:t xml:space="preserve">Urban = </w:t>
      </w:r>
      <w:r>
        <w:rPr>
          <w:rFonts w:ascii="Times New Roman" w:hAnsi="Times New Roman" w:cs="Times New Roman"/>
        </w:rPr>
        <w:t>med</w:t>
      </w:r>
      <w:r w:rsidR="00832C7E">
        <w:rPr>
          <w:rFonts w:ascii="Times New Roman" w:hAnsi="Times New Roman" w:cs="Times New Roman"/>
        </w:rPr>
        <w:t>ium</w:t>
      </w:r>
      <w:r>
        <w:rPr>
          <w:rFonts w:ascii="Times New Roman" w:hAnsi="Times New Roman" w:cs="Times New Roman"/>
        </w:rPr>
        <w:t xml:space="preserve">-sized town, </w:t>
      </w:r>
      <w:r w:rsidRPr="003A7C58">
        <w:rPr>
          <w:rFonts w:ascii="Times New Roman" w:hAnsi="Times New Roman" w:cs="Times New Roman"/>
        </w:rPr>
        <w:t>suburb, city. Rural =</w:t>
      </w:r>
      <w:r>
        <w:rPr>
          <w:rFonts w:ascii="Times New Roman" w:hAnsi="Times New Roman" w:cs="Times New Roman"/>
        </w:rPr>
        <w:t xml:space="preserve"> </w:t>
      </w:r>
      <w:r w:rsidRPr="003A7C58">
        <w:rPr>
          <w:rFonts w:ascii="Times New Roman" w:hAnsi="Times New Roman" w:cs="Times New Roman"/>
        </w:rPr>
        <w:t>small town, rural. Reference group = urban residing women Veterans. </w:t>
      </w:r>
      <w:r w:rsidR="007D361C">
        <w:rPr>
          <w:rFonts w:ascii="Times New Roman" w:hAnsi="Times New Roman" w:cs="Times New Roman"/>
        </w:rPr>
        <w:t>The i</w:t>
      </w:r>
      <w:r>
        <w:rPr>
          <w:rFonts w:ascii="Times New Roman" w:hAnsi="Times New Roman" w:cs="Times New Roman"/>
          <w:sz w:val="24"/>
          <w:szCs w:val="24"/>
        </w:rPr>
        <w:t xml:space="preserve">ndependent variable </w:t>
      </w:r>
      <w:r w:rsidR="007D361C">
        <w:rPr>
          <w:rFonts w:ascii="Times New Roman" w:hAnsi="Times New Roman" w:cs="Times New Roman"/>
          <w:sz w:val="24"/>
          <w:szCs w:val="24"/>
        </w:rPr>
        <w:t>was</w:t>
      </w:r>
      <w:r>
        <w:rPr>
          <w:rFonts w:ascii="Times New Roman" w:hAnsi="Times New Roman" w:cs="Times New Roman"/>
          <w:sz w:val="24"/>
          <w:szCs w:val="24"/>
        </w:rPr>
        <w:t xml:space="preserve"> rurality (rural vs urban)</w:t>
      </w:r>
      <w:r w:rsidR="007D361C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 xml:space="preserve">dependent variables (outcomes) are listed in the </w:t>
      </w:r>
      <w:r w:rsidR="007D361C">
        <w:rPr>
          <w:rFonts w:ascii="Times New Roman" w:hAnsi="Times New Roman" w:cs="Times New Roman"/>
          <w:sz w:val="24"/>
          <w:szCs w:val="24"/>
        </w:rPr>
        <w:t xml:space="preserve">lefthand </w:t>
      </w:r>
      <w:r>
        <w:rPr>
          <w:rFonts w:ascii="Times New Roman" w:hAnsi="Times New Roman" w:cs="Times New Roman"/>
          <w:sz w:val="24"/>
          <w:szCs w:val="24"/>
        </w:rPr>
        <w:t>column.</w:t>
      </w:r>
    </w:p>
    <w:p w14:paraId="19C39F1F" w14:textId="77777777" w:rsidR="002E4431" w:rsidRDefault="002E4431" w:rsidP="002E4431">
      <w:pPr>
        <w:spacing w:line="240" w:lineRule="auto"/>
        <w:rPr>
          <w:rFonts w:ascii="Times New Roman" w:hAnsi="Times New Roman" w:cs="Times New Roman"/>
        </w:rPr>
      </w:pPr>
      <w:proofErr w:type="spellStart"/>
      <w:r w:rsidRPr="003A7C58">
        <w:rPr>
          <w:rFonts w:ascii="Times New Roman" w:hAnsi="Times New Roman" w:cs="Times New Roman"/>
          <w:vertAlign w:val="superscript"/>
        </w:rPr>
        <w:t>a</w:t>
      </w:r>
      <w:r w:rsidRPr="003A7C58">
        <w:rPr>
          <w:rFonts w:ascii="Times New Roman" w:hAnsi="Times New Roman" w:cs="Times New Roman"/>
        </w:rPr>
        <w:t>Adjusted</w:t>
      </w:r>
      <w:proofErr w:type="spellEnd"/>
      <w:r w:rsidRPr="003A7C58">
        <w:rPr>
          <w:rFonts w:ascii="Times New Roman" w:hAnsi="Times New Roman" w:cs="Times New Roman"/>
        </w:rPr>
        <w:t xml:space="preserve"> for education, race (Black vs all other races), and sexual orientation (heterosexual vs all other). </w:t>
      </w:r>
    </w:p>
    <w:p w14:paraId="4F4C879F" w14:textId="24C1F056" w:rsidR="002E4431" w:rsidRPr="003A7C58" w:rsidRDefault="00C310E2" w:rsidP="002E4431">
      <w:pPr>
        <w:spacing w:line="24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b</w:t>
      </w:r>
      <w:r w:rsidR="002E4431" w:rsidRPr="003A7C58">
        <w:rPr>
          <w:rFonts w:ascii="Times New Roman" w:hAnsi="Times New Roman" w:cs="Times New Roman"/>
        </w:rPr>
        <w:t>Low</w:t>
      </w:r>
      <w:proofErr w:type="spellEnd"/>
      <w:r w:rsidR="002E4431" w:rsidRPr="003A7C58">
        <w:rPr>
          <w:rFonts w:ascii="Times New Roman" w:hAnsi="Times New Roman" w:cs="Times New Roman"/>
        </w:rPr>
        <w:t xml:space="preserve"> risk was operationalized as locked and unloaded; intermediate risk as unlocked and unloaded or locked and loaded; and high risk as loaded and unlocked.  </w:t>
      </w:r>
    </w:p>
    <w:p w14:paraId="7C1292BC" w14:textId="77777777" w:rsidR="0019193E" w:rsidRPr="00C11A18" w:rsidRDefault="0019193E" w:rsidP="00AC168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19193E" w:rsidRPr="00C11A18" w:rsidSect="00AC1688">
      <w:footnotePr>
        <w:numFmt w:val="chicago"/>
      </w:footnotePr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D264A9" w14:textId="77777777" w:rsidR="008910F9" w:rsidRDefault="008910F9" w:rsidP="00E85EE4">
      <w:pPr>
        <w:spacing w:after="0" w:line="240" w:lineRule="auto"/>
      </w:pPr>
      <w:r>
        <w:separator/>
      </w:r>
    </w:p>
  </w:endnote>
  <w:endnote w:type="continuationSeparator" w:id="0">
    <w:p w14:paraId="1AC7501C" w14:textId="77777777" w:rsidR="008910F9" w:rsidRDefault="008910F9" w:rsidP="00E85EE4">
      <w:pPr>
        <w:spacing w:after="0" w:line="240" w:lineRule="auto"/>
      </w:pPr>
      <w:r>
        <w:continuationSeparator/>
      </w:r>
    </w:p>
  </w:endnote>
  <w:endnote w:type="continuationNotice" w:id="1">
    <w:p w14:paraId="4FCEC7B9" w14:textId="77777777" w:rsidR="008910F9" w:rsidRDefault="008910F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 Uni">
    <w:charset w:val="80"/>
    <w:family w:val="roman"/>
    <w:pitch w:val="variable"/>
    <w:sig w:usb0="B334AAFF" w:usb1="F9DFFFFF" w:usb2="0000003E" w:usb3="00000000" w:csb0="001F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731135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B49ADE" w14:textId="5DD0A0C5" w:rsidR="00574F28" w:rsidRDefault="00574F2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3FF0450" w14:textId="340D653C" w:rsidR="00D96706" w:rsidRDefault="00D9670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3D5895" w14:textId="77777777" w:rsidR="008910F9" w:rsidRDefault="008910F9" w:rsidP="00E85EE4">
      <w:pPr>
        <w:spacing w:after="0" w:line="240" w:lineRule="auto"/>
      </w:pPr>
      <w:r>
        <w:separator/>
      </w:r>
    </w:p>
  </w:footnote>
  <w:footnote w:type="continuationSeparator" w:id="0">
    <w:p w14:paraId="003F1BF5" w14:textId="77777777" w:rsidR="008910F9" w:rsidRDefault="008910F9" w:rsidP="00E85EE4">
      <w:pPr>
        <w:spacing w:after="0" w:line="240" w:lineRule="auto"/>
      </w:pPr>
      <w:r>
        <w:continuationSeparator/>
      </w:r>
    </w:p>
  </w:footnote>
  <w:footnote w:type="continuationNotice" w:id="1">
    <w:p w14:paraId="3F6C73CE" w14:textId="77777777" w:rsidR="008910F9" w:rsidRDefault="008910F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B676A3"/>
    <w:multiLevelType w:val="hybridMultilevel"/>
    <w:tmpl w:val="A34E8404"/>
    <w:lvl w:ilvl="0" w:tplc="77CAE6D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D000C2"/>
    <w:multiLevelType w:val="hybridMultilevel"/>
    <w:tmpl w:val="B41078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7662DB"/>
    <w:multiLevelType w:val="hybridMultilevel"/>
    <w:tmpl w:val="50DEC3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B478C0"/>
    <w:multiLevelType w:val="hybridMultilevel"/>
    <w:tmpl w:val="D4C06C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780915"/>
    <w:multiLevelType w:val="hybridMultilevel"/>
    <w:tmpl w:val="11347B6E"/>
    <w:lvl w:ilvl="0" w:tplc="B456F6BC">
      <w:start w:val="9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3A25CF"/>
    <w:multiLevelType w:val="hybridMultilevel"/>
    <w:tmpl w:val="7244F6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1D46DB"/>
    <w:multiLevelType w:val="hybridMultilevel"/>
    <w:tmpl w:val="9BB4EA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F872E9A"/>
    <w:multiLevelType w:val="hybridMultilevel"/>
    <w:tmpl w:val="E8E2DF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DF7FF4"/>
    <w:multiLevelType w:val="hybridMultilevel"/>
    <w:tmpl w:val="33A0E3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C16BA3"/>
    <w:multiLevelType w:val="hybridMultilevel"/>
    <w:tmpl w:val="250CAF98"/>
    <w:lvl w:ilvl="0" w:tplc="BBD44D62">
      <w:start w:val="10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C6B2DBE"/>
    <w:multiLevelType w:val="hybridMultilevel"/>
    <w:tmpl w:val="CF3496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A71462A"/>
    <w:multiLevelType w:val="hybridMultilevel"/>
    <w:tmpl w:val="991A0C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AE46B0C"/>
    <w:multiLevelType w:val="hybridMultilevel"/>
    <w:tmpl w:val="CFEE6B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D302402"/>
    <w:multiLevelType w:val="hybridMultilevel"/>
    <w:tmpl w:val="1BB661F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3F2533EE"/>
    <w:multiLevelType w:val="hybridMultilevel"/>
    <w:tmpl w:val="8BDE6C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7084739"/>
    <w:multiLevelType w:val="hybridMultilevel"/>
    <w:tmpl w:val="0722FEFA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73216AF"/>
    <w:multiLevelType w:val="hybridMultilevel"/>
    <w:tmpl w:val="EA52F1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9D45C58"/>
    <w:multiLevelType w:val="hybridMultilevel"/>
    <w:tmpl w:val="CF349602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5B690F98"/>
    <w:multiLevelType w:val="hybridMultilevel"/>
    <w:tmpl w:val="D50CAB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E645FA5"/>
    <w:multiLevelType w:val="hybridMultilevel"/>
    <w:tmpl w:val="F11099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64820CA"/>
    <w:multiLevelType w:val="hybridMultilevel"/>
    <w:tmpl w:val="4C0E0A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7FA3869"/>
    <w:multiLevelType w:val="hybridMultilevel"/>
    <w:tmpl w:val="A51A6E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61286753">
    <w:abstractNumId w:val="3"/>
  </w:num>
  <w:num w:numId="2" w16cid:durableId="554464889">
    <w:abstractNumId w:val="10"/>
  </w:num>
  <w:num w:numId="3" w16cid:durableId="735131351">
    <w:abstractNumId w:val="4"/>
  </w:num>
  <w:num w:numId="4" w16cid:durableId="1130242657">
    <w:abstractNumId w:val="0"/>
  </w:num>
  <w:num w:numId="5" w16cid:durableId="41444949">
    <w:abstractNumId w:val="17"/>
  </w:num>
  <w:num w:numId="6" w16cid:durableId="1720010399">
    <w:abstractNumId w:val="6"/>
  </w:num>
  <w:num w:numId="7" w16cid:durableId="1892767610">
    <w:abstractNumId w:val="21"/>
  </w:num>
  <w:num w:numId="8" w16cid:durableId="1081566166">
    <w:abstractNumId w:val="15"/>
  </w:num>
  <w:num w:numId="9" w16cid:durableId="1701781105">
    <w:abstractNumId w:val="12"/>
  </w:num>
  <w:num w:numId="10" w16cid:durableId="671614830">
    <w:abstractNumId w:val="5"/>
  </w:num>
  <w:num w:numId="11" w16cid:durableId="1306934195">
    <w:abstractNumId w:val="13"/>
  </w:num>
  <w:num w:numId="12" w16cid:durableId="2103598765">
    <w:abstractNumId w:val="16"/>
  </w:num>
  <w:num w:numId="13" w16cid:durableId="1404373946">
    <w:abstractNumId w:val="19"/>
  </w:num>
  <w:num w:numId="14" w16cid:durableId="770052666">
    <w:abstractNumId w:val="18"/>
  </w:num>
  <w:num w:numId="15" w16cid:durableId="249582468">
    <w:abstractNumId w:val="11"/>
  </w:num>
  <w:num w:numId="16" w16cid:durableId="707678481">
    <w:abstractNumId w:val="7"/>
  </w:num>
  <w:num w:numId="17" w16cid:durableId="472143858">
    <w:abstractNumId w:val="20"/>
  </w:num>
  <w:num w:numId="18" w16cid:durableId="1763065465">
    <w:abstractNumId w:val="2"/>
  </w:num>
  <w:num w:numId="19" w16cid:durableId="335112804">
    <w:abstractNumId w:val="9"/>
  </w:num>
  <w:num w:numId="20" w16cid:durableId="671956974">
    <w:abstractNumId w:val="1"/>
  </w:num>
  <w:num w:numId="21" w16cid:durableId="1682320087">
    <w:abstractNumId w:val="8"/>
  </w:num>
  <w:num w:numId="22" w16cid:durableId="46039124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869"/>
    <w:rsid w:val="0000046D"/>
    <w:rsid w:val="00000DC7"/>
    <w:rsid w:val="00001062"/>
    <w:rsid w:val="000013BC"/>
    <w:rsid w:val="00001463"/>
    <w:rsid w:val="00001A27"/>
    <w:rsid w:val="00001CCD"/>
    <w:rsid w:val="00002321"/>
    <w:rsid w:val="0000297B"/>
    <w:rsid w:val="00003145"/>
    <w:rsid w:val="00003D64"/>
    <w:rsid w:val="00003DE1"/>
    <w:rsid w:val="00003FA9"/>
    <w:rsid w:val="00004444"/>
    <w:rsid w:val="00004589"/>
    <w:rsid w:val="000047CD"/>
    <w:rsid w:val="00004D33"/>
    <w:rsid w:val="00004E96"/>
    <w:rsid w:val="00005D2A"/>
    <w:rsid w:val="00005F02"/>
    <w:rsid w:val="000065B2"/>
    <w:rsid w:val="00006CFE"/>
    <w:rsid w:val="00007322"/>
    <w:rsid w:val="00007E4A"/>
    <w:rsid w:val="000102D2"/>
    <w:rsid w:val="00010587"/>
    <w:rsid w:val="000132D9"/>
    <w:rsid w:val="00013368"/>
    <w:rsid w:val="000134A0"/>
    <w:rsid w:val="00014445"/>
    <w:rsid w:val="00014988"/>
    <w:rsid w:val="000153F2"/>
    <w:rsid w:val="00015DC2"/>
    <w:rsid w:val="00016BD0"/>
    <w:rsid w:val="00016FB9"/>
    <w:rsid w:val="000176FD"/>
    <w:rsid w:val="00017829"/>
    <w:rsid w:val="00017A6A"/>
    <w:rsid w:val="0002001A"/>
    <w:rsid w:val="00021E5E"/>
    <w:rsid w:val="00022F82"/>
    <w:rsid w:val="00023878"/>
    <w:rsid w:val="0002468F"/>
    <w:rsid w:val="00024714"/>
    <w:rsid w:val="00024861"/>
    <w:rsid w:val="00024929"/>
    <w:rsid w:val="00024ACA"/>
    <w:rsid w:val="00024FE6"/>
    <w:rsid w:val="000252BA"/>
    <w:rsid w:val="00026C00"/>
    <w:rsid w:val="00026C3C"/>
    <w:rsid w:val="00026D12"/>
    <w:rsid w:val="00026EEF"/>
    <w:rsid w:val="0002723D"/>
    <w:rsid w:val="00030463"/>
    <w:rsid w:val="00030AAD"/>
    <w:rsid w:val="00032F54"/>
    <w:rsid w:val="00033869"/>
    <w:rsid w:val="00033CF4"/>
    <w:rsid w:val="000345F5"/>
    <w:rsid w:val="00035344"/>
    <w:rsid w:val="00035513"/>
    <w:rsid w:val="00035AA5"/>
    <w:rsid w:val="00035B43"/>
    <w:rsid w:val="0003628B"/>
    <w:rsid w:val="00036635"/>
    <w:rsid w:val="000369F6"/>
    <w:rsid w:val="00036D39"/>
    <w:rsid w:val="00037206"/>
    <w:rsid w:val="00037558"/>
    <w:rsid w:val="00037E00"/>
    <w:rsid w:val="00037E0F"/>
    <w:rsid w:val="0004048C"/>
    <w:rsid w:val="00040922"/>
    <w:rsid w:val="000419D4"/>
    <w:rsid w:val="00041CBE"/>
    <w:rsid w:val="00042C85"/>
    <w:rsid w:val="00043139"/>
    <w:rsid w:val="00044331"/>
    <w:rsid w:val="00044BA9"/>
    <w:rsid w:val="00045890"/>
    <w:rsid w:val="000467CA"/>
    <w:rsid w:val="00047CEC"/>
    <w:rsid w:val="00051053"/>
    <w:rsid w:val="000511F9"/>
    <w:rsid w:val="00051282"/>
    <w:rsid w:val="000514DF"/>
    <w:rsid w:val="000518E9"/>
    <w:rsid w:val="00051D1E"/>
    <w:rsid w:val="00052B35"/>
    <w:rsid w:val="00052F93"/>
    <w:rsid w:val="00053F67"/>
    <w:rsid w:val="0005485A"/>
    <w:rsid w:val="00057B91"/>
    <w:rsid w:val="00057FEA"/>
    <w:rsid w:val="00060015"/>
    <w:rsid w:val="00060357"/>
    <w:rsid w:val="000607F9"/>
    <w:rsid w:val="00060B8E"/>
    <w:rsid w:val="00060DFF"/>
    <w:rsid w:val="00061632"/>
    <w:rsid w:val="00061BF0"/>
    <w:rsid w:val="00061DDD"/>
    <w:rsid w:val="00062479"/>
    <w:rsid w:val="00062D60"/>
    <w:rsid w:val="000634AD"/>
    <w:rsid w:val="00063651"/>
    <w:rsid w:val="00064B6C"/>
    <w:rsid w:val="00064D04"/>
    <w:rsid w:val="00065F53"/>
    <w:rsid w:val="00065FD1"/>
    <w:rsid w:val="00066510"/>
    <w:rsid w:val="0006696B"/>
    <w:rsid w:val="00070D2B"/>
    <w:rsid w:val="00071C2A"/>
    <w:rsid w:val="00072F15"/>
    <w:rsid w:val="00072F28"/>
    <w:rsid w:val="000731C7"/>
    <w:rsid w:val="00073AAD"/>
    <w:rsid w:val="00074101"/>
    <w:rsid w:val="00075699"/>
    <w:rsid w:val="00075E77"/>
    <w:rsid w:val="00076FB1"/>
    <w:rsid w:val="000803D4"/>
    <w:rsid w:val="00080D38"/>
    <w:rsid w:val="0008137F"/>
    <w:rsid w:val="00081A6B"/>
    <w:rsid w:val="00082474"/>
    <w:rsid w:val="00082C22"/>
    <w:rsid w:val="000833CB"/>
    <w:rsid w:val="00083415"/>
    <w:rsid w:val="00083457"/>
    <w:rsid w:val="00083530"/>
    <w:rsid w:val="00083BEF"/>
    <w:rsid w:val="00084260"/>
    <w:rsid w:val="0008445B"/>
    <w:rsid w:val="00084562"/>
    <w:rsid w:val="00086142"/>
    <w:rsid w:val="00086874"/>
    <w:rsid w:val="0008726C"/>
    <w:rsid w:val="00087637"/>
    <w:rsid w:val="00090074"/>
    <w:rsid w:val="00090B38"/>
    <w:rsid w:val="00090DEA"/>
    <w:rsid w:val="00090E5B"/>
    <w:rsid w:val="00091D3D"/>
    <w:rsid w:val="00092646"/>
    <w:rsid w:val="0009272B"/>
    <w:rsid w:val="00092D70"/>
    <w:rsid w:val="00093087"/>
    <w:rsid w:val="000937FE"/>
    <w:rsid w:val="000938F4"/>
    <w:rsid w:val="0009395D"/>
    <w:rsid w:val="00093A85"/>
    <w:rsid w:val="000947D3"/>
    <w:rsid w:val="00095BE3"/>
    <w:rsid w:val="00095C57"/>
    <w:rsid w:val="0009641A"/>
    <w:rsid w:val="00097998"/>
    <w:rsid w:val="000A1B82"/>
    <w:rsid w:val="000A1C8B"/>
    <w:rsid w:val="000A24EA"/>
    <w:rsid w:val="000A3C75"/>
    <w:rsid w:val="000A5406"/>
    <w:rsid w:val="000A5DE8"/>
    <w:rsid w:val="000A6197"/>
    <w:rsid w:val="000A65F4"/>
    <w:rsid w:val="000A7575"/>
    <w:rsid w:val="000A7CDB"/>
    <w:rsid w:val="000A7E21"/>
    <w:rsid w:val="000A7E67"/>
    <w:rsid w:val="000B20F1"/>
    <w:rsid w:val="000B3B9F"/>
    <w:rsid w:val="000B3BDD"/>
    <w:rsid w:val="000B3DA8"/>
    <w:rsid w:val="000B4498"/>
    <w:rsid w:val="000B4DA5"/>
    <w:rsid w:val="000B4DA9"/>
    <w:rsid w:val="000B742D"/>
    <w:rsid w:val="000B777D"/>
    <w:rsid w:val="000B7832"/>
    <w:rsid w:val="000B79F8"/>
    <w:rsid w:val="000C0D20"/>
    <w:rsid w:val="000C2A57"/>
    <w:rsid w:val="000C358F"/>
    <w:rsid w:val="000C3EB6"/>
    <w:rsid w:val="000C4972"/>
    <w:rsid w:val="000C4B32"/>
    <w:rsid w:val="000C4C92"/>
    <w:rsid w:val="000C5272"/>
    <w:rsid w:val="000C57EB"/>
    <w:rsid w:val="000C60BF"/>
    <w:rsid w:val="000C6593"/>
    <w:rsid w:val="000C663B"/>
    <w:rsid w:val="000C673F"/>
    <w:rsid w:val="000C7BE2"/>
    <w:rsid w:val="000D00E8"/>
    <w:rsid w:val="000D0185"/>
    <w:rsid w:val="000D08E4"/>
    <w:rsid w:val="000D0B69"/>
    <w:rsid w:val="000D0DF8"/>
    <w:rsid w:val="000D1018"/>
    <w:rsid w:val="000D25AB"/>
    <w:rsid w:val="000D41B4"/>
    <w:rsid w:val="000D4401"/>
    <w:rsid w:val="000D6A9B"/>
    <w:rsid w:val="000D771B"/>
    <w:rsid w:val="000D7825"/>
    <w:rsid w:val="000D78F7"/>
    <w:rsid w:val="000D7DD4"/>
    <w:rsid w:val="000E14F0"/>
    <w:rsid w:val="000E1E13"/>
    <w:rsid w:val="000E2749"/>
    <w:rsid w:val="000E3371"/>
    <w:rsid w:val="000E3727"/>
    <w:rsid w:val="000E4C22"/>
    <w:rsid w:val="000E5A49"/>
    <w:rsid w:val="000E5A91"/>
    <w:rsid w:val="000E68F0"/>
    <w:rsid w:val="000E6D12"/>
    <w:rsid w:val="000E6DD9"/>
    <w:rsid w:val="000E7E13"/>
    <w:rsid w:val="000E7FB6"/>
    <w:rsid w:val="000F0351"/>
    <w:rsid w:val="000F1056"/>
    <w:rsid w:val="000F13F6"/>
    <w:rsid w:val="000F1DB5"/>
    <w:rsid w:val="000F21DA"/>
    <w:rsid w:val="000F22B1"/>
    <w:rsid w:val="000F2C64"/>
    <w:rsid w:val="000F2DD5"/>
    <w:rsid w:val="000F2EC5"/>
    <w:rsid w:val="000F33F3"/>
    <w:rsid w:val="000F373B"/>
    <w:rsid w:val="000F3AA3"/>
    <w:rsid w:val="000F4BC9"/>
    <w:rsid w:val="000F4C8D"/>
    <w:rsid w:val="000F532E"/>
    <w:rsid w:val="000F5E54"/>
    <w:rsid w:val="000F7282"/>
    <w:rsid w:val="000F73FD"/>
    <w:rsid w:val="000F7994"/>
    <w:rsid w:val="00100307"/>
    <w:rsid w:val="00100ECA"/>
    <w:rsid w:val="001017E1"/>
    <w:rsid w:val="00101C34"/>
    <w:rsid w:val="001020D8"/>
    <w:rsid w:val="00102D93"/>
    <w:rsid w:val="0010402C"/>
    <w:rsid w:val="00104342"/>
    <w:rsid w:val="0010440E"/>
    <w:rsid w:val="0010537F"/>
    <w:rsid w:val="0010591C"/>
    <w:rsid w:val="00105B4B"/>
    <w:rsid w:val="00105E5C"/>
    <w:rsid w:val="00106670"/>
    <w:rsid w:val="00106F1F"/>
    <w:rsid w:val="001074B7"/>
    <w:rsid w:val="0010777F"/>
    <w:rsid w:val="001102F1"/>
    <w:rsid w:val="00110374"/>
    <w:rsid w:val="00110974"/>
    <w:rsid w:val="00110B44"/>
    <w:rsid w:val="00110EAE"/>
    <w:rsid w:val="00111625"/>
    <w:rsid w:val="00111925"/>
    <w:rsid w:val="00111B7F"/>
    <w:rsid w:val="001127E2"/>
    <w:rsid w:val="00112DFD"/>
    <w:rsid w:val="00112F49"/>
    <w:rsid w:val="00112F87"/>
    <w:rsid w:val="001137CC"/>
    <w:rsid w:val="00113914"/>
    <w:rsid w:val="00113934"/>
    <w:rsid w:val="00113D7D"/>
    <w:rsid w:val="00114789"/>
    <w:rsid w:val="001148A4"/>
    <w:rsid w:val="00114D7D"/>
    <w:rsid w:val="00114E72"/>
    <w:rsid w:val="001152D2"/>
    <w:rsid w:val="001152FD"/>
    <w:rsid w:val="001154E9"/>
    <w:rsid w:val="001164F1"/>
    <w:rsid w:val="0011693F"/>
    <w:rsid w:val="00120C1A"/>
    <w:rsid w:val="00120E94"/>
    <w:rsid w:val="0012116D"/>
    <w:rsid w:val="00121E81"/>
    <w:rsid w:val="00121ECA"/>
    <w:rsid w:val="00122086"/>
    <w:rsid w:val="0012245C"/>
    <w:rsid w:val="001234F6"/>
    <w:rsid w:val="00123626"/>
    <w:rsid w:val="00124903"/>
    <w:rsid w:val="00124E33"/>
    <w:rsid w:val="00125BB5"/>
    <w:rsid w:val="00125F27"/>
    <w:rsid w:val="00126BB1"/>
    <w:rsid w:val="00126C6C"/>
    <w:rsid w:val="001279DF"/>
    <w:rsid w:val="0013025A"/>
    <w:rsid w:val="00133474"/>
    <w:rsid w:val="001334FA"/>
    <w:rsid w:val="0013370A"/>
    <w:rsid w:val="00134914"/>
    <w:rsid w:val="00134996"/>
    <w:rsid w:val="00134C42"/>
    <w:rsid w:val="001350B1"/>
    <w:rsid w:val="001353E8"/>
    <w:rsid w:val="001359A2"/>
    <w:rsid w:val="001359CF"/>
    <w:rsid w:val="00135A28"/>
    <w:rsid w:val="00136D25"/>
    <w:rsid w:val="00136DB6"/>
    <w:rsid w:val="001373F8"/>
    <w:rsid w:val="00140305"/>
    <w:rsid w:val="00140837"/>
    <w:rsid w:val="001411D7"/>
    <w:rsid w:val="00141241"/>
    <w:rsid w:val="00141ACB"/>
    <w:rsid w:val="001429A9"/>
    <w:rsid w:val="00142C26"/>
    <w:rsid w:val="00143A7A"/>
    <w:rsid w:val="0014472D"/>
    <w:rsid w:val="00144D43"/>
    <w:rsid w:val="00145C4A"/>
    <w:rsid w:val="00146383"/>
    <w:rsid w:val="00146948"/>
    <w:rsid w:val="00147EAE"/>
    <w:rsid w:val="0015097D"/>
    <w:rsid w:val="00151EF5"/>
    <w:rsid w:val="00152D24"/>
    <w:rsid w:val="00153399"/>
    <w:rsid w:val="001536E1"/>
    <w:rsid w:val="00154228"/>
    <w:rsid w:val="00154BA1"/>
    <w:rsid w:val="00154D5D"/>
    <w:rsid w:val="001555E5"/>
    <w:rsid w:val="001555FF"/>
    <w:rsid w:val="00155F0B"/>
    <w:rsid w:val="00155F0C"/>
    <w:rsid w:val="00157420"/>
    <w:rsid w:val="0015745E"/>
    <w:rsid w:val="00157ED4"/>
    <w:rsid w:val="001600CD"/>
    <w:rsid w:val="001604F9"/>
    <w:rsid w:val="00161D6D"/>
    <w:rsid w:val="00161DD9"/>
    <w:rsid w:val="00162570"/>
    <w:rsid w:val="00163141"/>
    <w:rsid w:val="001655B7"/>
    <w:rsid w:val="001659B0"/>
    <w:rsid w:val="00165FBE"/>
    <w:rsid w:val="001672C2"/>
    <w:rsid w:val="001673BE"/>
    <w:rsid w:val="00167D31"/>
    <w:rsid w:val="0016FB18"/>
    <w:rsid w:val="00170B82"/>
    <w:rsid w:val="00170E0E"/>
    <w:rsid w:val="00171D09"/>
    <w:rsid w:val="00171E69"/>
    <w:rsid w:val="001720D2"/>
    <w:rsid w:val="001729C5"/>
    <w:rsid w:val="00172A84"/>
    <w:rsid w:val="00172FD1"/>
    <w:rsid w:val="00173B22"/>
    <w:rsid w:val="00173C15"/>
    <w:rsid w:val="00175D66"/>
    <w:rsid w:val="00176124"/>
    <w:rsid w:val="0017615F"/>
    <w:rsid w:val="00176986"/>
    <w:rsid w:val="00176D9E"/>
    <w:rsid w:val="00176F36"/>
    <w:rsid w:val="001772A7"/>
    <w:rsid w:val="00177568"/>
    <w:rsid w:val="00180142"/>
    <w:rsid w:val="00180412"/>
    <w:rsid w:val="0018060B"/>
    <w:rsid w:val="001813F3"/>
    <w:rsid w:val="0018150F"/>
    <w:rsid w:val="00181CA2"/>
    <w:rsid w:val="00182FB7"/>
    <w:rsid w:val="00183299"/>
    <w:rsid w:val="00183358"/>
    <w:rsid w:val="00184188"/>
    <w:rsid w:val="0018431B"/>
    <w:rsid w:val="00185AE6"/>
    <w:rsid w:val="001860A0"/>
    <w:rsid w:val="00186EAD"/>
    <w:rsid w:val="00186F31"/>
    <w:rsid w:val="00187FD5"/>
    <w:rsid w:val="0019006C"/>
    <w:rsid w:val="0019193E"/>
    <w:rsid w:val="0019212E"/>
    <w:rsid w:val="001923BD"/>
    <w:rsid w:val="00192A0D"/>
    <w:rsid w:val="00193876"/>
    <w:rsid w:val="00193E7C"/>
    <w:rsid w:val="001941DB"/>
    <w:rsid w:val="0019457C"/>
    <w:rsid w:val="00194B2C"/>
    <w:rsid w:val="00194E89"/>
    <w:rsid w:val="00194F41"/>
    <w:rsid w:val="001951C8"/>
    <w:rsid w:val="00195B2A"/>
    <w:rsid w:val="00195D50"/>
    <w:rsid w:val="001960C2"/>
    <w:rsid w:val="00196926"/>
    <w:rsid w:val="001972B3"/>
    <w:rsid w:val="0019745E"/>
    <w:rsid w:val="001A0891"/>
    <w:rsid w:val="001A0E55"/>
    <w:rsid w:val="001A0FC0"/>
    <w:rsid w:val="001A1056"/>
    <w:rsid w:val="001A2BE3"/>
    <w:rsid w:val="001A4B04"/>
    <w:rsid w:val="001A5E41"/>
    <w:rsid w:val="001A6707"/>
    <w:rsid w:val="001A6F3D"/>
    <w:rsid w:val="001A719D"/>
    <w:rsid w:val="001A7A15"/>
    <w:rsid w:val="001A7A5F"/>
    <w:rsid w:val="001A7EF8"/>
    <w:rsid w:val="001B0125"/>
    <w:rsid w:val="001B0449"/>
    <w:rsid w:val="001B04DA"/>
    <w:rsid w:val="001B0FBD"/>
    <w:rsid w:val="001B11E2"/>
    <w:rsid w:val="001B1645"/>
    <w:rsid w:val="001B1BCF"/>
    <w:rsid w:val="001B1DA7"/>
    <w:rsid w:val="001B252F"/>
    <w:rsid w:val="001B2797"/>
    <w:rsid w:val="001B2CFB"/>
    <w:rsid w:val="001B3485"/>
    <w:rsid w:val="001B4196"/>
    <w:rsid w:val="001B56CE"/>
    <w:rsid w:val="001B62AC"/>
    <w:rsid w:val="001B6545"/>
    <w:rsid w:val="001B6A9C"/>
    <w:rsid w:val="001B6B9F"/>
    <w:rsid w:val="001B6C75"/>
    <w:rsid w:val="001B6D0D"/>
    <w:rsid w:val="001B76EE"/>
    <w:rsid w:val="001B7F4D"/>
    <w:rsid w:val="001C034F"/>
    <w:rsid w:val="001C083C"/>
    <w:rsid w:val="001C0DB3"/>
    <w:rsid w:val="001C0F0E"/>
    <w:rsid w:val="001C10E2"/>
    <w:rsid w:val="001C1BF4"/>
    <w:rsid w:val="001C25A4"/>
    <w:rsid w:val="001C2EF4"/>
    <w:rsid w:val="001C33D5"/>
    <w:rsid w:val="001C3FB3"/>
    <w:rsid w:val="001C5091"/>
    <w:rsid w:val="001C53C8"/>
    <w:rsid w:val="001C5AD8"/>
    <w:rsid w:val="001C5CF8"/>
    <w:rsid w:val="001C60AB"/>
    <w:rsid w:val="001C62F3"/>
    <w:rsid w:val="001C67FA"/>
    <w:rsid w:val="001C6CA2"/>
    <w:rsid w:val="001C6E2F"/>
    <w:rsid w:val="001C7390"/>
    <w:rsid w:val="001C73F1"/>
    <w:rsid w:val="001C748A"/>
    <w:rsid w:val="001D0C5E"/>
    <w:rsid w:val="001D1BCA"/>
    <w:rsid w:val="001D2549"/>
    <w:rsid w:val="001D26F7"/>
    <w:rsid w:val="001D2960"/>
    <w:rsid w:val="001D2C70"/>
    <w:rsid w:val="001D3A6C"/>
    <w:rsid w:val="001D3D85"/>
    <w:rsid w:val="001D409B"/>
    <w:rsid w:val="001D41D6"/>
    <w:rsid w:val="001D42F2"/>
    <w:rsid w:val="001D44C9"/>
    <w:rsid w:val="001D4EA1"/>
    <w:rsid w:val="001D4FA2"/>
    <w:rsid w:val="001D511F"/>
    <w:rsid w:val="001D51F4"/>
    <w:rsid w:val="001D590E"/>
    <w:rsid w:val="001D61EC"/>
    <w:rsid w:val="001D684B"/>
    <w:rsid w:val="001D6A6A"/>
    <w:rsid w:val="001D71A1"/>
    <w:rsid w:val="001D7D18"/>
    <w:rsid w:val="001D7D26"/>
    <w:rsid w:val="001E2039"/>
    <w:rsid w:val="001E252A"/>
    <w:rsid w:val="001E270F"/>
    <w:rsid w:val="001E29F0"/>
    <w:rsid w:val="001E3105"/>
    <w:rsid w:val="001E3BCC"/>
    <w:rsid w:val="001E3F56"/>
    <w:rsid w:val="001E403D"/>
    <w:rsid w:val="001E43B7"/>
    <w:rsid w:val="001E4F51"/>
    <w:rsid w:val="001E5193"/>
    <w:rsid w:val="001E5433"/>
    <w:rsid w:val="001E58F0"/>
    <w:rsid w:val="001E6386"/>
    <w:rsid w:val="001E6526"/>
    <w:rsid w:val="001E7268"/>
    <w:rsid w:val="001E7291"/>
    <w:rsid w:val="001E7806"/>
    <w:rsid w:val="001F0915"/>
    <w:rsid w:val="001F09D0"/>
    <w:rsid w:val="001F0C59"/>
    <w:rsid w:val="001F1809"/>
    <w:rsid w:val="001F1CE9"/>
    <w:rsid w:val="001F329B"/>
    <w:rsid w:val="001F3620"/>
    <w:rsid w:val="001F36F1"/>
    <w:rsid w:val="001F4444"/>
    <w:rsid w:val="001F497E"/>
    <w:rsid w:val="001F587D"/>
    <w:rsid w:val="001F5A44"/>
    <w:rsid w:val="001F6450"/>
    <w:rsid w:val="001F7552"/>
    <w:rsid w:val="00200A38"/>
    <w:rsid w:val="00200BAE"/>
    <w:rsid w:val="00201019"/>
    <w:rsid w:val="00202ED4"/>
    <w:rsid w:val="00202F32"/>
    <w:rsid w:val="0020313D"/>
    <w:rsid w:val="00203735"/>
    <w:rsid w:val="00203A81"/>
    <w:rsid w:val="00203F43"/>
    <w:rsid w:val="002047C1"/>
    <w:rsid w:val="00204E1B"/>
    <w:rsid w:val="002053D5"/>
    <w:rsid w:val="00205513"/>
    <w:rsid w:val="00205A95"/>
    <w:rsid w:val="00205EC7"/>
    <w:rsid w:val="002067C8"/>
    <w:rsid w:val="00206B55"/>
    <w:rsid w:val="002111BB"/>
    <w:rsid w:val="00211275"/>
    <w:rsid w:val="0021277D"/>
    <w:rsid w:val="00212809"/>
    <w:rsid w:val="00213260"/>
    <w:rsid w:val="00213390"/>
    <w:rsid w:val="002137C2"/>
    <w:rsid w:val="002138F3"/>
    <w:rsid w:val="002139B4"/>
    <w:rsid w:val="00213F73"/>
    <w:rsid w:val="002145B9"/>
    <w:rsid w:val="0021465B"/>
    <w:rsid w:val="00214B38"/>
    <w:rsid w:val="00214B9D"/>
    <w:rsid w:val="00215004"/>
    <w:rsid w:val="00215687"/>
    <w:rsid w:val="00215FCF"/>
    <w:rsid w:val="00216967"/>
    <w:rsid w:val="00216E0F"/>
    <w:rsid w:val="00217CEA"/>
    <w:rsid w:val="00217D01"/>
    <w:rsid w:val="002204A7"/>
    <w:rsid w:val="00220894"/>
    <w:rsid w:val="00220961"/>
    <w:rsid w:val="00221A2E"/>
    <w:rsid w:val="00221DD2"/>
    <w:rsid w:val="00221E80"/>
    <w:rsid w:val="002221A0"/>
    <w:rsid w:val="00222484"/>
    <w:rsid w:val="002242A2"/>
    <w:rsid w:val="00224E93"/>
    <w:rsid w:val="00224F5A"/>
    <w:rsid w:val="0022550D"/>
    <w:rsid w:val="0022561D"/>
    <w:rsid w:val="0022588F"/>
    <w:rsid w:val="0022649A"/>
    <w:rsid w:val="00226A60"/>
    <w:rsid w:val="00230396"/>
    <w:rsid w:val="002317A4"/>
    <w:rsid w:val="00231CEA"/>
    <w:rsid w:val="00232043"/>
    <w:rsid w:val="0023345E"/>
    <w:rsid w:val="00233A4B"/>
    <w:rsid w:val="00233D34"/>
    <w:rsid w:val="00233E91"/>
    <w:rsid w:val="002342A9"/>
    <w:rsid w:val="0023544A"/>
    <w:rsid w:val="002359D9"/>
    <w:rsid w:val="00236243"/>
    <w:rsid w:val="002375B6"/>
    <w:rsid w:val="00237614"/>
    <w:rsid w:val="0023764A"/>
    <w:rsid w:val="0023772D"/>
    <w:rsid w:val="0023775F"/>
    <w:rsid w:val="00237A96"/>
    <w:rsid w:val="00237D8F"/>
    <w:rsid w:val="00237E40"/>
    <w:rsid w:val="00237F59"/>
    <w:rsid w:val="002401C7"/>
    <w:rsid w:val="00241D9A"/>
    <w:rsid w:val="00241ECA"/>
    <w:rsid w:val="00242609"/>
    <w:rsid w:val="00242DDD"/>
    <w:rsid w:val="00244998"/>
    <w:rsid w:val="00246602"/>
    <w:rsid w:val="00246943"/>
    <w:rsid w:val="00247653"/>
    <w:rsid w:val="00247774"/>
    <w:rsid w:val="002477F8"/>
    <w:rsid w:val="002478D9"/>
    <w:rsid w:val="00247F2D"/>
    <w:rsid w:val="002508FF"/>
    <w:rsid w:val="00250ACD"/>
    <w:rsid w:val="002511EC"/>
    <w:rsid w:val="00252401"/>
    <w:rsid w:val="0025306F"/>
    <w:rsid w:val="00253628"/>
    <w:rsid w:val="002537CF"/>
    <w:rsid w:val="00253830"/>
    <w:rsid w:val="00253EB3"/>
    <w:rsid w:val="002545C5"/>
    <w:rsid w:val="00254B31"/>
    <w:rsid w:val="00254EF9"/>
    <w:rsid w:val="00255003"/>
    <w:rsid w:val="00255484"/>
    <w:rsid w:val="002562A6"/>
    <w:rsid w:val="00256931"/>
    <w:rsid w:val="00256CD0"/>
    <w:rsid w:val="00257C22"/>
    <w:rsid w:val="002608C8"/>
    <w:rsid w:val="00260AB7"/>
    <w:rsid w:val="002610CB"/>
    <w:rsid w:val="002615A4"/>
    <w:rsid w:val="00261726"/>
    <w:rsid w:val="00262A67"/>
    <w:rsid w:val="002634AD"/>
    <w:rsid w:val="00263900"/>
    <w:rsid w:val="00264772"/>
    <w:rsid w:val="00264B69"/>
    <w:rsid w:val="00264E79"/>
    <w:rsid w:val="00266148"/>
    <w:rsid w:val="002664D2"/>
    <w:rsid w:val="002665E0"/>
    <w:rsid w:val="002707D0"/>
    <w:rsid w:val="0027102A"/>
    <w:rsid w:val="0027110C"/>
    <w:rsid w:val="00271120"/>
    <w:rsid w:val="002714BB"/>
    <w:rsid w:val="0027152A"/>
    <w:rsid w:val="00272B73"/>
    <w:rsid w:val="00272C4E"/>
    <w:rsid w:val="00272FAA"/>
    <w:rsid w:val="00273F33"/>
    <w:rsid w:val="00274B5B"/>
    <w:rsid w:val="00274C05"/>
    <w:rsid w:val="00274CFE"/>
    <w:rsid w:val="00274D66"/>
    <w:rsid w:val="0027522A"/>
    <w:rsid w:val="00276494"/>
    <w:rsid w:val="00276B90"/>
    <w:rsid w:val="00277791"/>
    <w:rsid w:val="00277873"/>
    <w:rsid w:val="00277902"/>
    <w:rsid w:val="00277D90"/>
    <w:rsid w:val="002801D3"/>
    <w:rsid w:val="00280A33"/>
    <w:rsid w:val="00281794"/>
    <w:rsid w:val="002823A3"/>
    <w:rsid w:val="00282F65"/>
    <w:rsid w:val="002834AE"/>
    <w:rsid w:val="00283AC6"/>
    <w:rsid w:val="002840AD"/>
    <w:rsid w:val="00284A93"/>
    <w:rsid w:val="00285313"/>
    <w:rsid w:val="00285BC0"/>
    <w:rsid w:val="002866E1"/>
    <w:rsid w:val="00286BBA"/>
    <w:rsid w:val="00291705"/>
    <w:rsid w:val="00291841"/>
    <w:rsid w:val="0029205F"/>
    <w:rsid w:val="00292DDC"/>
    <w:rsid w:val="002934C5"/>
    <w:rsid w:val="00294140"/>
    <w:rsid w:val="00294675"/>
    <w:rsid w:val="00294BCA"/>
    <w:rsid w:val="00294ED8"/>
    <w:rsid w:val="00295794"/>
    <w:rsid w:val="00295D90"/>
    <w:rsid w:val="002960E2"/>
    <w:rsid w:val="00296225"/>
    <w:rsid w:val="0029688D"/>
    <w:rsid w:val="0029689A"/>
    <w:rsid w:val="00296C2E"/>
    <w:rsid w:val="00297B44"/>
    <w:rsid w:val="002A0055"/>
    <w:rsid w:val="002A0339"/>
    <w:rsid w:val="002A10EB"/>
    <w:rsid w:val="002A180D"/>
    <w:rsid w:val="002A1825"/>
    <w:rsid w:val="002A26FC"/>
    <w:rsid w:val="002A28EB"/>
    <w:rsid w:val="002A3169"/>
    <w:rsid w:val="002A3B87"/>
    <w:rsid w:val="002A3D24"/>
    <w:rsid w:val="002A4F61"/>
    <w:rsid w:val="002A559D"/>
    <w:rsid w:val="002A5B37"/>
    <w:rsid w:val="002A6B4C"/>
    <w:rsid w:val="002A6EEE"/>
    <w:rsid w:val="002A7C3B"/>
    <w:rsid w:val="002B040D"/>
    <w:rsid w:val="002B070E"/>
    <w:rsid w:val="002B20C7"/>
    <w:rsid w:val="002B2909"/>
    <w:rsid w:val="002B35A8"/>
    <w:rsid w:val="002B3A79"/>
    <w:rsid w:val="002B4DA5"/>
    <w:rsid w:val="002B544B"/>
    <w:rsid w:val="002B5872"/>
    <w:rsid w:val="002B5E5C"/>
    <w:rsid w:val="002B7349"/>
    <w:rsid w:val="002B7623"/>
    <w:rsid w:val="002B7E9E"/>
    <w:rsid w:val="002C029B"/>
    <w:rsid w:val="002C0456"/>
    <w:rsid w:val="002C06E2"/>
    <w:rsid w:val="002C0C27"/>
    <w:rsid w:val="002C0EE8"/>
    <w:rsid w:val="002C1694"/>
    <w:rsid w:val="002C1DCB"/>
    <w:rsid w:val="002C2926"/>
    <w:rsid w:val="002C2BD9"/>
    <w:rsid w:val="002C38FB"/>
    <w:rsid w:val="002C3C05"/>
    <w:rsid w:val="002C4BEA"/>
    <w:rsid w:val="002C524E"/>
    <w:rsid w:val="002C586E"/>
    <w:rsid w:val="002C5C87"/>
    <w:rsid w:val="002C5DDF"/>
    <w:rsid w:val="002C6611"/>
    <w:rsid w:val="002C696D"/>
    <w:rsid w:val="002C6D44"/>
    <w:rsid w:val="002C778A"/>
    <w:rsid w:val="002C7793"/>
    <w:rsid w:val="002C790F"/>
    <w:rsid w:val="002D0B74"/>
    <w:rsid w:val="002D145D"/>
    <w:rsid w:val="002D1672"/>
    <w:rsid w:val="002D1802"/>
    <w:rsid w:val="002D2164"/>
    <w:rsid w:val="002D25F6"/>
    <w:rsid w:val="002D368D"/>
    <w:rsid w:val="002D36DD"/>
    <w:rsid w:val="002D3E6C"/>
    <w:rsid w:val="002D4110"/>
    <w:rsid w:val="002D41B8"/>
    <w:rsid w:val="002D4390"/>
    <w:rsid w:val="002D4660"/>
    <w:rsid w:val="002D488B"/>
    <w:rsid w:val="002D5001"/>
    <w:rsid w:val="002D5065"/>
    <w:rsid w:val="002D5A2B"/>
    <w:rsid w:val="002D632E"/>
    <w:rsid w:val="002E0707"/>
    <w:rsid w:val="002E0FAA"/>
    <w:rsid w:val="002E1660"/>
    <w:rsid w:val="002E1BB1"/>
    <w:rsid w:val="002E26F0"/>
    <w:rsid w:val="002E30A0"/>
    <w:rsid w:val="002E4431"/>
    <w:rsid w:val="002E4B83"/>
    <w:rsid w:val="002E6249"/>
    <w:rsid w:val="002E6BA3"/>
    <w:rsid w:val="002E6D2C"/>
    <w:rsid w:val="002E74B7"/>
    <w:rsid w:val="002E76DE"/>
    <w:rsid w:val="002E7A84"/>
    <w:rsid w:val="002F01FE"/>
    <w:rsid w:val="002F035D"/>
    <w:rsid w:val="002F0508"/>
    <w:rsid w:val="002F0AF3"/>
    <w:rsid w:val="002F0F9B"/>
    <w:rsid w:val="002F1235"/>
    <w:rsid w:val="002F2A25"/>
    <w:rsid w:val="002F2AAD"/>
    <w:rsid w:val="002F3923"/>
    <w:rsid w:val="002F3ACA"/>
    <w:rsid w:val="002F44F4"/>
    <w:rsid w:val="002F49A3"/>
    <w:rsid w:val="002F4B96"/>
    <w:rsid w:val="002F4F05"/>
    <w:rsid w:val="002F5155"/>
    <w:rsid w:val="002F574C"/>
    <w:rsid w:val="002F5C90"/>
    <w:rsid w:val="002F602C"/>
    <w:rsid w:val="002F6467"/>
    <w:rsid w:val="002F65BF"/>
    <w:rsid w:val="002F6780"/>
    <w:rsid w:val="002F6B88"/>
    <w:rsid w:val="002F71F6"/>
    <w:rsid w:val="002F76DE"/>
    <w:rsid w:val="002F7BFC"/>
    <w:rsid w:val="00300EB1"/>
    <w:rsid w:val="00301200"/>
    <w:rsid w:val="0030125B"/>
    <w:rsid w:val="003020B5"/>
    <w:rsid w:val="00302358"/>
    <w:rsid w:val="0030259F"/>
    <w:rsid w:val="00302AA0"/>
    <w:rsid w:val="00303848"/>
    <w:rsid w:val="0030397C"/>
    <w:rsid w:val="003057A4"/>
    <w:rsid w:val="00306BA2"/>
    <w:rsid w:val="00310019"/>
    <w:rsid w:val="003105E6"/>
    <w:rsid w:val="00310D76"/>
    <w:rsid w:val="00311161"/>
    <w:rsid w:val="00311183"/>
    <w:rsid w:val="00312336"/>
    <w:rsid w:val="003127E7"/>
    <w:rsid w:val="00312971"/>
    <w:rsid w:val="003140A4"/>
    <w:rsid w:val="00314695"/>
    <w:rsid w:val="00314FE5"/>
    <w:rsid w:val="00315111"/>
    <w:rsid w:val="00315291"/>
    <w:rsid w:val="0031568E"/>
    <w:rsid w:val="00315CB9"/>
    <w:rsid w:val="00315FF3"/>
    <w:rsid w:val="003163D0"/>
    <w:rsid w:val="003164A0"/>
    <w:rsid w:val="00317E80"/>
    <w:rsid w:val="0032056D"/>
    <w:rsid w:val="00320602"/>
    <w:rsid w:val="00321124"/>
    <w:rsid w:val="00321D68"/>
    <w:rsid w:val="00324819"/>
    <w:rsid w:val="0032495A"/>
    <w:rsid w:val="00324B2D"/>
    <w:rsid w:val="00324FCA"/>
    <w:rsid w:val="003254B8"/>
    <w:rsid w:val="00325ED1"/>
    <w:rsid w:val="00326221"/>
    <w:rsid w:val="00326D66"/>
    <w:rsid w:val="0032749F"/>
    <w:rsid w:val="003303DA"/>
    <w:rsid w:val="00333751"/>
    <w:rsid w:val="00333DDA"/>
    <w:rsid w:val="0033477B"/>
    <w:rsid w:val="003347FE"/>
    <w:rsid w:val="00334C9F"/>
    <w:rsid w:val="00334CAB"/>
    <w:rsid w:val="0033506C"/>
    <w:rsid w:val="00335839"/>
    <w:rsid w:val="00335AD7"/>
    <w:rsid w:val="0033683D"/>
    <w:rsid w:val="003369EC"/>
    <w:rsid w:val="00336E96"/>
    <w:rsid w:val="0033791B"/>
    <w:rsid w:val="00337C06"/>
    <w:rsid w:val="00337E0C"/>
    <w:rsid w:val="003400FA"/>
    <w:rsid w:val="003407A2"/>
    <w:rsid w:val="00341379"/>
    <w:rsid w:val="003413E6"/>
    <w:rsid w:val="00341415"/>
    <w:rsid w:val="00341F70"/>
    <w:rsid w:val="00342541"/>
    <w:rsid w:val="00342721"/>
    <w:rsid w:val="00342A20"/>
    <w:rsid w:val="00343367"/>
    <w:rsid w:val="00343FD8"/>
    <w:rsid w:val="00345016"/>
    <w:rsid w:val="00345794"/>
    <w:rsid w:val="0034595A"/>
    <w:rsid w:val="003462F3"/>
    <w:rsid w:val="00346918"/>
    <w:rsid w:val="00347A6F"/>
    <w:rsid w:val="0035041D"/>
    <w:rsid w:val="00350682"/>
    <w:rsid w:val="00350A69"/>
    <w:rsid w:val="003510EC"/>
    <w:rsid w:val="003510FB"/>
    <w:rsid w:val="00351D76"/>
    <w:rsid w:val="00352603"/>
    <w:rsid w:val="00352C21"/>
    <w:rsid w:val="003536E4"/>
    <w:rsid w:val="00354353"/>
    <w:rsid w:val="00354507"/>
    <w:rsid w:val="0035497F"/>
    <w:rsid w:val="00354ABD"/>
    <w:rsid w:val="003551E5"/>
    <w:rsid w:val="00355DFC"/>
    <w:rsid w:val="00356FC1"/>
    <w:rsid w:val="00357449"/>
    <w:rsid w:val="00357794"/>
    <w:rsid w:val="00360592"/>
    <w:rsid w:val="00360BA9"/>
    <w:rsid w:val="0036110D"/>
    <w:rsid w:val="00362795"/>
    <w:rsid w:val="0036322F"/>
    <w:rsid w:val="003639AC"/>
    <w:rsid w:val="00364020"/>
    <w:rsid w:val="00364544"/>
    <w:rsid w:val="00364594"/>
    <w:rsid w:val="0036646B"/>
    <w:rsid w:val="00367867"/>
    <w:rsid w:val="00367A8E"/>
    <w:rsid w:val="00367B62"/>
    <w:rsid w:val="00370103"/>
    <w:rsid w:val="003701F9"/>
    <w:rsid w:val="00370A50"/>
    <w:rsid w:val="003711C5"/>
    <w:rsid w:val="00371C53"/>
    <w:rsid w:val="00372256"/>
    <w:rsid w:val="00372853"/>
    <w:rsid w:val="00372B19"/>
    <w:rsid w:val="00373158"/>
    <w:rsid w:val="00373F6E"/>
    <w:rsid w:val="00374D67"/>
    <w:rsid w:val="00374DBF"/>
    <w:rsid w:val="0037503C"/>
    <w:rsid w:val="00375592"/>
    <w:rsid w:val="00377419"/>
    <w:rsid w:val="003820D1"/>
    <w:rsid w:val="00383431"/>
    <w:rsid w:val="0038366A"/>
    <w:rsid w:val="00383A26"/>
    <w:rsid w:val="00383AC3"/>
    <w:rsid w:val="003841F6"/>
    <w:rsid w:val="00384478"/>
    <w:rsid w:val="0038468F"/>
    <w:rsid w:val="003852D3"/>
    <w:rsid w:val="00385F61"/>
    <w:rsid w:val="003864C5"/>
    <w:rsid w:val="00386DA4"/>
    <w:rsid w:val="00387688"/>
    <w:rsid w:val="003877DC"/>
    <w:rsid w:val="003878CB"/>
    <w:rsid w:val="00387AA0"/>
    <w:rsid w:val="003907CD"/>
    <w:rsid w:val="0039116B"/>
    <w:rsid w:val="00391456"/>
    <w:rsid w:val="00391E2C"/>
    <w:rsid w:val="0039245C"/>
    <w:rsid w:val="00392D71"/>
    <w:rsid w:val="00392EC2"/>
    <w:rsid w:val="003934AA"/>
    <w:rsid w:val="00393DA2"/>
    <w:rsid w:val="0039596F"/>
    <w:rsid w:val="00395F66"/>
    <w:rsid w:val="0039605D"/>
    <w:rsid w:val="003960E5"/>
    <w:rsid w:val="0039645B"/>
    <w:rsid w:val="0039646F"/>
    <w:rsid w:val="00396488"/>
    <w:rsid w:val="003966B8"/>
    <w:rsid w:val="00396C48"/>
    <w:rsid w:val="00397485"/>
    <w:rsid w:val="003A0082"/>
    <w:rsid w:val="003A0E99"/>
    <w:rsid w:val="003A116E"/>
    <w:rsid w:val="003A1171"/>
    <w:rsid w:val="003A1172"/>
    <w:rsid w:val="003A17BC"/>
    <w:rsid w:val="003A213F"/>
    <w:rsid w:val="003A2BB0"/>
    <w:rsid w:val="003A38F6"/>
    <w:rsid w:val="003A3C69"/>
    <w:rsid w:val="003A479B"/>
    <w:rsid w:val="003A4F26"/>
    <w:rsid w:val="003A533F"/>
    <w:rsid w:val="003A585F"/>
    <w:rsid w:val="003A59C4"/>
    <w:rsid w:val="003A67A8"/>
    <w:rsid w:val="003A6A8E"/>
    <w:rsid w:val="003A6B97"/>
    <w:rsid w:val="003A7177"/>
    <w:rsid w:val="003A750D"/>
    <w:rsid w:val="003B083C"/>
    <w:rsid w:val="003B0ABD"/>
    <w:rsid w:val="003B0B61"/>
    <w:rsid w:val="003B1BAF"/>
    <w:rsid w:val="003B1F1A"/>
    <w:rsid w:val="003B1F95"/>
    <w:rsid w:val="003B2B47"/>
    <w:rsid w:val="003B2FA7"/>
    <w:rsid w:val="003B4144"/>
    <w:rsid w:val="003B42AB"/>
    <w:rsid w:val="003B44D7"/>
    <w:rsid w:val="003B4868"/>
    <w:rsid w:val="003B4DC0"/>
    <w:rsid w:val="003B51A2"/>
    <w:rsid w:val="003B52FA"/>
    <w:rsid w:val="003B5743"/>
    <w:rsid w:val="003B5E80"/>
    <w:rsid w:val="003B6118"/>
    <w:rsid w:val="003B6938"/>
    <w:rsid w:val="003B6E30"/>
    <w:rsid w:val="003B6F99"/>
    <w:rsid w:val="003C03C4"/>
    <w:rsid w:val="003C067E"/>
    <w:rsid w:val="003C1A77"/>
    <w:rsid w:val="003C23D2"/>
    <w:rsid w:val="003C286F"/>
    <w:rsid w:val="003C3004"/>
    <w:rsid w:val="003C30B0"/>
    <w:rsid w:val="003C4079"/>
    <w:rsid w:val="003C4B16"/>
    <w:rsid w:val="003C5257"/>
    <w:rsid w:val="003C7355"/>
    <w:rsid w:val="003C760B"/>
    <w:rsid w:val="003C76B4"/>
    <w:rsid w:val="003D0614"/>
    <w:rsid w:val="003D184B"/>
    <w:rsid w:val="003D1C9D"/>
    <w:rsid w:val="003D2215"/>
    <w:rsid w:val="003D2653"/>
    <w:rsid w:val="003D2ECC"/>
    <w:rsid w:val="003D32F5"/>
    <w:rsid w:val="003D35D7"/>
    <w:rsid w:val="003D3F6C"/>
    <w:rsid w:val="003D4549"/>
    <w:rsid w:val="003D5099"/>
    <w:rsid w:val="003D5EC7"/>
    <w:rsid w:val="003D6A0F"/>
    <w:rsid w:val="003D7211"/>
    <w:rsid w:val="003D74E6"/>
    <w:rsid w:val="003D7C25"/>
    <w:rsid w:val="003E04DD"/>
    <w:rsid w:val="003E097F"/>
    <w:rsid w:val="003E0BF6"/>
    <w:rsid w:val="003E0CC4"/>
    <w:rsid w:val="003E0FB2"/>
    <w:rsid w:val="003E11BB"/>
    <w:rsid w:val="003E1B10"/>
    <w:rsid w:val="003E1E18"/>
    <w:rsid w:val="003E2531"/>
    <w:rsid w:val="003E26BE"/>
    <w:rsid w:val="003E2B12"/>
    <w:rsid w:val="003E3805"/>
    <w:rsid w:val="003E3AA6"/>
    <w:rsid w:val="003E40E7"/>
    <w:rsid w:val="003E4108"/>
    <w:rsid w:val="003E411B"/>
    <w:rsid w:val="003E4D2D"/>
    <w:rsid w:val="003E514A"/>
    <w:rsid w:val="003E53FA"/>
    <w:rsid w:val="003E5FB6"/>
    <w:rsid w:val="003E6050"/>
    <w:rsid w:val="003E6447"/>
    <w:rsid w:val="003E7A13"/>
    <w:rsid w:val="003F0C01"/>
    <w:rsid w:val="003F14CD"/>
    <w:rsid w:val="003F161B"/>
    <w:rsid w:val="003F16F4"/>
    <w:rsid w:val="003F2E2B"/>
    <w:rsid w:val="003F308A"/>
    <w:rsid w:val="003F30E1"/>
    <w:rsid w:val="003F357B"/>
    <w:rsid w:val="003F3A1F"/>
    <w:rsid w:val="003F3A7A"/>
    <w:rsid w:val="003F4427"/>
    <w:rsid w:val="003F4910"/>
    <w:rsid w:val="003F4A80"/>
    <w:rsid w:val="003F5323"/>
    <w:rsid w:val="003F553D"/>
    <w:rsid w:val="003F5F0C"/>
    <w:rsid w:val="003F62CE"/>
    <w:rsid w:val="003F735D"/>
    <w:rsid w:val="003F7361"/>
    <w:rsid w:val="003F7695"/>
    <w:rsid w:val="003F7EBC"/>
    <w:rsid w:val="003F7ED0"/>
    <w:rsid w:val="0040062A"/>
    <w:rsid w:val="004008A9"/>
    <w:rsid w:val="004008AB"/>
    <w:rsid w:val="004013C0"/>
    <w:rsid w:val="00403B6D"/>
    <w:rsid w:val="0040400F"/>
    <w:rsid w:val="00404153"/>
    <w:rsid w:val="00404468"/>
    <w:rsid w:val="00404F9F"/>
    <w:rsid w:val="00405A4E"/>
    <w:rsid w:val="004060C1"/>
    <w:rsid w:val="0040654E"/>
    <w:rsid w:val="00407159"/>
    <w:rsid w:val="0040776E"/>
    <w:rsid w:val="00410138"/>
    <w:rsid w:val="004106BB"/>
    <w:rsid w:val="00410B4D"/>
    <w:rsid w:val="00410B93"/>
    <w:rsid w:val="00411269"/>
    <w:rsid w:val="00411CFD"/>
    <w:rsid w:val="00412971"/>
    <w:rsid w:val="00412E65"/>
    <w:rsid w:val="00413214"/>
    <w:rsid w:val="00413D98"/>
    <w:rsid w:val="00414884"/>
    <w:rsid w:val="00414ADE"/>
    <w:rsid w:val="00414EAF"/>
    <w:rsid w:val="0041531B"/>
    <w:rsid w:val="00415629"/>
    <w:rsid w:val="004158F0"/>
    <w:rsid w:val="00416129"/>
    <w:rsid w:val="00416730"/>
    <w:rsid w:val="004170E1"/>
    <w:rsid w:val="00417D27"/>
    <w:rsid w:val="00417D2D"/>
    <w:rsid w:val="00420008"/>
    <w:rsid w:val="0042018B"/>
    <w:rsid w:val="004201CA"/>
    <w:rsid w:val="004202AE"/>
    <w:rsid w:val="004206BF"/>
    <w:rsid w:val="00421570"/>
    <w:rsid w:val="00421603"/>
    <w:rsid w:val="0042164E"/>
    <w:rsid w:val="00421BF5"/>
    <w:rsid w:val="0042229D"/>
    <w:rsid w:val="00422877"/>
    <w:rsid w:val="004229FC"/>
    <w:rsid w:val="004240D0"/>
    <w:rsid w:val="00424601"/>
    <w:rsid w:val="0042479D"/>
    <w:rsid w:val="00424805"/>
    <w:rsid w:val="00425105"/>
    <w:rsid w:val="004252CA"/>
    <w:rsid w:val="0042570C"/>
    <w:rsid w:val="00425844"/>
    <w:rsid w:val="00426270"/>
    <w:rsid w:val="00426567"/>
    <w:rsid w:val="00426A2D"/>
    <w:rsid w:val="00426AB1"/>
    <w:rsid w:val="00427B51"/>
    <w:rsid w:val="00430FD5"/>
    <w:rsid w:val="00431A8A"/>
    <w:rsid w:val="00431D80"/>
    <w:rsid w:val="00432C34"/>
    <w:rsid w:val="00432F37"/>
    <w:rsid w:val="004330F1"/>
    <w:rsid w:val="00434501"/>
    <w:rsid w:val="00434DA9"/>
    <w:rsid w:val="0043516B"/>
    <w:rsid w:val="00435AA6"/>
    <w:rsid w:val="00436057"/>
    <w:rsid w:val="00436F11"/>
    <w:rsid w:val="0043793E"/>
    <w:rsid w:val="00437B19"/>
    <w:rsid w:val="00437C8E"/>
    <w:rsid w:val="00443084"/>
    <w:rsid w:val="00443782"/>
    <w:rsid w:val="0044386E"/>
    <w:rsid w:val="00443AE5"/>
    <w:rsid w:val="00443B4A"/>
    <w:rsid w:val="00444278"/>
    <w:rsid w:val="004449FA"/>
    <w:rsid w:val="004453ED"/>
    <w:rsid w:val="00445AAE"/>
    <w:rsid w:val="00445D99"/>
    <w:rsid w:val="00446128"/>
    <w:rsid w:val="00446176"/>
    <w:rsid w:val="00446384"/>
    <w:rsid w:val="004469B6"/>
    <w:rsid w:val="004473A7"/>
    <w:rsid w:val="004478B1"/>
    <w:rsid w:val="00450427"/>
    <w:rsid w:val="00450D36"/>
    <w:rsid w:val="004513E3"/>
    <w:rsid w:val="004525FC"/>
    <w:rsid w:val="00452FB3"/>
    <w:rsid w:val="00453150"/>
    <w:rsid w:val="00453E7D"/>
    <w:rsid w:val="0045422E"/>
    <w:rsid w:val="00454845"/>
    <w:rsid w:val="0045493A"/>
    <w:rsid w:val="00455D55"/>
    <w:rsid w:val="00455DDD"/>
    <w:rsid w:val="0045606E"/>
    <w:rsid w:val="00456591"/>
    <w:rsid w:val="00456AA4"/>
    <w:rsid w:val="00456D04"/>
    <w:rsid w:val="00457988"/>
    <w:rsid w:val="004601F8"/>
    <w:rsid w:val="00460204"/>
    <w:rsid w:val="00460212"/>
    <w:rsid w:val="00460DE9"/>
    <w:rsid w:val="00461BDD"/>
    <w:rsid w:val="00462425"/>
    <w:rsid w:val="0046270C"/>
    <w:rsid w:val="00462C2D"/>
    <w:rsid w:val="0046325A"/>
    <w:rsid w:val="0046326D"/>
    <w:rsid w:val="004638E1"/>
    <w:rsid w:val="00463EDF"/>
    <w:rsid w:val="00464867"/>
    <w:rsid w:val="0046495B"/>
    <w:rsid w:val="00464FC9"/>
    <w:rsid w:val="004651D6"/>
    <w:rsid w:val="00465D67"/>
    <w:rsid w:val="0046650F"/>
    <w:rsid w:val="004667A9"/>
    <w:rsid w:val="00466DB5"/>
    <w:rsid w:val="00470DF2"/>
    <w:rsid w:val="004715B3"/>
    <w:rsid w:val="00471808"/>
    <w:rsid w:val="00472D4A"/>
    <w:rsid w:val="00473429"/>
    <w:rsid w:val="00473889"/>
    <w:rsid w:val="00473BB9"/>
    <w:rsid w:val="00474125"/>
    <w:rsid w:val="004744A8"/>
    <w:rsid w:val="00474FA4"/>
    <w:rsid w:val="00475EC5"/>
    <w:rsid w:val="004770DF"/>
    <w:rsid w:val="00477242"/>
    <w:rsid w:val="004776D2"/>
    <w:rsid w:val="0048017D"/>
    <w:rsid w:val="00480C08"/>
    <w:rsid w:val="0048133F"/>
    <w:rsid w:val="00481996"/>
    <w:rsid w:val="00481C71"/>
    <w:rsid w:val="004821A2"/>
    <w:rsid w:val="00482F69"/>
    <w:rsid w:val="00483676"/>
    <w:rsid w:val="00484E87"/>
    <w:rsid w:val="00485263"/>
    <w:rsid w:val="00485395"/>
    <w:rsid w:val="004872F5"/>
    <w:rsid w:val="00487644"/>
    <w:rsid w:val="00490FC8"/>
    <w:rsid w:val="00491190"/>
    <w:rsid w:val="004911BE"/>
    <w:rsid w:val="00491332"/>
    <w:rsid w:val="004914F3"/>
    <w:rsid w:val="0049190B"/>
    <w:rsid w:val="00491D2B"/>
    <w:rsid w:val="00493615"/>
    <w:rsid w:val="004936DD"/>
    <w:rsid w:val="004937DF"/>
    <w:rsid w:val="00493D98"/>
    <w:rsid w:val="00494103"/>
    <w:rsid w:val="004945D0"/>
    <w:rsid w:val="00495020"/>
    <w:rsid w:val="0049594E"/>
    <w:rsid w:val="00496BAC"/>
    <w:rsid w:val="004A01DF"/>
    <w:rsid w:val="004A04F1"/>
    <w:rsid w:val="004A0F67"/>
    <w:rsid w:val="004A1968"/>
    <w:rsid w:val="004A2BA5"/>
    <w:rsid w:val="004A31BC"/>
    <w:rsid w:val="004A3C6C"/>
    <w:rsid w:val="004A3DAB"/>
    <w:rsid w:val="004A4C2B"/>
    <w:rsid w:val="004A502E"/>
    <w:rsid w:val="004A5CA7"/>
    <w:rsid w:val="004A7062"/>
    <w:rsid w:val="004A720E"/>
    <w:rsid w:val="004A7618"/>
    <w:rsid w:val="004A774B"/>
    <w:rsid w:val="004B07F3"/>
    <w:rsid w:val="004B0E32"/>
    <w:rsid w:val="004B0F22"/>
    <w:rsid w:val="004B1361"/>
    <w:rsid w:val="004B171A"/>
    <w:rsid w:val="004B2293"/>
    <w:rsid w:val="004B34D8"/>
    <w:rsid w:val="004B4268"/>
    <w:rsid w:val="004B4508"/>
    <w:rsid w:val="004B4C8E"/>
    <w:rsid w:val="004B5822"/>
    <w:rsid w:val="004B5E9B"/>
    <w:rsid w:val="004B6255"/>
    <w:rsid w:val="004B631F"/>
    <w:rsid w:val="004B659B"/>
    <w:rsid w:val="004B775A"/>
    <w:rsid w:val="004B799E"/>
    <w:rsid w:val="004C0438"/>
    <w:rsid w:val="004C0B6E"/>
    <w:rsid w:val="004C0EB7"/>
    <w:rsid w:val="004C14B4"/>
    <w:rsid w:val="004C1B27"/>
    <w:rsid w:val="004C1ECD"/>
    <w:rsid w:val="004C2A28"/>
    <w:rsid w:val="004C3154"/>
    <w:rsid w:val="004C3280"/>
    <w:rsid w:val="004C4522"/>
    <w:rsid w:val="004C494C"/>
    <w:rsid w:val="004C49EC"/>
    <w:rsid w:val="004C4F78"/>
    <w:rsid w:val="004C4FCF"/>
    <w:rsid w:val="004C509D"/>
    <w:rsid w:val="004C519A"/>
    <w:rsid w:val="004C6266"/>
    <w:rsid w:val="004C6F42"/>
    <w:rsid w:val="004C732F"/>
    <w:rsid w:val="004C74B1"/>
    <w:rsid w:val="004C78BD"/>
    <w:rsid w:val="004D0B7F"/>
    <w:rsid w:val="004D122A"/>
    <w:rsid w:val="004D1F7A"/>
    <w:rsid w:val="004D2636"/>
    <w:rsid w:val="004D32FE"/>
    <w:rsid w:val="004D3399"/>
    <w:rsid w:val="004D37B0"/>
    <w:rsid w:val="004D4651"/>
    <w:rsid w:val="004D507A"/>
    <w:rsid w:val="004D6091"/>
    <w:rsid w:val="004D6102"/>
    <w:rsid w:val="004D7B34"/>
    <w:rsid w:val="004E0001"/>
    <w:rsid w:val="004E04CD"/>
    <w:rsid w:val="004E05B6"/>
    <w:rsid w:val="004E05EA"/>
    <w:rsid w:val="004E0EC3"/>
    <w:rsid w:val="004E1A54"/>
    <w:rsid w:val="004E1A6A"/>
    <w:rsid w:val="004E1ED7"/>
    <w:rsid w:val="004E2396"/>
    <w:rsid w:val="004E2633"/>
    <w:rsid w:val="004E27B4"/>
    <w:rsid w:val="004E2A01"/>
    <w:rsid w:val="004E340F"/>
    <w:rsid w:val="004E3505"/>
    <w:rsid w:val="004E4B2E"/>
    <w:rsid w:val="004E4DAA"/>
    <w:rsid w:val="004E4DFB"/>
    <w:rsid w:val="004E5984"/>
    <w:rsid w:val="004E5A44"/>
    <w:rsid w:val="004E67AA"/>
    <w:rsid w:val="004E74BE"/>
    <w:rsid w:val="004E74BF"/>
    <w:rsid w:val="004F0258"/>
    <w:rsid w:val="004F03A0"/>
    <w:rsid w:val="004F040A"/>
    <w:rsid w:val="004F0D6A"/>
    <w:rsid w:val="004F0E87"/>
    <w:rsid w:val="004F1F5E"/>
    <w:rsid w:val="004F21DF"/>
    <w:rsid w:val="004F30D1"/>
    <w:rsid w:val="004F31CB"/>
    <w:rsid w:val="004F326C"/>
    <w:rsid w:val="004F3405"/>
    <w:rsid w:val="004F3532"/>
    <w:rsid w:val="004F37F7"/>
    <w:rsid w:val="004F3C32"/>
    <w:rsid w:val="004F3F3B"/>
    <w:rsid w:val="004F43C3"/>
    <w:rsid w:val="004F43CB"/>
    <w:rsid w:val="004F44F1"/>
    <w:rsid w:val="004F4A60"/>
    <w:rsid w:val="004F7F58"/>
    <w:rsid w:val="00500094"/>
    <w:rsid w:val="00500107"/>
    <w:rsid w:val="0050069E"/>
    <w:rsid w:val="005007A4"/>
    <w:rsid w:val="005011DC"/>
    <w:rsid w:val="00501691"/>
    <w:rsid w:val="00502153"/>
    <w:rsid w:val="00503A23"/>
    <w:rsid w:val="00503A92"/>
    <w:rsid w:val="00503E84"/>
    <w:rsid w:val="00505076"/>
    <w:rsid w:val="0050547D"/>
    <w:rsid w:val="00505EE1"/>
    <w:rsid w:val="005061A2"/>
    <w:rsid w:val="005061ED"/>
    <w:rsid w:val="00506548"/>
    <w:rsid w:val="00506575"/>
    <w:rsid w:val="00506665"/>
    <w:rsid w:val="00507F5E"/>
    <w:rsid w:val="005100E8"/>
    <w:rsid w:val="00510456"/>
    <w:rsid w:val="00510510"/>
    <w:rsid w:val="005112A9"/>
    <w:rsid w:val="005112FE"/>
    <w:rsid w:val="0051176E"/>
    <w:rsid w:val="00511B42"/>
    <w:rsid w:val="005121C9"/>
    <w:rsid w:val="00512E53"/>
    <w:rsid w:val="00512EA8"/>
    <w:rsid w:val="00512F1F"/>
    <w:rsid w:val="00513548"/>
    <w:rsid w:val="00514007"/>
    <w:rsid w:val="005152A3"/>
    <w:rsid w:val="005152CB"/>
    <w:rsid w:val="005157DE"/>
    <w:rsid w:val="00515893"/>
    <w:rsid w:val="0051600E"/>
    <w:rsid w:val="00516523"/>
    <w:rsid w:val="00516664"/>
    <w:rsid w:val="00516F6F"/>
    <w:rsid w:val="00517BA0"/>
    <w:rsid w:val="00517DBA"/>
    <w:rsid w:val="00517F52"/>
    <w:rsid w:val="005195E1"/>
    <w:rsid w:val="00522360"/>
    <w:rsid w:val="0052281A"/>
    <w:rsid w:val="005228F4"/>
    <w:rsid w:val="0052332A"/>
    <w:rsid w:val="00523F41"/>
    <w:rsid w:val="005244C8"/>
    <w:rsid w:val="0052509F"/>
    <w:rsid w:val="00525167"/>
    <w:rsid w:val="00525C9E"/>
    <w:rsid w:val="005261D9"/>
    <w:rsid w:val="0052654B"/>
    <w:rsid w:val="00526E56"/>
    <w:rsid w:val="00527D73"/>
    <w:rsid w:val="0053013C"/>
    <w:rsid w:val="005307CC"/>
    <w:rsid w:val="00530A63"/>
    <w:rsid w:val="00532127"/>
    <w:rsid w:val="00532222"/>
    <w:rsid w:val="005329C8"/>
    <w:rsid w:val="00533335"/>
    <w:rsid w:val="0053412C"/>
    <w:rsid w:val="00534EA1"/>
    <w:rsid w:val="0053536A"/>
    <w:rsid w:val="00535F65"/>
    <w:rsid w:val="005364DB"/>
    <w:rsid w:val="00536546"/>
    <w:rsid w:val="00536961"/>
    <w:rsid w:val="00536CB3"/>
    <w:rsid w:val="005373AD"/>
    <w:rsid w:val="0053746E"/>
    <w:rsid w:val="00537DD5"/>
    <w:rsid w:val="005404AC"/>
    <w:rsid w:val="00540703"/>
    <w:rsid w:val="005409B9"/>
    <w:rsid w:val="005413DA"/>
    <w:rsid w:val="005419D3"/>
    <w:rsid w:val="00542877"/>
    <w:rsid w:val="005430A0"/>
    <w:rsid w:val="005430F0"/>
    <w:rsid w:val="00543375"/>
    <w:rsid w:val="005434DF"/>
    <w:rsid w:val="00543781"/>
    <w:rsid w:val="00543A3B"/>
    <w:rsid w:val="00543C16"/>
    <w:rsid w:val="00543D09"/>
    <w:rsid w:val="00544045"/>
    <w:rsid w:val="005440B2"/>
    <w:rsid w:val="005441E0"/>
    <w:rsid w:val="0054450C"/>
    <w:rsid w:val="00550493"/>
    <w:rsid w:val="00550C79"/>
    <w:rsid w:val="00551381"/>
    <w:rsid w:val="00551F1D"/>
    <w:rsid w:val="005535EF"/>
    <w:rsid w:val="00553F39"/>
    <w:rsid w:val="00554F53"/>
    <w:rsid w:val="005559A1"/>
    <w:rsid w:val="00555EB0"/>
    <w:rsid w:val="00556301"/>
    <w:rsid w:val="00556B49"/>
    <w:rsid w:val="00557C92"/>
    <w:rsid w:val="00560761"/>
    <w:rsid w:val="00560DC7"/>
    <w:rsid w:val="0056154E"/>
    <w:rsid w:val="00561840"/>
    <w:rsid w:val="00562579"/>
    <w:rsid w:val="00563AD2"/>
    <w:rsid w:val="00563EC3"/>
    <w:rsid w:val="005641C6"/>
    <w:rsid w:val="005644E1"/>
    <w:rsid w:val="005645A8"/>
    <w:rsid w:val="00564633"/>
    <w:rsid w:val="0056515E"/>
    <w:rsid w:val="00565381"/>
    <w:rsid w:val="00565800"/>
    <w:rsid w:val="00566107"/>
    <w:rsid w:val="0056679C"/>
    <w:rsid w:val="00566A51"/>
    <w:rsid w:val="005676B5"/>
    <w:rsid w:val="00567B69"/>
    <w:rsid w:val="0057020C"/>
    <w:rsid w:val="00570843"/>
    <w:rsid w:val="00570E3C"/>
    <w:rsid w:val="00571D85"/>
    <w:rsid w:val="005721E7"/>
    <w:rsid w:val="00572253"/>
    <w:rsid w:val="005725BC"/>
    <w:rsid w:val="005744CF"/>
    <w:rsid w:val="00574D40"/>
    <w:rsid w:val="00574F0E"/>
    <w:rsid w:val="00574F28"/>
    <w:rsid w:val="00575576"/>
    <w:rsid w:val="00577C54"/>
    <w:rsid w:val="005803FE"/>
    <w:rsid w:val="00580AF4"/>
    <w:rsid w:val="00580C57"/>
    <w:rsid w:val="00582A9B"/>
    <w:rsid w:val="00582B4A"/>
    <w:rsid w:val="00582EED"/>
    <w:rsid w:val="005838FA"/>
    <w:rsid w:val="00584DB7"/>
    <w:rsid w:val="0058563B"/>
    <w:rsid w:val="00585B68"/>
    <w:rsid w:val="00585DBD"/>
    <w:rsid w:val="00586069"/>
    <w:rsid w:val="0058662E"/>
    <w:rsid w:val="00586EFF"/>
    <w:rsid w:val="00587598"/>
    <w:rsid w:val="005876C6"/>
    <w:rsid w:val="005876D3"/>
    <w:rsid w:val="00587F16"/>
    <w:rsid w:val="00590439"/>
    <w:rsid w:val="00590EC9"/>
    <w:rsid w:val="00591CAA"/>
    <w:rsid w:val="0059232E"/>
    <w:rsid w:val="00592DE5"/>
    <w:rsid w:val="00593405"/>
    <w:rsid w:val="00593778"/>
    <w:rsid w:val="0059457A"/>
    <w:rsid w:val="00595869"/>
    <w:rsid w:val="005968E9"/>
    <w:rsid w:val="00596E69"/>
    <w:rsid w:val="005975C4"/>
    <w:rsid w:val="00597BDB"/>
    <w:rsid w:val="005A0054"/>
    <w:rsid w:val="005A015A"/>
    <w:rsid w:val="005A0BA4"/>
    <w:rsid w:val="005A0D9D"/>
    <w:rsid w:val="005A1F4D"/>
    <w:rsid w:val="005A2E9B"/>
    <w:rsid w:val="005A2FFF"/>
    <w:rsid w:val="005A3ACD"/>
    <w:rsid w:val="005A4C0E"/>
    <w:rsid w:val="005A4F2E"/>
    <w:rsid w:val="005A57F0"/>
    <w:rsid w:val="005A592A"/>
    <w:rsid w:val="005A5E71"/>
    <w:rsid w:val="005A5EB1"/>
    <w:rsid w:val="005A5FDB"/>
    <w:rsid w:val="005A6186"/>
    <w:rsid w:val="005A65D4"/>
    <w:rsid w:val="005A65EA"/>
    <w:rsid w:val="005A68FC"/>
    <w:rsid w:val="005A6BFD"/>
    <w:rsid w:val="005A6E54"/>
    <w:rsid w:val="005A7E2F"/>
    <w:rsid w:val="005A7EEB"/>
    <w:rsid w:val="005B0122"/>
    <w:rsid w:val="005B01EB"/>
    <w:rsid w:val="005B109C"/>
    <w:rsid w:val="005B19F5"/>
    <w:rsid w:val="005B1C04"/>
    <w:rsid w:val="005B2065"/>
    <w:rsid w:val="005B301D"/>
    <w:rsid w:val="005B3CD5"/>
    <w:rsid w:val="005B43A4"/>
    <w:rsid w:val="005B4B92"/>
    <w:rsid w:val="005B4D61"/>
    <w:rsid w:val="005B507F"/>
    <w:rsid w:val="005B55B9"/>
    <w:rsid w:val="005B566A"/>
    <w:rsid w:val="005B5AF8"/>
    <w:rsid w:val="005B5D29"/>
    <w:rsid w:val="005B70E0"/>
    <w:rsid w:val="005B760C"/>
    <w:rsid w:val="005C10CD"/>
    <w:rsid w:val="005C1307"/>
    <w:rsid w:val="005C1919"/>
    <w:rsid w:val="005C1A66"/>
    <w:rsid w:val="005C270C"/>
    <w:rsid w:val="005C2AD8"/>
    <w:rsid w:val="005C34C3"/>
    <w:rsid w:val="005C38D3"/>
    <w:rsid w:val="005C3BC5"/>
    <w:rsid w:val="005C482F"/>
    <w:rsid w:val="005C5013"/>
    <w:rsid w:val="005C503D"/>
    <w:rsid w:val="005C6054"/>
    <w:rsid w:val="005C6947"/>
    <w:rsid w:val="005C71C7"/>
    <w:rsid w:val="005C728F"/>
    <w:rsid w:val="005C74AE"/>
    <w:rsid w:val="005C7A49"/>
    <w:rsid w:val="005D0088"/>
    <w:rsid w:val="005D0396"/>
    <w:rsid w:val="005D0CE9"/>
    <w:rsid w:val="005D0FF0"/>
    <w:rsid w:val="005D1F1A"/>
    <w:rsid w:val="005D2304"/>
    <w:rsid w:val="005D2CC1"/>
    <w:rsid w:val="005D2DB8"/>
    <w:rsid w:val="005D374E"/>
    <w:rsid w:val="005D3AF6"/>
    <w:rsid w:val="005D3FA2"/>
    <w:rsid w:val="005D4188"/>
    <w:rsid w:val="005D4333"/>
    <w:rsid w:val="005D53EC"/>
    <w:rsid w:val="005D5C47"/>
    <w:rsid w:val="005D6579"/>
    <w:rsid w:val="005D69B7"/>
    <w:rsid w:val="005D6A6E"/>
    <w:rsid w:val="005D6E45"/>
    <w:rsid w:val="005D74CE"/>
    <w:rsid w:val="005D7A7C"/>
    <w:rsid w:val="005D7C49"/>
    <w:rsid w:val="005D7E82"/>
    <w:rsid w:val="005E030A"/>
    <w:rsid w:val="005E0F1A"/>
    <w:rsid w:val="005E3F99"/>
    <w:rsid w:val="005E3FAD"/>
    <w:rsid w:val="005E442B"/>
    <w:rsid w:val="005E4451"/>
    <w:rsid w:val="005E56CD"/>
    <w:rsid w:val="005E5B01"/>
    <w:rsid w:val="005E5DF7"/>
    <w:rsid w:val="005E60F5"/>
    <w:rsid w:val="005E631D"/>
    <w:rsid w:val="005E6A76"/>
    <w:rsid w:val="005E71CD"/>
    <w:rsid w:val="005F1210"/>
    <w:rsid w:val="005F1491"/>
    <w:rsid w:val="005F2E4D"/>
    <w:rsid w:val="005F354C"/>
    <w:rsid w:val="005F38AF"/>
    <w:rsid w:val="005F42E6"/>
    <w:rsid w:val="005F45EC"/>
    <w:rsid w:val="005F5131"/>
    <w:rsid w:val="005F5F4E"/>
    <w:rsid w:val="005F68D2"/>
    <w:rsid w:val="005F6B4B"/>
    <w:rsid w:val="005F6C29"/>
    <w:rsid w:val="005F6C7B"/>
    <w:rsid w:val="005F706A"/>
    <w:rsid w:val="006011E1"/>
    <w:rsid w:val="006017B8"/>
    <w:rsid w:val="00602C2F"/>
    <w:rsid w:val="006030E3"/>
    <w:rsid w:val="0060369C"/>
    <w:rsid w:val="00604278"/>
    <w:rsid w:val="00604CE8"/>
    <w:rsid w:val="00605179"/>
    <w:rsid w:val="00605780"/>
    <w:rsid w:val="00606732"/>
    <w:rsid w:val="006068C7"/>
    <w:rsid w:val="00606BE8"/>
    <w:rsid w:val="006071F2"/>
    <w:rsid w:val="0060722C"/>
    <w:rsid w:val="0060752F"/>
    <w:rsid w:val="00607DBD"/>
    <w:rsid w:val="00610179"/>
    <w:rsid w:val="00610508"/>
    <w:rsid w:val="006117CD"/>
    <w:rsid w:val="0061197B"/>
    <w:rsid w:val="00611BF8"/>
    <w:rsid w:val="006128CA"/>
    <w:rsid w:val="00612FB9"/>
    <w:rsid w:val="0061349B"/>
    <w:rsid w:val="00614139"/>
    <w:rsid w:val="006143DF"/>
    <w:rsid w:val="00614509"/>
    <w:rsid w:val="00615A36"/>
    <w:rsid w:val="0061722A"/>
    <w:rsid w:val="006175F9"/>
    <w:rsid w:val="00617732"/>
    <w:rsid w:val="00620471"/>
    <w:rsid w:val="0062062B"/>
    <w:rsid w:val="00620930"/>
    <w:rsid w:val="00620DF4"/>
    <w:rsid w:val="00621803"/>
    <w:rsid w:val="0062226E"/>
    <w:rsid w:val="0062243D"/>
    <w:rsid w:val="006224EB"/>
    <w:rsid w:val="00622B54"/>
    <w:rsid w:val="00622CBE"/>
    <w:rsid w:val="0062466E"/>
    <w:rsid w:val="00624D36"/>
    <w:rsid w:val="00625046"/>
    <w:rsid w:val="00625556"/>
    <w:rsid w:val="00625DC0"/>
    <w:rsid w:val="006262B3"/>
    <w:rsid w:val="00630212"/>
    <w:rsid w:val="00630370"/>
    <w:rsid w:val="006309A6"/>
    <w:rsid w:val="006314C2"/>
    <w:rsid w:val="0063194A"/>
    <w:rsid w:val="006319D9"/>
    <w:rsid w:val="00631CA4"/>
    <w:rsid w:val="0063252D"/>
    <w:rsid w:val="00633530"/>
    <w:rsid w:val="0063354E"/>
    <w:rsid w:val="00633B48"/>
    <w:rsid w:val="00633E29"/>
    <w:rsid w:val="00634125"/>
    <w:rsid w:val="00634ADA"/>
    <w:rsid w:val="00634FB4"/>
    <w:rsid w:val="0063558C"/>
    <w:rsid w:val="00636591"/>
    <w:rsid w:val="00636AF0"/>
    <w:rsid w:val="006377C3"/>
    <w:rsid w:val="006378BC"/>
    <w:rsid w:val="00637B17"/>
    <w:rsid w:val="0064081A"/>
    <w:rsid w:val="006421C2"/>
    <w:rsid w:val="00642337"/>
    <w:rsid w:val="006429FA"/>
    <w:rsid w:val="0064300D"/>
    <w:rsid w:val="00643417"/>
    <w:rsid w:val="00643C94"/>
    <w:rsid w:val="00644047"/>
    <w:rsid w:val="00644881"/>
    <w:rsid w:val="00645644"/>
    <w:rsid w:val="00646AE4"/>
    <w:rsid w:val="0064722B"/>
    <w:rsid w:val="00647FCD"/>
    <w:rsid w:val="0065010B"/>
    <w:rsid w:val="00650659"/>
    <w:rsid w:val="0065067B"/>
    <w:rsid w:val="00651A69"/>
    <w:rsid w:val="00651F1D"/>
    <w:rsid w:val="00652125"/>
    <w:rsid w:val="00652CB1"/>
    <w:rsid w:val="0065305C"/>
    <w:rsid w:val="006531C8"/>
    <w:rsid w:val="00653C39"/>
    <w:rsid w:val="0065451F"/>
    <w:rsid w:val="00654524"/>
    <w:rsid w:val="00654A64"/>
    <w:rsid w:val="0065592A"/>
    <w:rsid w:val="00656ADA"/>
    <w:rsid w:val="00656EC7"/>
    <w:rsid w:val="00657CC1"/>
    <w:rsid w:val="00657DAC"/>
    <w:rsid w:val="00660EB9"/>
    <w:rsid w:val="00660FB2"/>
    <w:rsid w:val="00661551"/>
    <w:rsid w:val="00662578"/>
    <w:rsid w:val="00662F44"/>
    <w:rsid w:val="00663684"/>
    <w:rsid w:val="00664401"/>
    <w:rsid w:val="0066449B"/>
    <w:rsid w:val="00665604"/>
    <w:rsid w:val="006656BD"/>
    <w:rsid w:val="00666635"/>
    <w:rsid w:val="006678E3"/>
    <w:rsid w:val="00671662"/>
    <w:rsid w:val="00671811"/>
    <w:rsid w:val="006719B3"/>
    <w:rsid w:val="006723AA"/>
    <w:rsid w:val="00672B06"/>
    <w:rsid w:val="00672F2C"/>
    <w:rsid w:val="006730BB"/>
    <w:rsid w:val="00673348"/>
    <w:rsid w:val="00674586"/>
    <w:rsid w:val="0067469D"/>
    <w:rsid w:val="0067510A"/>
    <w:rsid w:val="00677082"/>
    <w:rsid w:val="00677DF6"/>
    <w:rsid w:val="00680053"/>
    <w:rsid w:val="00680161"/>
    <w:rsid w:val="006805B5"/>
    <w:rsid w:val="00680CE7"/>
    <w:rsid w:val="00680E9A"/>
    <w:rsid w:val="006811B2"/>
    <w:rsid w:val="00681679"/>
    <w:rsid w:val="006820A2"/>
    <w:rsid w:val="00682283"/>
    <w:rsid w:val="006827E1"/>
    <w:rsid w:val="006835E1"/>
    <w:rsid w:val="00683612"/>
    <w:rsid w:val="006836C7"/>
    <w:rsid w:val="00684CE9"/>
    <w:rsid w:val="00685C9A"/>
    <w:rsid w:val="00686F94"/>
    <w:rsid w:val="00687606"/>
    <w:rsid w:val="00687637"/>
    <w:rsid w:val="00687B5D"/>
    <w:rsid w:val="00687DCA"/>
    <w:rsid w:val="00690922"/>
    <w:rsid w:val="00690974"/>
    <w:rsid w:val="0069249E"/>
    <w:rsid w:val="00693405"/>
    <w:rsid w:val="00693676"/>
    <w:rsid w:val="00693695"/>
    <w:rsid w:val="00693CAD"/>
    <w:rsid w:val="00694A21"/>
    <w:rsid w:val="00694DC3"/>
    <w:rsid w:val="00695B61"/>
    <w:rsid w:val="00695E44"/>
    <w:rsid w:val="006961C3"/>
    <w:rsid w:val="006969CC"/>
    <w:rsid w:val="006971D0"/>
    <w:rsid w:val="00697769"/>
    <w:rsid w:val="006A0D91"/>
    <w:rsid w:val="006A105E"/>
    <w:rsid w:val="006A20F7"/>
    <w:rsid w:val="006A225C"/>
    <w:rsid w:val="006A23E5"/>
    <w:rsid w:val="006A2DB0"/>
    <w:rsid w:val="006A373F"/>
    <w:rsid w:val="006A44B5"/>
    <w:rsid w:val="006A48D6"/>
    <w:rsid w:val="006A4CCE"/>
    <w:rsid w:val="006A60ED"/>
    <w:rsid w:val="006A738A"/>
    <w:rsid w:val="006B04D0"/>
    <w:rsid w:val="006B065C"/>
    <w:rsid w:val="006B0D76"/>
    <w:rsid w:val="006B0EEC"/>
    <w:rsid w:val="006B1499"/>
    <w:rsid w:val="006B14AE"/>
    <w:rsid w:val="006B16CD"/>
    <w:rsid w:val="006B2290"/>
    <w:rsid w:val="006B35E8"/>
    <w:rsid w:val="006B3EB7"/>
    <w:rsid w:val="006B438C"/>
    <w:rsid w:val="006B4645"/>
    <w:rsid w:val="006B584F"/>
    <w:rsid w:val="006B5F49"/>
    <w:rsid w:val="006B6A57"/>
    <w:rsid w:val="006B70F4"/>
    <w:rsid w:val="006B7179"/>
    <w:rsid w:val="006B77BA"/>
    <w:rsid w:val="006B7872"/>
    <w:rsid w:val="006C0A47"/>
    <w:rsid w:val="006C20C9"/>
    <w:rsid w:val="006C2129"/>
    <w:rsid w:val="006C3AC4"/>
    <w:rsid w:val="006C3F06"/>
    <w:rsid w:val="006C4070"/>
    <w:rsid w:val="006C433C"/>
    <w:rsid w:val="006C45CC"/>
    <w:rsid w:val="006C4AB4"/>
    <w:rsid w:val="006C4AC8"/>
    <w:rsid w:val="006C52F4"/>
    <w:rsid w:val="006C5741"/>
    <w:rsid w:val="006C59FB"/>
    <w:rsid w:val="006C5A51"/>
    <w:rsid w:val="006C5ACE"/>
    <w:rsid w:val="006C6123"/>
    <w:rsid w:val="006C69BB"/>
    <w:rsid w:val="006C7ACF"/>
    <w:rsid w:val="006D1A0E"/>
    <w:rsid w:val="006D1DE6"/>
    <w:rsid w:val="006D2028"/>
    <w:rsid w:val="006D2467"/>
    <w:rsid w:val="006D2A15"/>
    <w:rsid w:val="006D2C9F"/>
    <w:rsid w:val="006D2E2C"/>
    <w:rsid w:val="006D2E33"/>
    <w:rsid w:val="006D3C4B"/>
    <w:rsid w:val="006D402E"/>
    <w:rsid w:val="006D48E4"/>
    <w:rsid w:val="006D561E"/>
    <w:rsid w:val="006D5CD4"/>
    <w:rsid w:val="006D614F"/>
    <w:rsid w:val="006D7478"/>
    <w:rsid w:val="006D7DC9"/>
    <w:rsid w:val="006E0487"/>
    <w:rsid w:val="006E067D"/>
    <w:rsid w:val="006E13DB"/>
    <w:rsid w:val="006E1D68"/>
    <w:rsid w:val="006E2411"/>
    <w:rsid w:val="006E2996"/>
    <w:rsid w:val="006E2D7C"/>
    <w:rsid w:val="006E3A80"/>
    <w:rsid w:val="006E4069"/>
    <w:rsid w:val="006E473B"/>
    <w:rsid w:val="006E5A70"/>
    <w:rsid w:val="006E71E2"/>
    <w:rsid w:val="006E7311"/>
    <w:rsid w:val="006F10DC"/>
    <w:rsid w:val="006F1B77"/>
    <w:rsid w:val="006F2128"/>
    <w:rsid w:val="006F21CA"/>
    <w:rsid w:val="006F2418"/>
    <w:rsid w:val="006F2A10"/>
    <w:rsid w:val="006F2E31"/>
    <w:rsid w:val="006F40C1"/>
    <w:rsid w:val="006F524A"/>
    <w:rsid w:val="006F7765"/>
    <w:rsid w:val="006F79A1"/>
    <w:rsid w:val="007001CF"/>
    <w:rsid w:val="0070157F"/>
    <w:rsid w:val="007016E5"/>
    <w:rsid w:val="00701778"/>
    <w:rsid w:val="00702666"/>
    <w:rsid w:val="0070318E"/>
    <w:rsid w:val="007038A6"/>
    <w:rsid w:val="00703D57"/>
    <w:rsid w:val="00704066"/>
    <w:rsid w:val="007040B6"/>
    <w:rsid w:val="00704EAA"/>
    <w:rsid w:val="00705850"/>
    <w:rsid w:val="00706F1F"/>
    <w:rsid w:val="00707005"/>
    <w:rsid w:val="0070708E"/>
    <w:rsid w:val="00707B54"/>
    <w:rsid w:val="00707E55"/>
    <w:rsid w:val="00710449"/>
    <w:rsid w:val="0071092B"/>
    <w:rsid w:val="007109AE"/>
    <w:rsid w:val="0071261A"/>
    <w:rsid w:val="0071357F"/>
    <w:rsid w:val="00713EDB"/>
    <w:rsid w:val="007141E8"/>
    <w:rsid w:val="00715203"/>
    <w:rsid w:val="00715779"/>
    <w:rsid w:val="00716652"/>
    <w:rsid w:val="007178F6"/>
    <w:rsid w:val="00717998"/>
    <w:rsid w:val="00717A95"/>
    <w:rsid w:val="00717C47"/>
    <w:rsid w:val="00720191"/>
    <w:rsid w:val="007203D6"/>
    <w:rsid w:val="00720A00"/>
    <w:rsid w:val="00720A8F"/>
    <w:rsid w:val="00720BF1"/>
    <w:rsid w:val="00720E19"/>
    <w:rsid w:val="007219D3"/>
    <w:rsid w:val="00721A0D"/>
    <w:rsid w:val="00721AED"/>
    <w:rsid w:val="007221EE"/>
    <w:rsid w:val="00722C1D"/>
    <w:rsid w:val="00722C95"/>
    <w:rsid w:val="00722F0C"/>
    <w:rsid w:val="00723216"/>
    <w:rsid w:val="0072349F"/>
    <w:rsid w:val="00723C96"/>
    <w:rsid w:val="00723F68"/>
    <w:rsid w:val="007241C9"/>
    <w:rsid w:val="00724D62"/>
    <w:rsid w:val="00725721"/>
    <w:rsid w:val="007258CA"/>
    <w:rsid w:val="00725B10"/>
    <w:rsid w:val="00725B25"/>
    <w:rsid w:val="00725C89"/>
    <w:rsid w:val="00726A7C"/>
    <w:rsid w:val="00726D00"/>
    <w:rsid w:val="00727246"/>
    <w:rsid w:val="00727F43"/>
    <w:rsid w:val="00730419"/>
    <w:rsid w:val="00730A60"/>
    <w:rsid w:val="00730DE3"/>
    <w:rsid w:val="00733309"/>
    <w:rsid w:val="007338C2"/>
    <w:rsid w:val="007339F9"/>
    <w:rsid w:val="00733C6C"/>
    <w:rsid w:val="007340DA"/>
    <w:rsid w:val="00736190"/>
    <w:rsid w:val="0073671B"/>
    <w:rsid w:val="00736B72"/>
    <w:rsid w:val="00737137"/>
    <w:rsid w:val="00737201"/>
    <w:rsid w:val="0073739E"/>
    <w:rsid w:val="00737479"/>
    <w:rsid w:val="007374CB"/>
    <w:rsid w:val="00740638"/>
    <w:rsid w:val="0074095C"/>
    <w:rsid w:val="007409B2"/>
    <w:rsid w:val="00740A03"/>
    <w:rsid w:val="00740A12"/>
    <w:rsid w:val="007421DC"/>
    <w:rsid w:val="007431CA"/>
    <w:rsid w:val="00743FA7"/>
    <w:rsid w:val="007447BE"/>
    <w:rsid w:val="007458BB"/>
    <w:rsid w:val="00745C1A"/>
    <w:rsid w:val="007460F8"/>
    <w:rsid w:val="00746321"/>
    <w:rsid w:val="0074692C"/>
    <w:rsid w:val="00746A49"/>
    <w:rsid w:val="00746B7A"/>
    <w:rsid w:val="00746C6A"/>
    <w:rsid w:val="00746DFF"/>
    <w:rsid w:val="007477B9"/>
    <w:rsid w:val="00747EFC"/>
    <w:rsid w:val="0075076D"/>
    <w:rsid w:val="00752843"/>
    <w:rsid w:val="00752EC9"/>
    <w:rsid w:val="00754092"/>
    <w:rsid w:val="007542DD"/>
    <w:rsid w:val="00754624"/>
    <w:rsid w:val="00755125"/>
    <w:rsid w:val="00755466"/>
    <w:rsid w:val="007557DD"/>
    <w:rsid w:val="007567D6"/>
    <w:rsid w:val="00757BA7"/>
    <w:rsid w:val="00757D81"/>
    <w:rsid w:val="0075CD87"/>
    <w:rsid w:val="0076014E"/>
    <w:rsid w:val="00760C22"/>
    <w:rsid w:val="00761504"/>
    <w:rsid w:val="00761A8D"/>
    <w:rsid w:val="00761B14"/>
    <w:rsid w:val="00761CC1"/>
    <w:rsid w:val="00762365"/>
    <w:rsid w:val="00762495"/>
    <w:rsid w:val="007627BD"/>
    <w:rsid w:val="00763290"/>
    <w:rsid w:val="00763A70"/>
    <w:rsid w:val="0076407B"/>
    <w:rsid w:val="007640ED"/>
    <w:rsid w:val="007648C4"/>
    <w:rsid w:val="00764BA5"/>
    <w:rsid w:val="0076528A"/>
    <w:rsid w:val="007654A3"/>
    <w:rsid w:val="007662A6"/>
    <w:rsid w:val="00766530"/>
    <w:rsid w:val="0076673B"/>
    <w:rsid w:val="007668C0"/>
    <w:rsid w:val="0076711C"/>
    <w:rsid w:val="00767A51"/>
    <w:rsid w:val="00771330"/>
    <w:rsid w:val="007716CA"/>
    <w:rsid w:val="00771C66"/>
    <w:rsid w:val="00772259"/>
    <w:rsid w:val="00772D53"/>
    <w:rsid w:val="0077337D"/>
    <w:rsid w:val="00773F09"/>
    <w:rsid w:val="00774A13"/>
    <w:rsid w:val="00774B11"/>
    <w:rsid w:val="007756E1"/>
    <w:rsid w:val="00775C66"/>
    <w:rsid w:val="00775E4A"/>
    <w:rsid w:val="00776319"/>
    <w:rsid w:val="00776B29"/>
    <w:rsid w:val="00777234"/>
    <w:rsid w:val="007773AC"/>
    <w:rsid w:val="007778A1"/>
    <w:rsid w:val="00777ACD"/>
    <w:rsid w:val="0078048D"/>
    <w:rsid w:val="00780D29"/>
    <w:rsid w:val="0078285C"/>
    <w:rsid w:val="00782D07"/>
    <w:rsid w:val="007830B5"/>
    <w:rsid w:val="007833FF"/>
    <w:rsid w:val="00783B06"/>
    <w:rsid w:val="00783E6D"/>
    <w:rsid w:val="00783F83"/>
    <w:rsid w:val="0078455B"/>
    <w:rsid w:val="00787462"/>
    <w:rsid w:val="007876A1"/>
    <w:rsid w:val="0078773D"/>
    <w:rsid w:val="007878F6"/>
    <w:rsid w:val="007879AF"/>
    <w:rsid w:val="00787A2E"/>
    <w:rsid w:val="00787C21"/>
    <w:rsid w:val="0078CC28"/>
    <w:rsid w:val="00792F87"/>
    <w:rsid w:val="00792FCF"/>
    <w:rsid w:val="007931A1"/>
    <w:rsid w:val="007931CB"/>
    <w:rsid w:val="0079492F"/>
    <w:rsid w:val="00794A81"/>
    <w:rsid w:val="00796355"/>
    <w:rsid w:val="00796B3A"/>
    <w:rsid w:val="007975FD"/>
    <w:rsid w:val="00797853"/>
    <w:rsid w:val="00797AEB"/>
    <w:rsid w:val="00797B79"/>
    <w:rsid w:val="007A05B8"/>
    <w:rsid w:val="007A081B"/>
    <w:rsid w:val="007A1AF3"/>
    <w:rsid w:val="007A28AF"/>
    <w:rsid w:val="007A2CF0"/>
    <w:rsid w:val="007A3A97"/>
    <w:rsid w:val="007A4740"/>
    <w:rsid w:val="007A4902"/>
    <w:rsid w:val="007A59BA"/>
    <w:rsid w:val="007A5E8A"/>
    <w:rsid w:val="007A63DE"/>
    <w:rsid w:val="007A7094"/>
    <w:rsid w:val="007A7C9A"/>
    <w:rsid w:val="007B07E8"/>
    <w:rsid w:val="007B0D9F"/>
    <w:rsid w:val="007B1088"/>
    <w:rsid w:val="007B1B4C"/>
    <w:rsid w:val="007B1E51"/>
    <w:rsid w:val="007B273B"/>
    <w:rsid w:val="007B33CF"/>
    <w:rsid w:val="007B3909"/>
    <w:rsid w:val="007B46C1"/>
    <w:rsid w:val="007B48F2"/>
    <w:rsid w:val="007B4CFD"/>
    <w:rsid w:val="007B5102"/>
    <w:rsid w:val="007B5B97"/>
    <w:rsid w:val="007B5C78"/>
    <w:rsid w:val="007B5D83"/>
    <w:rsid w:val="007B65BF"/>
    <w:rsid w:val="007B768D"/>
    <w:rsid w:val="007B7D2E"/>
    <w:rsid w:val="007C0AE2"/>
    <w:rsid w:val="007C0DC9"/>
    <w:rsid w:val="007C2A7D"/>
    <w:rsid w:val="007C2AF0"/>
    <w:rsid w:val="007C35F0"/>
    <w:rsid w:val="007C3B21"/>
    <w:rsid w:val="007C3D59"/>
    <w:rsid w:val="007C4649"/>
    <w:rsid w:val="007C49B8"/>
    <w:rsid w:val="007C4E0E"/>
    <w:rsid w:val="007C56BE"/>
    <w:rsid w:val="007C57FF"/>
    <w:rsid w:val="007C6C1D"/>
    <w:rsid w:val="007C6FFF"/>
    <w:rsid w:val="007C7464"/>
    <w:rsid w:val="007D0AE1"/>
    <w:rsid w:val="007D19D3"/>
    <w:rsid w:val="007D2715"/>
    <w:rsid w:val="007D2970"/>
    <w:rsid w:val="007D2A58"/>
    <w:rsid w:val="007D361C"/>
    <w:rsid w:val="007D3AD9"/>
    <w:rsid w:val="007D3C04"/>
    <w:rsid w:val="007D564A"/>
    <w:rsid w:val="007D58F4"/>
    <w:rsid w:val="007D6503"/>
    <w:rsid w:val="007D7AE3"/>
    <w:rsid w:val="007E1186"/>
    <w:rsid w:val="007E2593"/>
    <w:rsid w:val="007E27E7"/>
    <w:rsid w:val="007E2D28"/>
    <w:rsid w:val="007E3060"/>
    <w:rsid w:val="007E356E"/>
    <w:rsid w:val="007E3679"/>
    <w:rsid w:val="007E3E9A"/>
    <w:rsid w:val="007E4034"/>
    <w:rsid w:val="007E4819"/>
    <w:rsid w:val="007E4C36"/>
    <w:rsid w:val="007E552F"/>
    <w:rsid w:val="007E58A6"/>
    <w:rsid w:val="007E5AFC"/>
    <w:rsid w:val="007E606B"/>
    <w:rsid w:val="007E6FA4"/>
    <w:rsid w:val="007E702B"/>
    <w:rsid w:val="007E731B"/>
    <w:rsid w:val="007E7903"/>
    <w:rsid w:val="007F038B"/>
    <w:rsid w:val="007F0CAE"/>
    <w:rsid w:val="007F17A3"/>
    <w:rsid w:val="007F1E9F"/>
    <w:rsid w:val="007F2373"/>
    <w:rsid w:val="007F2584"/>
    <w:rsid w:val="007F2B79"/>
    <w:rsid w:val="007F2D87"/>
    <w:rsid w:val="007F361C"/>
    <w:rsid w:val="007F4068"/>
    <w:rsid w:val="007F4E81"/>
    <w:rsid w:val="007F5993"/>
    <w:rsid w:val="007F62ED"/>
    <w:rsid w:val="007F701D"/>
    <w:rsid w:val="007F7464"/>
    <w:rsid w:val="0080012C"/>
    <w:rsid w:val="008001E2"/>
    <w:rsid w:val="00800202"/>
    <w:rsid w:val="00800A3B"/>
    <w:rsid w:val="00802356"/>
    <w:rsid w:val="00803FCC"/>
    <w:rsid w:val="00804B34"/>
    <w:rsid w:val="00806AAF"/>
    <w:rsid w:val="00806BB2"/>
    <w:rsid w:val="00806D3E"/>
    <w:rsid w:val="008075E8"/>
    <w:rsid w:val="00807A30"/>
    <w:rsid w:val="00807DBD"/>
    <w:rsid w:val="00807E05"/>
    <w:rsid w:val="00810634"/>
    <w:rsid w:val="008109B6"/>
    <w:rsid w:val="008109FE"/>
    <w:rsid w:val="00810C21"/>
    <w:rsid w:val="00810E42"/>
    <w:rsid w:val="00811FEF"/>
    <w:rsid w:val="00812067"/>
    <w:rsid w:val="0081238C"/>
    <w:rsid w:val="008124A4"/>
    <w:rsid w:val="00812F5F"/>
    <w:rsid w:val="00813263"/>
    <w:rsid w:val="008137B2"/>
    <w:rsid w:val="00813B8F"/>
    <w:rsid w:val="00813E4D"/>
    <w:rsid w:val="00814DE1"/>
    <w:rsid w:val="00815A64"/>
    <w:rsid w:val="00815D20"/>
    <w:rsid w:val="00816055"/>
    <w:rsid w:val="00816380"/>
    <w:rsid w:val="00817F99"/>
    <w:rsid w:val="00820F4A"/>
    <w:rsid w:val="0082105E"/>
    <w:rsid w:val="0082201C"/>
    <w:rsid w:val="00822A59"/>
    <w:rsid w:val="00822BB5"/>
    <w:rsid w:val="0082358E"/>
    <w:rsid w:val="00823D2F"/>
    <w:rsid w:val="00823D67"/>
    <w:rsid w:val="00823E7B"/>
    <w:rsid w:val="00824400"/>
    <w:rsid w:val="0082463D"/>
    <w:rsid w:val="00824B75"/>
    <w:rsid w:val="00825027"/>
    <w:rsid w:val="008252EB"/>
    <w:rsid w:val="00825840"/>
    <w:rsid w:val="00825A7B"/>
    <w:rsid w:val="00825C08"/>
    <w:rsid w:val="00825D6E"/>
    <w:rsid w:val="0082606F"/>
    <w:rsid w:val="008278D4"/>
    <w:rsid w:val="00827F31"/>
    <w:rsid w:val="008313BC"/>
    <w:rsid w:val="00831F49"/>
    <w:rsid w:val="00832B7E"/>
    <w:rsid w:val="00832C7E"/>
    <w:rsid w:val="00833708"/>
    <w:rsid w:val="00833B6B"/>
    <w:rsid w:val="00833F0A"/>
    <w:rsid w:val="0083485B"/>
    <w:rsid w:val="0083572E"/>
    <w:rsid w:val="008359BB"/>
    <w:rsid w:val="008367F7"/>
    <w:rsid w:val="00837241"/>
    <w:rsid w:val="0083733A"/>
    <w:rsid w:val="008373DC"/>
    <w:rsid w:val="00837477"/>
    <w:rsid w:val="00837836"/>
    <w:rsid w:val="00840579"/>
    <w:rsid w:val="0084169D"/>
    <w:rsid w:val="008418C1"/>
    <w:rsid w:val="008420D5"/>
    <w:rsid w:val="00842D1D"/>
    <w:rsid w:val="00842FE9"/>
    <w:rsid w:val="008437E9"/>
    <w:rsid w:val="00844FEF"/>
    <w:rsid w:val="008453AE"/>
    <w:rsid w:val="0084610E"/>
    <w:rsid w:val="00846470"/>
    <w:rsid w:val="00846B60"/>
    <w:rsid w:val="00846EE6"/>
    <w:rsid w:val="008476BD"/>
    <w:rsid w:val="008477DC"/>
    <w:rsid w:val="0084795B"/>
    <w:rsid w:val="008502F0"/>
    <w:rsid w:val="00850807"/>
    <w:rsid w:val="00851943"/>
    <w:rsid w:val="008519F8"/>
    <w:rsid w:val="00851C7A"/>
    <w:rsid w:val="0085259D"/>
    <w:rsid w:val="008539E7"/>
    <w:rsid w:val="00854527"/>
    <w:rsid w:val="00854B4A"/>
    <w:rsid w:val="00854FD9"/>
    <w:rsid w:val="008552DC"/>
    <w:rsid w:val="00855876"/>
    <w:rsid w:val="00855E2C"/>
    <w:rsid w:val="00855FBA"/>
    <w:rsid w:val="008563CB"/>
    <w:rsid w:val="0085715A"/>
    <w:rsid w:val="008574BF"/>
    <w:rsid w:val="00857FD8"/>
    <w:rsid w:val="00860376"/>
    <w:rsid w:val="00861DEF"/>
    <w:rsid w:val="008623A9"/>
    <w:rsid w:val="008627E7"/>
    <w:rsid w:val="008630DC"/>
    <w:rsid w:val="008635DE"/>
    <w:rsid w:val="008646D0"/>
    <w:rsid w:val="00864ADA"/>
    <w:rsid w:val="00865FD0"/>
    <w:rsid w:val="0086645D"/>
    <w:rsid w:val="008670A4"/>
    <w:rsid w:val="00867F07"/>
    <w:rsid w:val="00870C56"/>
    <w:rsid w:val="00871231"/>
    <w:rsid w:val="0087178B"/>
    <w:rsid w:val="00872319"/>
    <w:rsid w:val="00872599"/>
    <w:rsid w:val="00872692"/>
    <w:rsid w:val="00872F2E"/>
    <w:rsid w:val="008733AF"/>
    <w:rsid w:val="00873D77"/>
    <w:rsid w:val="00874012"/>
    <w:rsid w:val="00874067"/>
    <w:rsid w:val="008748E2"/>
    <w:rsid w:val="00874DCE"/>
    <w:rsid w:val="00874FB4"/>
    <w:rsid w:val="0087556D"/>
    <w:rsid w:val="0087581E"/>
    <w:rsid w:val="00875860"/>
    <w:rsid w:val="00876287"/>
    <w:rsid w:val="00876483"/>
    <w:rsid w:val="00876F23"/>
    <w:rsid w:val="00877BC1"/>
    <w:rsid w:val="008809D0"/>
    <w:rsid w:val="00880A01"/>
    <w:rsid w:val="00880C79"/>
    <w:rsid w:val="00881021"/>
    <w:rsid w:val="0088268E"/>
    <w:rsid w:val="0088278E"/>
    <w:rsid w:val="00882CC7"/>
    <w:rsid w:val="008833DA"/>
    <w:rsid w:val="00884B69"/>
    <w:rsid w:val="00884E1F"/>
    <w:rsid w:val="00884F46"/>
    <w:rsid w:val="00884F55"/>
    <w:rsid w:val="008857D6"/>
    <w:rsid w:val="00885985"/>
    <w:rsid w:val="00885B66"/>
    <w:rsid w:val="00885D58"/>
    <w:rsid w:val="00887515"/>
    <w:rsid w:val="008879EF"/>
    <w:rsid w:val="00887A13"/>
    <w:rsid w:val="0089008A"/>
    <w:rsid w:val="008902B1"/>
    <w:rsid w:val="00890961"/>
    <w:rsid w:val="00890D5C"/>
    <w:rsid w:val="00890D93"/>
    <w:rsid w:val="008910F9"/>
    <w:rsid w:val="00891FD0"/>
    <w:rsid w:val="008922D8"/>
    <w:rsid w:val="008929B5"/>
    <w:rsid w:val="0089345E"/>
    <w:rsid w:val="008939BC"/>
    <w:rsid w:val="00893A58"/>
    <w:rsid w:val="008942A7"/>
    <w:rsid w:val="008946BA"/>
    <w:rsid w:val="0089495B"/>
    <w:rsid w:val="00894D80"/>
    <w:rsid w:val="00896487"/>
    <w:rsid w:val="00896894"/>
    <w:rsid w:val="00896D96"/>
    <w:rsid w:val="00897260"/>
    <w:rsid w:val="00897379"/>
    <w:rsid w:val="00897AF2"/>
    <w:rsid w:val="008A020D"/>
    <w:rsid w:val="008A0C2F"/>
    <w:rsid w:val="008A2F1A"/>
    <w:rsid w:val="008A3DFE"/>
    <w:rsid w:val="008A4100"/>
    <w:rsid w:val="008A48F9"/>
    <w:rsid w:val="008A4A53"/>
    <w:rsid w:val="008A5076"/>
    <w:rsid w:val="008A5D8B"/>
    <w:rsid w:val="008A64D7"/>
    <w:rsid w:val="008A68D9"/>
    <w:rsid w:val="008A6A0C"/>
    <w:rsid w:val="008A7C87"/>
    <w:rsid w:val="008A7D7C"/>
    <w:rsid w:val="008B17C7"/>
    <w:rsid w:val="008B1CC1"/>
    <w:rsid w:val="008B2462"/>
    <w:rsid w:val="008B2514"/>
    <w:rsid w:val="008B26A6"/>
    <w:rsid w:val="008B286F"/>
    <w:rsid w:val="008B2994"/>
    <w:rsid w:val="008B2E8A"/>
    <w:rsid w:val="008B34FA"/>
    <w:rsid w:val="008B3BAD"/>
    <w:rsid w:val="008B43F9"/>
    <w:rsid w:val="008B539F"/>
    <w:rsid w:val="008B5586"/>
    <w:rsid w:val="008B61F6"/>
    <w:rsid w:val="008B62E4"/>
    <w:rsid w:val="008B65E5"/>
    <w:rsid w:val="008B6745"/>
    <w:rsid w:val="008B740C"/>
    <w:rsid w:val="008B7A14"/>
    <w:rsid w:val="008C0FD6"/>
    <w:rsid w:val="008C1815"/>
    <w:rsid w:val="008C1EB5"/>
    <w:rsid w:val="008C2B5D"/>
    <w:rsid w:val="008C2DDD"/>
    <w:rsid w:val="008C30E4"/>
    <w:rsid w:val="008C36CD"/>
    <w:rsid w:val="008C3F79"/>
    <w:rsid w:val="008C43AD"/>
    <w:rsid w:val="008C55D0"/>
    <w:rsid w:val="008C56CB"/>
    <w:rsid w:val="008C56FB"/>
    <w:rsid w:val="008C58E2"/>
    <w:rsid w:val="008C61AB"/>
    <w:rsid w:val="008C668B"/>
    <w:rsid w:val="008C67FD"/>
    <w:rsid w:val="008C6A21"/>
    <w:rsid w:val="008C6CBA"/>
    <w:rsid w:val="008C7E81"/>
    <w:rsid w:val="008D010D"/>
    <w:rsid w:val="008D0254"/>
    <w:rsid w:val="008D075C"/>
    <w:rsid w:val="008D0CB5"/>
    <w:rsid w:val="008D118F"/>
    <w:rsid w:val="008D1895"/>
    <w:rsid w:val="008D1DD8"/>
    <w:rsid w:val="008D21E4"/>
    <w:rsid w:val="008D2C48"/>
    <w:rsid w:val="008D2EB8"/>
    <w:rsid w:val="008D2EDB"/>
    <w:rsid w:val="008D2FED"/>
    <w:rsid w:val="008D3194"/>
    <w:rsid w:val="008D34BB"/>
    <w:rsid w:val="008D34DC"/>
    <w:rsid w:val="008D3709"/>
    <w:rsid w:val="008D3925"/>
    <w:rsid w:val="008D4896"/>
    <w:rsid w:val="008D5D79"/>
    <w:rsid w:val="008D5DBD"/>
    <w:rsid w:val="008D6166"/>
    <w:rsid w:val="008D6943"/>
    <w:rsid w:val="008D7C05"/>
    <w:rsid w:val="008D7DFF"/>
    <w:rsid w:val="008E06DE"/>
    <w:rsid w:val="008E09DC"/>
    <w:rsid w:val="008E0B36"/>
    <w:rsid w:val="008E205A"/>
    <w:rsid w:val="008E22BC"/>
    <w:rsid w:val="008E26AE"/>
    <w:rsid w:val="008E2712"/>
    <w:rsid w:val="008E2BE8"/>
    <w:rsid w:val="008E3F61"/>
    <w:rsid w:val="008E4879"/>
    <w:rsid w:val="008E5ABB"/>
    <w:rsid w:val="008E627A"/>
    <w:rsid w:val="008E6657"/>
    <w:rsid w:val="008E665A"/>
    <w:rsid w:val="008E6B04"/>
    <w:rsid w:val="008E6F01"/>
    <w:rsid w:val="008E726F"/>
    <w:rsid w:val="008E7758"/>
    <w:rsid w:val="008E7877"/>
    <w:rsid w:val="008E7BAA"/>
    <w:rsid w:val="008E7E44"/>
    <w:rsid w:val="008E7EE3"/>
    <w:rsid w:val="008F0160"/>
    <w:rsid w:val="008F034F"/>
    <w:rsid w:val="008F0AB2"/>
    <w:rsid w:val="008F22E3"/>
    <w:rsid w:val="008F2FC4"/>
    <w:rsid w:val="008F3366"/>
    <w:rsid w:val="008F39B0"/>
    <w:rsid w:val="008F3AA1"/>
    <w:rsid w:val="008F4430"/>
    <w:rsid w:val="008F4578"/>
    <w:rsid w:val="008F47F4"/>
    <w:rsid w:val="008F486F"/>
    <w:rsid w:val="008F55CA"/>
    <w:rsid w:val="008F67ED"/>
    <w:rsid w:val="008F6D18"/>
    <w:rsid w:val="008F7235"/>
    <w:rsid w:val="008F7758"/>
    <w:rsid w:val="008F7D97"/>
    <w:rsid w:val="0090000F"/>
    <w:rsid w:val="00900ABA"/>
    <w:rsid w:val="0090127E"/>
    <w:rsid w:val="0090247A"/>
    <w:rsid w:val="009029E4"/>
    <w:rsid w:val="00903C33"/>
    <w:rsid w:val="009041FC"/>
    <w:rsid w:val="00904AB7"/>
    <w:rsid w:val="00904CED"/>
    <w:rsid w:val="009050FC"/>
    <w:rsid w:val="0090581E"/>
    <w:rsid w:val="00905CD1"/>
    <w:rsid w:val="00905D15"/>
    <w:rsid w:val="00906F78"/>
    <w:rsid w:val="0090776B"/>
    <w:rsid w:val="00907D10"/>
    <w:rsid w:val="00910FB2"/>
    <w:rsid w:val="00912A7D"/>
    <w:rsid w:val="00912CA0"/>
    <w:rsid w:val="00912CA7"/>
    <w:rsid w:val="00912DB7"/>
    <w:rsid w:val="00913497"/>
    <w:rsid w:val="009136CA"/>
    <w:rsid w:val="009142ED"/>
    <w:rsid w:val="00915A1D"/>
    <w:rsid w:val="00915CF6"/>
    <w:rsid w:val="00917266"/>
    <w:rsid w:val="00917A58"/>
    <w:rsid w:val="00917C39"/>
    <w:rsid w:val="00917E91"/>
    <w:rsid w:val="009200C0"/>
    <w:rsid w:val="00920A18"/>
    <w:rsid w:val="00921050"/>
    <w:rsid w:val="0092160F"/>
    <w:rsid w:val="00922087"/>
    <w:rsid w:val="00922BF9"/>
    <w:rsid w:val="00922F86"/>
    <w:rsid w:val="009236C9"/>
    <w:rsid w:val="00923C07"/>
    <w:rsid w:val="00924C30"/>
    <w:rsid w:val="0092533B"/>
    <w:rsid w:val="009258F3"/>
    <w:rsid w:val="00925AA2"/>
    <w:rsid w:val="00925AF3"/>
    <w:rsid w:val="00925F2A"/>
    <w:rsid w:val="009264E8"/>
    <w:rsid w:val="00926F74"/>
    <w:rsid w:val="00927101"/>
    <w:rsid w:val="00927636"/>
    <w:rsid w:val="009276E6"/>
    <w:rsid w:val="00927791"/>
    <w:rsid w:val="00927DF8"/>
    <w:rsid w:val="00927ECA"/>
    <w:rsid w:val="0093006A"/>
    <w:rsid w:val="0093094E"/>
    <w:rsid w:val="00930D59"/>
    <w:rsid w:val="00930FAE"/>
    <w:rsid w:val="00932431"/>
    <w:rsid w:val="00932456"/>
    <w:rsid w:val="0093282D"/>
    <w:rsid w:val="00932B5C"/>
    <w:rsid w:val="009330D9"/>
    <w:rsid w:val="0093328E"/>
    <w:rsid w:val="009339E6"/>
    <w:rsid w:val="009345B1"/>
    <w:rsid w:val="00934823"/>
    <w:rsid w:val="00934870"/>
    <w:rsid w:val="009351A9"/>
    <w:rsid w:val="009355B5"/>
    <w:rsid w:val="009358CF"/>
    <w:rsid w:val="00935AEA"/>
    <w:rsid w:val="0093609F"/>
    <w:rsid w:val="0093657F"/>
    <w:rsid w:val="00940196"/>
    <w:rsid w:val="00940E26"/>
    <w:rsid w:val="00941773"/>
    <w:rsid w:val="00941C7E"/>
    <w:rsid w:val="00941DAD"/>
    <w:rsid w:val="00941E88"/>
    <w:rsid w:val="00941F17"/>
    <w:rsid w:val="009422C6"/>
    <w:rsid w:val="00942C3A"/>
    <w:rsid w:val="009432B7"/>
    <w:rsid w:val="009442A7"/>
    <w:rsid w:val="00944456"/>
    <w:rsid w:val="0094589A"/>
    <w:rsid w:val="00945E11"/>
    <w:rsid w:val="00946A65"/>
    <w:rsid w:val="00946DCF"/>
    <w:rsid w:val="00947CAE"/>
    <w:rsid w:val="00947D54"/>
    <w:rsid w:val="00947EAC"/>
    <w:rsid w:val="00950EA4"/>
    <w:rsid w:val="00951490"/>
    <w:rsid w:val="0095213E"/>
    <w:rsid w:val="009530D4"/>
    <w:rsid w:val="00953E4B"/>
    <w:rsid w:val="009540EE"/>
    <w:rsid w:val="00955999"/>
    <w:rsid w:val="00955A64"/>
    <w:rsid w:val="00955C66"/>
    <w:rsid w:val="00955CEB"/>
    <w:rsid w:val="009568E3"/>
    <w:rsid w:val="00956924"/>
    <w:rsid w:val="0095737D"/>
    <w:rsid w:val="00957C73"/>
    <w:rsid w:val="009602E8"/>
    <w:rsid w:val="00960CD9"/>
    <w:rsid w:val="00960CFB"/>
    <w:rsid w:val="009613AF"/>
    <w:rsid w:val="00961F59"/>
    <w:rsid w:val="00962F47"/>
    <w:rsid w:val="00963DA0"/>
    <w:rsid w:val="00963EB2"/>
    <w:rsid w:val="009640A6"/>
    <w:rsid w:val="00965069"/>
    <w:rsid w:val="009651E4"/>
    <w:rsid w:val="0096569E"/>
    <w:rsid w:val="00965E17"/>
    <w:rsid w:val="00966036"/>
    <w:rsid w:val="0096622E"/>
    <w:rsid w:val="00966728"/>
    <w:rsid w:val="009670B9"/>
    <w:rsid w:val="0096754B"/>
    <w:rsid w:val="00967906"/>
    <w:rsid w:val="009706E6"/>
    <w:rsid w:val="00970CB3"/>
    <w:rsid w:val="00970DA1"/>
    <w:rsid w:val="009717F3"/>
    <w:rsid w:val="00972715"/>
    <w:rsid w:val="009728A8"/>
    <w:rsid w:val="00972C24"/>
    <w:rsid w:val="009732AD"/>
    <w:rsid w:val="009734CA"/>
    <w:rsid w:val="009734DE"/>
    <w:rsid w:val="00973E1C"/>
    <w:rsid w:val="009741F4"/>
    <w:rsid w:val="0097441E"/>
    <w:rsid w:val="00974508"/>
    <w:rsid w:val="009747D7"/>
    <w:rsid w:val="0097539A"/>
    <w:rsid w:val="00975E75"/>
    <w:rsid w:val="00975FE7"/>
    <w:rsid w:val="0097669D"/>
    <w:rsid w:val="00976A9D"/>
    <w:rsid w:val="009771B3"/>
    <w:rsid w:val="009808FC"/>
    <w:rsid w:val="00980CF6"/>
    <w:rsid w:val="009812A1"/>
    <w:rsid w:val="00981DF1"/>
    <w:rsid w:val="00982A17"/>
    <w:rsid w:val="00983249"/>
    <w:rsid w:val="00984154"/>
    <w:rsid w:val="00984188"/>
    <w:rsid w:val="009842BB"/>
    <w:rsid w:val="0098459D"/>
    <w:rsid w:val="00984DE2"/>
    <w:rsid w:val="00985AE6"/>
    <w:rsid w:val="00985B13"/>
    <w:rsid w:val="00985B4F"/>
    <w:rsid w:val="00985E72"/>
    <w:rsid w:val="009861D8"/>
    <w:rsid w:val="00986F7E"/>
    <w:rsid w:val="00987672"/>
    <w:rsid w:val="00987E79"/>
    <w:rsid w:val="0099057B"/>
    <w:rsid w:val="00990D2D"/>
    <w:rsid w:val="00990D4D"/>
    <w:rsid w:val="00990F07"/>
    <w:rsid w:val="00991197"/>
    <w:rsid w:val="0099119F"/>
    <w:rsid w:val="0099150E"/>
    <w:rsid w:val="00991923"/>
    <w:rsid w:val="00991AB1"/>
    <w:rsid w:val="009920D7"/>
    <w:rsid w:val="00992FFE"/>
    <w:rsid w:val="009932DA"/>
    <w:rsid w:val="00993D89"/>
    <w:rsid w:val="009940B1"/>
    <w:rsid w:val="00994148"/>
    <w:rsid w:val="009943C2"/>
    <w:rsid w:val="009949FD"/>
    <w:rsid w:val="00994BAA"/>
    <w:rsid w:val="0099500E"/>
    <w:rsid w:val="00995C27"/>
    <w:rsid w:val="00995CFE"/>
    <w:rsid w:val="009976CF"/>
    <w:rsid w:val="00997F07"/>
    <w:rsid w:val="009A03C5"/>
    <w:rsid w:val="009A0411"/>
    <w:rsid w:val="009A1C72"/>
    <w:rsid w:val="009A223B"/>
    <w:rsid w:val="009A2E48"/>
    <w:rsid w:val="009A304C"/>
    <w:rsid w:val="009A388F"/>
    <w:rsid w:val="009A38C8"/>
    <w:rsid w:val="009A3C99"/>
    <w:rsid w:val="009A3D17"/>
    <w:rsid w:val="009A4BFE"/>
    <w:rsid w:val="009A4F71"/>
    <w:rsid w:val="009A4FAF"/>
    <w:rsid w:val="009A512A"/>
    <w:rsid w:val="009A5C08"/>
    <w:rsid w:val="009A636C"/>
    <w:rsid w:val="009A650F"/>
    <w:rsid w:val="009A657F"/>
    <w:rsid w:val="009B08DC"/>
    <w:rsid w:val="009B0EE4"/>
    <w:rsid w:val="009B1325"/>
    <w:rsid w:val="009B157A"/>
    <w:rsid w:val="009B1A36"/>
    <w:rsid w:val="009B2403"/>
    <w:rsid w:val="009B2542"/>
    <w:rsid w:val="009B2727"/>
    <w:rsid w:val="009B2A24"/>
    <w:rsid w:val="009B2BA3"/>
    <w:rsid w:val="009B2C0E"/>
    <w:rsid w:val="009B2D97"/>
    <w:rsid w:val="009B3013"/>
    <w:rsid w:val="009B3639"/>
    <w:rsid w:val="009B4388"/>
    <w:rsid w:val="009B4710"/>
    <w:rsid w:val="009B4D2C"/>
    <w:rsid w:val="009B5087"/>
    <w:rsid w:val="009B58C3"/>
    <w:rsid w:val="009B5B38"/>
    <w:rsid w:val="009B6986"/>
    <w:rsid w:val="009B6A01"/>
    <w:rsid w:val="009C02C4"/>
    <w:rsid w:val="009C0D1B"/>
    <w:rsid w:val="009C13BE"/>
    <w:rsid w:val="009C2ABE"/>
    <w:rsid w:val="009C3A4E"/>
    <w:rsid w:val="009C3B7D"/>
    <w:rsid w:val="009C44D5"/>
    <w:rsid w:val="009C5D64"/>
    <w:rsid w:val="009C68AC"/>
    <w:rsid w:val="009C716E"/>
    <w:rsid w:val="009C76F6"/>
    <w:rsid w:val="009C7A69"/>
    <w:rsid w:val="009D0892"/>
    <w:rsid w:val="009D109B"/>
    <w:rsid w:val="009D1162"/>
    <w:rsid w:val="009D1C43"/>
    <w:rsid w:val="009D27DC"/>
    <w:rsid w:val="009D2AFF"/>
    <w:rsid w:val="009D2B08"/>
    <w:rsid w:val="009D2D7F"/>
    <w:rsid w:val="009D3911"/>
    <w:rsid w:val="009D3C65"/>
    <w:rsid w:val="009D3EBA"/>
    <w:rsid w:val="009D4CCA"/>
    <w:rsid w:val="009D4D4E"/>
    <w:rsid w:val="009D4E59"/>
    <w:rsid w:val="009D5392"/>
    <w:rsid w:val="009D547C"/>
    <w:rsid w:val="009D6093"/>
    <w:rsid w:val="009D6136"/>
    <w:rsid w:val="009D65F5"/>
    <w:rsid w:val="009D6959"/>
    <w:rsid w:val="009D7214"/>
    <w:rsid w:val="009D727C"/>
    <w:rsid w:val="009D7BAB"/>
    <w:rsid w:val="009E0FDF"/>
    <w:rsid w:val="009E1E54"/>
    <w:rsid w:val="009E2590"/>
    <w:rsid w:val="009E27F9"/>
    <w:rsid w:val="009E44F1"/>
    <w:rsid w:val="009E46B1"/>
    <w:rsid w:val="009E526F"/>
    <w:rsid w:val="009E5747"/>
    <w:rsid w:val="009E58F9"/>
    <w:rsid w:val="009E6963"/>
    <w:rsid w:val="009E6B50"/>
    <w:rsid w:val="009E7802"/>
    <w:rsid w:val="009E7A3D"/>
    <w:rsid w:val="009E7E30"/>
    <w:rsid w:val="009E7E7D"/>
    <w:rsid w:val="009F0C2E"/>
    <w:rsid w:val="009F0E08"/>
    <w:rsid w:val="009F0EB3"/>
    <w:rsid w:val="009F122D"/>
    <w:rsid w:val="009F1726"/>
    <w:rsid w:val="009F1D29"/>
    <w:rsid w:val="009F20D4"/>
    <w:rsid w:val="009F31BE"/>
    <w:rsid w:val="009F4C24"/>
    <w:rsid w:val="009F4E04"/>
    <w:rsid w:val="009F4FDE"/>
    <w:rsid w:val="009F4FFE"/>
    <w:rsid w:val="009F59F4"/>
    <w:rsid w:val="009F5D2B"/>
    <w:rsid w:val="009F5E4B"/>
    <w:rsid w:val="009F5E9A"/>
    <w:rsid w:val="009F5FAC"/>
    <w:rsid w:val="009F6C09"/>
    <w:rsid w:val="009F6DA4"/>
    <w:rsid w:val="00A0085C"/>
    <w:rsid w:val="00A00FD6"/>
    <w:rsid w:val="00A0169F"/>
    <w:rsid w:val="00A0210D"/>
    <w:rsid w:val="00A02BFE"/>
    <w:rsid w:val="00A034B8"/>
    <w:rsid w:val="00A04DC7"/>
    <w:rsid w:val="00A04EA9"/>
    <w:rsid w:val="00A05C1F"/>
    <w:rsid w:val="00A05F70"/>
    <w:rsid w:val="00A06527"/>
    <w:rsid w:val="00A06752"/>
    <w:rsid w:val="00A06896"/>
    <w:rsid w:val="00A06BFF"/>
    <w:rsid w:val="00A06C12"/>
    <w:rsid w:val="00A07173"/>
    <w:rsid w:val="00A10692"/>
    <w:rsid w:val="00A10952"/>
    <w:rsid w:val="00A10FD1"/>
    <w:rsid w:val="00A11245"/>
    <w:rsid w:val="00A119C6"/>
    <w:rsid w:val="00A12D9A"/>
    <w:rsid w:val="00A12EF2"/>
    <w:rsid w:val="00A14CDA"/>
    <w:rsid w:val="00A15074"/>
    <w:rsid w:val="00A1588D"/>
    <w:rsid w:val="00A1633D"/>
    <w:rsid w:val="00A166AD"/>
    <w:rsid w:val="00A17008"/>
    <w:rsid w:val="00A1719B"/>
    <w:rsid w:val="00A17C20"/>
    <w:rsid w:val="00A20C2B"/>
    <w:rsid w:val="00A22818"/>
    <w:rsid w:val="00A228A0"/>
    <w:rsid w:val="00A230C4"/>
    <w:rsid w:val="00A2317A"/>
    <w:rsid w:val="00A2429A"/>
    <w:rsid w:val="00A242FF"/>
    <w:rsid w:val="00A2465C"/>
    <w:rsid w:val="00A24A08"/>
    <w:rsid w:val="00A25A13"/>
    <w:rsid w:val="00A25F34"/>
    <w:rsid w:val="00A260B0"/>
    <w:rsid w:val="00A263E8"/>
    <w:rsid w:val="00A26479"/>
    <w:rsid w:val="00A27144"/>
    <w:rsid w:val="00A27874"/>
    <w:rsid w:val="00A27CFB"/>
    <w:rsid w:val="00A3026F"/>
    <w:rsid w:val="00A30E25"/>
    <w:rsid w:val="00A312B5"/>
    <w:rsid w:val="00A313C3"/>
    <w:rsid w:val="00A321A8"/>
    <w:rsid w:val="00A33579"/>
    <w:rsid w:val="00A33721"/>
    <w:rsid w:val="00A35BE2"/>
    <w:rsid w:val="00A360BD"/>
    <w:rsid w:val="00A37412"/>
    <w:rsid w:val="00A37CF0"/>
    <w:rsid w:val="00A37F18"/>
    <w:rsid w:val="00A40C56"/>
    <w:rsid w:val="00A40F51"/>
    <w:rsid w:val="00A410CA"/>
    <w:rsid w:val="00A4155B"/>
    <w:rsid w:val="00A41716"/>
    <w:rsid w:val="00A41A2A"/>
    <w:rsid w:val="00A42219"/>
    <w:rsid w:val="00A42ABD"/>
    <w:rsid w:val="00A43756"/>
    <w:rsid w:val="00A439CC"/>
    <w:rsid w:val="00A43C2B"/>
    <w:rsid w:val="00A43E03"/>
    <w:rsid w:val="00A43E28"/>
    <w:rsid w:val="00A44D55"/>
    <w:rsid w:val="00A4548A"/>
    <w:rsid w:val="00A45DE2"/>
    <w:rsid w:val="00A462D4"/>
    <w:rsid w:val="00A463BE"/>
    <w:rsid w:val="00A46630"/>
    <w:rsid w:val="00A46FCD"/>
    <w:rsid w:val="00A47356"/>
    <w:rsid w:val="00A50AC0"/>
    <w:rsid w:val="00A50B67"/>
    <w:rsid w:val="00A51135"/>
    <w:rsid w:val="00A51207"/>
    <w:rsid w:val="00A5150C"/>
    <w:rsid w:val="00A5167D"/>
    <w:rsid w:val="00A51705"/>
    <w:rsid w:val="00A51756"/>
    <w:rsid w:val="00A51E20"/>
    <w:rsid w:val="00A51F8C"/>
    <w:rsid w:val="00A521C3"/>
    <w:rsid w:val="00A52A53"/>
    <w:rsid w:val="00A52A7E"/>
    <w:rsid w:val="00A535B7"/>
    <w:rsid w:val="00A536DB"/>
    <w:rsid w:val="00A549B5"/>
    <w:rsid w:val="00A56768"/>
    <w:rsid w:val="00A56F01"/>
    <w:rsid w:val="00A570D2"/>
    <w:rsid w:val="00A57293"/>
    <w:rsid w:val="00A6024A"/>
    <w:rsid w:val="00A60963"/>
    <w:rsid w:val="00A61B7B"/>
    <w:rsid w:val="00A61E82"/>
    <w:rsid w:val="00A620EE"/>
    <w:rsid w:val="00A6279C"/>
    <w:rsid w:val="00A62835"/>
    <w:rsid w:val="00A63594"/>
    <w:rsid w:val="00A63D60"/>
    <w:rsid w:val="00A64BCD"/>
    <w:rsid w:val="00A64F4E"/>
    <w:rsid w:val="00A6511E"/>
    <w:rsid w:val="00A651B9"/>
    <w:rsid w:val="00A65E60"/>
    <w:rsid w:val="00A675F9"/>
    <w:rsid w:val="00A67FB2"/>
    <w:rsid w:val="00A67FE6"/>
    <w:rsid w:val="00A70915"/>
    <w:rsid w:val="00A71E62"/>
    <w:rsid w:val="00A71FFB"/>
    <w:rsid w:val="00A7352D"/>
    <w:rsid w:val="00A738AC"/>
    <w:rsid w:val="00A73A7D"/>
    <w:rsid w:val="00A73D76"/>
    <w:rsid w:val="00A74B27"/>
    <w:rsid w:val="00A74EE7"/>
    <w:rsid w:val="00A755A7"/>
    <w:rsid w:val="00A765FA"/>
    <w:rsid w:val="00A76EB0"/>
    <w:rsid w:val="00A77303"/>
    <w:rsid w:val="00A802FB"/>
    <w:rsid w:val="00A805E3"/>
    <w:rsid w:val="00A80704"/>
    <w:rsid w:val="00A81717"/>
    <w:rsid w:val="00A82D20"/>
    <w:rsid w:val="00A84226"/>
    <w:rsid w:val="00A84495"/>
    <w:rsid w:val="00A85269"/>
    <w:rsid w:val="00A85C41"/>
    <w:rsid w:val="00A85F5C"/>
    <w:rsid w:val="00A86213"/>
    <w:rsid w:val="00A8789B"/>
    <w:rsid w:val="00A87CE4"/>
    <w:rsid w:val="00A87F2B"/>
    <w:rsid w:val="00A906B1"/>
    <w:rsid w:val="00A907F0"/>
    <w:rsid w:val="00A926F3"/>
    <w:rsid w:val="00A9316D"/>
    <w:rsid w:val="00A933F2"/>
    <w:rsid w:val="00A93A8A"/>
    <w:rsid w:val="00A940F1"/>
    <w:rsid w:val="00A941AB"/>
    <w:rsid w:val="00A94956"/>
    <w:rsid w:val="00A94D00"/>
    <w:rsid w:val="00A9523B"/>
    <w:rsid w:val="00A95240"/>
    <w:rsid w:val="00A955EC"/>
    <w:rsid w:val="00A9577A"/>
    <w:rsid w:val="00A95A4E"/>
    <w:rsid w:val="00A96A11"/>
    <w:rsid w:val="00A9749B"/>
    <w:rsid w:val="00AA0B2A"/>
    <w:rsid w:val="00AA0CDC"/>
    <w:rsid w:val="00AA1045"/>
    <w:rsid w:val="00AA13E4"/>
    <w:rsid w:val="00AA19F0"/>
    <w:rsid w:val="00AA1F33"/>
    <w:rsid w:val="00AA1F59"/>
    <w:rsid w:val="00AA226A"/>
    <w:rsid w:val="00AA2CD1"/>
    <w:rsid w:val="00AA2DBA"/>
    <w:rsid w:val="00AA3076"/>
    <w:rsid w:val="00AA47D7"/>
    <w:rsid w:val="00AA5369"/>
    <w:rsid w:val="00AA5F2D"/>
    <w:rsid w:val="00AA611C"/>
    <w:rsid w:val="00AA6EE3"/>
    <w:rsid w:val="00AA79CF"/>
    <w:rsid w:val="00AA7D25"/>
    <w:rsid w:val="00AA7D56"/>
    <w:rsid w:val="00AB07A3"/>
    <w:rsid w:val="00AB0FE6"/>
    <w:rsid w:val="00AB156C"/>
    <w:rsid w:val="00AB15ED"/>
    <w:rsid w:val="00AB30C4"/>
    <w:rsid w:val="00AB3CED"/>
    <w:rsid w:val="00AB4B72"/>
    <w:rsid w:val="00AB6683"/>
    <w:rsid w:val="00AB77E9"/>
    <w:rsid w:val="00AC098B"/>
    <w:rsid w:val="00AC0EE6"/>
    <w:rsid w:val="00AC1688"/>
    <w:rsid w:val="00AC1740"/>
    <w:rsid w:val="00AC22FA"/>
    <w:rsid w:val="00AC294D"/>
    <w:rsid w:val="00AC3AC7"/>
    <w:rsid w:val="00AC41AD"/>
    <w:rsid w:val="00AC4B51"/>
    <w:rsid w:val="00AC4B6D"/>
    <w:rsid w:val="00AC4CED"/>
    <w:rsid w:val="00AC5165"/>
    <w:rsid w:val="00AC5389"/>
    <w:rsid w:val="00AC701B"/>
    <w:rsid w:val="00AC7226"/>
    <w:rsid w:val="00AC7750"/>
    <w:rsid w:val="00AD00A5"/>
    <w:rsid w:val="00AD0968"/>
    <w:rsid w:val="00AD09AA"/>
    <w:rsid w:val="00AD106C"/>
    <w:rsid w:val="00AD15AF"/>
    <w:rsid w:val="00AD26D0"/>
    <w:rsid w:val="00AD3B56"/>
    <w:rsid w:val="00AD3EDB"/>
    <w:rsid w:val="00AD42EB"/>
    <w:rsid w:val="00AD4FAB"/>
    <w:rsid w:val="00AD5D31"/>
    <w:rsid w:val="00AD6615"/>
    <w:rsid w:val="00AD662D"/>
    <w:rsid w:val="00AD6E76"/>
    <w:rsid w:val="00AD7D88"/>
    <w:rsid w:val="00AD7FF2"/>
    <w:rsid w:val="00AE0256"/>
    <w:rsid w:val="00AE0593"/>
    <w:rsid w:val="00AE0A88"/>
    <w:rsid w:val="00AE10DE"/>
    <w:rsid w:val="00AE2E6B"/>
    <w:rsid w:val="00AE325A"/>
    <w:rsid w:val="00AE3719"/>
    <w:rsid w:val="00AE3C2F"/>
    <w:rsid w:val="00AE4940"/>
    <w:rsid w:val="00AE49C9"/>
    <w:rsid w:val="00AE4BD1"/>
    <w:rsid w:val="00AE50B2"/>
    <w:rsid w:val="00AE5205"/>
    <w:rsid w:val="00AE5B66"/>
    <w:rsid w:val="00AE6104"/>
    <w:rsid w:val="00AE688B"/>
    <w:rsid w:val="00AE6A9F"/>
    <w:rsid w:val="00AE6FF5"/>
    <w:rsid w:val="00AE7234"/>
    <w:rsid w:val="00AF049E"/>
    <w:rsid w:val="00AF057C"/>
    <w:rsid w:val="00AF0665"/>
    <w:rsid w:val="00AF0802"/>
    <w:rsid w:val="00AF10C5"/>
    <w:rsid w:val="00AF1511"/>
    <w:rsid w:val="00AF35E3"/>
    <w:rsid w:val="00AF40CE"/>
    <w:rsid w:val="00AF49F7"/>
    <w:rsid w:val="00AF507B"/>
    <w:rsid w:val="00AF592F"/>
    <w:rsid w:val="00AF6026"/>
    <w:rsid w:val="00AF6320"/>
    <w:rsid w:val="00AF6747"/>
    <w:rsid w:val="00AF67F8"/>
    <w:rsid w:val="00AF713A"/>
    <w:rsid w:val="00AF7264"/>
    <w:rsid w:val="00AF79D8"/>
    <w:rsid w:val="00AF79DE"/>
    <w:rsid w:val="00AF7AA1"/>
    <w:rsid w:val="00AF7FC4"/>
    <w:rsid w:val="00B00B1E"/>
    <w:rsid w:val="00B00E1E"/>
    <w:rsid w:val="00B01261"/>
    <w:rsid w:val="00B01D06"/>
    <w:rsid w:val="00B01E5C"/>
    <w:rsid w:val="00B01EA3"/>
    <w:rsid w:val="00B021B0"/>
    <w:rsid w:val="00B025FF"/>
    <w:rsid w:val="00B02695"/>
    <w:rsid w:val="00B02CC0"/>
    <w:rsid w:val="00B034FF"/>
    <w:rsid w:val="00B0374E"/>
    <w:rsid w:val="00B0378B"/>
    <w:rsid w:val="00B03887"/>
    <w:rsid w:val="00B03BC6"/>
    <w:rsid w:val="00B03CC7"/>
    <w:rsid w:val="00B04264"/>
    <w:rsid w:val="00B044E9"/>
    <w:rsid w:val="00B048EB"/>
    <w:rsid w:val="00B04BA4"/>
    <w:rsid w:val="00B04CFB"/>
    <w:rsid w:val="00B051A3"/>
    <w:rsid w:val="00B0539F"/>
    <w:rsid w:val="00B054C5"/>
    <w:rsid w:val="00B070C2"/>
    <w:rsid w:val="00B0727A"/>
    <w:rsid w:val="00B07D04"/>
    <w:rsid w:val="00B0A5AE"/>
    <w:rsid w:val="00B139BB"/>
    <w:rsid w:val="00B13D4B"/>
    <w:rsid w:val="00B143EF"/>
    <w:rsid w:val="00B1586C"/>
    <w:rsid w:val="00B15EC1"/>
    <w:rsid w:val="00B1632D"/>
    <w:rsid w:val="00B16861"/>
    <w:rsid w:val="00B1687E"/>
    <w:rsid w:val="00B170E4"/>
    <w:rsid w:val="00B216AE"/>
    <w:rsid w:val="00B218D6"/>
    <w:rsid w:val="00B22197"/>
    <w:rsid w:val="00B22571"/>
    <w:rsid w:val="00B22734"/>
    <w:rsid w:val="00B235D9"/>
    <w:rsid w:val="00B23CC6"/>
    <w:rsid w:val="00B24389"/>
    <w:rsid w:val="00B24869"/>
    <w:rsid w:val="00B248C6"/>
    <w:rsid w:val="00B24DB2"/>
    <w:rsid w:val="00B24F9B"/>
    <w:rsid w:val="00B25CFF"/>
    <w:rsid w:val="00B266BC"/>
    <w:rsid w:val="00B26C85"/>
    <w:rsid w:val="00B26CC0"/>
    <w:rsid w:val="00B273C1"/>
    <w:rsid w:val="00B278A4"/>
    <w:rsid w:val="00B27AC6"/>
    <w:rsid w:val="00B30884"/>
    <w:rsid w:val="00B30C69"/>
    <w:rsid w:val="00B31010"/>
    <w:rsid w:val="00B311C3"/>
    <w:rsid w:val="00B312EA"/>
    <w:rsid w:val="00B31734"/>
    <w:rsid w:val="00B327B1"/>
    <w:rsid w:val="00B33517"/>
    <w:rsid w:val="00B34068"/>
    <w:rsid w:val="00B34088"/>
    <w:rsid w:val="00B34866"/>
    <w:rsid w:val="00B3489D"/>
    <w:rsid w:val="00B34993"/>
    <w:rsid w:val="00B34C1B"/>
    <w:rsid w:val="00B355A5"/>
    <w:rsid w:val="00B35937"/>
    <w:rsid w:val="00B36B5B"/>
    <w:rsid w:val="00B37BB0"/>
    <w:rsid w:val="00B37F84"/>
    <w:rsid w:val="00B37FA6"/>
    <w:rsid w:val="00B37FB4"/>
    <w:rsid w:val="00B40189"/>
    <w:rsid w:val="00B415FD"/>
    <w:rsid w:val="00B41830"/>
    <w:rsid w:val="00B41D50"/>
    <w:rsid w:val="00B42168"/>
    <w:rsid w:val="00B42B86"/>
    <w:rsid w:val="00B430F9"/>
    <w:rsid w:val="00B43C92"/>
    <w:rsid w:val="00B44071"/>
    <w:rsid w:val="00B4442F"/>
    <w:rsid w:val="00B4455E"/>
    <w:rsid w:val="00B446CF"/>
    <w:rsid w:val="00B44784"/>
    <w:rsid w:val="00B44D3E"/>
    <w:rsid w:val="00B44F7F"/>
    <w:rsid w:val="00B456EF"/>
    <w:rsid w:val="00B45918"/>
    <w:rsid w:val="00B4690D"/>
    <w:rsid w:val="00B477A9"/>
    <w:rsid w:val="00B47986"/>
    <w:rsid w:val="00B479C3"/>
    <w:rsid w:val="00B47CC7"/>
    <w:rsid w:val="00B501B2"/>
    <w:rsid w:val="00B50587"/>
    <w:rsid w:val="00B506FE"/>
    <w:rsid w:val="00B507B6"/>
    <w:rsid w:val="00B512A2"/>
    <w:rsid w:val="00B513A2"/>
    <w:rsid w:val="00B51ED2"/>
    <w:rsid w:val="00B53308"/>
    <w:rsid w:val="00B536F8"/>
    <w:rsid w:val="00B53B8C"/>
    <w:rsid w:val="00B53F0A"/>
    <w:rsid w:val="00B54122"/>
    <w:rsid w:val="00B55002"/>
    <w:rsid w:val="00B555A2"/>
    <w:rsid w:val="00B55EF2"/>
    <w:rsid w:val="00B56783"/>
    <w:rsid w:val="00B56A3F"/>
    <w:rsid w:val="00B57002"/>
    <w:rsid w:val="00B5765F"/>
    <w:rsid w:val="00B57F77"/>
    <w:rsid w:val="00B602CC"/>
    <w:rsid w:val="00B603EB"/>
    <w:rsid w:val="00B610A9"/>
    <w:rsid w:val="00B61ACB"/>
    <w:rsid w:val="00B61E4E"/>
    <w:rsid w:val="00B6202C"/>
    <w:rsid w:val="00B622BD"/>
    <w:rsid w:val="00B633F5"/>
    <w:rsid w:val="00B638FD"/>
    <w:rsid w:val="00B63E2B"/>
    <w:rsid w:val="00B64186"/>
    <w:rsid w:val="00B6418B"/>
    <w:rsid w:val="00B64578"/>
    <w:rsid w:val="00B649EE"/>
    <w:rsid w:val="00B64CE9"/>
    <w:rsid w:val="00B65772"/>
    <w:rsid w:val="00B65A9B"/>
    <w:rsid w:val="00B6637A"/>
    <w:rsid w:val="00B669D9"/>
    <w:rsid w:val="00B66B34"/>
    <w:rsid w:val="00B66B9A"/>
    <w:rsid w:val="00B676CE"/>
    <w:rsid w:val="00B70559"/>
    <w:rsid w:val="00B7126F"/>
    <w:rsid w:val="00B718D2"/>
    <w:rsid w:val="00B71C51"/>
    <w:rsid w:val="00B71CC7"/>
    <w:rsid w:val="00B71E91"/>
    <w:rsid w:val="00B72135"/>
    <w:rsid w:val="00B72AAB"/>
    <w:rsid w:val="00B72F00"/>
    <w:rsid w:val="00B738FC"/>
    <w:rsid w:val="00B73D99"/>
    <w:rsid w:val="00B74362"/>
    <w:rsid w:val="00B74702"/>
    <w:rsid w:val="00B74A96"/>
    <w:rsid w:val="00B74F09"/>
    <w:rsid w:val="00B74F92"/>
    <w:rsid w:val="00B75BE4"/>
    <w:rsid w:val="00B75E6E"/>
    <w:rsid w:val="00B76824"/>
    <w:rsid w:val="00B76915"/>
    <w:rsid w:val="00B77163"/>
    <w:rsid w:val="00B81309"/>
    <w:rsid w:val="00B81D29"/>
    <w:rsid w:val="00B81EDA"/>
    <w:rsid w:val="00B82118"/>
    <w:rsid w:val="00B82EFB"/>
    <w:rsid w:val="00B82FE9"/>
    <w:rsid w:val="00B83075"/>
    <w:rsid w:val="00B8352B"/>
    <w:rsid w:val="00B83AF6"/>
    <w:rsid w:val="00B8434A"/>
    <w:rsid w:val="00B847C4"/>
    <w:rsid w:val="00B858D6"/>
    <w:rsid w:val="00B86B86"/>
    <w:rsid w:val="00B86E98"/>
    <w:rsid w:val="00B86F87"/>
    <w:rsid w:val="00B875E2"/>
    <w:rsid w:val="00B87803"/>
    <w:rsid w:val="00B87936"/>
    <w:rsid w:val="00B90242"/>
    <w:rsid w:val="00B907CD"/>
    <w:rsid w:val="00B91013"/>
    <w:rsid w:val="00B92000"/>
    <w:rsid w:val="00B931D7"/>
    <w:rsid w:val="00B93254"/>
    <w:rsid w:val="00B93709"/>
    <w:rsid w:val="00B93B0E"/>
    <w:rsid w:val="00B9477A"/>
    <w:rsid w:val="00B94EE3"/>
    <w:rsid w:val="00B95B02"/>
    <w:rsid w:val="00B95F99"/>
    <w:rsid w:val="00B96135"/>
    <w:rsid w:val="00B967C1"/>
    <w:rsid w:val="00B968CC"/>
    <w:rsid w:val="00B96B43"/>
    <w:rsid w:val="00B96B8A"/>
    <w:rsid w:val="00B979EC"/>
    <w:rsid w:val="00BA04C2"/>
    <w:rsid w:val="00BA04DC"/>
    <w:rsid w:val="00BA0B6B"/>
    <w:rsid w:val="00BA0E01"/>
    <w:rsid w:val="00BA16F7"/>
    <w:rsid w:val="00BA1B3A"/>
    <w:rsid w:val="00BA2748"/>
    <w:rsid w:val="00BA31CF"/>
    <w:rsid w:val="00BA35D2"/>
    <w:rsid w:val="00BA493D"/>
    <w:rsid w:val="00BA52A6"/>
    <w:rsid w:val="00BA587F"/>
    <w:rsid w:val="00BA59ED"/>
    <w:rsid w:val="00BA61AA"/>
    <w:rsid w:val="00BA65B2"/>
    <w:rsid w:val="00BA6859"/>
    <w:rsid w:val="00BA6F29"/>
    <w:rsid w:val="00BA7DCA"/>
    <w:rsid w:val="00BB0071"/>
    <w:rsid w:val="00BB1051"/>
    <w:rsid w:val="00BB2364"/>
    <w:rsid w:val="00BB2599"/>
    <w:rsid w:val="00BB2B7F"/>
    <w:rsid w:val="00BB3AA9"/>
    <w:rsid w:val="00BB4A48"/>
    <w:rsid w:val="00BB5385"/>
    <w:rsid w:val="00BB632B"/>
    <w:rsid w:val="00BB649A"/>
    <w:rsid w:val="00BB64A6"/>
    <w:rsid w:val="00BB68BF"/>
    <w:rsid w:val="00BB6A4D"/>
    <w:rsid w:val="00BB6F28"/>
    <w:rsid w:val="00BC06C0"/>
    <w:rsid w:val="00BC0931"/>
    <w:rsid w:val="00BC095A"/>
    <w:rsid w:val="00BC0ACE"/>
    <w:rsid w:val="00BC12AF"/>
    <w:rsid w:val="00BC13F2"/>
    <w:rsid w:val="00BC16B0"/>
    <w:rsid w:val="00BC16DA"/>
    <w:rsid w:val="00BC25C5"/>
    <w:rsid w:val="00BC2B27"/>
    <w:rsid w:val="00BC3386"/>
    <w:rsid w:val="00BC442F"/>
    <w:rsid w:val="00BC55C9"/>
    <w:rsid w:val="00BC5AB3"/>
    <w:rsid w:val="00BC6B83"/>
    <w:rsid w:val="00BC73AB"/>
    <w:rsid w:val="00BC7831"/>
    <w:rsid w:val="00BD00B4"/>
    <w:rsid w:val="00BD08F0"/>
    <w:rsid w:val="00BD19A8"/>
    <w:rsid w:val="00BD2244"/>
    <w:rsid w:val="00BD46E3"/>
    <w:rsid w:val="00BD4F0E"/>
    <w:rsid w:val="00BD57C3"/>
    <w:rsid w:val="00BD58C3"/>
    <w:rsid w:val="00BD59A7"/>
    <w:rsid w:val="00BD5E4E"/>
    <w:rsid w:val="00BD6114"/>
    <w:rsid w:val="00BD6162"/>
    <w:rsid w:val="00BD63CD"/>
    <w:rsid w:val="00BD6850"/>
    <w:rsid w:val="00BD6AF9"/>
    <w:rsid w:val="00BD6DEF"/>
    <w:rsid w:val="00BD760F"/>
    <w:rsid w:val="00BE0EAF"/>
    <w:rsid w:val="00BE1AA4"/>
    <w:rsid w:val="00BE20B2"/>
    <w:rsid w:val="00BE21E3"/>
    <w:rsid w:val="00BE3200"/>
    <w:rsid w:val="00BE3239"/>
    <w:rsid w:val="00BE33A0"/>
    <w:rsid w:val="00BE360E"/>
    <w:rsid w:val="00BE473C"/>
    <w:rsid w:val="00BE535E"/>
    <w:rsid w:val="00BE5857"/>
    <w:rsid w:val="00BE6D05"/>
    <w:rsid w:val="00BE73A5"/>
    <w:rsid w:val="00BE74DF"/>
    <w:rsid w:val="00BE7B73"/>
    <w:rsid w:val="00BE7DDF"/>
    <w:rsid w:val="00BF086F"/>
    <w:rsid w:val="00BF0A7C"/>
    <w:rsid w:val="00BF1051"/>
    <w:rsid w:val="00BF170D"/>
    <w:rsid w:val="00BF1ECE"/>
    <w:rsid w:val="00BF270C"/>
    <w:rsid w:val="00BF3CB2"/>
    <w:rsid w:val="00BF4094"/>
    <w:rsid w:val="00BF436C"/>
    <w:rsid w:val="00BF4F8E"/>
    <w:rsid w:val="00BF5484"/>
    <w:rsid w:val="00BF61AE"/>
    <w:rsid w:val="00BF61DD"/>
    <w:rsid w:val="00BF62A1"/>
    <w:rsid w:val="00BF6A66"/>
    <w:rsid w:val="00C00380"/>
    <w:rsid w:val="00C010CF"/>
    <w:rsid w:val="00C0149A"/>
    <w:rsid w:val="00C01591"/>
    <w:rsid w:val="00C01AE6"/>
    <w:rsid w:val="00C02391"/>
    <w:rsid w:val="00C026EE"/>
    <w:rsid w:val="00C02AA0"/>
    <w:rsid w:val="00C02F58"/>
    <w:rsid w:val="00C0344F"/>
    <w:rsid w:val="00C03667"/>
    <w:rsid w:val="00C039E9"/>
    <w:rsid w:val="00C04572"/>
    <w:rsid w:val="00C04CE0"/>
    <w:rsid w:val="00C04FBE"/>
    <w:rsid w:val="00C05336"/>
    <w:rsid w:val="00C05A22"/>
    <w:rsid w:val="00C05D5F"/>
    <w:rsid w:val="00C05F49"/>
    <w:rsid w:val="00C05F4D"/>
    <w:rsid w:val="00C0772A"/>
    <w:rsid w:val="00C07E00"/>
    <w:rsid w:val="00C102D5"/>
    <w:rsid w:val="00C1114A"/>
    <w:rsid w:val="00C11A18"/>
    <w:rsid w:val="00C11A7F"/>
    <w:rsid w:val="00C12C0B"/>
    <w:rsid w:val="00C140CF"/>
    <w:rsid w:val="00C145DA"/>
    <w:rsid w:val="00C15A56"/>
    <w:rsid w:val="00C16C87"/>
    <w:rsid w:val="00C20C14"/>
    <w:rsid w:val="00C21180"/>
    <w:rsid w:val="00C212A9"/>
    <w:rsid w:val="00C21EF0"/>
    <w:rsid w:val="00C233A7"/>
    <w:rsid w:val="00C23E50"/>
    <w:rsid w:val="00C23E64"/>
    <w:rsid w:val="00C25233"/>
    <w:rsid w:val="00C25F3F"/>
    <w:rsid w:val="00C27490"/>
    <w:rsid w:val="00C27CEB"/>
    <w:rsid w:val="00C302FB"/>
    <w:rsid w:val="00C307FF"/>
    <w:rsid w:val="00C30CD9"/>
    <w:rsid w:val="00C310E2"/>
    <w:rsid w:val="00C331F8"/>
    <w:rsid w:val="00C3334D"/>
    <w:rsid w:val="00C347BC"/>
    <w:rsid w:val="00C35326"/>
    <w:rsid w:val="00C3617E"/>
    <w:rsid w:val="00C369A3"/>
    <w:rsid w:val="00C36ACB"/>
    <w:rsid w:val="00C37460"/>
    <w:rsid w:val="00C37F1E"/>
    <w:rsid w:val="00C40831"/>
    <w:rsid w:val="00C40AC6"/>
    <w:rsid w:val="00C410E3"/>
    <w:rsid w:val="00C430C2"/>
    <w:rsid w:val="00C431BE"/>
    <w:rsid w:val="00C4353F"/>
    <w:rsid w:val="00C43AD7"/>
    <w:rsid w:val="00C43EE9"/>
    <w:rsid w:val="00C441F4"/>
    <w:rsid w:val="00C44409"/>
    <w:rsid w:val="00C45187"/>
    <w:rsid w:val="00C452A6"/>
    <w:rsid w:val="00C457E3"/>
    <w:rsid w:val="00C4596C"/>
    <w:rsid w:val="00C459E1"/>
    <w:rsid w:val="00C4723E"/>
    <w:rsid w:val="00C47659"/>
    <w:rsid w:val="00C501AB"/>
    <w:rsid w:val="00C50C4F"/>
    <w:rsid w:val="00C50D6B"/>
    <w:rsid w:val="00C50ECA"/>
    <w:rsid w:val="00C50F9D"/>
    <w:rsid w:val="00C512B2"/>
    <w:rsid w:val="00C51AF3"/>
    <w:rsid w:val="00C524D1"/>
    <w:rsid w:val="00C524FF"/>
    <w:rsid w:val="00C52618"/>
    <w:rsid w:val="00C526BB"/>
    <w:rsid w:val="00C52D5D"/>
    <w:rsid w:val="00C53010"/>
    <w:rsid w:val="00C530AA"/>
    <w:rsid w:val="00C5387D"/>
    <w:rsid w:val="00C54C07"/>
    <w:rsid w:val="00C54EF8"/>
    <w:rsid w:val="00C55CDD"/>
    <w:rsid w:val="00C55D08"/>
    <w:rsid w:val="00C55F32"/>
    <w:rsid w:val="00C56062"/>
    <w:rsid w:val="00C5623D"/>
    <w:rsid w:val="00C56313"/>
    <w:rsid w:val="00C56983"/>
    <w:rsid w:val="00C5788D"/>
    <w:rsid w:val="00C57CDE"/>
    <w:rsid w:val="00C60274"/>
    <w:rsid w:val="00C60587"/>
    <w:rsid w:val="00C60786"/>
    <w:rsid w:val="00C60CF1"/>
    <w:rsid w:val="00C6172C"/>
    <w:rsid w:val="00C61869"/>
    <w:rsid w:val="00C618C6"/>
    <w:rsid w:val="00C61996"/>
    <w:rsid w:val="00C61C75"/>
    <w:rsid w:val="00C61D14"/>
    <w:rsid w:val="00C620DF"/>
    <w:rsid w:val="00C6211B"/>
    <w:rsid w:val="00C6237E"/>
    <w:rsid w:val="00C62458"/>
    <w:rsid w:val="00C6262F"/>
    <w:rsid w:val="00C630DA"/>
    <w:rsid w:val="00C63150"/>
    <w:rsid w:val="00C636C6"/>
    <w:rsid w:val="00C63A10"/>
    <w:rsid w:val="00C63E56"/>
    <w:rsid w:val="00C64896"/>
    <w:rsid w:val="00C65704"/>
    <w:rsid w:val="00C65837"/>
    <w:rsid w:val="00C6587F"/>
    <w:rsid w:val="00C65926"/>
    <w:rsid w:val="00C66601"/>
    <w:rsid w:val="00C678CD"/>
    <w:rsid w:val="00C67A6E"/>
    <w:rsid w:val="00C70EE9"/>
    <w:rsid w:val="00C7188A"/>
    <w:rsid w:val="00C72316"/>
    <w:rsid w:val="00C72FD4"/>
    <w:rsid w:val="00C73306"/>
    <w:rsid w:val="00C74325"/>
    <w:rsid w:val="00C74A40"/>
    <w:rsid w:val="00C74DD7"/>
    <w:rsid w:val="00C756EA"/>
    <w:rsid w:val="00C75A30"/>
    <w:rsid w:val="00C75DCA"/>
    <w:rsid w:val="00C75E3C"/>
    <w:rsid w:val="00C76699"/>
    <w:rsid w:val="00C77EEA"/>
    <w:rsid w:val="00C806BB"/>
    <w:rsid w:val="00C82591"/>
    <w:rsid w:val="00C828E1"/>
    <w:rsid w:val="00C82C48"/>
    <w:rsid w:val="00C84673"/>
    <w:rsid w:val="00C84BED"/>
    <w:rsid w:val="00C84DD2"/>
    <w:rsid w:val="00C8677F"/>
    <w:rsid w:val="00C86C3D"/>
    <w:rsid w:val="00C8731F"/>
    <w:rsid w:val="00C87624"/>
    <w:rsid w:val="00C879CE"/>
    <w:rsid w:val="00C90072"/>
    <w:rsid w:val="00C90215"/>
    <w:rsid w:val="00C90408"/>
    <w:rsid w:val="00C908B4"/>
    <w:rsid w:val="00C91832"/>
    <w:rsid w:val="00C91A48"/>
    <w:rsid w:val="00C91F3F"/>
    <w:rsid w:val="00C9379C"/>
    <w:rsid w:val="00C93DD8"/>
    <w:rsid w:val="00C947D4"/>
    <w:rsid w:val="00C94C6F"/>
    <w:rsid w:val="00C94F1E"/>
    <w:rsid w:val="00C9560F"/>
    <w:rsid w:val="00C9656D"/>
    <w:rsid w:val="00C9697F"/>
    <w:rsid w:val="00C96AE8"/>
    <w:rsid w:val="00C972E8"/>
    <w:rsid w:val="00C9791A"/>
    <w:rsid w:val="00CA121E"/>
    <w:rsid w:val="00CA1A57"/>
    <w:rsid w:val="00CA2246"/>
    <w:rsid w:val="00CA3600"/>
    <w:rsid w:val="00CA3864"/>
    <w:rsid w:val="00CA3B30"/>
    <w:rsid w:val="00CA3DA4"/>
    <w:rsid w:val="00CA3DC1"/>
    <w:rsid w:val="00CA52E6"/>
    <w:rsid w:val="00CA54C7"/>
    <w:rsid w:val="00CA5E3D"/>
    <w:rsid w:val="00CA609A"/>
    <w:rsid w:val="00CA6446"/>
    <w:rsid w:val="00CA6E55"/>
    <w:rsid w:val="00CA7327"/>
    <w:rsid w:val="00CB0747"/>
    <w:rsid w:val="00CB1F98"/>
    <w:rsid w:val="00CB272E"/>
    <w:rsid w:val="00CB2BF2"/>
    <w:rsid w:val="00CB327D"/>
    <w:rsid w:val="00CB3AF5"/>
    <w:rsid w:val="00CB3B9A"/>
    <w:rsid w:val="00CB42A0"/>
    <w:rsid w:val="00CB46C5"/>
    <w:rsid w:val="00CB4CB7"/>
    <w:rsid w:val="00CB4FE1"/>
    <w:rsid w:val="00CB5660"/>
    <w:rsid w:val="00CB5661"/>
    <w:rsid w:val="00CB62D6"/>
    <w:rsid w:val="00CB7274"/>
    <w:rsid w:val="00CB7855"/>
    <w:rsid w:val="00CB79B2"/>
    <w:rsid w:val="00CC07A6"/>
    <w:rsid w:val="00CC09C0"/>
    <w:rsid w:val="00CC0A9E"/>
    <w:rsid w:val="00CC0F10"/>
    <w:rsid w:val="00CC2227"/>
    <w:rsid w:val="00CC2266"/>
    <w:rsid w:val="00CC270C"/>
    <w:rsid w:val="00CC29B2"/>
    <w:rsid w:val="00CC2BD9"/>
    <w:rsid w:val="00CC2F0B"/>
    <w:rsid w:val="00CC5769"/>
    <w:rsid w:val="00CC5BFE"/>
    <w:rsid w:val="00CC5F91"/>
    <w:rsid w:val="00CC75D7"/>
    <w:rsid w:val="00CC7797"/>
    <w:rsid w:val="00CC7E80"/>
    <w:rsid w:val="00CD04CE"/>
    <w:rsid w:val="00CD0769"/>
    <w:rsid w:val="00CD08B4"/>
    <w:rsid w:val="00CD1721"/>
    <w:rsid w:val="00CD23C2"/>
    <w:rsid w:val="00CD28BB"/>
    <w:rsid w:val="00CD2AE1"/>
    <w:rsid w:val="00CD3130"/>
    <w:rsid w:val="00CD3942"/>
    <w:rsid w:val="00CD3BC7"/>
    <w:rsid w:val="00CD5114"/>
    <w:rsid w:val="00CD5158"/>
    <w:rsid w:val="00CD5761"/>
    <w:rsid w:val="00CD6C56"/>
    <w:rsid w:val="00CD7163"/>
    <w:rsid w:val="00CD7492"/>
    <w:rsid w:val="00CD7936"/>
    <w:rsid w:val="00CD7A8F"/>
    <w:rsid w:val="00CD7D51"/>
    <w:rsid w:val="00CE0670"/>
    <w:rsid w:val="00CE08F3"/>
    <w:rsid w:val="00CE0BDD"/>
    <w:rsid w:val="00CE2012"/>
    <w:rsid w:val="00CE2678"/>
    <w:rsid w:val="00CE299B"/>
    <w:rsid w:val="00CE315C"/>
    <w:rsid w:val="00CE3481"/>
    <w:rsid w:val="00CE3771"/>
    <w:rsid w:val="00CE459C"/>
    <w:rsid w:val="00CE48F6"/>
    <w:rsid w:val="00CE4ACB"/>
    <w:rsid w:val="00CE4C87"/>
    <w:rsid w:val="00CE5064"/>
    <w:rsid w:val="00CE65B0"/>
    <w:rsid w:val="00CE690E"/>
    <w:rsid w:val="00CE6AC8"/>
    <w:rsid w:val="00CE6D25"/>
    <w:rsid w:val="00CE7654"/>
    <w:rsid w:val="00CE794D"/>
    <w:rsid w:val="00CE7BBA"/>
    <w:rsid w:val="00CF0635"/>
    <w:rsid w:val="00CF078B"/>
    <w:rsid w:val="00CF0BB0"/>
    <w:rsid w:val="00CF15B5"/>
    <w:rsid w:val="00CF1B34"/>
    <w:rsid w:val="00CF21A9"/>
    <w:rsid w:val="00CF2284"/>
    <w:rsid w:val="00CF292B"/>
    <w:rsid w:val="00CF2B6E"/>
    <w:rsid w:val="00CF3218"/>
    <w:rsid w:val="00CF3A33"/>
    <w:rsid w:val="00CF42BF"/>
    <w:rsid w:val="00CF4D1C"/>
    <w:rsid w:val="00CF5AB9"/>
    <w:rsid w:val="00CF63C8"/>
    <w:rsid w:val="00CF64A5"/>
    <w:rsid w:val="00CF7A99"/>
    <w:rsid w:val="00D002E0"/>
    <w:rsid w:val="00D010F1"/>
    <w:rsid w:val="00D014C3"/>
    <w:rsid w:val="00D0185E"/>
    <w:rsid w:val="00D018F9"/>
    <w:rsid w:val="00D01C9C"/>
    <w:rsid w:val="00D01D5B"/>
    <w:rsid w:val="00D0208B"/>
    <w:rsid w:val="00D02329"/>
    <w:rsid w:val="00D02C19"/>
    <w:rsid w:val="00D035F8"/>
    <w:rsid w:val="00D037F4"/>
    <w:rsid w:val="00D03ABF"/>
    <w:rsid w:val="00D03FE4"/>
    <w:rsid w:val="00D04F1F"/>
    <w:rsid w:val="00D05051"/>
    <w:rsid w:val="00D052EC"/>
    <w:rsid w:val="00D06008"/>
    <w:rsid w:val="00D06335"/>
    <w:rsid w:val="00D069E3"/>
    <w:rsid w:val="00D06D49"/>
    <w:rsid w:val="00D07126"/>
    <w:rsid w:val="00D0735A"/>
    <w:rsid w:val="00D1041A"/>
    <w:rsid w:val="00D10686"/>
    <w:rsid w:val="00D109C9"/>
    <w:rsid w:val="00D10D27"/>
    <w:rsid w:val="00D1120F"/>
    <w:rsid w:val="00D11E92"/>
    <w:rsid w:val="00D123B0"/>
    <w:rsid w:val="00D13531"/>
    <w:rsid w:val="00D13643"/>
    <w:rsid w:val="00D146D2"/>
    <w:rsid w:val="00D149F4"/>
    <w:rsid w:val="00D1624B"/>
    <w:rsid w:val="00D168E3"/>
    <w:rsid w:val="00D16902"/>
    <w:rsid w:val="00D17332"/>
    <w:rsid w:val="00D17CE6"/>
    <w:rsid w:val="00D17DAF"/>
    <w:rsid w:val="00D17F73"/>
    <w:rsid w:val="00D203EF"/>
    <w:rsid w:val="00D209BD"/>
    <w:rsid w:val="00D209D1"/>
    <w:rsid w:val="00D20B61"/>
    <w:rsid w:val="00D219B9"/>
    <w:rsid w:val="00D21F1B"/>
    <w:rsid w:val="00D222E0"/>
    <w:rsid w:val="00D22F45"/>
    <w:rsid w:val="00D2329E"/>
    <w:rsid w:val="00D236C1"/>
    <w:rsid w:val="00D23A61"/>
    <w:rsid w:val="00D23AAE"/>
    <w:rsid w:val="00D23CC3"/>
    <w:rsid w:val="00D23F88"/>
    <w:rsid w:val="00D24090"/>
    <w:rsid w:val="00D241A1"/>
    <w:rsid w:val="00D2490D"/>
    <w:rsid w:val="00D24A76"/>
    <w:rsid w:val="00D24E8E"/>
    <w:rsid w:val="00D2514B"/>
    <w:rsid w:val="00D252C7"/>
    <w:rsid w:val="00D26271"/>
    <w:rsid w:val="00D26E77"/>
    <w:rsid w:val="00D305E0"/>
    <w:rsid w:val="00D3099D"/>
    <w:rsid w:val="00D3146C"/>
    <w:rsid w:val="00D316D5"/>
    <w:rsid w:val="00D318C6"/>
    <w:rsid w:val="00D31DC3"/>
    <w:rsid w:val="00D32050"/>
    <w:rsid w:val="00D3249D"/>
    <w:rsid w:val="00D32A0F"/>
    <w:rsid w:val="00D330EF"/>
    <w:rsid w:val="00D33FD7"/>
    <w:rsid w:val="00D34DE6"/>
    <w:rsid w:val="00D3559D"/>
    <w:rsid w:val="00D35D95"/>
    <w:rsid w:val="00D360E0"/>
    <w:rsid w:val="00D36ED7"/>
    <w:rsid w:val="00D372F3"/>
    <w:rsid w:val="00D37CEE"/>
    <w:rsid w:val="00D37DF6"/>
    <w:rsid w:val="00D40DCD"/>
    <w:rsid w:val="00D41047"/>
    <w:rsid w:val="00D41E4D"/>
    <w:rsid w:val="00D42959"/>
    <w:rsid w:val="00D42B60"/>
    <w:rsid w:val="00D42C67"/>
    <w:rsid w:val="00D42CFB"/>
    <w:rsid w:val="00D44F1E"/>
    <w:rsid w:val="00D456F2"/>
    <w:rsid w:val="00D45E35"/>
    <w:rsid w:val="00D46271"/>
    <w:rsid w:val="00D463CF"/>
    <w:rsid w:val="00D466B5"/>
    <w:rsid w:val="00D46945"/>
    <w:rsid w:val="00D46A1E"/>
    <w:rsid w:val="00D46DEA"/>
    <w:rsid w:val="00D46F95"/>
    <w:rsid w:val="00D474B9"/>
    <w:rsid w:val="00D5067C"/>
    <w:rsid w:val="00D50BAE"/>
    <w:rsid w:val="00D50E16"/>
    <w:rsid w:val="00D510B9"/>
    <w:rsid w:val="00D5159C"/>
    <w:rsid w:val="00D515C5"/>
    <w:rsid w:val="00D51859"/>
    <w:rsid w:val="00D524D1"/>
    <w:rsid w:val="00D52DC6"/>
    <w:rsid w:val="00D5330F"/>
    <w:rsid w:val="00D54267"/>
    <w:rsid w:val="00D54852"/>
    <w:rsid w:val="00D54EE0"/>
    <w:rsid w:val="00D54F65"/>
    <w:rsid w:val="00D55C05"/>
    <w:rsid w:val="00D56E56"/>
    <w:rsid w:val="00D56ECC"/>
    <w:rsid w:val="00D5707B"/>
    <w:rsid w:val="00D57A50"/>
    <w:rsid w:val="00D606CC"/>
    <w:rsid w:val="00D608C6"/>
    <w:rsid w:val="00D609BD"/>
    <w:rsid w:val="00D60BF9"/>
    <w:rsid w:val="00D60FCD"/>
    <w:rsid w:val="00D61EC2"/>
    <w:rsid w:val="00D61F7C"/>
    <w:rsid w:val="00D62148"/>
    <w:rsid w:val="00D623E4"/>
    <w:rsid w:val="00D625C5"/>
    <w:rsid w:val="00D63A1F"/>
    <w:rsid w:val="00D642F7"/>
    <w:rsid w:val="00D64D3E"/>
    <w:rsid w:val="00D64E51"/>
    <w:rsid w:val="00D657D4"/>
    <w:rsid w:val="00D66BE9"/>
    <w:rsid w:val="00D66D96"/>
    <w:rsid w:val="00D67A74"/>
    <w:rsid w:val="00D67BD4"/>
    <w:rsid w:val="00D700DE"/>
    <w:rsid w:val="00D71B03"/>
    <w:rsid w:val="00D71DDA"/>
    <w:rsid w:val="00D727EA"/>
    <w:rsid w:val="00D735CB"/>
    <w:rsid w:val="00D73B85"/>
    <w:rsid w:val="00D73C08"/>
    <w:rsid w:val="00D73FB2"/>
    <w:rsid w:val="00D74684"/>
    <w:rsid w:val="00D74D48"/>
    <w:rsid w:val="00D75145"/>
    <w:rsid w:val="00D75A85"/>
    <w:rsid w:val="00D75DAF"/>
    <w:rsid w:val="00D761F0"/>
    <w:rsid w:val="00D76278"/>
    <w:rsid w:val="00D76C4C"/>
    <w:rsid w:val="00D76E5E"/>
    <w:rsid w:val="00D804DA"/>
    <w:rsid w:val="00D8112F"/>
    <w:rsid w:val="00D81881"/>
    <w:rsid w:val="00D81F58"/>
    <w:rsid w:val="00D820A2"/>
    <w:rsid w:val="00D82CC0"/>
    <w:rsid w:val="00D832EA"/>
    <w:rsid w:val="00D83427"/>
    <w:rsid w:val="00D83A41"/>
    <w:rsid w:val="00D845D1"/>
    <w:rsid w:val="00D84653"/>
    <w:rsid w:val="00D846DF"/>
    <w:rsid w:val="00D84BF5"/>
    <w:rsid w:val="00D84DD9"/>
    <w:rsid w:val="00D8510B"/>
    <w:rsid w:val="00D86732"/>
    <w:rsid w:val="00D867B0"/>
    <w:rsid w:val="00D867D5"/>
    <w:rsid w:val="00D86D3B"/>
    <w:rsid w:val="00D87B96"/>
    <w:rsid w:val="00D906CB"/>
    <w:rsid w:val="00D90B68"/>
    <w:rsid w:val="00D90BFB"/>
    <w:rsid w:val="00D90C9F"/>
    <w:rsid w:val="00D90F86"/>
    <w:rsid w:val="00D91962"/>
    <w:rsid w:val="00D9306F"/>
    <w:rsid w:val="00D93565"/>
    <w:rsid w:val="00D944D2"/>
    <w:rsid w:val="00D94B99"/>
    <w:rsid w:val="00D952A5"/>
    <w:rsid w:val="00D95B60"/>
    <w:rsid w:val="00D96706"/>
    <w:rsid w:val="00D96E61"/>
    <w:rsid w:val="00D972F8"/>
    <w:rsid w:val="00D9774B"/>
    <w:rsid w:val="00D97856"/>
    <w:rsid w:val="00DA0132"/>
    <w:rsid w:val="00DA12DD"/>
    <w:rsid w:val="00DA2B91"/>
    <w:rsid w:val="00DA2C94"/>
    <w:rsid w:val="00DA33DF"/>
    <w:rsid w:val="00DA3479"/>
    <w:rsid w:val="00DA38BE"/>
    <w:rsid w:val="00DA4016"/>
    <w:rsid w:val="00DA4661"/>
    <w:rsid w:val="00DA4B94"/>
    <w:rsid w:val="00DA7BD0"/>
    <w:rsid w:val="00DB0286"/>
    <w:rsid w:val="00DB030C"/>
    <w:rsid w:val="00DB09F8"/>
    <w:rsid w:val="00DB0F0A"/>
    <w:rsid w:val="00DB209B"/>
    <w:rsid w:val="00DB3094"/>
    <w:rsid w:val="00DB47DD"/>
    <w:rsid w:val="00DB4EF8"/>
    <w:rsid w:val="00DB5380"/>
    <w:rsid w:val="00DB554B"/>
    <w:rsid w:val="00DB7776"/>
    <w:rsid w:val="00DB7F50"/>
    <w:rsid w:val="00DC032B"/>
    <w:rsid w:val="00DC0A6B"/>
    <w:rsid w:val="00DC1068"/>
    <w:rsid w:val="00DC1C81"/>
    <w:rsid w:val="00DC1C8D"/>
    <w:rsid w:val="00DC3A85"/>
    <w:rsid w:val="00DC4745"/>
    <w:rsid w:val="00DC4A3F"/>
    <w:rsid w:val="00DC5AF9"/>
    <w:rsid w:val="00DC6C49"/>
    <w:rsid w:val="00DC75BA"/>
    <w:rsid w:val="00DC7B84"/>
    <w:rsid w:val="00DC7E2C"/>
    <w:rsid w:val="00DD04BA"/>
    <w:rsid w:val="00DD0BBA"/>
    <w:rsid w:val="00DD0E93"/>
    <w:rsid w:val="00DD158F"/>
    <w:rsid w:val="00DD1AAE"/>
    <w:rsid w:val="00DD2FEB"/>
    <w:rsid w:val="00DD3580"/>
    <w:rsid w:val="00DD4859"/>
    <w:rsid w:val="00DD4A84"/>
    <w:rsid w:val="00DD4C0F"/>
    <w:rsid w:val="00DD55E0"/>
    <w:rsid w:val="00DD572D"/>
    <w:rsid w:val="00DD5D80"/>
    <w:rsid w:val="00DD5F59"/>
    <w:rsid w:val="00DD626C"/>
    <w:rsid w:val="00DD6695"/>
    <w:rsid w:val="00DD6D13"/>
    <w:rsid w:val="00DD7310"/>
    <w:rsid w:val="00DD7CD8"/>
    <w:rsid w:val="00DE008B"/>
    <w:rsid w:val="00DE04D7"/>
    <w:rsid w:val="00DE143A"/>
    <w:rsid w:val="00DE154B"/>
    <w:rsid w:val="00DE1E29"/>
    <w:rsid w:val="00DE24A8"/>
    <w:rsid w:val="00DE2D3D"/>
    <w:rsid w:val="00DE2F57"/>
    <w:rsid w:val="00DE391D"/>
    <w:rsid w:val="00DE4407"/>
    <w:rsid w:val="00DE45BB"/>
    <w:rsid w:val="00DE5773"/>
    <w:rsid w:val="00DE5809"/>
    <w:rsid w:val="00DE5EB8"/>
    <w:rsid w:val="00DE5EEE"/>
    <w:rsid w:val="00DE5FE0"/>
    <w:rsid w:val="00DE6248"/>
    <w:rsid w:val="00DE6856"/>
    <w:rsid w:val="00DE6AD2"/>
    <w:rsid w:val="00DE6B51"/>
    <w:rsid w:val="00DE6F6B"/>
    <w:rsid w:val="00DE70A1"/>
    <w:rsid w:val="00DE77F1"/>
    <w:rsid w:val="00DE7A9B"/>
    <w:rsid w:val="00DF1A23"/>
    <w:rsid w:val="00DF2404"/>
    <w:rsid w:val="00DF24C4"/>
    <w:rsid w:val="00DF38A3"/>
    <w:rsid w:val="00DF3A0F"/>
    <w:rsid w:val="00DF3B6C"/>
    <w:rsid w:val="00DF41A8"/>
    <w:rsid w:val="00DF54ED"/>
    <w:rsid w:val="00DF5BF2"/>
    <w:rsid w:val="00E00E40"/>
    <w:rsid w:val="00E01076"/>
    <w:rsid w:val="00E012AA"/>
    <w:rsid w:val="00E014B7"/>
    <w:rsid w:val="00E02CAC"/>
    <w:rsid w:val="00E03376"/>
    <w:rsid w:val="00E0537E"/>
    <w:rsid w:val="00E0541D"/>
    <w:rsid w:val="00E0577E"/>
    <w:rsid w:val="00E06238"/>
    <w:rsid w:val="00E06B20"/>
    <w:rsid w:val="00E06C28"/>
    <w:rsid w:val="00E0718A"/>
    <w:rsid w:val="00E07458"/>
    <w:rsid w:val="00E07813"/>
    <w:rsid w:val="00E10B74"/>
    <w:rsid w:val="00E123AA"/>
    <w:rsid w:val="00E13538"/>
    <w:rsid w:val="00E1374A"/>
    <w:rsid w:val="00E152F5"/>
    <w:rsid w:val="00E157A9"/>
    <w:rsid w:val="00E1580B"/>
    <w:rsid w:val="00E15E2A"/>
    <w:rsid w:val="00E16377"/>
    <w:rsid w:val="00E17AC7"/>
    <w:rsid w:val="00E20275"/>
    <w:rsid w:val="00E2050C"/>
    <w:rsid w:val="00E20BED"/>
    <w:rsid w:val="00E2131A"/>
    <w:rsid w:val="00E214D1"/>
    <w:rsid w:val="00E21602"/>
    <w:rsid w:val="00E217AF"/>
    <w:rsid w:val="00E21C89"/>
    <w:rsid w:val="00E21D4A"/>
    <w:rsid w:val="00E220F2"/>
    <w:rsid w:val="00E22187"/>
    <w:rsid w:val="00E230ED"/>
    <w:rsid w:val="00E23BD9"/>
    <w:rsid w:val="00E23CC6"/>
    <w:rsid w:val="00E2430B"/>
    <w:rsid w:val="00E2476E"/>
    <w:rsid w:val="00E24938"/>
    <w:rsid w:val="00E25708"/>
    <w:rsid w:val="00E25BC7"/>
    <w:rsid w:val="00E26086"/>
    <w:rsid w:val="00E260C4"/>
    <w:rsid w:val="00E271A9"/>
    <w:rsid w:val="00E27435"/>
    <w:rsid w:val="00E274D5"/>
    <w:rsid w:val="00E2775E"/>
    <w:rsid w:val="00E277A7"/>
    <w:rsid w:val="00E27F0E"/>
    <w:rsid w:val="00E27FBD"/>
    <w:rsid w:val="00E3024A"/>
    <w:rsid w:val="00E30497"/>
    <w:rsid w:val="00E306E3"/>
    <w:rsid w:val="00E30E92"/>
    <w:rsid w:val="00E3217E"/>
    <w:rsid w:val="00E326FB"/>
    <w:rsid w:val="00E329E7"/>
    <w:rsid w:val="00E33086"/>
    <w:rsid w:val="00E33089"/>
    <w:rsid w:val="00E3356D"/>
    <w:rsid w:val="00E3415E"/>
    <w:rsid w:val="00E3459D"/>
    <w:rsid w:val="00E346EE"/>
    <w:rsid w:val="00E349D7"/>
    <w:rsid w:val="00E34BDC"/>
    <w:rsid w:val="00E36D0A"/>
    <w:rsid w:val="00E4136F"/>
    <w:rsid w:val="00E41921"/>
    <w:rsid w:val="00E425D3"/>
    <w:rsid w:val="00E4268D"/>
    <w:rsid w:val="00E431F8"/>
    <w:rsid w:val="00E43F8B"/>
    <w:rsid w:val="00E44086"/>
    <w:rsid w:val="00E44577"/>
    <w:rsid w:val="00E44762"/>
    <w:rsid w:val="00E44EF9"/>
    <w:rsid w:val="00E45AD0"/>
    <w:rsid w:val="00E4618A"/>
    <w:rsid w:val="00E46D99"/>
    <w:rsid w:val="00E46E2B"/>
    <w:rsid w:val="00E474F1"/>
    <w:rsid w:val="00E47905"/>
    <w:rsid w:val="00E502F5"/>
    <w:rsid w:val="00E5038E"/>
    <w:rsid w:val="00E50560"/>
    <w:rsid w:val="00E515CF"/>
    <w:rsid w:val="00E51B2E"/>
    <w:rsid w:val="00E52090"/>
    <w:rsid w:val="00E53D2B"/>
    <w:rsid w:val="00E53F62"/>
    <w:rsid w:val="00E5435B"/>
    <w:rsid w:val="00E54CA0"/>
    <w:rsid w:val="00E54E78"/>
    <w:rsid w:val="00E54F19"/>
    <w:rsid w:val="00E54FE0"/>
    <w:rsid w:val="00E56115"/>
    <w:rsid w:val="00E56461"/>
    <w:rsid w:val="00E56F08"/>
    <w:rsid w:val="00E57873"/>
    <w:rsid w:val="00E57F97"/>
    <w:rsid w:val="00E60660"/>
    <w:rsid w:val="00E6113F"/>
    <w:rsid w:val="00E61DD6"/>
    <w:rsid w:val="00E61F82"/>
    <w:rsid w:val="00E624A0"/>
    <w:rsid w:val="00E627FA"/>
    <w:rsid w:val="00E62EEA"/>
    <w:rsid w:val="00E63625"/>
    <w:rsid w:val="00E63680"/>
    <w:rsid w:val="00E63E87"/>
    <w:rsid w:val="00E644D8"/>
    <w:rsid w:val="00E64986"/>
    <w:rsid w:val="00E657BC"/>
    <w:rsid w:val="00E65987"/>
    <w:rsid w:val="00E65AD5"/>
    <w:rsid w:val="00E66982"/>
    <w:rsid w:val="00E66F09"/>
    <w:rsid w:val="00E679D6"/>
    <w:rsid w:val="00E67A74"/>
    <w:rsid w:val="00E67FE3"/>
    <w:rsid w:val="00E70455"/>
    <w:rsid w:val="00E713D4"/>
    <w:rsid w:val="00E71C16"/>
    <w:rsid w:val="00E71C1C"/>
    <w:rsid w:val="00E71CB7"/>
    <w:rsid w:val="00E72E4E"/>
    <w:rsid w:val="00E7335F"/>
    <w:rsid w:val="00E74277"/>
    <w:rsid w:val="00E742C0"/>
    <w:rsid w:val="00E762C1"/>
    <w:rsid w:val="00E77BC6"/>
    <w:rsid w:val="00E77C28"/>
    <w:rsid w:val="00E77C93"/>
    <w:rsid w:val="00E77CAF"/>
    <w:rsid w:val="00E808E4"/>
    <w:rsid w:val="00E81347"/>
    <w:rsid w:val="00E817BA"/>
    <w:rsid w:val="00E81840"/>
    <w:rsid w:val="00E82994"/>
    <w:rsid w:val="00E82A86"/>
    <w:rsid w:val="00E82ADF"/>
    <w:rsid w:val="00E83015"/>
    <w:rsid w:val="00E83361"/>
    <w:rsid w:val="00E84AF0"/>
    <w:rsid w:val="00E859C6"/>
    <w:rsid w:val="00E85A94"/>
    <w:rsid w:val="00E85EE4"/>
    <w:rsid w:val="00E862D2"/>
    <w:rsid w:val="00E865E3"/>
    <w:rsid w:val="00E8673F"/>
    <w:rsid w:val="00E86B64"/>
    <w:rsid w:val="00E8715A"/>
    <w:rsid w:val="00E872A3"/>
    <w:rsid w:val="00E87CBB"/>
    <w:rsid w:val="00E87D7B"/>
    <w:rsid w:val="00E87DD1"/>
    <w:rsid w:val="00E91971"/>
    <w:rsid w:val="00E91ABD"/>
    <w:rsid w:val="00E91ABF"/>
    <w:rsid w:val="00E91AE1"/>
    <w:rsid w:val="00E91C7E"/>
    <w:rsid w:val="00E922D2"/>
    <w:rsid w:val="00E923B6"/>
    <w:rsid w:val="00E926B5"/>
    <w:rsid w:val="00E92E73"/>
    <w:rsid w:val="00E9354F"/>
    <w:rsid w:val="00E93E47"/>
    <w:rsid w:val="00E9643C"/>
    <w:rsid w:val="00E96E7A"/>
    <w:rsid w:val="00E97182"/>
    <w:rsid w:val="00EA0EDE"/>
    <w:rsid w:val="00EA149F"/>
    <w:rsid w:val="00EA1D23"/>
    <w:rsid w:val="00EA1DCD"/>
    <w:rsid w:val="00EA1FCD"/>
    <w:rsid w:val="00EA2726"/>
    <w:rsid w:val="00EA323C"/>
    <w:rsid w:val="00EA38F5"/>
    <w:rsid w:val="00EA3915"/>
    <w:rsid w:val="00EA3C21"/>
    <w:rsid w:val="00EA46C5"/>
    <w:rsid w:val="00EA4C2B"/>
    <w:rsid w:val="00EA5616"/>
    <w:rsid w:val="00EA5F4A"/>
    <w:rsid w:val="00EA5FB8"/>
    <w:rsid w:val="00EA6535"/>
    <w:rsid w:val="00EA6FE8"/>
    <w:rsid w:val="00EA745A"/>
    <w:rsid w:val="00EA78C8"/>
    <w:rsid w:val="00EA7AA9"/>
    <w:rsid w:val="00EA7CC7"/>
    <w:rsid w:val="00EAD458"/>
    <w:rsid w:val="00EB0642"/>
    <w:rsid w:val="00EB0904"/>
    <w:rsid w:val="00EB2130"/>
    <w:rsid w:val="00EB29CE"/>
    <w:rsid w:val="00EB2DE1"/>
    <w:rsid w:val="00EB2E8C"/>
    <w:rsid w:val="00EB4D39"/>
    <w:rsid w:val="00EB4EBE"/>
    <w:rsid w:val="00EB52E1"/>
    <w:rsid w:val="00EB5BE4"/>
    <w:rsid w:val="00EB5E12"/>
    <w:rsid w:val="00EB5F49"/>
    <w:rsid w:val="00EC046A"/>
    <w:rsid w:val="00EC1F4A"/>
    <w:rsid w:val="00EC28F6"/>
    <w:rsid w:val="00EC2B86"/>
    <w:rsid w:val="00EC3411"/>
    <w:rsid w:val="00EC3CEA"/>
    <w:rsid w:val="00EC405F"/>
    <w:rsid w:val="00EC4322"/>
    <w:rsid w:val="00EC469E"/>
    <w:rsid w:val="00EC56CA"/>
    <w:rsid w:val="00EC59DB"/>
    <w:rsid w:val="00EC6AB0"/>
    <w:rsid w:val="00EC710E"/>
    <w:rsid w:val="00EC71F9"/>
    <w:rsid w:val="00EC735C"/>
    <w:rsid w:val="00ED19B8"/>
    <w:rsid w:val="00ED1AC4"/>
    <w:rsid w:val="00ED1EDA"/>
    <w:rsid w:val="00ED2C4D"/>
    <w:rsid w:val="00ED31D6"/>
    <w:rsid w:val="00ED35E9"/>
    <w:rsid w:val="00ED380F"/>
    <w:rsid w:val="00ED389C"/>
    <w:rsid w:val="00ED3C80"/>
    <w:rsid w:val="00ED4A9F"/>
    <w:rsid w:val="00ED4C11"/>
    <w:rsid w:val="00ED57B4"/>
    <w:rsid w:val="00ED5AE7"/>
    <w:rsid w:val="00ED6016"/>
    <w:rsid w:val="00ED7ECF"/>
    <w:rsid w:val="00EE00DD"/>
    <w:rsid w:val="00EE05B2"/>
    <w:rsid w:val="00EE0794"/>
    <w:rsid w:val="00EE0A45"/>
    <w:rsid w:val="00EE0DD4"/>
    <w:rsid w:val="00EE0EC8"/>
    <w:rsid w:val="00EE1808"/>
    <w:rsid w:val="00EE1CC3"/>
    <w:rsid w:val="00EE1D84"/>
    <w:rsid w:val="00EE1E33"/>
    <w:rsid w:val="00EE3463"/>
    <w:rsid w:val="00EE35AD"/>
    <w:rsid w:val="00EE3604"/>
    <w:rsid w:val="00EE3B28"/>
    <w:rsid w:val="00EE3D8A"/>
    <w:rsid w:val="00EE4013"/>
    <w:rsid w:val="00EE40B3"/>
    <w:rsid w:val="00EE467C"/>
    <w:rsid w:val="00EE477E"/>
    <w:rsid w:val="00EE47B9"/>
    <w:rsid w:val="00EE5715"/>
    <w:rsid w:val="00EE59F9"/>
    <w:rsid w:val="00EE6170"/>
    <w:rsid w:val="00EE619D"/>
    <w:rsid w:val="00EE6CD5"/>
    <w:rsid w:val="00EE751D"/>
    <w:rsid w:val="00EF0965"/>
    <w:rsid w:val="00EF1046"/>
    <w:rsid w:val="00EF163C"/>
    <w:rsid w:val="00EF21B1"/>
    <w:rsid w:val="00EF25EF"/>
    <w:rsid w:val="00EF296B"/>
    <w:rsid w:val="00EF375C"/>
    <w:rsid w:val="00EF4B49"/>
    <w:rsid w:val="00EF4C30"/>
    <w:rsid w:val="00EF4F13"/>
    <w:rsid w:val="00EF51C4"/>
    <w:rsid w:val="00EF536B"/>
    <w:rsid w:val="00EF5D50"/>
    <w:rsid w:val="00EF62F7"/>
    <w:rsid w:val="00EF66C8"/>
    <w:rsid w:val="00EF6FCA"/>
    <w:rsid w:val="00EF6FEF"/>
    <w:rsid w:val="00EF7B76"/>
    <w:rsid w:val="00EF7F2C"/>
    <w:rsid w:val="00F00FB2"/>
    <w:rsid w:val="00F017DF"/>
    <w:rsid w:val="00F01A85"/>
    <w:rsid w:val="00F01D63"/>
    <w:rsid w:val="00F01F24"/>
    <w:rsid w:val="00F02956"/>
    <w:rsid w:val="00F02B1B"/>
    <w:rsid w:val="00F02E74"/>
    <w:rsid w:val="00F02F49"/>
    <w:rsid w:val="00F03125"/>
    <w:rsid w:val="00F0392B"/>
    <w:rsid w:val="00F03FF0"/>
    <w:rsid w:val="00F040B6"/>
    <w:rsid w:val="00F04124"/>
    <w:rsid w:val="00F04378"/>
    <w:rsid w:val="00F04552"/>
    <w:rsid w:val="00F049C9"/>
    <w:rsid w:val="00F04ED5"/>
    <w:rsid w:val="00F05CB9"/>
    <w:rsid w:val="00F05EE6"/>
    <w:rsid w:val="00F06548"/>
    <w:rsid w:val="00F07130"/>
    <w:rsid w:val="00F07C85"/>
    <w:rsid w:val="00F10389"/>
    <w:rsid w:val="00F108F1"/>
    <w:rsid w:val="00F10AE2"/>
    <w:rsid w:val="00F10D19"/>
    <w:rsid w:val="00F10DF7"/>
    <w:rsid w:val="00F1111B"/>
    <w:rsid w:val="00F112BD"/>
    <w:rsid w:val="00F114FA"/>
    <w:rsid w:val="00F11609"/>
    <w:rsid w:val="00F1169B"/>
    <w:rsid w:val="00F12339"/>
    <w:rsid w:val="00F12863"/>
    <w:rsid w:val="00F133C1"/>
    <w:rsid w:val="00F13781"/>
    <w:rsid w:val="00F1388D"/>
    <w:rsid w:val="00F1434B"/>
    <w:rsid w:val="00F14427"/>
    <w:rsid w:val="00F14E52"/>
    <w:rsid w:val="00F14EC6"/>
    <w:rsid w:val="00F15D70"/>
    <w:rsid w:val="00F15E97"/>
    <w:rsid w:val="00F162EE"/>
    <w:rsid w:val="00F16388"/>
    <w:rsid w:val="00F1644A"/>
    <w:rsid w:val="00F170A8"/>
    <w:rsid w:val="00F1711A"/>
    <w:rsid w:val="00F178E9"/>
    <w:rsid w:val="00F17D84"/>
    <w:rsid w:val="00F17DD0"/>
    <w:rsid w:val="00F2086B"/>
    <w:rsid w:val="00F21585"/>
    <w:rsid w:val="00F217AB"/>
    <w:rsid w:val="00F2193A"/>
    <w:rsid w:val="00F219E5"/>
    <w:rsid w:val="00F21CD3"/>
    <w:rsid w:val="00F222E7"/>
    <w:rsid w:val="00F22A9A"/>
    <w:rsid w:val="00F22FFE"/>
    <w:rsid w:val="00F230A5"/>
    <w:rsid w:val="00F232D2"/>
    <w:rsid w:val="00F2370A"/>
    <w:rsid w:val="00F2377E"/>
    <w:rsid w:val="00F23A0A"/>
    <w:rsid w:val="00F23DB2"/>
    <w:rsid w:val="00F2414D"/>
    <w:rsid w:val="00F24CF3"/>
    <w:rsid w:val="00F25127"/>
    <w:rsid w:val="00F25393"/>
    <w:rsid w:val="00F25825"/>
    <w:rsid w:val="00F259B2"/>
    <w:rsid w:val="00F25C06"/>
    <w:rsid w:val="00F2611B"/>
    <w:rsid w:val="00F265D8"/>
    <w:rsid w:val="00F2701C"/>
    <w:rsid w:val="00F27ED4"/>
    <w:rsid w:val="00F30415"/>
    <w:rsid w:val="00F322F3"/>
    <w:rsid w:val="00F33CCA"/>
    <w:rsid w:val="00F34454"/>
    <w:rsid w:val="00F349A8"/>
    <w:rsid w:val="00F35031"/>
    <w:rsid w:val="00F35123"/>
    <w:rsid w:val="00F406CF"/>
    <w:rsid w:val="00F40A6D"/>
    <w:rsid w:val="00F40C07"/>
    <w:rsid w:val="00F42BC7"/>
    <w:rsid w:val="00F4302F"/>
    <w:rsid w:val="00F4391F"/>
    <w:rsid w:val="00F4448D"/>
    <w:rsid w:val="00F44ED4"/>
    <w:rsid w:val="00F452C5"/>
    <w:rsid w:val="00F45933"/>
    <w:rsid w:val="00F473C8"/>
    <w:rsid w:val="00F47DAC"/>
    <w:rsid w:val="00F5022B"/>
    <w:rsid w:val="00F50790"/>
    <w:rsid w:val="00F50E46"/>
    <w:rsid w:val="00F51899"/>
    <w:rsid w:val="00F51BD5"/>
    <w:rsid w:val="00F51E34"/>
    <w:rsid w:val="00F51FAE"/>
    <w:rsid w:val="00F52233"/>
    <w:rsid w:val="00F529DC"/>
    <w:rsid w:val="00F52BE2"/>
    <w:rsid w:val="00F54618"/>
    <w:rsid w:val="00F55D2F"/>
    <w:rsid w:val="00F55FCC"/>
    <w:rsid w:val="00F569C7"/>
    <w:rsid w:val="00F57187"/>
    <w:rsid w:val="00F57236"/>
    <w:rsid w:val="00F57A52"/>
    <w:rsid w:val="00F60E3D"/>
    <w:rsid w:val="00F618F0"/>
    <w:rsid w:val="00F62DDC"/>
    <w:rsid w:val="00F63416"/>
    <w:rsid w:val="00F636D6"/>
    <w:rsid w:val="00F63A1C"/>
    <w:rsid w:val="00F63CC6"/>
    <w:rsid w:val="00F6681E"/>
    <w:rsid w:val="00F67C23"/>
    <w:rsid w:val="00F67C96"/>
    <w:rsid w:val="00F71016"/>
    <w:rsid w:val="00F7106A"/>
    <w:rsid w:val="00F72544"/>
    <w:rsid w:val="00F72B08"/>
    <w:rsid w:val="00F73268"/>
    <w:rsid w:val="00F7378A"/>
    <w:rsid w:val="00F73848"/>
    <w:rsid w:val="00F73DB0"/>
    <w:rsid w:val="00F73F78"/>
    <w:rsid w:val="00F74928"/>
    <w:rsid w:val="00F75955"/>
    <w:rsid w:val="00F75F7B"/>
    <w:rsid w:val="00F76559"/>
    <w:rsid w:val="00F76FD6"/>
    <w:rsid w:val="00F777EC"/>
    <w:rsid w:val="00F81AD8"/>
    <w:rsid w:val="00F81D72"/>
    <w:rsid w:val="00F8259A"/>
    <w:rsid w:val="00F82E51"/>
    <w:rsid w:val="00F8312B"/>
    <w:rsid w:val="00F8315D"/>
    <w:rsid w:val="00F83189"/>
    <w:rsid w:val="00F833B1"/>
    <w:rsid w:val="00F8346C"/>
    <w:rsid w:val="00F83496"/>
    <w:rsid w:val="00F846A6"/>
    <w:rsid w:val="00F8495C"/>
    <w:rsid w:val="00F84A13"/>
    <w:rsid w:val="00F852AE"/>
    <w:rsid w:val="00F853D8"/>
    <w:rsid w:val="00F85863"/>
    <w:rsid w:val="00F85C22"/>
    <w:rsid w:val="00F85E4E"/>
    <w:rsid w:val="00F86C49"/>
    <w:rsid w:val="00F87F44"/>
    <w:rsid w:val="00F9072D"/>
    <w:rsid w:val="00F90AE3"/>
    <w:rsid w:val="00F91261"/>
    <w:rsid w:val="00F918B8"/>
    <w:rsid w:val="00F92CE7"/>
    <w:rsid w:val="00F93899"/>
    <w:rsid w:val="00F94058"/>
    <w:rsid w:val="00F9427C"/>
    <w:rsid w:val="00F952CD"/>
    <w:rsid w:val="00F9590A"/>
    <w:rsid w:val="00F95F1D"/>
    <w:rsid w:val="00F96723"/>
    <w:rsid w:val="00F96D7C"/>
    <w:rsid w:val="00F96DE7"/>
    <w:rsid w:val="00F97BE9"/>
    <w:rsid w:val="00F97D18"/>
    <w:rsid w:val="00FA00EB"/>
    <w:rsid w:val="00FA0264"/>
    <w:rsid w:val="00FA02A8"/>
    <w:rsid w:val="00FA112C"/>
    <w:rsid w:val="00FA12BF"/>
    <w:rsid w:val="00FA1602"/>
    <w:rsid w:val="00FA1741"/>
    <w:rsid w:val="00FA1965"/>
    <w:rsid w:val="00FA19B0"/>
    <w:rsid w:val="00FA33C0"/>
    <w:rsid w:val="00FA3ADB"/>
    <w:rsid w:val="00FA3DA5"/>
    <w:rsid w:val="00FA495F"/>
    <w:rsid w:val="00FA4C61"/>
    <w:rsid w:val="00FA6446"/>
    <w:rsid w:val="00FA67E9"/>
    <w:rsid w:val="00FA70D5"/>
    <w:rsid w:val="00FA7250"/>
    <w:rsid w:val="00FA7A61"/>
    <w:rsid w:val="00FB06AE"/>
    <w:rsid w:val="00FB0718"/>
    <w:rsid w:val="00FB0B67"/>
    <w:rsid w:val="00FB0C20"/>
    <w:rsid w:val="00FB0F5F"/>
    <w:rsid w:val="00FB185D"/>
    <w:rsid w:val="00FB199C"/>
    <w:rsid w:val="00FB1A58"/>
    <w:rsid w:val="00FB1A83"/>
    <w:rsid w:val="00FB1E12"/>
    <w:rsid w:val="00FB2770"/>
    <w:rsid w:val="00FB300C"/>
    <w:rsid w:val="00FB31A9"/>
    <w:rsid w:val="00FB3538"/>
    <w:rsid w:val="00FB38E1"/>
    <w:rsid w:val="00FB48EE"/>
    <w:rsid w:val="00FB4FA7"/>
    <w:rsid w:val="00FB6927"/>
    <w:rsid w:val="00FB69D5"/>
    <w:rsid w:val="00FB745D"/>
    <w:rsid w:val="00FC0537"/>
    <w:rsid w:val="00FC05DD"/>
    <w:rsid w:val="00FC0C96"/>
    <w:rsid w:val="00FC0DC5"/>
    <w:rsid w:val="00FC0E2A"/>
    <w:rsid w:val="00FC1317"/>
    <w:rsid w:val="00FC22E4"/>
    <w:rsid w:val="00FC3118"/>
    <w:rsid w:val="00FC3A6E"/>
    <w:rsid w:val="00FC3F69"/>
    <w:rsid w:val="00FC3F93"/>
    <w:rsid w:val="00FC435B"/>
    <w:rsid w:val="00FC502E"/>
    <w:rsid w:val="00FC5B0F"/>
    <w:rsid w:val="00FC681F"/>
    <w:rsid w:val="00FC7211"/>
    <w:rsid w:val="00FD03FC"/>
    <w:rsid w:val="00FD0840"/>
    <w:rsid w:val="00FD1315"/>
    <w:rsid w:val="00FD231B"/>
    <w:rsid w:val="00FD30B7"/>
    <w:rsid w:val="00FD3202"/>
    <w:rsid w:val="00FD339F"/>
    <w:rsid w:val="00FD3A5B"/>
    <w:rsid w:val="00FD4233"/>
    <w:rsid w:val="00FD4B57"/>
    <w:rsid w:val="00FD5E30"/>
    <w:rsid w:val="00FD6782"/>
    <w:rsid w:val="00FD6A98"/>
    <w:rsid w:val="00FD6DAF"/>
    <w:rsid w:val="00FD6E69"/>
    <w:rsid w:val="00FD72B9"/>
    <w:rsid w:val="00FD7B78"/>
    <w:rsid w:val="00FE0143"/>
    <w:rsid w:val="00FE0B17"/>
    <w:rsid w:val="00FE1242"/>
    <w:rsid w:val="00FE18B5"/>
    <w:rsid w:val="00FE1F40"/>
    <w:rsid w:val="00FE218D"/>
    <w:rsid w:val="00FE2703"/>
    <w:rsid w:val="00FE2726"/>
    <w:rsid w:val="00FE2CB4"/>
    <w:rsid w:val="00FE3C9C"/>
    <w:rsid w:val="00FE41D3"/>
    <w:rsid w:val="00FE4591"/>
    <w:rsid w:val="00FE46A1"/>
    <w:rsid w:val="00FE487B"/>
    <w:rsid w:val="00FE54BB"/>
    <w:rsid w:val="00FE57A1"/>
    <w:rsid w:val="00FE5D6C"/>
    <w:rsid w:val="00FE5EC4"/>
    <w:rsid w:val="00FE6185"/>
    <w:rsid w:val="00FE6E43"/>
    <w:rsid w:val="00FE7571"/>
    <w:rsid w:val="00FE7612"/>
    <w:rsid w:val="00FE7A03"/>
    <w:rsid w:val="00FF0874"/>
    <w:rsid w:val="00FF14F3"/>
    <w:rsid w:val="00FF272F"/>
    <w:rsid w:val="00FF2815"/>
    <w:rsid w:val="00FF3A91"/>
    <w:rsid w:val="00FF3AEB"/>
    <w:rsid w:val="00FF44B8"/>
    <w:rsid w:val="00FF52C0"/>
    <w:rsid w:val="00FF5376"/>
    <w:rsid w:val="00FF5C2B"/>
    <w:rsid w:val="00FF78BF"/>
    <w:rsid w:val="01094B77"/>
    <w:rsid w:val="018564BA"/>
    <w:rsid w:val="01AA03D2"/>
    <w:rsid w:val="01DD2623"/>
    <w:rsid w:val="01E22487"/>
    <w:rsid w:val="021F21FC"/>
    <w:rsid w:val="022DCC29"/>
    <w:rsid w:val="0254F4DC"/>
    <w:rsid w:val="025C828C"/>
    <w:rsid w:val="02685940"/>
    <w:rsid w:val="026FC09E"/>
    <w:rsid w:val="02C231A7"/>
    <w:rsid w:val="02D16240"/>
    <w:rsid w:val="02E3F316"/>
    <w:rsid w:val="02E782E5"/>
    <w:rsid w:val="02EC5A50"/>
    <w:rsid w:val="02F1AB7E"/>
    <w:rsid w:val="035CB766"/>
    <w:rsid w:val="037226CA"/>
    <w:rsid w:val="0379853E"/>
    <w:rsid w:val="039A16E1"/>
    <w:rsid w:val="03A37881"/>
    <w:rsid w:val="03B02D97"/>
    <w:rsid w:val="03CB2386"/>
    <w:rsid w:val="03F2C244"/>
    <w:rsid w:val="04488CD3"/>
    <w:rsid w:val="04637C07"/>
    <w:rsid w:val="0475725E"/>
    <w:rsid w:val="047EED5B"/>
    <w:rsid w:val="0481D1BD"/>
    <w:rsid w:val="04835346"/>
    <w:rsid w:val="04A34F09"/>
    <w:rsid w:val="04B76D97"/>
    <w:rsid w:val="04BC98D1"/>
    <w:rsid w:val="04C87C37"/>
    <w:rsid w:val="04F63558"/>
    <w:rsid w:val="05263641"/>
    <w:rsid w:val="05360AE2"/>
    <w:rsid w:val="053A828A"/>
    <w:rsid w:val="05405144"/>
    <w:rsid w:val="057FF9FF"/>
    <w:rsid w:val="058378FC"/>
    <w:rsid w:val="05841AF2"/>
    <w:rsid w:val="0591C1B6"/>
    <w:rsid w:val="05C0DEF0"/>
    <w:rsid w:val="05C923E3"/>
    <w:rsid w:val="05DFB472"/>
    <w:rsid w:val="05EEB7A6"/>
    <w:rsid w:val="06087BB1"/>
    <w:rsid w:val="065E0AB0"/>
    <w:rsid w:val="067E4A01"/>
    <w:rsid w:val="068167BE"/>
    <w:rsid w:val="068DABE1"/>
    <w:rsid w:val="0692AE66"/>
    <w:rsid w:val="06A2EF7C"/>
    <w:rsid w:val="06AFC3B6"/>
    <w:rsid w:val="06C0CF14"/>
    <w:rsid w:val="06D96AC2"/>
    <w:rsid w:val="0793B4E6"/>
    <w:rsid w:val="07B3EDAD"/>
    <w:rsid w:val="07B93014"/>
    <w:rsid w:val="07D483C3"/>
    <w:rsid w:val="07F1664D"/>
    <w:rsid w:val="08001CF9"/>
    <w:rsid w:val="0816D153"/>
    <w:rsid w:val="082E6C4C"/>
    <w:rsid w:val="0837EE5C"/>
    <w:rsid w:val="0844DB6B"/>
    <w:rsid w:val="084E734F"/>
    <w:rsid w:val="0861208C"/>
    <w:rsid w:val="08713DD8"/>
    <w:rsid w:val="08987723"/>
    <w:rsid w:val="0899A41B"/>
    <w:rsid w:val="08A7C64E"/>
    <w:rsid w:val="08BA4DF1"/>
    <w:rsid w:val="08CD00AB"/>
    <w:rsid w:val="08CF1D79"/>
    <w:rsid w:val="08D41F21"/>
    <w:rsid w:val="09016D98"/>
    <w:rsid w:val="0911B7FB"/>
    <w:rsid w:val="09859FBA"/>
    <w:rsid w:val="09C88B09"/>
    <w:rsid w:val="09D76361"/>
    <w:rsid w:val="0A0EDD1E"/>
    <w:rsid w:val="0A470735"/>
    <w:rsid w:val="0A5D78EE"/>
    <w:rsid w:val="0A5F8009"/>
    <w:rsid w:val="0A604246"/>
    <w:rsid w:val="0A85B34B"/>
    <w:rsid w:val="0AA18AE7"/>
    <w:rsid w:val="0AE6EF7A"/>
    <w:rsid w:val="0AF81CED"/>
    <w:rsid w:val="0B458870"/>
    <w:rsid w:val="0B9606A0"/>
    <w:rsid w:val="0BAF6EAD"/>
    <w:rsid w:val="0C45DC5E"/>
    <w:rsid w:val="0C89E44C"/>
    <w:rsid w:val="0CA6C518"/>
    <w:rsid w:val="0CBE573B"/>
    <w:rsid w:val="0CD7F4B5"/>
    <w:rsid w:val="0CEA714F"/>
    <w:rsid w:val="0CFE9944"/>
    <w:rsid w:val="0D7082C1"/>
    <w:rsid w:val="0D80394B"/>
    <w:rsid w:val="0D9B74EE"/>
    <w:rsid w:val="0DB27345"/>
    <w:rsid w:val="0DF2D91F"/>
    <w:rsid w:val="0DF482B8"/>
    <w:rsid w:val="0E76A502"/>
    <w:rsid w:val="0E80F99D"/>
    <w:rsid w:val="0EA83EED"/>
    <w:rsid w:val="0EAB4139"/>
    <w:rsid w:val="0EC5238F"/>
    <w:rsid w:val="0EE0D270"/>
    <w:rsid w:val="0F14BBD1"/>
    <w:rsid w:val="0F1F7B9F"/>
    <w:rsid w:val="0F2AD788"/>
    <w:rsid w:val="0F2F5596"/>
    <w:rsid w:val="0FB803DF"/>
    <w:rsid w:val="0FDDD8F7"/>
    <w:rsid w:val="105ABEB7"/>
    <w:rsid w:val="1132A742"/>
    <w:rsid w:val="1140D416"/>
    <w:rsid w:val="114CCEE8"/>
    <w:rsid w:val="117991D8"/>
    <w:rsid w:val="11828748"/>
    <w:rsid w:val="1183B7DA"/>
    <w:rsid w:val="11BCFDC1"/>
    <w:rsid w:val="11C5AF86"/>
    <w:rsid w:val="11DAF43C"/>
    <w:rsid w:val="12291A26"/>
    <w:rsid w:val="12296FD1"/>
    <w:rsid w:val="12503390"/>
    <w:rsid w:val="125BE2E6"/>
    <w:rsid w:val="1275220F"/>
    <w:rsid w:val="127ABC4C"/>
    <w:rsid w:val="128FDD22"/>
    <w:rsid w:val="12C4C772"/>
    <w:rsid w:val="12FF56FE"/>
    <w:rsid w:val="13094A48"/>
    <w:rsid w:val="1342CFA0"/>
    <w:rsid w:val="13A37FF5"/>
    <w:rsid w:val="13A74A6B"/>
    <w:rsid w:val="13C014B4"/>
    <w:rsid w:val="13F10A5F"/>
    <w:rsid w:val="142B67BC"/>
    <w:rsid w:val="148E530D"/>
    <w:rsid w:val="14D5957D"/>
    <w:rsid w:val="14E5739C"/>
    <w:rsid w:val="151405AF"/>
    <w:rsid w:val="151D665D"/>
    <w:rsid w:val="1541DDC6"/>
    <w:rsid w:val="156B1454"/>
    <w:rsid w:val="158F81B8"/>
    <w:rsid w:val="15DBF45E"/>
    <w:rsid w:val="16B70D17"/>
    <w:rsid w:val="1728BA65"/>
    <w:rsid w:val="1743DB18"/>
    <w:rsid w:val="176A0E64"/>
    <w:rsid w:val="176D8C35"/>
    <w:rsid w:val="17A9577D"/>
    <w:rsid w:val="17B74560"/>
    <w:rsid w:val="17BA0AC0"/>
    <w:rsid w:val="17BB9918"/>
    <w:rsid w:val="17C11683"/>
    <w:rsid w:val="17C25D62"/>
    <w:rsid w:val="17D2A02C"/>
    <w:rsid w:val="17FC5700"/>
    <w:rsid w:val="1801F787"/>
    <w:rsid w:val="1814A8DA"/>
    <w:rsid w:val="181CA3DC"/>
    <w:rsid w:val="183F0B2B"/>
    <w:rsid w:val="1871269F"/>
    <w:rsid w:val="187E833C"/>
    <w:rsid w:val="189DEBDD"/>
    <w:rsid w:val="1920E6E9"/>
    <w:rsid w:val="19294907"/>
    <w:rsid w:val="1948D17F"/>
    <w:rsid w:val="195E2DC3"/>
    <w:rsid w:val="19B07202"/>
    <w:rsid w:val="19CFEC3B"/>
    <w:rsid w:val="1A1B2127"/>
    <w:rsid w:val="1A2D373F"/>
    <w:rsid w:val="1A4C5A34"/>
    <w:rsid w:val="1A5440D8"/>
    <w:rsid w:val="1A62539A"/>
    <w:rsid w:val="1AA5CE57"/>
    <w:rsid w:val="1AB9B34B"/>
    <w:rsid w:val="1ABFAEF7"/>
    <w:rsid w:val="1AC6BFB3"/>
    <w:rsid w:val="1AF96A9C"/>
    <w:rsid w:val="1B037865"/>
    <w:rsid w:val="1B1F292E"/>
    <w:rsid w:val="1BA39804"/>
    <w:rsid w:val="1BAE4A54"/>
    <w:rsid w:val="1BB8BF5C"/>
    <w:rsid w:val="1BF492DC"/>
    <w:rsid w:val="1C01244C"/>
    <w:rsid w:val="1C51038B"/>
    <w:rsid w:val="1C6C7881"/>
    <w:rsid w:val="1C824549"/>
    <w:rsid w:val="1C9C752C"/>
    <w:rsid w:val="1CAC3B1B"/>
    <w:rsid w:val="1CB0AB8D"/>
    <w:rsid w:val="1D076144"/>
    <w:rsid w:val="1D0BC1FA"/>
    <w:rsid w:val="1D2089A1"/>
    <w:rsid w:val="1D26B0BF"/>
    <w:rsid w:val="1D2D2E91"/>
    <w:rsid w:val="1D30DEA2"/>
    <w:rsid w:val="1D6451A0"/>
    <w:rsid w:val="1D66BD96"/>
    <w:rsid w:val="1D7075D8"/>
    <w:rsid w:val="1D8C89D2"/>
    <w:rsid w:val="1D94DE75"/>
    <w:rsid w:val="1DA3C960"/>
    <w:rsid w:val="1DDEBB42"/>
    <w:rsid w:val="1DF162D9"/>
    <w:rsid w:val="1E41EFA4"/>
    <w:rsid w:val="1E42114C"/>
    <w:rsid w:val="1E480D90"/>
    <w:rsid w:val="1E92551B"/>
    <w:rsid w:val="1EC0FB9F"/>
    <w:rsid w:val="1F028DF7"/>
    <w:rsid w:val="1F04EAE4"/>
    <w:rsid w:val="1F47DD8B"/>
    <w:rsid w:val="1F5EC216"/>
    <w:rsid w:val="1F7DDC77"/>
    <w:rsid w:val="1FD3730F"/>
    <w:rsid w:val="1FD6E988"/>
    <w:rsid w:val="1FF083FE"/>
    <w:rsid w:val="1FF7747F"/>
    <w:rsid w:val="2004E386"/>
    <w:rsid w:val="20081428"/>
    <w:rsid w:val="20266450"/>
    <w:rsid w:val="2026AB75"/>
    <w:rsid w:val="206987EF"/>
    <w:rsid w:val="207D0AE7"/>
    <w:rsid w:val="20958F9D"/>
    <w:rsid w:val="20F82E4C"/>
    <w:rsid w:val="20FA4E5C"/>
    <w:rsid w:val="210F19F4"/>
    <w:rsid w:val="213A2F83"/>
    <w:rsid w:val="213F1F99"/>
    <w:rsid w:val="2156C0A9"/>
    <w:rsid w:val="2158045C"/>
    <w:rsid w:val="2172B9E9"/>
    <w:rsid w:val="21795BD9"/>
    <w:rsid w:val="217C606E"/>
    <w:rsid w:val="217FD236"/>
    <w:rsid w:val="218082CB"/>
    <w:rsid w:val="219048B3"/>
    <w:rsid w:val="21D609F4"/>
    <w:rsid w:val="21FC40F1"/>
    <w:rsid w:val="2212BCEB"/>
    <w:rsid w:val="22511325"/>
    <w:rsid w:val="2251F0C3"/>
    <w:rsid w:val="2256C9C0"/>
    <w:rsid w:val="2264FC03"/>
    <w:rsid w:val="2275127E"/>
    <w:rsid w:val="228712C9"/>
    <w:rsid w:val="22928C06"/>
    <w:rsid w:val="230E8A4A"/>
    <w:rsid w:val="237DAFDA"/>
    <w:rsid w:val="23B03D37"/>
    <w:rsid w:val="23DFFF21"/>
    <w:rsid w:val="23E3D8F4"/>
    <w:rsid w:val="23E53D02"/>
    <w:rsid w:val="23E59B4D"/>
    <w:rsid w:val="241D219B"/>
    <w:rsid w:val="248503AB"/>
    <w:rsid w:val="24A78711"/>
    <w:rsid w:val="24C9AFA6"/>
    <w:rsid w:val="24CB1655"/>
    <w:rsid w:val="24F908AA"/>
    <w:rsid w:val="2541548A"/>
    <w:rsid w:val="2562E7E7"/>
    <w:rsid w:val="257C4F30"/>
    <w:rsid w:val="25B8F2A9"/>
    <w:rsid w:val="25F48A06"/>
    <w:rsid w:val="2609E004"/>
    <w:rsid w:val="2614237A"/>
    <w:rsid w:val="2639F718"/>
    <w:rsid w:val="26789403"/>
    <w:rsid w:val="27278BED"/>
    <w:rsid w:val="272D159A"/>
    <w:rsid w:val="2732A6A8"/>
    <w:rsid w:val="2748C545"/>
    <w:rsid w:val="275EC4B0"/>
    <w:rsid w:val="2794C8EA"/>
    <w:rsid w:val="27D70D30"/>
    <w:rsid w:val="281E25E4"/>
    <w:rsid w:val="28213387"/>
    <w:rsid w:val="28375393"/>
    <w:rsid w:val="286E8423"/>
    <w:rsid w:val="2906FF23"/>
    <w:rsid w:val="2934B6E2"/>
    <w:rsid w:val="29A6B68D"/>
    <w:rsid w:val="29E4F862"/>
    <w:rsid w:val="2A038451"/>
    <w:rsid w:val="2A554F82"/>
    <w:rsid w:val="2A5E97CC"/>
    <w:rsid w:val="2AB18891"/>
    <w:rsid w:val="2ADA293F"/>
    <w:rsid w:val="2AE4B927"/>
    <w:rsid w:val="2B074A4F"/>
    <w:rsid w:val="2B454C29"/>
    <w:rsid w:val="2B56DB1D"/>
    <w:rsid w:val="2B62EA74"/>
    <w:rsid w:val="2BB3F7C4"/>
    <w:rsid w:val="2BB50257"/>
    <w:rsid w:val="2BCECA1E"/>
    <w:rsid w:val="2BE8BA3F"/>
    <w:rsid w:val="2C6656E3"/>
    <w:rsid w:val="2C968282"/>
    <w:rsid w:val="2CAE1FA4"/>
    <w:rsid w:val="2CE7D436"/>
    <w:rsid w:val="2D06C9A2"/>
    <w:rsid w:val="2D2DDD13"/>
    <w:rsid w:val="2D6D11E7"/>
    <w:rsid w:val="2D6D34C7"/>
    <w:rsid w:val="2D7BC5E4"/>
    <w:rsid w:val="2D82D1D5"/>
    <w:rsid w:val="2DC007F8"/>
    <w:rsid w:val="2DD479E7"/>
    <w:rsid w:val="2E1C1B54"/>
    <w:rsid w:val="2E3E74C0"/>
    <w:rsid w:val="2E5485C7"/>
    <w:rsid w:val="2E7FB3E8"/>
    <w:rsid w:val="2EB98D86"/>
    <w:rsid w:val="2EF8C654"/>
    <w:rsid w:val="2F1B171D"/>
    <w:rsid w:val="2F25ED0B"/>
    <w:rsid w:val="2F3BB03E"/>
    <w:rsid w:val="2F81C3ED"/>
    <w:rsid w:val="2FD05205"/>
    <w:rsid w:val="2FFE50A2"/>
    <w:rsid w:val="300E0C29"/>
    <w:rsid w:val="30323193"/>
    <w:rsid w:val="303FC704"/>
    <w:rsid w:val="30691896"/>
    <w:rsid w:val="308A1C3E"/>
    <w:rsid w:val="30924024"/>
    <w:rsid w:val="313381EC"/>
    <w:rsid w:val="313F1858"/>
    <w:rsid w:val="314B355C"/>
    <w:rsid w:val="31A25B60"/>
    <w:rsid w:val="31A7422C"/>
    <w:rsid w:val="31DE985E"/>
    <w:rsid w:val="31EE4FE7"/>
    <w:rsid w:val="3209B9E7"/>
    <w:rsid w:val="3215E95E"/>
    <w:rsid w:val="32395FCD"/>
    <w:rsid w:val="3274DB10"/>
    <w:rsid w:val="329B3624"/>
    <w:rsid w:val="32ADCB46"/>
    <w:rsid w:val="32B9377C"/>
    <w:rsid w:val="32C6CE5D"/>
    <w:rsid w:val="3325914A"/>
    <w:rsid w:val="333E2BC1"/>
    <w:rsid w:val="33406598"/>
    <w:rsid w:val="335129FA"/>
    <w:rsid w:val="33C5D7AA"/>
    <w:rsid w:val="343A1F16"/>
    <w:rsid w:val="343FF9C7"/>
    <w:rsid w:val="3442740F"/>
    <w:rsid w:val="3442E8A4"/>
    <w:rsid w:val="34505418"/>
    <w:rsid w:val="34678276"/>
    <w:rsid w:val="346DA21B"/>
    <w:rsid w:val="349FD279"/>
    <w:rsid w:val="34A4971A"/>
    <w:rsid w:val="34B27B6D"/>
    <w:rsid w:val="34E81229"/>
    <w:rsid w:val="34F6D42D"/>
    <w:rsid w:val="34F733A8"/>
    <w:rsid w:val="35308479"/>
    <w:rsid w:val="3575E25D"/>
    <w:rsid w:val="3593F5CE"/>
    <w:rsid w:val="35A80D74"/>
    <w:rsid w:val="35BEEB70"/>
    <w:rsid w:val="35E87866"/>
    <w:rsid w:val="35F737C3"/>
    <w:rsid w:val="3670C3B5"/>
    <w:rsid w:val="3686890A"/>
    <w:rsid w:val="3696FF42"/>
    <w:rsid w:val="36974E1F"/>
    <w:rsid w:val="369F0C40"/>
    <w:rsid w:val="36A25C2C"/>
    <w:rsid w:val="36CE1CFE"/>
    <w:rsid w:val="36F02851"/>
    <w:rsid w:val="36F5F037"/>
    <w:rsid w:val="3722C39A"/>
    <w:rsid w:val="37275C74"/>
    <w:rsid w:val="372981A4"/>
    <w:rsid w:val="372FC62F"/>
    <w:rsid w:val="375EFEC9"/>
    <w:rsid w:val="3770B7B2"/>
    <w:rsid w:val="37714CA4"/>
    <w:rsid w:val="3778C9A3"/>
    <w:rsid w:val="37888058"/>
    <w:rsid w:val="37894012"/>
    <w:rsid w:val="37D1A7DC"/>
    <w:rsid w:val="380792AC"/>
    <w:rsid w:val="3814BF11"/>
    <w:rsid w:val="384BE98F"/>
    <w:rsid w:val="38611D66"/>
    <w:rsid w:val="389127B8"/>
    <w:rsid w:val="389A4B04"/>
    <w:rsid w:val="38B1ABC2"/>
    <w:rsid w:val="38CB9690"/>
    <w:rsid w:val="38FD316A"/>
    <w:rsid w:val="3910A800"/>
    <w:rsid w:val="391659C7"/>
    <w:rsid w:val="39487972"/>
    <w:rsid w:val="394CC9E4"/>
    <w:rsid w:val="394D660F"/>
    <w:rsid w:val="398A08B7"/>
    <w:rsid w:val="39BF04F2"/>
    <w:rsid w:val="39C262AC"/>
    <w:rsid w:val="39CBF1D1"/>
    <w:rsid w:val="3A036E0C"/>
    <w:rsid w:val="3A261F51"/>
    <w:rsid w:val="3A34E8E5"/>
    <w:rsid w:val="3A490964"/>
    <w:rsid w:val="3A5388F5"/>
    <w:rsid w:val="3A66C498"/>
    <w:rsid w:val="3A7F22AC"/>
    <w:rsid w:val="3A886535"/>
    <w:rsid w:val="3AB21722"/>
    <w:rsid w:val="3AB316A3"/>
    <w:rsid w:val="3AD35A0E"/>
    <w:rsid w:val="3AEE8F79"/>
    <w:rsid w:val="3AF1C776"/>
    <w:rsid w:val="3AFC8411"/>
    <w:rsid w:val="3B021D85"/>
    <w:rsid w:val="3B0401B3"/>
    <w:rsid w:val="3B14EA16"/>
    <w:rsid w:val="3B3631B3"/>
    <w:rsid w:val="3B80B439"/>
    <w:rsid w:val="3BA7CB1E"/>
    <w:rsid w:val="3BC1DD37"/>
    <w:rsid w:val="3C385E01"/>
    <w:rsid w:val="3C472332"/>
    <w:rsid w:val="3C54D69A"/>
    <w:rsid w:val="3C5E2776"/>
    <w:rsid w:val="3C77836C"/>
    <w:rsid w:val="3CCAEE01"/>
    <w:rsid w:val="3D69F4CC"/>
    <w:rsid w:val="3D968618"/>
    <w:rsid w:val="3DD32118"/>
    <w:rsid w:val="3E0AC704"/>
    <w:rsid w:val="3E13F0BC"/>
    <w:rsid w:val="3E1E033F"/>
    <w:rsid w:val="3E66BE62"/>
    <w:rsid w:val="3E860016"/>
    <w:rsid w:val="3EA4C9A3"/>
    <w:rsid w:val="3EA8BA66"/>
    <w:rsid w:val="3EAF30BB"/>
    <w:rsid w:val="3F19A9C4"/>
    <w:rsid w:val="3F260211"/>
    <w:rsid w:val="3F347F20"/>
    <w:rsid w:val="3F3E22D2"/>
    <w:rsid w:val="3F3F0235"/>
    <w:rsid w:val="3F763658"/>
    <w:rsid w:val="3F97EAC3"/>
    <w:rsid w:val="3FA8A300"/>
    <w:rsid w:val="3FED2208"/>
    <w:rsid w:val="3FF225E9"/>
    <w:rsid w:val="3FF5F7F8"/>
    <w:rsid w:val="40028EC3"/>
    <w:rsid w:val="4026297B"/>
    <w:rsid w:val="40C2C3F9"/>
    <w:rsid w:val="40C73DD7"/>
    <w:rsid w:val="40EA8EBF"/>
    <w:rsid w:val="40FAD4CB"/>
    <w:rsid w:val="414A31E4"/>
    <w:rsid w:val="414A57BF"/>
    <w:rsid w:val="415FB47C"/>
    <w:rsid w:val="41A2B16E"/>
    <w:rsid w:val="41A5BBB3"/>
    <w:rsid w:val="41C7822F"/>
    <w:rsid w:val="423985A0"/>
    <w:rsid w:val="423CA970"/>
    <w:rsid w:val="423D6D1D"/>
    <w:rsid w:val="42479550"/>
    <w:rsid w:val="4249A575"/>
    <w:rsid w:val="426B3112"/>
    <w:rsid w:val="4289F04A"/>
    <w:rsid w:val="42A413B0"/>
    <w:rsid w:val="42AD2DCA"/>
    <w:rsid w:val="43128403"/>
    <w:rsid w:val="43E2CB66"/>
    <w:rsid w:val="4425E0D9"/>
    <w:rsid w:val="44640D31"/>
    <w:rsid w:val="449FC181"/>
    <w:rsid w:val="44A80588"/>
    <w:rsid w:val="44B438C0"/>
    <w:rsid w:val="44C1172B"/>
    <w:rsid w:val="44D1FCA8"/>
    <w:rsid w:val="44FF6B36"/>
    <w:rsid w:val="4508EEC6"/>
    <w:rsid w:val="450D1A5B"/>
    <w:rsid w:val="4512EFA9"/>
    <w:rsid w:val="45528440"/>
    <w:rsid w:val="455A472D"/>
    <w:rsid w:val="45816D34"/>
    <w:rsid w:val="45BB8A88"/>
    <w:rsid w:val="45ECC8FE"/>
    <w:rsid w:val="460064CF"/>
    <w:rsid w:val="4624E556"/>
    <w:rsid w:val="46403030"/>
    <w:rsid w:val="46AE6259"/>
    <w:rsid w:val="473E3D3D"/>
    <w:rsid w:val="474D83F3"/>
    <w:rsid w:val="4751CCA2"/>
    <w:rsid w:val="476B42B5"/>
    <w:rsid w:val="477EACCC"/>
    <w:rsid w:val="47823964"/>
    <w:rsid w:val="478CE49D"/>
    <w:rsid w:val="47AC0D64"/>
    <w:rsid w:val="47AD2138"/>
    <w:rsid w:val="47CA8F06"/>
    <w:rsid w:val="48328DCC"/>
    <w:rsid w:val="485675EA"/>
    <w:rsid w:val="486D54CA"/>
    <w:rsid w:val="4875D20B"/>
    <w:rsid w:val="48B4F3C8"/>
    <w:rsid w:val="48D2A78B"/>
    <w:rsid w:val="48E569A9"/>
    <w:rsid w:val="48F628FE"/>
    <w:rsid w:val="48FEBEF3"/>
    <w:rsid w:val="49416EE9"/>
    <w:rsid w:val="495B3034"/>
    <w:rsid w:val="497DDA0C"/>
    <w:rsid w:val="49A4B658"/>
    <w:rsid w:val="49C0D615"/>
    <w:rsid w:val="49C6DAD1"/>
    <w:rsid w:val="49D4DAF4"/>
    <w:rsid w:val="49F58076"/>
    <w:rsid w:val="49FFF531"/>
    <w:rsid w:val="4A173FB7"/>
    <w:rsid w:val="4A375804"/>
    <w:rsid w:val="4A507DE2"/>
    <w:rsid w:val="4A54F948"/>
    <w:rsid w:val="4A9AE5BC"/>
    <w:rsid w:val="4B35BE24"/>
    <w:rsid w:val="4B380D3C"/>
    <w:rsid w:val="4B458E8F"/>
    <w:rsid w:val="4B48C8C9"/>
    <w:rsid w:val="4B553AC5"/>
    <w:rsid w:val="4B600D11"/>
    <w:rsid w:val="4B9CB63D"/>
    <w:rsid w:val="4B9D3522"/>
    <w:rsid w:val="4BCBAE54"/>
    <w:rsid w:val="4C6345D7"/>
    <w:rsid w:val="4CD5E86E"/>
    <w:rsid w:val="4CE4992A"/>
    <w:rsid w:val="4D1E018E"/>
    <w:rsid w:val="4D4D6F95"/>
    <w:rsid w:val="4D6EBA05"/>
    <w:rsid w:val="4D87CCA8"/>
    <w:rsid w:val="4D8F6107"/>
    <w:rsid w:val="4D99C7E2"/>
    <w:rsid w:val="4DCAA163"/>
    <w:rsid w:val="4DE6F132"/>
    <w:rsid w:val="4E1CBEB8"/>
    <w:rsid w:val="4E59F7CE"/>
    <w:rsid w:val="4ED88D40"/>
    <w:rsid w:val="4F23EF05"/>
    <w:rsid w:val="4F670354"/>
    <w:rsid w:val="4F8E1013"/>
    <w:rsid w:val="4FD7EE15"/>
    <w:rsid w:val="502FE9D2"/>
    <w:rsid w:val="508924F7"/>
    <w:rsid w:val="50AF83F7"/>
    <w:rsid w:val="50B22BC8"/>
    <w:rsid w:val="50F4DAC2"/>
    <w:rsid w:val="50F76ADD"/>
    <w:rsid w:val="50FE6541"/>
    <w:rsid w:val="5140F8AA"/>
    <w:rsid w:val="515B5B7F"/>
    <w:rsid w:val="5163003E"/>
    <w:rsid w:val="5163F580"/>
    <w:rsid w:val="51817FAF"/>
    <w:rsid w:val="518618D0"/>
    <w:rsid w:val="518889A4"/>
    <w:rsid w:val="51C4BF29"/>
    <w:rsid w:val="51D7D3F7"/>
    <w:rsid w:val="5212F4FF"/>
    <w:rsid w:val="522E83A4"/>
    <w:rsid w:val="52456E19"/>
    <w:rsid w:val="5266851E"/>
    <w:rsid w:val="52C7A2FB"/>
    <w:rsid w:val="52FC52A3"/>
    <w:rsid w:val="533AC1AE"/>
    <w:rsid w:val="5345F9D6"/>
    <w:rsid w:val="538F1EAA"/>
    <w:rsid w:val="53940F81"/>
    <w:rsid w:val="53E13BB3"/>
    <w:rsid w:val="5408F099"/>
    <w:rsid w:val="541EE0AE"/>
    <w:rsid w:val="542AEDE5"/>
    <w:rsid w:val="542D2388"/>
    <w:rsid w:val="54399227"/>
    <w:rsid w:val="5448907D"/>
    <w:rsid w:val="544E755A"/>
    <w:rsid w:val="545F2356"/>
    <w:rsid w:val="54CF7801"/>
    <w:rsid w:val="550DB4CA"/>
    <w:rsid w:val="550F126A"/>
    <w:rsid w:val="5529E87F"/>
    <w:rsid w:val="55490B24"/>
    <w:rsid w:val="55612F21"/>
    <w:rsid w:val="55697B00"/>
    <w:rsid w:val="55A8BE00"/>
    <w:rsid w:val="55B4D85D"/>
    <w:rsid w:val="55E75068"/>
    <w:rsid w:val="55F892B5"/>
    <w:rsid w:val="55FDFF6D"/>
    <w:rsid w:val="560CCD63"/>
    <w:rsid w:val="562055CD"/>
    <w:rsid w:val="564E5CC9"/>
    <w:rsid w:val="5654CDD3"/>
    <w:rsid w:val="56606816"/>
    <w:rsid w:val="566FF3A3"/>
    <w:rsid w:val="56B47424"/>
    <w:rsid w:val="56CC72D2"/>
    <w:rsid w:val="56D8FA87"/>
    <w:rsid w:val="571E3E5D"/>
    <w:rsid w:val="5734F2AC"/>
    <w:rsid w:val="573C2971"/>
    <w:rsid w:val="57451081"/>
    <w:rsid w:val="575B0C44"/>
    <w:rsid w:val="578320C9"/>
    <w:rsid w:val="57A5EAF1"/>
    <w:rsid w:val="57B7F765"/>
    <w:rsid w:val="57FCB33E"/>
    <w:rsid w:val="58272208"/>
    <w:rsid w:val="583409B1"/>
    <w:rsid w:val="58752EF7"/>
    <w:rsid w:val="58E9F26B"/>
    <w:rsid w:val="58EF73CA"/>
    <w:rsid w:val="58FABAF3"/>
    <w:rsid w:val="59141DBC"/>
    <w:rsid w:val="59AA8C48"/>
    <w:rsid w:val="59CE63ED"/>
    <w:rsid w:val="59DB9F01"/>
    <w:rsid w:val="59DD4949"/>
    <w:rsid w:val="59DE06DA"/>
    <w:rsid w:val="5A42D5D0"/>
    <w:rsid w:val="5A5CDA74"/>
    <w:rsid w:val="5A974002"/>
    <w:rsid w:val="5AA7C6DD"/>
    <w:rsid w:val="5ABAC18B"/>
    <w:rsid w:val="5AC09417"/>
    <w:rsid w:val="5ADC2B6D"/>
    <w:rsid w:val="5AF696CB"/>
    <w:rsid w:val="5B068847"/>
    <w:rsid w:val="5B2D5E70"/>
    <w:rsid w:val="5B776F62"/>
    <w:rsid w:val="5B8D7314"/>
    <w:rsid w:val="5BA90E73"/>
    <w:rsid w:val="5BB5CD65"/>
    <w:rsid w:val="5BC57DD4"/>
    <w:rsid w:val="5BC9AB94"/>
    <w:rsid w:val="5C051289"/>
    <w:rsid w:val="5C5C82CE"/>
    <w:rsid w:val="5C87B36E"/>
    <w:rsid w:val="5C900ED0"/>
    <w:rsid w:val="5CB194EA"/>
    <w:rsid w:val="5CB796F8"/>
    <w:rsid w:val="5D313CF9"/>
    <w:rsid w:val="5D3BA8BB"/>
    <w:rsid w:val="5D4D9853"/>
    <w:rsid w:val="5D5B5870"/>
    <w:rsid w:val="5E29502B"/>
    <w:rsid w:val="5E3A380A"/>
    <w:rsid w:val="5E4B6296"/>
    <w:rsid w:val="5E4CB9C9"/>
    <w:rsid w:val="5E6D98FB"/>
    <w:rsid w:val="5EC6FE34"/>
    <w:rsid w:val="5EDE4559"/>
    <w:rsid w:val="5EF5D1F3"/>
    <w:rsid w:val="5EFEB9A3"/>
    <w:rsid w:val="5F191506"/>
    <w:rsid w:val="5F3DD36D"/>
    <w:rsid w:val="5F529C19"/>
    <w:rsid w:val="5F62D4E5"/>
    <w:rsid w:val="5F8775B9"/>
    <w:rsid w:val="5F89D3A2"/>
    <w:rsid w:val="5FB46180"/>
    <w:rsid w:val="5FB4E552"/>
    <w:rsid w:val="5FE1F757"/>
    <w:rsid w:val="5FF502B8"/>
    <w:rsid w:val="6008D552"/>
    <w:rsid w:val="602F4FB0"/>
    <w:rsid w:val="60917C1E"/>
    <w:rsid w:val="60F584D7"/>
    <w:rsid w:val="6115A249"/>
    <w:rsid w:val="614660B0"/>
    <w:rsid w:val="61753366"/>
    <w:rsid w:val="619A108C"/>
    <w:rsid w:val="6234CE2C"/>
    <w:rsid w:val="6259E270"/>
    <w:rsid w:val="6297657A"/>
    <w:rsid w:val="62BDBB42"/>
    <w:rsid w:val="62D4A7BF"/>
    <w:rsid w:val="62E23111"/>
    <w:rsid w:val="62E71307"/>
    <w:rsid w:val="62EA36D7"/>
    <w:rsid w:val="62F3DE83"/>
    <w:rsid w:val="631E1CA7"/>
    <w:rsid w:val="636DE854"/>
    <w:rsid w:val="6391A59D"/>
    <w:rsid w:val="63B9AC86"/>
    <w:rsid w:val="63D90195"/>
    <w:rsid w:val="63E6CD31"/>
    <w:rsid w:val="641653EE"/>
    <w:rsid w:val="64720E70"/>
    <w:rsid w:val="647917D4"/>
    <w:rsid w:val="647EB379"/>
    <w:rsid w:val="64A02203"/>
    <w:rsid w:val="652DA10E"/>
    <w:rsid w:val="6530ED45"/>
    <w:rsid w:val="654E75F3"/>
    <w:rsid w:val="655C9F7C"/>
    <w:rsid w:val="65718563"/>
    <w:rsid w:val="65994C12"/>
    <w:rsid w:val="65B76CCD"/>
    <w:rsid w:val="65FBE390"/>
    <w:rsid w:val="65FFFF2F"/>
    <w:rsid w:val="663E584B"/>
    <w:rsid w:val="66462B6D"/>
    <w:rsid w:val="669031E5"/>
    <w:rsid w:val="669446C9"/>
    <w:rsid w:val="66BE9803"/>
    <w:rsid w:val="66C4E59E"/>
    <w:rsid w:val="66CBFA76"/>
    <w:rsid w:val="66CDF1B1"/>
    <w:rsid w:val="6708307B"/>
    <w:rsid w:val="671FC0FB"/>
    <w:rsid w:val="6729BC18"/>
    <w:rsid w:val="672A9644"/>
    <w:rsid w:val="673BC02C"/>
    <w:rsid w:val="67492AFD"/>
    <w:rsid w:val="675D15B3"/>
    <w:rsid w:val="67828A00"/>
    <w:rsid w:val="67878155"/>
    <w:rsid w:val="67880D3A"/>
    <w:rsid w:val="679E65C1"/>
    <w:rsid w:val="67AE5A1A"/>
    <w:rsid w:val="67C0560F"/>
    <w:rsid w:val="68004585"/>
    <w:rsid w:val="6805847E"/>
    <w:rsid w:val="6881EC8D"/>
    <w:rsid w:val="68AB3128"/>
    <w:rsid w:val="68AB4937"/>
    <w:rsid w:val="68AE77DC"/>
    <w:rsid w:val="68CD3861"/>
    <w:rsid w:val="68CF38AC"/>
    <w:rsid w:val="68E85B27"/>
    <w:rsid w:val="6900B17F"/>
    <w:rsid w:val="6902A881"/>
    <w:rsid w:val="6916DDEF"/>
    <w:rsid w:val="6923DD9B"/>
    <w:rsid w:val="6927299E"/>
    <w:rsid w:val="696594D4"/>
    <w:rsid w:val="69B3731A"/>
    <w:rsid w:val="69D04E20"/>
    <w:rsid w:val="69D89A6E"/>
    <w:rsid w:val="69EEFC50"/>
    <w:rsid w:val="6A1C717E"/>
    <w:rsid w:val="6A2844A0"/>
    <w:rsid w:val="6A28D7E7"/>
    <w:rsid w:val="6A2EAD82"/>
    <w:rsid w:val="6A4EC24B"/>
    <w:rsid w:val="6A570D63"/>
    <w:rsid w:val="6A6DCE7B"/>
    <w:rsid w:val="6ADBBD1E"/>
    <w:rsid w:val="6B00CDC6"/>
    <w:rsid w:val="6B7A554B"/>
    <w:rsid w:val="6B7A9E91"/>
    <w:rsid w:val="6B92929B"/>
    <w:rsid w:val="6B937DA8"/>
    <w:rsid w:val="6B9C3A82"/>
    <w:rsid w:val="6BC1811A"/>
    <w:rsid w:val="6BC6F3E3"/>
    <w:rsid w:val="6BE46BE1"/>
    <w:rsid w:val="6BF05BF6"/>
    <w:rsid w:val="6BF5C9CA"/>
    <w:rsid w:val="6BFF5F64"/>
    <w:rsid w:val="6C4CD5CE"/>
    <w:rsid w:val="6C59D6FC"/>
    <w:rsid w:val="6C59EF24"/>
    <w:rsid w:val="6CA61F90"/>
    <w:rsid w:val="6CCA164C"/>
    <w:rsid w:val="6CCC0E8A"/>
    <w:rsid w:val="6D24F1E1"/>
    <w:rsid w:val="6D2B8F3F"/>
    <w:rsid w:val="6D380300"/>
    <w:rsid w:val="6D3DB0F2"/>
    <w:rsid w:val="6D58607B"/>
    <w:rsid w:val="6D729DBB"/>
    <w:rsid w:val="6D8151E5"/>
    <w:rsid w:val="6DA02C26"/>
    <w:rsid w:val="6DAD6771"/>
    <w:rsid w:val="6E07CEB0"/>
    <w:rsid w:val="6E087B7F"/>
    <w:rsid w:val="6E114419"/>
    <w:rsid w:val="6E2FF5D6"/>
    <w:rsid w:val="6ED844A9"/>
    <w:rsid w:val="6F1E554A"/>
    <w:rsid w:val="6F21D493"/>
    <w:rsid w:val="6F61A9E0"/>
    <w:rsid w:val="6F709C22"/>
    <w:rsid w:val="6F9ECF83"/>
    <w:rsid w:val="6FED8DF2"/>
    <w:rsid w:val="6FF28000"/>
    <w:rsid w:val="7010A47C"/>
    <w:rsid w:val="7034B0AF"/>
    <w:rsid w:val="704DC66E"/>
    <w:rsid w:val="7050C7BE"/>
    <w:rsid w:val="70FEF086"/>
    <w:rsid w:val="71081DD4"/>
    <w:rsid w:val="7113DBC1"/>
    <w:rsid w:val="7127823D"/>
    <w:rsid w:val="71319371"/>
    <w:rsid w:val="71356DA8"/>
    <w:rsid w:val="7175415C"/>
    <w:rsid w:val="718FBB42"/>
    <w:rsid w:val="71AC74DD"/>
    <w:rsid w:val="71B6AED1"/>
    <w:rsid w:val="71BACEEF"/>
    <w:rsid w:val="71CF1360"/>
    <w:rsid w:val="71F8E20C"/>
    <w:rsid w:val="72072EF2"/>
    <w:rsid w:val="72129638"/>
    <w:rsid w:val="722692E4"/>
    <w:rsid w:val="723C2B51"/>
    <w:rsid w:val="72799E20"/>
    <w:rsid w:val="728F1F6A"/>
    <w:rsid w:val="72CC2509"/>
    <w:rsid w:val="72CD3066"/>
    <w:rsid w:val="72E933C8"/>
    <w:rsid w:val="73271BC2"/>
    <w:rsid w:val="73302367"/>
    <w:rsid w:val="73527F32"/>
    <w:rsid w:val="73708920"/>
    <w:rsid w:val="73722C87"/>
    <w:rsid w:val="737CF663"/>
    <w:rsid w:val="739A15BA"/>
    <w:rsid w:val="73A70149"/>
    <w:rsid w:val="73ED3D8C"/>
    <w:rsid w:val="74304775"/>
    <w:rsid w:val="7435D2E6"/>
    <w:rsid w:val="74682FDE"/>
    <w:rsid w:val="7486EBD4"/>
    <w:rsid w:val="74B09B06"/>
    <w:rsid w:val="74C34A4F"/>
    <w:rsid w:val="74C39343"/>
    <w:rsid w:val="74D24CB1"/>
    <w:rsid w:val="74D309E2"/>
    <w:rsid w:val="74E4BC58"/>
    <w:rsid w:val="751D6372"/>
    <w:rsid w:val="752045DB"/>
    <w:rsid w:val="752A6209"/>
    <w:rsid w:val="7532E53B"/>
    <w:rsid w:val="75C035B3"/>
    <w:rsid w:val="75C87EFC"/>
    <w:rsid w:val="7638CB78"/>
    <w:rsid w:val="76A0FEDA"/>
    <w:rsid w:val="76A10EB2"/>
    <w:rsid w:val="76C4080E"/>
    <w:rsid w:val="76D0D797"/>
    <w:rsid w:val="76E5A017"/>
    <w:rsid w:val="76E5B3B5"/>
    <w:rsid w:val="7723F705"/>
    <w:rsid w:val="77269D20"/>
    <w:rsid w:val="773F0B8E"/>
    <w:rsid w:val="77A71463"/>
    <w:rsid w:val="77B892E9"/>
    <w:rsid w:val="77DA3A68"/>
    <w:rsid w:val="77EE43C1"/>
    <w:rsid w:val="77F46ADF"/>
    <w:rsid w:val="780D6AEA"/>
    <w:rsid w:val="7814BB5D"/>
    <w:rsid w:val="7834CB8C"/>
    <w:rsid w:val="78727FF0"/>
    <w:rsid w:val="78A66094"/>
    <w:rsid w:val="78A8BAF6"/>
    <w:rsid w:val="78D665E1"/>
    <w:rsid w:val="78EECBE9"/>
    <w:rsid w:val="78F8AE32"/>
    <w:rsid w:val="793BB8BC"/>
    <w:rsid w:val="797875FC"/>
    <w:rsid w:val="7984B52E"/>
    <w:rsid w:val="799DCE63"/>
    <w:rsid w:val="79A9E919"/>
    <w:rsid w:val="79C5136C"/>
    <w:rsid w:val="79E63DB3"/>
    <w:rsid w:val="7A0529ED"/>
    <w:rsid w:val="7A0AC3F4"/>
    <w:rsid w:val="7A44BA30"/>
    <w:rsid w:val="7A529F76"/>
    <w:rsid w:val="7A52C21B"/>
    <w:rsid w:val="7A7DD715"/>
    <w:rsid w:val="7A9F1DD3"/>
    <w:rsid w:val="7AC2506E"/>
    <w:rsid w:val="7ACA266B"/>
    <w:rsid w:val="7ACC2D90"/>
    <w:rsid w:val="7ACEE415"/>
    <w:rsid w:val="7AD737D6"/>
    <w:rsid w:val="7AF7E111"/>
    <w:rsid w:val="7AF9CE6E"/>
    <w:rsid w:val="7B191612"/>
    <w:rsid w:val="7B59D26C"/>
    <w:rsid w:val="7B668597"/>
    <w:rsid w:val="7B790A16"/>
    <w:rsid w:val="7B8BFE8D"/>
    <w:rsid w:val="7BACC8A0"/>
    <w:rsid w:val="7BE4A0BB"/>
    <w:rsid w:val="7C25F09A"/>
    <w:rsid w:val="7C2933A8"/>
    <w:rsid w:val="7C43C94C"/>
    <w:rsid w:val="7C6C69B8"/>
    <w:rsid w:val="7CC2E870"/>
    <w:rsid w:val="7D15F9D6"/>
    <w:rsid w:val="7D325F81"/>
    <w:rsid w:val="7D5343C4"/>
    <w:rsid w:val="7DFC35B9"/>
    <w:rsid w:val="7E056350"/>
    <w:rsid w:val="7E37BD33"/>
    <w:rsid w:val="7E7A22AE"/>
    <w:rsid w:val="7EAB1D5B"/>
    <w:rsid w:val="7EAD121E"/>
    <w:rsid w:val="7EC580AE"/>
    <w:rsid w:val="7EE990FF"/>
    <w:rsid w:val="7EF15632"/>
    <w:rsid w:val="7F3AE501"/>
    <w:rsid w:val="7F6C1780"/>
    <w:rsid w:val="7F7B9020"/>
    <w:rsid w:val="7F7D7091"/>
    <w:rsid w:val="7F7DD580"/>
    <w:rsid w:val="7FC59104"/>
    <w:rsid w:val="7FCD6CF1"/>
    <w:rsid w:val="7FF18F6C"/>
    <w:rsid w:val="7FF9B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F5A454"/>
  <w15:chartTrackingRefBased/>
  <w15:docId w15:val="{5370133E-17FE-43CF-A925-AEB8170B5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321A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443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443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443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443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443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443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443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443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2D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2D7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92D7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337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37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37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37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3751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40C0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E85EE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85EE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85EE4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EF6FEF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557C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7C92"/>
  </w:style>
  <w:style w:type="table" w:styleId="PlainTable2">
    <w:name w:val="Plain Table 2"/>
    <w:basedOn w:val="TableNormal"/>
    <w:uiPriority w:val="42"/>
    <w:rsid w:val="00557C9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9B2D97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unhideWhenUsed/>
    <w:rsid w:val="00932B5C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A321A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073AAD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A87CE4"/>
    <w:rPr>
      <w:color w:val="954F72" w:themeColor="followedHyperlink"/>
      <w:u w:val="single"/>
    </w:rPr>
  </w:style>
  <w:style w:type="character" w:styleId="Mention">
    <w:name w:val="Mention"/>
    <w:basedOn w:val="DefaultParagraphFont"/>
    <w:uiPriority w:val="99"/>
    <w:unhideWhenUsed/>
    <w:rsid w:val="00FA33C0"/>
    <w:rPr>
      <w:color w:val="2B579A"/>
      <w:shd w:val="clear" w:color="auto" w:fill="E1DFDD"/>
    </w:rPr>
  </w:style>
  <w:style w:type="table" w:customStyle="1" w:styleId="TableGrid22">
    <w:name w:val="Table Grid22"/>
    <w:basedOn w:val="TableNormal"/>
    <w:uiPriority w:val="39"/>
    <w:rsid w:val="00AB156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B6B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6B9F"/>
  </w:style>
  <w:style w:type="character" w:customStyle="1" w:styleId="at-mentions-focus">
    <w:name w:val="at-mentions-focus"/>
    <w:basedOn w:val="DefaultParagraphFont"/>
    <w:rsid w:val="00237A96"/>
  </w:style>
  <w:style w:type="paragraph" w:customStyle="1" w:styleId="paragraph">
    <w:name w:val="paragraph"/>
    <w:basedOn w:val="Normal"/>
    <w:rsid w:val="00D173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D17332"/>
  </w:style>
  <w:style w:type="character" w:customStyle="1" w:styleId="cf01">
    <w:name w:val="cf01"/>
    <w:basedOn w:val="DefaultParagraphFont"/>
    <w:rsid w:val="00D17332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FF08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11">
    <w:name w:val="cf11"/>
    <w:basedOn w:val="DefaultParagraphFont"/>
    <w:rsid w:val="00FF0874"/>
    <w:rPr>
      <w:rFonts w:ascii="Segoe UI" w:hAnsi="Segoe UI" w:cs="Segoe UI" w:hint="default"/>
      <w:i/>
      <w:iCs/>
      <w:sz w:val="18"/>
      <w:szCs w:val="18"/>
    </w:rPr>
  </w:style>
  <w:style w:type="character" w:customStyle="1" w:styleId="cf21">
    <w:name w:val="cf21"/>
    <w:basedOn w:val="DefaultParagraphFont"/>
    <w:rsid w:val="00792F87"/>
    <w:rPr>
      <w:rFonts w:ascii="Segoe UI" w:hAnsi="Segoe UI" w:cs="Segoe UI" w:hint="default"/>
      <w:i/>
      <w:iCs/>
      <w:color w:val="222222"/>
      <w:sz w:val="18"/>
      <w:szCs w:val="18"/>
      <w:shd w:val="clear" w:color="auto" w:fill="FFFFFF"/>
    </w:rPr>
  </w:style>
  <w:style w:type="character" w:customStyle="1" w:styleId="text-color-purple">
    <w:name w:val="text-color-purple"/>
    <w:basedOn w:val="DefaultParagraphFont"/>
    <w:rsid w:val="00643C94"/>
  </w:style>
  <w:style w:type="character" w:styleId="LineNumber">
    <w:name w:val="line number"/>
    <w:basedOn w:val="DefaultParagraphFont"/>
    <w:uiPriority w:val="99"/>
    <w:semiHidden/>
    <w:unhideWhenUsed/>
    <w:rsid w:val="008F67ED"/>
  </w:style>
  <w:style w:type="character" w:customStyle="1" w:styleId="Heading2Char">
    <w:name w:val="Heading 2 Char"/>
    <w:basedOn w:val="DefaultParagraphFont"/>
    <w:link w:val="Heading2"/>
    <w:uiPriority w:val="9"/>
    <w:semiHidden/>
    <w:rsid w:val="002E4431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4431"/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4431"/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4431"/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4431"/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4431"/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4431"/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4431"/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2E44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E4431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443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E4431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2E4431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E4431"/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E443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443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4431"/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2E443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548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6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282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606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376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814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0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75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69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665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5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0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1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8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6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1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6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0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5cf198a6-c76d-4e11-b8cb-21ec53374a6a">
      <UserInfo>
        <DisplayName>Forster, Jeri E. (she/her/hers)</DisplayName>
        <AccountId>17</AccountId>
        <AccountType/>
      </UserInfo>
      <UserInfo>
        <DisplayName>Miller, Christin N. (she/her/hers)</DisplayName>
        <AccountId>10</AccountId>
        <AccountType/>
      </UserInfo>
    </SharedWithUsers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0F4DD50F69FF44A1459B6C1CB88130" ma:contentTypeVersion="10" ma:contentTypeDescription="Create a new document." ma:contentTypeScope="" ma:versionID="fc44d5cde5deed8c3d9d5d99211288b0">
  <xsd:schema xmlns:xsd="http://www.w3.org/2001/XMLSchema" xmlns:xs="http://www.w3.org/2001/XMLSchema" xmlns:p="http://schemas.microsoft.com/office/2006/metadata/properties" xmlns:ns2="a10365de-b0e1-45ae-980c-675c2eb88655" xmlns:ns3="5cf198a6-c76d-4e11-b8cb-21ec53374a6a" targetNamespace="http://schemas.microsoft.com/office/2006/metadata/properties" ma:root="true" ma:fieldsID="cf72c5087d17b8ce6be23f7a5d5ef336" ns2:_="" ns3:_="">
    <xsd:import namespace="a10365de-b0e1-45ae-980c-675c2eb88655"/>
    <xsd:import namespace="5cf198a6-c76d-4e11-b8cb-21ec53374a6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0365de-b0e1-45ae-980c-675c2eb8865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f198a6-c76d-4e11-b8cb-21ec53374a6a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940654-4D06-42F0-95D4-7C68064F589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03D2BA9-5272-41C3-A908-9BE8CFD4EA12}">
  <ds:schemaRefs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purl.org/dc/terms/"/>
    <ds:schemaRef ds:uri="a10365de-b0e1-45ae-980c-675c2eb88655"/>
    <ds:schemaRef ds:uri="5cf198a6-c76d-4e11-b8cb-21ec53374a6a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7F3EC6A1-2920-493E-866B-01F8DE42404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10365de-b0e1-45ae-980c-675c2eb88655"/>
    <ds:schemaRef ds:uri="5cf198a6-c76d-4e11-b8cb-21ec53374a6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C949F54-29A2-4A7F-AD66-44D8E7AD1C1D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e95f1b23-abaf-45ee-821d-b7ab251ab3bf}" enabled="0" method="" siteId="{e95f1b23-abaf-45ee-821d-b7ab251ab3b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1099</Words>
  <Characters>6270</Characters>
  <Application>Microsoft Office Word</Application>
  <DocSecurity>0</DocSecurity>
  <Lines>52</Lines>
  <Paragraphs>14</Paragraphs>
  <ScaleCrop>false</ScaleCrop>
  <Company>Department of Veterans Affairs</Company>
  <LinksUpToDate>false</LinksUpToDate>
  <CharactersWithSpaces>7355</CharactersWithSpaces>
  <SharedDoc>false</SharedDoc>
  <HLinks>
    <vt:vector size="42" baseType="variant">
      <vt:variant>
        <vt:i4>7209070</vt:i4>
      </vt:variant>
      <vt:variant>
        <vt:i4>21</vt:i4>
      </vt:variant>
      <vt:variant>
        <vt:i4>0</vt:i4>
      </vt:variant>
      <vt:variant>
        <vt:i4>5</vt:i4>
      </vt:variant>
      <vt:variant>
        <vt:lpwstr>https://www.census.gov/library/stories/2018/03/female-veterans.html</vt:lpwstr>
      </vt:variant>
      <vt:variant>
        <vt:lpwstr/>
      </vt:variant>
      <vt:variant>
        <vt:i4>5111889</vt:i4>
      </vt:variant>
      <vt:variant>
        <vt:i4>18</vt:i4>
      </vt:variant>
      <vt:variant>
        <vt:i4>0</vt:i4>
      </vt:variant>
      <vt:variant>
        <vt:i4>5</vt:i4>
      </vt:variant>
      <vt:variant>
        <vt:lpwstr>https://www.pewresearch.org/short-reads/2017/07/10/rural-and-urban-gun-owners-have-different-experiences-views-on-gun-policy/</vt:lpwstr>
      </vt:variant>
      <vt:variant>
        <vt:lpwstr/>
      </vt:variant>
      <vt:variant>
        <vt:i4>3670074</vt:i4>
      </vt:variant>
      <vt:variant>
        <vt:i4>15</vt:i4>
      </vt:variant>
      <vt:variant>
        <vt:i4>0</vt:i4>
      </vt:variant>
      <vt:variant>
        <vt:i4>5</vt:i4>
      </vt:variant>
      <vt:variant>
        <vt:lpwstr>https://www.measuringhow.com/how-big-is-a-town-in-the-us-guide/</vt:lpwstr>
      </vt:variant>
      <vt:variant>
        <vt:lpwstr/>
      </vt:variant>
      <vt:variant>
        <vt:i4>1572864</vt:i4>
      </vt:variant>
      <vt:variant>
        <vt:i4>12</vt:i4>
      </vt:variant>
      <vt:variant>
        <vt:i4>0</vt:i4>
      </vt:variant>
      <vt:variant>
        <vt:i4>5</vt:i4>
      </vt:variant>
      <vt:variant>
        <vt:lpwstr>https://www.hsra.gov/rural-health/about-us/what-is-rural</vt:lpwstr>
      </vt:variant>
      <vt:variant>
        <vt:lpwstr/>
      </vt:variant>
      <vt:variant>
        <vt:i4>4718631</vt:i4>
      </vt:variant>
      <vt:variant>
        <vt:i4>9</vt:i4>
      </vt:variant>
      <vt:variant>
        <vt:i4>0</vt:i4>
      </vt:variant>
      <vt:variant>
        <vt:i4>5</vt:i4>
      </vt:variant>
      <vt:variant>
        <vt:lpwstr>https://www.mentalhealth.va.gov/docs/data-sheets/2024/2024-Annual-Report-Part-2-of-2_508.pdf</vt:lpwstr>
      </vt:variant>
      <vt:variant>
        <vt:lpwstr/>
      </vt:variant>
      <vt:variant>
        <vt:i4>4718625</vt:i4>
      </vt:variant>
      <vt:variant>
        <vt:i4>6</vt:i4>
      </vt:variant>
      <vt:variant>
        <vt:i4>0</vt:i4>
      </vt:variant>
      <vt:variant>
        <vt:i4>5</vt:i4>
      </vt:variant>
      <vt:variant>
        <vt:lpwstr>mailto:lindsey.monteith@va.gov</vt:lpwstr>
      </vt:variant>
      <vt:variant>
        <vt:lpwstr/>
      </vt:variant>
      <vt:variant>
        <vt:i4>327733</vt:i4>
      </vt:variant>
      <vt:variant>
        <vt:i4>0</vt:i4>
      </vt:variant>
      <vt:variant>
        <vt:i4>0</vt:i4>
      </vt:variant>
      <vt:variant>
        <vt:i4>5</vt:i4>
      </vt:variant>
      <vt:variant>
        <vt:lpwstr>mailto:ashley.griffith2@va.gov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ark, Talia L.</dc:creator>
  <cp:keywords/>
  <dc:description/>
  <cp:lastModifiedBy>Griffith, Ashley M. (ECH)</cp:lastModifiedBy>
  <cp:revision>3</cp:revision>
  <cp:lastPrinted>2023-09-28T14:50:00Z</cp:lastPrinted>
  <dcterms:created xsi:type="dcterms:W3CDTF">2025-10-06T21:12:00Z</dcterms:created>
  <dcterms:modified xsi:type="dcterms:W3CDTF">2025-10-06T2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journal-of-public-health</vt:lpwstr>
  </property>
  <property fmtid="{D5CDD505-2E9C-101B-9397-08002B2CF9AE}" pid="3" name="Mendeley Recent Style Name 0_1">
    <vt:lpwstr>American Journal of Public Health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bmj</vt:lpwstr>
  </property>
  <property fmtid="{D5CDD505-2E9C-101B-9397-08002B2CF9AE}" pid="11" name="Mendeley Recent Style Name 4_1">
    <vt:lpwstr>BMJ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ama</vt:lpwstr>
  </property>
  <property fmtid="{D5CDD505-2E9C-101B-9397-08002B2CF9AE}" pid="17" name="Mendeley Recent Style Name 7_1">
    <vt:lpwstr>JAMA (The Journal of the American Medical Association)</vt:lpwstr>
  </property>
  <property fmtid="{D5CDD505-2E9C-101B-9397-08002B2CF9AE}" pid="18" name="Mendeley Recent Style Id 8_1">
    <vt:lpwstr>http://www.zotero.org/styles/medical-care</vt:lpwstr>
  </property>
  <property fmtid="{D5CDD505-2E9C-101B-9397-08002B2CF9AE}" pid="19" name="Mendeley Recent Style Name 8_1">
    <vt:lpwstr>Medical Care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33d3075-516f-3db8-928b-ece2bb1a61e0</vt:lpwstr>
  </property>
  <property fmtid="{D5CDD505-2E9C-101B-9397-08002B2CF9AE}" pid="24" name="Mendeley Citation Style_1">
    <vt:lpwstr>http://www.zotero.org/styles/american-journal-of-public-health</vt:lpwstr>
  </property>
  <property fmtid="{D5CDD505-2E9C-101B-9397-08002B2CF9AE}" pid="25" name="ContentTypeId">
    <vt:lpwstr>0x010100DC0F4DD50F69FF44A1459B6C1CB88130</vt:lpwstr>
  </property>
</Properties>
</file>